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F57E07" w14:textId="77777777" w:rsidR="00BC6994" w:rsidRPr="00EB3C70" w:rsidRDefault="00BC6994" w:rsidP="00BC6994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EB3C70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O</w:t>
      </w:r>
    </w:p>
    <w:p w14:paraId="75F0B42C" w14:textId="77777777" w:rsidR="00BC6994" w:rsidRPr="00EB3C70" w:rsidRDefault="00BC6994" w:rsidP="00BC6994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7FA9842" w14:textId="47C78E47" w:rsidR="00D37656" w:rsidRDefault="00BC6994" w:rsidP="00BC6994">
      <w:pPr>
        <w:jc w:val="center"/>
        <w:rPr>
          <w:rFonts w:ascii="Times New Roman" w:hAnsi="Times New Roman" w:cs="Times New Roman"/>
          <w:b/>
          <w:bCs/>
          <w:i/>
          <w:iCs w:val="0"/>
          <w:color w:val="000000" w:themeColor="text1"/>
          <w:lang w:val="en-US"/>
        </w:rPr>
      </w:pPr>
      <w:r w:rsidRPr="00EB3C70">
        <w:rPr>
          <w:rFonts w:ascii="Times New Roman" w:hAnsi="Times New Roman" w:cs="Times New Roman"/>
          <w:i/>
          <w:color w:val="000000" w:themeColor="text1"/>
          <w:lang w:val="en-US"/>
        </w:rPr>
        <w:t xml:space="preserve">Guo et al. </w:t>
      </w:r>
      <w:r w:rsidR="00614C97" w:rsidRPr="00614C97">
        <w:rPr>
          <w:rFonts w:ascii="Times New Roman" w:hAnsi="Times New Roman" w:cs="Times New Roman"/>
          <w:bCs/>
          <w:i/>
          <w:color w:val="000000" w:themeColor="text1"/>
          <w:lang w:val="en-US"/>
        </w:rPr>
        <w:t>Early-life diet diversity and the subsequent risk of inflammatory bowel disease: Findings from two Scandinavian birth cohorts</w:t>
      </w: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4"/>
          <w:szCs w:val="24"/>
          <w:lang w:eastAsia="en-US"/>
        </w:rPr>
        <w:id w:val="5281262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9767F42" w14:textId="2D5386B7" w:rsidR="00D37656" w:rsidRPr="00D37656" w:rsidRDefault="00D37656">
          <w:pPr>
            <w:pStyle w:val="Innehllsfrteckningsrubrik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TABLE OF CONTENT</w:t>
          </w:r>
        </w:p>
        <w:p w14:paraId="44210047" w14:textId="0C05B4F0" w:rsidR="00582B2D" w:rsidRDefault="00D37656">
          <w:pPr>
            <w:pStyle w:val="Innehll1"/>
            <w:tabs>
              <w:tab w:val="right" w:leader="dot" w:pos="9062"/>
            </w:tabs>
            <w:rPr>
              <w:rFonts w:eastAsiaTheme="minorEastAsia"/>
              <w:b w:val="0"/>
              <w:bCs w:val="0"/>
              <w:noProof/>
              <w:kern w:val="2"/>
              <w:sz w:val="24"/>
              <w:szCs w:val="24"/>
              <w:lang w:eastAsia="sv-SE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>TOC \o "1-3" \h \z \u</w:instrText>
          </w:r>
          <w:r>
            <w:rPr>
              <w:b w:val="0"/>
              <w:bCs w:val="0"/>
            </w:rPr>
            <w:fldChar w:fldCharType="separate"/>
          </w:r>
          <w:hyperlink w:anchor="_Toc165980926" w:history="1">
            <w:r w:rsidR="00582B2D" w:rsidRPr="008D732C">
              <w:rPr>
                <w:rStyle w:val="Hyperlnk"/>
                <w:rFonts w:ascii="Times New Roman" w:hAnsi="Times New Roman" w:cs="Times New Roman"/>
                <w:noProof/>
                <w:lang w:val="en-US"/>
              </w:rPr>
              <w:t>SUPPLEMENTARY MATERIALS</w:t>
            </w:r>
            <w:r w:rsidR="00582B2D">
              <w:rPr>
                <w:noProof/>
                <w:webHidden/>
              </w:rPr>
              <w:tab/>
            </w:r>
            <w:r w:rsidR="00582B2D">
              <w:rPr>
                <w:noProof/>
                <w:webHidden/>
              </w:rPr>
              <w:fldChar w:fldCharType="begin"/>
            </w:r>
            <w:r w:rsidR="00582B2D">
              <w:rPr>
                <w:noProof/>
                <w:webHidden/>
              </w:rPr>
              <w:instrText xml:space="preserve"> PAGEREF _Toc165980926 \h </w:instrText>
            </w:r>
            <w:r w:rsidR="00582B2D">
              <w:rPr>
                <w:noProof/>
                <w:webHidden/>
              </w:rPr>
            </w:r>
            <w:r w:rsidR="00582B2D">
              <w:rPr>
                <w:noProof/>
                <w:webHidden/>
              </w:rPr>
              <w:fldChar w:fldCharType="separate"/>
            </w:r>
            <w:r w:rsidR="00582B2D">
              <w:rPr>
                <w:noProof/>
                <w:webHidden/>
              </w:rPr>
              <w:t>2</w:t>
            </w:r>
            <w:r w:rsidR="00582B2D">
              <w:rPr>
                <w:noProof/>
                <w:webHidden/>
              </w:rPr>
              <w:fldChar w:fldCharType="end"/>
            </w:r>
          </w:hyperlink>
        </w:p>
        <w:p w14:paraId="41148593" w14:textId="297ABB1D" w:rsidR="00582B2D" w:rsidRDefault="002370DB">
          <w:pPr>
            <w:pStyle w:val="Innehll2"/>
            <w:tabs>
              <w:tab w:val="right" w:leader="dot" w:pos="9062"/>
            </w:tabs>
            <w:rPr>
              <w:rFonts w:eastAsiaTheme="minorEastAsia"/>
              <w:i w:val="0"/>
              <w:iCs/>
              <w:noProof/>
              <w:kern w:val="2"/>
              <w:sz w:val="24"/>
              <w:szCs w:val="24"/>
              <w:lang w:eastAsia="sv-SE"/>
              <w14:ligatures w14:val="standardContextual"/>
            </w:rPr>
          </w:pPr>
          <w:hyperlink w:anchor="_Toc165980927" w:history="1">
            <w:r w:rsidR="00582B2D" w:rsidRPr="008D732C">
              <w:rPr>
                <w:rStyle w:val="Hyperlnk"/>
                <w:rFonts w:ascii="Times New Roman" w:hAnsi="Times New Roman" w:cs="Times New Roman"/>
                <w:b/>
                <w:bCs/>
                <w:noProof/>
                <w:lang w:val="en-US"/>
              </w:rPr>
              <w:t>Diet diversity score</w:t>
            </w:r>
            <w:r w:rsidR="00582B2D">
              <w:rPr>
                <w:noProof/>
                <w:webHidden/>
              </w:rPr>
              <w:tab/>
            </w:r>
            <w:r w:rsidR="00582B2D">
              <w:rPr>
                <w:noProof/>
                <w:webHidden/>
              </w:rPr>
              <w:fldChar w:fldCharType="begin"/>
            </w:r>
            <w:r w:rsidR="00582B2D">
              <w:rPr>
                <w:noProof/>
                <w:webHidden/>
              </w:rPr>
              <w:instrText xml:space="preserve"> PAGEREF _Toc165980927 \h </w:instrText>
            </w:r>
            <w:r w:rsidR="00582B2D">
              <w:rPr>
                <w:noProof/>
                <w:webHidden/>
              </w:rPr>
            </w:r>
            <w:r w:rsidR="00582B2D">
              <w:rPr>
                <w:noProof/>
                <w:webHidden/>
              </w:rPr>
              <w:fldChar w:fldCharType="separate"/>
            </w:r>
            <w:r w:rsidR="00582B2D">
              <w:rPr>
                <w:noProof/>
                <w:webHidden/>
              </w:rPr>
              <w:t>2</w:t>
            </w:r>
            <w:r w:rsidR="00582B2D">
              <w:rPr>
                <w:noProof/>
                <w:webHidden/>
              </w:rPr>
              <w:fldChar w:fldCharType="end"/>
            </w:r>
          </w:hyperlink>
        </w:p>
        <w:p w14:paraId="4B5533D1" w14:textId="152C1805" w:rsidR="00582B2D" w:rsidRDefault="002370DB">
          <w:pPr>
            <w:pStyle w:val="Innehll1"/>
            <w:tabs>
              <w:tab w:val="right" w:leader="dot" w:pos="9062"/>
            </w:tabs>
            <w:rPr>
              <w:rFonts w:eastAsiaTheme="minorEastAsia"/>
              <w:b w:val="0"/>
              <w:bCs w:val="0"/>
              <w:noProof/>
              <w:kern w:val="2"/>
              <w:sz w:val="24"/>
              <w:szCs w:val="24"/>
              <w:lang w:eastAsia="sv-SE"/>
              <w14:ligatures w14:val="standardContextual"/>
            </w:rPr>
          </w:pPr>
          <w:hyperlink w:anchor="_Toc165980928" w:history="1">
            <w:r w:rsidR="00582B2D" w:rsidRPr="008D732C">
              <w:rPr>
                <w:rStyle w:val="Hyperlnk"/>
                <w:rFonts w:ascii="Times New Roman" w:hAnsi="Times New Roman" w:cs="Times New Roman"/>
                <w:noProof/>
                <w:lang w:val="en-US"/>
              </w:rPr>
              <w:t>SUPPLEMENTARY TABLES</w:t>
            </w:r>
            <w:r w:rsidR="00582B2D">
              <w:rPr>
                <w:noProof/>
                <w:webHidden/>
              </w:rPr>
              <w:tab/>
            </w:r>
            <w:r w:rsidR="00582B2D">
              <w:rPr>
                <w:noProof/>
                <w:webHidden/>
              </w:rPr>
              <w:fldChar w:fldCharType="begin"/>
            </w:r>
            <w:r w:rsidR="00582B2D">
              <w:rPr>
                <w:noProof/>
                <w:webHidden/>
              </w:rPr>
              <w:instrText xml:space="preserve"> PAGEREF _Toc165980928 \h </w:instrText>
            </w:r>
            <w:r w:rsidR="00582B2D">
              <w:rPr>
                <w:noProof/>
                <w:webHidden/>
              </w:rPr>
            </w:r>
            <w:r w:rsidR="00582B2D">
              <w:rPr>
                <w:noProof/>
                <w:webHidden/>
              </w:rPr>
              <w:fldChar w:fldCharType="separate"/>
            </w:r>
            <w:r w:rsidR="00582B2D">
              <w:rPr>
                <w:noProof/>
                <w:webHidden/>
              </w:rPr>
              <w:t>3</w:t>
            </w:r>
            <w:r w:rsidR="00582B2D">
              <w:rPr>
                <w:noProof/>
                <w:webHidden/>
              </w:rPr>
              <w:fldChar w:fldCharType="end"/>
            </w:r>
          </w:hyperlink>
        </w:p>
        <w:p w14:paraId="1EB1A37B" w14:textId="276B3EA2" w:rsidR="00582B2D" w:rsidRDefault="002370DB">
          <w:pPr>
            <w:pStyle w:val="Innehll2"/>
            <w:tabs>
              <w:tab w:val="right" w:leader="dot" w:pos="9062"/>
            </w:tabs>
            <w:rPr>
              <w:rFonts w:eastAsiaTheme="minorEastAsia"/>
              <w:i w:val="0"/>
              <w:iCs/>
              <w:noProof/>
              <w:kern w:val="2"/>
              <w:sz w:val="24"/>
              <w:szCs w:val="24"/>
              <w:lang w:eastAsia="sv-SE"/>
              <w14:ligatures w14:val="standardContextual"/>
            </w:rPr>
          </w:pPr>
          <w:hyperlink w:anchor="_Toc165980929" w:history="1">
            <w:r w:rsidR="00582B2D" w:rsidRPr="008D732C">
              <w:rPr>
                <w:rStyle w:val="Hyperlnk"/>
                <w:rFonts w:ascii="Times New Roman" w:hAnsi="Times New Roman" w:cs="Times New Roman"/>
                <w:b/>
                <w:bCs/>
                <w:noProof/>
                <w:lang w:val="en-US"/>
              </w:rPr>
              <w:t>Supplementary Table 1.</w:t>
            </w:r>
            <w:r w:rsidR="00582B2D" w:rsidRPr="008D732C">
              <w:rPr>
                <w:rStyle w:val="Hyperlnk"/>
                <w:rFonts w:ascii="Times New Roman" w:hAnsi="Times New Roman" w:cs="Times New Roman"/>
                <w:noProof/>
                <w:lang w:val="en-US"/>
              </w:rPr>
              <w:t xml:space="preserve"> Previous literature investigating early-life diet diversity and childhood outcomes</w:t>
            </w:r>
            <w:r w:rsidR="00582B2D">
              <w:rPr>
                <w:noProof/>
                <w:webHidden/>
              </w:rPr>
              <w:tab/>
            </w:r>
            <w:r w:rsidR="00582B2D">
              <w:rPr>
                <w:noProof/>
                <w:webHidden/>
              </w:rPr>
              <w:fldChar w:fldCharType="begin"/>
            </w:r>
            <w:r w:rsidR="00582B2D">
              <w:rPr>
                <w:noProof/>
                <w:webHidden/>
              </w:rPr>
              <w:instrText xml:space="preserve"> PAGEREF _Toc165980929 \h </w:instrText>
            </w:r>
            <w:r w:rsidR="00582B2D">
              <w:rPr>
                <w:noProof/>
                <w:webHidden/>
              </w:rPr>
            </w:r>
            <w:r w:rsidR="00582B2D">
              <w:rPr>
                <w:noProof/>
                <w:webHidden/>
              </w:rPr>
              <w:fldChar w:fldCharType="separate"/>
            </w:r>
            <w:r w:rsidR="00582B2D">
              <w:rPr>
                <w:noProof/>
                <w:webHidden/>
              </w:rPr>
              <w:t>3</w:t>
            </w:r>
            <w:r w:rsidR="00582B2D">
              <w:rPr>
                <w:noProof/>
                <w:webHidden/>
              </w:rPr>
              <w:fldChar w:fldCharType="end"/>
            </w:r>
          </w:hyperlink>
        </w:p>
        <w:p w14:paraId="1FD97542" w14:textId="3F4C4E17" w:rsidR="00582B2D" w:rsidRDefault="002370DB">
          <w:pPr>
            <w:pStyle w:val="Innehll2"/>
            <w:tabs>
              <w:tab w:val="right" w:leader="dot" w:pos="9062"/>
            </w:tabs>
            <w:rPr>
              <w:rFonts w:eastAsiaTheme="minorEastAsia"/>
              <w:i w:val="0"/>
              <w:iCs/>
              <w:noProof/>
              <w:kern w:val="2"/>
              <w:sz w:val="24"/>
              <w:szCs w:val="24"/>
              <w:lang w:eastAsia="sv-SE"/>
              <w14:ligatures w14:val="standardContextual"/>
            </w:rPr>
          </w:pPr>
          <w:hyperlink w:anchor="_Toc165980930" w:history="1">
            <w:r w:rsidR="00582B2D" w:rsidRPr="008D732C">
              <w:rPr>
                <w:rStyle w:val="Hyperlnk"/>
                <w:rFonts w:ascii="Times New Roman" w:hAnsi="Times New Roman" w:cs="Times New Roman"/>
                <w:b/>
                <w:bCs/>
                <w:noProof/>
                <w:lang w:val="en-GB"/>
              </w:rPr>
              <w:t>Supplementary Table 2.</w:t>
            </w:r>
            <w:r w:rsidR="00582B2D" w:rsidRPr="008D732C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 xml:space="preserve"> Description of All Babies in Southeast Sweden and the Norwegian Mother, Father and Child Cohort</w:t>
            </w:r>
            <w:r w:rsidR="00582B2D">
              <w:rPr>
                <w:noProof/>
                <w:webHidden/>
              </w:rPr>
              <w:tab/>
            </w:r>
            <w:r w:rsidR="00582B2D">
              <w:rPr>
                <w:noProof/>
                <w:webHidden/>
              </w:rPr>
              <w:fldChar w:fldCharType="begin"/>
            </w:r>
            <w:r w:rsidR="00582B2D">
              <w:rPr>
                <w:noProof/>
                <w:webHidden/>
              </w:rPr>
              <w:instrText xml:space="preserve"> PAGEREF _Toc165980930 \h </w:instrText>
            </w:r>
            <w:r w:rsidR="00582B2D">
              <w:rPr>
                <w:noProof/>
                <w:webHidden/>
              </w:rPr>
            </w:r>
            <w:r w:rsidR="00582B2D">
              <w:rPr>
                <w:noProof/>
                <w:webHidden/>
              </w:rPr>
              <w:fldChar w:fldCharType="separate"/>
            </w:r>
            <w:r w:rsidR="00582B2D">
              <w:rPr>
                <w:noProof/>
                <w:webHidden/>
              </w:rPr>
              <w:t>4</w:t>
            </w:r>
            <w:r w:rsidR="00582B2D">
              <w:rPr>
                <w:noProof/>
                <w:webHidden/>
              </w:rPr>
              <w:fldChar w:fldCharType="end"/>
            </w:r>
          </w:hyperlink>
        </w:p>
        <w:p w14:paraId="74743B11" w14:textId="57964368" w:rsidR="00582B2D" w:rsidRDefault="002370DB">
          <w:pPr>
            <w:pStyle w:val="Innehll2"/>
            <w:tabs>
              <w:tab w:val="right" w:leader="dot" w:pos="9062"/>
            </w:tabs>
            <w:rPr>
              <w:rFonts w:eastAsiaTheme="minorEastAsia"/>
              <w:i w:val="0"/>
              <w:iCs/>
              <w:noProof/>
              <w:kern w:val="2"/>
              <w:sz w:val="24"/>
              <w:szCs w:val="24"/>
              <w:lang w:eastAsia="sv-SE"/>
              <w14:ligatures w14:val="standardContextual"/>
            </w:rPr>
          </w:pPr>
          <w:hyperlink w:anchor="_Toc165980931" w:history="1">
            <w:r w:rsidR="00582B2D" w:rsidRPr="008D732C">
              <w:rPr>
                <w:rStyle w:val="Hyperlnk"/>
                <w:rFonts w:ascii="Times New Roman" w:hAnsi="Times New Roman" w:cs="Times New Roman"/>
                <w:b/>
                <w:bCs/>
                <w:noProof/>
                <w:lang w:val="en-GB"/>
              </w:rPr>
              <w:t>Supplementary Table 3.</w:t>
            </w:r>
            <w:r w:rsidR="00582B2D" w:rsidRPr="008D732C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 xml:space="preserve"> Data sources of variables used in ABIS and MoBa</w:t>
            </w:r>
            <w:r w:rsidR="00582B2D">
              <w:rPr>
                <w:noProof/>
                <w:webHidden/>
              </w:rPr>
              <w:tab/>
            </w:r>
            <w:r w:rsidR="00582B2D">
              <w:rPr>
                <w:noProof/>
                <w:webHidden/>
              </w:rPr>
              <w:fldChar w:fldCharType="begin"/>
            </w:r>
            <w:r w:rsidR="00582B2D">
              <w:rPr>
                <w:noProof/>
                <w:webHidden/>
              </w:rPr>
              <w:instrText xml:space="preserve"> PAGEREF _Toc165980931 \h </w:instrText>
            </w:r>
            <w:r w:rsidR="00582B2D">
              <w:rPr>
                <w:noProof/>
                <w:webHidden/>
              </w:rPr>
            </w:r>
            <w:r w:rsidR="00582B2D">
              <w:rPr>
                <w:noProof/>
                <w:webHidden/>
              </w:rPr>
              <w:fldChar w:fldCharType="separate"/>
            </w:r>
            <w:r w:rsidR="00582B2D">
              <w:rPr>
                <w:noProof/>
                <w:webHidden/>
              </w:rPr>
              <w:t>5</w:t>
            </w:r>
            <w:r w:rsidR="00582B2D">
              <w:rPr>
                <w:noProof/>
                <w:webHidden/>
              </w:rPr>
              <w:fldChar w:fldCharType="end"/>
            </w:r>
          </w:hyperlink>
        </w:p>
        <w:p w14:paraId="2A0AF011" w14:textId="7A1E4586" w:rsidR="00582B2D" w:rsidRDefault="002370DB">
          <w:pPr>
            <w:pStyle w:val="Innehll2"/>
            <w:tabs>
              <w:tab w:val="right" w:leader="dot" w:pos="9062"/>
            </w:tabs>
            <w:rPr>
              <w:rFonts w:eastAsiaTheme="minorEastAsia"/>
              <w:i w:val="0"/>
              <w:iCs/>
              <w:noProof/>
              <w:kern w:val="2"/>
              <w:sz w:val="24"/>
              <w:szCs w:val="24"/>
              <w:lang w:eastAsia="sv-SE"/>
              <w14:ligatures w14:val="standardContextual"/>
            </w:rPr>
          </w:pPr>
          <w:hyperlink w:anchor="_Toc165980932" w:history="1">
            <w:r w:rsidR="00582B2D" w:rsidRPr="008D732C">
              <w:rPr>
                <w:rStyle w:val="Hyperlnk"/>
                <w:rFonts w:ascii="Times New Roman" w:hAnsi="Times New Roman" w:cs="Times New Roman"/>
                <w:b/>
                <w:bCs/>
                <w:noProof/>
                <w:lang w:val="en-US"/>
              </w:rPr>
              <w:t>Supplementary Table 4.</w:t>
            </w:r>
            <w:r w:rsidR="00582B2D" w:rsidRPr="008D732C">
              <w:rPr>
                <w:rStyle w:val="Hyperlnk"/>
                <w:rFonts w:ascii="Times New Roman" w:hAnsi="Times New Roman" w:cs="Times New Roman"/>
                <w:noProof/>
                <w:lang w:val="en-US"/>
              </w:rPr>
              <w:t xml:space="preserve"> Description of the food categorization in the diet diversity score</w:t>
            </w:r>
            <w:r w:rsidR="00582B2D">
              <w:rPr>
                <w:noProof/>
                <w:webHidden/>
              </w:rPr>
              <w:tab/>
            </w:r>
            <w:r w:rsidR="00582B2D">
              <w:rPr>
                <w:noProof/>
                <w:webHidden/>
              </w:rPr>
              <w:fldChar w:fldCharType="begin"/>
            </w:r>
            <w:r w:rsidR="00582B2D">
              <w:rPr>
                <w:noProof/>
                <w:webHidden/>
              </w:rPr>
              <w:instrText xml:space="preserve"> PAGEREF _Toc165980932 \h </w:instrText>
            </w:r>
            <w:r w:rsidR="00582B2D">
              <w:rPr>
                <w:noProof/>
                <w:webHidden/>
              </w:rPr>
            </w:r>
            <w:r w:rsidR="00582B2D">
              <w:rPr>
                <w:noProof/>
                <w:webHidden/>
              </w:rPr>
              <w:fldChar w:fldCharType="separate"/>
            </w:r>
            <w:r w:rsidR="00582B2D">
              <w:rPr>
                <w:noProof/>
                <w:webHidden/>
              </w:rPr>
              <w:t>6</w:t>
            </w:r>
            <w:r w:rsidR="00582B2D">
              <w:rPr>
                <w:noProof/>
                <w:webHidden/>
              </w:rPr>
              <w:fldChar w:fldCharType="end"/>
            </w:r>
          </w:hyperlink>
        </w:p>
        <w:p w14:paraId="00A87D71" w14:textId="3EA2B632" w:rsidR="00582B2D" w:rsidRDefault="002370DB">
          <w:pPr>
            <w:pStyle w:val="Innehll2"/>
            <w:tabs>
              <w:tab w:val="right" w:leader="dot" w:pos="9062"/>
            </w:tabs>
            <w:rPr>
              <w:rFonts w:eastAsiaTheme="minorEastAsia"/>
              <w:i w:val="0"/>
              <w:iCs/>
              <w:noProof/>
              <w:kern w:val="2"/>
              <w:sz w:val="24"/>
              <w:szCs w:val="24"/>
              <w:lang w:eastAsia="sv-SE"/>
              <w14:ligatures w14:val="standardContextual"/>
            </w:rPr>
          </w:pPr>
          <w:hyperlink w:anchor="_Toc165980933" w:history="1">
            <w:r w:rsidR="00582B2D" w:rsidRPr="008D732C">
              <w:rPr>
                <w:rStyle w:val="Hyperlnk"/>
                <w:rFonts w:ascii="Times New Roman" w:eastAsia="Times New Roman" w:hAnsi="Times New Roman" w:cs="Times New Roman"/>
                <w:b/>
                <w:bCs/>
                <w:noProof/>
                <w:lang w:val="en-GB" w:eastAsia="sv-SE"/>
              </w:rPr>
              <w:t>Supplementary Table 5.</w:t>
            </w:r>
            <w:r w:rsidR="00582B2D" w:rsidRPr="008D732C">
              <w:rPr>
                <w:rStyle w:val="Hyperlnk"/>
                <w:rFonts w:ascii="Times New Roman" w:eastAsia="Times New Roman" w:hAnsi="Times New Roman" w:cs="Times New Roman"/>
                <w:noProof/>
                <w:lang w:val="en-GB" w:eastAsia="sv-SE"/>
              </w:rPr>
              <w:t xml:space="preserve"> Follow-up and incidence of</w:t>
            </w:r>
            <w:r w:rsidR="00582B2D" w:rsidRPr="008D732C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 xml:space="preserve"> IBD, CD and UC in the ABIS and MoBa cohorts</w:t>
            </w:r>
            <w:r w:rsidR="00582B2D">
              <w:rPr>
                <w:noProof/>
                <w:webHidden/>
              </w:rPr>
              <w:tab/>
            </w:r>
            <w:r w:rsidR="00582B2D">
              <w:rPr>
                <w:noProof/>
                <w:webHidden/>
              </w:rPr>
              <w:fldChar w:fldCharType="begin"/>
            </w:r>
            <w:r w:rsidR="00582B2D">
              <w:rPr>
                <w:noProof/>
                <w:webHidden/>
              </w:rPr>
              <w:instrText xml:space="preserve"> PAGEREF _Toc165980933 \h </w:instrText>
            </w:r>
            <w:r w:rsidR="00582B2D">
              <w:rPr>
                <w:noProof/>
                <w:webHidden/>
              </w:rPr>
            </w:r>
            <w:r w:rsidR="00582B2D">
              <w:rPr>
                <w:noProof/>
                <w:webHidden/>
              </w:rPr>
              <w:fldChar w:fldCharType="separate"/>
            </w:r>
            <w:r w:rsidR="00582B2D">
              <w:rPr>
                <w:noProof/>
                <w:webHidden/>
              </w:rPr>
              <w:t>7</w:t>
            </w:r>
            <w:r w:rsidR="00582B2D">
              <w:rPr>
                <w:noProof/>
                <w:webHidden/>
              </w:rPr>
              <w:fldChar w:fldCharType="end"/>
            </w:r>
          </w:hyperlink>
        </w:p>
        <w:p w14:paraId="5AE1138B" w14:textId="46CC9023" w:rsidR="00582B2D" w:rsidRDefault="002370DB">
          <w:pPr>
            <w:pStyle w:val="Innehll2"/>
            <w:tabs>
              <w:tab w:val="right" w:leader="dot" w:pos="9062"/>
            </w:tabs>
            <w:rPr>
              <w:rFonts w:eastAsiaTheme="minorEastAsia"/>
              <w:i w:val="0"/>
              <w:iCs/>
              <w:noProof/>
              <w:kern w:val="2"/>
              <w:sz w:val="24"/>
              <w:szCs w:val="24"/>
              <w:lang w:eastAsia="sv-SE"/>
              <w14:ligatures w14:val="standardContextual"/>
            </w:rPr>
          </w:pPr>
          <w:hyperlink w:anchor="_Toc165980934" w:history="1">
            <w:r w:rsidR="00582B2D" w:rsidRPr="008D732C">
              <w:rPr>
                <w:rStyle w:val="Hyperlnk"/>
                <w:rFonts w:ascii="Times New Roman" w:hAnsi="Times New Roman" w:cs="Times New Roman"/>
                <w:b/>
                <w:bCs/>
                <w:noProof/>
                <w:lang w:val="en-GB"/>
              </w:rPr>
              <w:t>Supplementary Table 6.</w:t>
            </w:r>
            <w:r w:rsidR="00582B2D" w:rsidRPr="008D732C">
              <w:rPr>
                <w:rStyle w:val="Hyperlnk"/>
                <w:rFonts w:ascii="Times New Roman" w:hAnsi="Times New Roman" w:cs="Times New Roman"/>
                <w:noProof/>
                <w:lang w:val="en-US"/>
              </w:rPr>
              <w:t xml:space="preserve"> Study characteristics of participants in ABIS and MoBa presented by non-events and IBD cases by 1 year of age</w:t>
            </w:r>
            <w:r w:rsidR="00582B2D">
              <w:rPr>
                <w:noProof/>
                <w:webHidden/>
              </w:rPr>
              <w:tab/>
            </w:r>
            <w:r w:rsidR="00582B2D">
              <w:rPr>
                <w:noProof/>
                <w:webHidden/>
              </w:rPr>
              <w:fldChar w:fldCharType="begin"/>
            </w:r>
            <w:r w:rsidR="00582B2D">
              <w:rPr>
                <w:noProof/>
                <w:webHidden/>
              </w:rPr>
              <w:instrText xml:space="preserve"> PAGEREF _Toc165980934 \h </w:instrText>
            </w:r>
            <w:r w:rsidR="00582B2D">
              <w:rPr>
                <w:noProof/>
                <w:webHidden/>
              </w:rPr>
            </w:r>
            <w:r w:rsidR="00582B2D">
              <w:rPr>
                <w:noProof/>
                <w:webHidden/>
              </w:rPr>
              <w:fldChar w:fldCharType="separate"/>
            </w:r>
            <w:r w:rsidR="00582B2D">
              <w:rPr>
                <w:noProof/>
                <w:webHidden/>
              </w:rPr>
              <w:t>8</w:t>
            </w:r>
            <w:r w:rsidR="00582B2D">
              <w:rPr>
                <w:noProof/>
                <w:webHidden/>
              </w:rPr>
              <w:fldChar w:fldCharType="end"/>
            </w:r>
          </w:hyperlink>
        </w:p>
        <w:p w14:paraId="07B79DE2" w14:textId="1CD825FA" w:rsidR="00582B2D" w:rsidRDefault="002370DB">
          <w:pPr>
            <w:pStyle w:val="Innehll2"/>
            <w:tabs>
              <w:tab w:val="right" w:leader="dot" w:pos="9062"/>
            </w:tabs>
            <w:rPr>
              <w:rFonts w:eastAsiaTheme="minorEastAsia"/>
              <w:i w:val="0"/>
              <w:iCs/>
              <w:noProof/>
              <w:kern w:val="2"/>
              <w:sz w:val="24"/>
              <w:szCs w:val="24"/>
              <w:lang w:eastAsia="sv-SE"/>
              <w14:ligatures w14:val="standardContextual"/>
            </w:rPr>
          </w:pPr>
          <w:hyperlink w:anchor="_Toc165980935" w:history="1">
            <w:r w:rsidR="00582B2D" w:rsidRPr="008D732C">
              <w:rPr>
                <w:rStyle w:val="Hyperlnk"/>
                <w:rFonts w:ascii="Times New Roman" w:hAnsi="Times New Roman" w:cs="Times New Roman"/>
                <w:b/>
                <w:bCs/>
                <w:noProof/>
                <w:lang w:val="en-GB"/>
              </w:rPr>
              <w:t>Supplementary Table 7.</w:t>
            </w:r>
            <w:r w:rsidR="00582B2D" w:rsidRPr="008D732C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 xml:space="preserve"> Tracking of diet diversity from 1 to 3 years of age in children with data at both time points</w:t>
            </w:r>
            <w:r w:rsidR="00582B2D" w:rsidRPr="008D732C">
              <w:rPr>
                <w:rStyle w:val="Hyperlnk"/>
                <w:rFonts w:ascii="Times New Roman" w:hAnsi="Times New Roman" w:cs="Times New Roman"/>
                <w:noProof/>
                <w:vertAlign w:val="superscript"/>
                <w:lang w:val="en-GB"/>
              </w:rPr>
              <w:t>a</w:t>
            </w:r>
            <w:r w:rsidR="00582B2D">
              <w:rPr>
                <w:noProof/>
                <w:webHidden/>
              </w:rPr>
              <w:tab/>
            </w:r>
            <w:r w:rsidR="00582B2D">
              <w:rPr>
                <w:noProof/>
                <w:webHidden/>
              </w:rPr>
              <w:fldChar w:fldCharType="begin"/>
            </w:r>
            <w:r w:rsidR="00582B2D">
              <w:rPr>
                <w:noProof/>
                <w:webHidden/>
              </w:rPr>
              <w:instrText xml:space="preserve"> PAGEREF _Toc165980935 \h </w:instrText>
            </w:r>
            <w:r w:rsidR="00582B2D">
              <w:rPr>
                <w:noProof/>
                <w:webHidden/>
              </w:rPr>
            </w:r>
            <w:r w:rsidR="00582B2D">
              <w:rPr>
                <w:noProof/>
                <w:webHidden/>
              </w:rPr>
              <w:fldChar w:fldCharType="separate"/>
            </w:r>
            <w:r w:rsidR="00582B2D">
              <w:rPr>
                <w:noProof/>
                <w:webHidden/>
              </w:rPr>
              <w:t>10</w:t>
            </w:r>
            <w:r w:rsidR="00582B2D">
              <w:rPr>
                <w:noProof/>
                <w:webHidden/>
              </w:rPr>
              <w:fldChar w:fldCharType="end"/>
            </w:r>
          </w:hyperlink>
        </w:p>
        <w:p w14:paraId="2A3092A3" w14:textId="357ECF50" w:rsidR="00582B2D" w:rsidRDefault="002370DB">
          <w:pPr>
            <w:pStyle w:val="Innehll2"/>
            <w:tabs>
              <w:tab w:val="right" w:leader="dot" w:pos="9062"/>
            </w:tabs>
            <w:rPr>
              <w:rFonts w:eastAsiaTheme="minorEastAsia"/>
              <w:i w:val="0"/>
              <w:iCs/>
              <w:noProof/>
              <w:kern w:val="2"/>
              <w:sz w:val="24"/>
              <w:szCs w:val="24"/>
              <w:lang w:eastAsia="sv-SE"/>
              <w14:ligatures w14:val="standardContextual"/>
            </w:rPr>
          </w:pPr>
          <w:hyperlink w:anchor="_Toc165980936" w:history="1">
            <w:r w:rsidR="00582B2D" w:rsidRPr="008D732C">
              <w:rPr>
                <w:rStyle w:val="Hyperlnk"/>
                <w:rFonts w:ascii="Times New Roman" w:hAnsi="Times New Roman" w:cs="Times New Roman"/>
                <w:b/>
                <w:bCs/>
                <w:noProof/>
                <w:lang w:val="en-GB"/>
              </w:rPr>
              <w:t>Supplementary Table 8.</w:t>
            </w:r>
            <w:r w:rsidR="00582B2D" w:rsidRPr="008D732C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 xml:space="preserve"> Diet diversity at 1 and 3 years of age and risk of inflammatory bowel disease in ABIS and MoBa</w:t>
            </w:r>
            <w:r w:rsidR="00582B2D">
              <w:rPr>
                <w:noProof/>
                <w:webHidden/>
              </w:rPr>
              <w:tab/>
            </w:r>
            <w:r w:rsidR="00582B2D">
              <w:rPr>
                <w:noProof/>
                <w:webHidden/>
              </w:rPr>
              <w:fldChar w:fldCharType="begin"/>
            </w:r>
            <w:r w:rsidR="00582B2D">
              <w:rPr>
                <w:noProof/>
                <w:webHidden/>
              </w:rPr>
              <w:instrText xml:space="preserve"> PAGEREF _Toc165980936 \h </w:instrText>
            </w:r>
            <w:r w:rsidR="00582B2D">
              <w:rPr>
                <w:noProof/>
                <w:webHidden/>
              </w:rPr>
            </w:r>
            <w:r w:rsidR="00582B2D">
              <w:rPr>
                <w:noProof/>
                <w:webHidden/>
              </w:rPr>
              <w:fldChar w:fldCharType="separate"/>
            </w:r>
            <w:r w:rsidR="00582B2D">
              <w:rPr>
                <w:noProof/>
                <w:webHidden/>
              </w:rPr>
              <w:t>11</w:t>
            </w:r>
            <w:r w:rsidR="00582B2D">
              <w:rPr>
                <w:noProof/>
                <w:webHidden/>
              </w:rPr>
              <w:fldChar w:fldCharType="end"/>
            </w:r>
          </w:hyperlink>
        </w:p>
        <w:p w14:paraId="24763F26" w14:textId="28B0B7F0" w:rsidR="00582B2D" w:rsidRDefault="002370DB">
          <w:pPr>
            <w:pStyle w:val="Innehll2"/>
            <w:tabs>
              <w:tab w:val="right" w:leader="dot" w:pos="9062"/>
            </w:tabs>
            <w:rPr>
              <w:rFonts w:eastAsiaTheme="minorEastAsia"/>
              <w:i w:val="0"/>
              <w:iCs/>
              <w:noProof/>
              <w:kern w:val="2"/>
              <w:sz w:val="24"/>
              <w:szCs w:val="24"/>
              <w:lang w:eastAsia="sv-SE"/>
              <w14:ligatures w14:val="standardContextual"/>
            </w:rPr>
          </w:pPr>
          <w:hyperlink w:anchor="_Toc165980937" w:history="1">
            <w:r w:rsidR="00582B2D" w:rsidRPr="008D732C">
              <w:rPr>
                <w:rStyle w:val="Hyperlnk"/>
                <w:rFonts w:ascii="Times New Roman" w:hAnsi="Times New Roman" w:cs="Times New Roman"/>
                <w:b/>
                <w:bCs/>
                <w:noProof/>
                <w:lang w:val="en-GB"/>
              </w:rPr>
              <w:t>Supplementary Table 9.</w:t>
            </w:r>
            <w:r w:rsidR="00582B2D" w:rsidRPr="008D732C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 xml:space="preserve"> Diet diversity at 1 and 3 years of age and risk of Crohn’s disease in ABIS and MoBa</w:t>
            </w:r>
            <w:r w:rsidR="00582B2D">
              <w:rPr>
                <w:noProof/>
                <w:webHidden/>
              </w:rPr>
              <w:tab/>
            </w:r>
            <w:r w:rsidR="00582B2D">
              <w:rPr>
                <w:noProof/>
                <w:webHidden/>
              </w:rPr>
              <w:fldChar w:fldCharType="begin"/>
            </w:r>
            <w:r w:rsidR="00582B2D">
              <w:rPr>
                <w:noProof/>
                <w:webHidden/>
              </w:rPr>
              <w:instrText xml:space="preserve"> PAGEREF _Toc165980937 \h </w:instrText>
            </w:r>
            <w:r w:rsidR="00582B2D">
              <w:rPr>
                <w:noProof/>
                <w:webHidden/>
              </w:rPr>
            </w:r>
            <w:r w:rsidR="00582B2D">
              <w:rPr>
                <w:noProof/>
                <w:webHidden/>
              </w:rPr>
              <w:fldChar w:fldCharType="separate"/>
            </w:r>
            <w:r w:rsidR="00582B2D">
              <w:rPr>
                <w:noProof/>
                <w:webHidden/>
              </w:rPr>
              <w:t>12</w:t>
            </w:r>
            <w:r w:rsidR="00582B2D">
              <w:rPr>
                <w:noProof/>
                <w:webHidden/>
              </w:rPr>
              <w:fldChar w:fldCharType="end"/>
            </w:r>
          </w:hyperlink>
        </w:p>
        <w:p w14:paraId="676156AA" w14:textId="0CBFE4D3" w:rsidR="00582B2D" w:rsidRDefault="002370DB">
          <w:pPr>
            <w:pStyle w:val="Innehll2"/>
            <w:tabs>
              <w:tab w:val="right" w:leader="dot" w:pos="9062"/>
            </w:tabs>
            <w:rPr>
              <w:rFonts w:eastAsiaTheme="minorEastAsia"/>
              <w:i w:val="0"/>
              <w:iCs/>
              <w:noProof/>
              <w:kern w:val="2"/>
              <w:sz w:val="24"/>
              <w:szCs w:val="24"/>
              <w:lang w:eastAsia="sv-SE"/>
              <w14:ligatures w14:val="standardContextual"/>
            </w:rPr>
          </w:pPr>
          <w:hyperlink w:anchor="_Toc165980938" w:history="1">
            <w:r w:rsidR="00582B2D" w:rsidRPr="008D732C">
              <w:rPr>
                <w:rStyle w:val="Hyperlnk"/>
                <w:rFonts w:ascii="Times New Roman" w:hAnsi="Times New Roman" w:cs="Times New Roman"/>
                <w:b/>
                <w:bCs/>
                <w:noProof/>
                <w:lang w:val="en-GB"/>
              </w:rPr>
              <w:t>Supplementary Table 10.</w:t>
            </w:r>
            <w:r w:rsidR="00582B2D" w:rsidRPr="008D732C">
              <w:rPr>
                <w:rStyle w:val="Hyperlnk"/>
                <w:rFonts w:ascii="Times New Roman" w:hAnsi="Times New Roman" w:cs="Times New Roman"/>
                <w:noProof/>
                <w:lang w:val="en-GB"/>
              </w:rPr>
              <w:t xml:space="preserve"> Diet diversity at 1 and 3 years of age and risk of ulcerative colitis in ABIS and MoBa</w:t>
            </w:r>
            <w:r w:rsidR="00582B2D">
              <w:rPr>
                <w:noProof/>
                <w:webHidden/>
              </w:rPr>
              <w:tab/>
            </w:r>
            <w:r w:rsidR="00582B2D">
              <w:rPr>
                <w:noProof/>
                <w:webHidden/>
              </w:rPr>
              <w:fldChar w:fldCharType="begin"/>
            </w:r>
            <w:r w:rsidR="00582B2D">
              <w:rPr>
                <w:noProof/>
                <w:webHidden/>
              </w:rPr>
              <w:instrText xml:space="preserve"> PAGEREF _Toc165980938 \h </w:instrText>
            </w:r>
            <w:r w:rsidR="00582B2D">
              <w:rPr>
                <w:noProof/>
                <w:webHidden/>
              </w:rPr>
            </w:r>
            <w:r w:rsidR="00582B2D">
              <w:rPr>
                <w:noProof/>
                <w:webHidden/>
              </w:rPr>
              <w:fldChar w:fldCharType="separate"/>
            </w:r>
            <w:r w:rsidR="00582B2D">
              <w:rPr>
                <w:noProof/>
                <w:webHidden/>
              </w:rPr>
              <w:t>12</w:t>
            </w:r>
            <w:r w:rsidR="00582B2D">
              <w:rPr>
                <w:noProof/>
                <w:webHidden/>
              </w:rPr>
              <w:fldChar w:fldCharType="end"/>
            </w:r>
          </w:hyperlink>
        </w:p>
        <w:p w14:paraId="71FCBD5F" w14:textId="1C46AB00" w:rsidR="00D37656" w:rsidRDefault="00D37656">
          <w:r>
            <w:rPr>
              <w:b/>
              <w:bCs/>
              <w:noProof/>
            </w:rPr>
            <w:fldChar w:fldCharType="end"/>
          </w:r>
        </w:p>
      </w:sdtContent>
    </w:sdt>
    <w:p w14:paraId="7314487D" w14:textId="77777777" w:rsidR="00D37656" w:rsidRDefault="00D37656" w:rsidP="00D37656">
      <w:pPr>
        <w:rPr>
          <w:rFonts w:ascii="Times New Roman" w:hAnsi="Times New Roman" w:cs="Times New Roman"/>
          <w:b/>
          <w:bCs/>
          <w:i/>
          <w:iCs w:val="0"/>
          <w:color w:val="000000" w:themeColor="text1"/>
          <w:lang w:val="en-US"/>
        </w:rPr>
        <w:sectPr w:rsidR="00D37656" w:rsidSect="000803DC">
          <w:footerReference w:type="even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57A5D73B" w14:textId="5252EEB9" w:rsidR="00156CC2" w:rsidRPr="00D37656" w:rsidRDefault="00156CC2" w:rsidP="00156CC2">
      <w:pPr>
        <w:rPr>
          <w:rStyle w:val="Rubrik1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Toc165980926"/>
      <w:bookmarkStart w:id="1" w:name="_Toc156986648"/>
      <w:r w:rsidRPr="00D37656">
        <w:rPr>
          <w:rStyle w:val="Rubrik1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>
        <w:rPr>
          <w:rStyle w:val="Rubrik1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ATERIALS</w:t>
      </w:r>
      <w:bookmarkEnd w:id="0"/>
    </w:p>
    <w:p w14:paraId="3A75E382" w14:textId="77777777" w:rsidR="00156CC2" w:rsidRDefault="00156CC2" w:rsidP="00D37656">
      <w:pPr>
        <w:rPr>
          <w:rStyle w:val="Rubrik1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D3EAD31" w14:textId="77777777" w:rsidR="00156CC2" w:rsidRPr="00614C97" w:rsidRDefault="00156CC2" w:rsidP="00614C97">
      <w:pPr>
        <w:pStyle w:val="Rubrik2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2" w:name="_Toc165980927"/>
      <w:r w:rsidRPr="00614C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Diet diversity score</w:t>
      </w:r>
      <w:bookmarkEnd w:id="2"/>
    </w:p>
    <w:p w14:paraId="3886E9BF" w14:textId="3838545E" w:rsidR="00156CC2" w:rsidRPr="00A921D4" w:rsidRDefault="00156CC2" w:rsidP="00156CC2">
      <w:pPr>
        <w:rPr>
          <w:rFonts w:ascii="Times New Roman" w:hAnsi="Times New Roman" w:cs="Times New Roman"/>
          <w:lang w:val="en-US"/>
        </w:rPr>
      </w:pPr>
      <w:r w:rsidRPr="00F61287">
        <w:rPr>
          <w:rFonts w:ascii="Times New Roman" w:hAnsi="Times New Roman" w:cs="Times New Roman"/>
          <w:lang w:val="en-US"/>
        </w:rPr>
        <w:t xml:space="preserve">The </w:t>
      </w:r>
      <w:r w:rsidR="004230DE">
        <w:rPr>
          <w:rFonts w:ascii="Times New Roman" w:hAnsi="Times New Roman" w:cs="Times New Roman"/>
          <w:lang w:val="en-US"/>
        </w:rPr>
        <w:t>D</w:t>
      </w:r>
      <w:r w:rsidR="00155D35">
        <w:rPr>
          <w:rFonts w:ascii="Times New Roman" w:hAnsi="Times New Roman" w:cs="Times New Roman"/>
          <w:lang w:val="en-US"/>
        </w:rPr>
        <w:t xml:space="preserve">iet </w:t>
      </w:r>
      <w:r w:rsidR="004230DE">
        <w:rPr>
          <w:rFonts w:ascii="Times New Roman" w:hAnsi="Times New Roman" w:cs="Times New Roman"/>
          <w:lang w:val="en-US"/>
        </w:rPr>
        <w:t>D</w:t>
      </w:r>
      <w:r w:rsidR="00155D35">
        <w:rPr>
          <w:rFonts w:ascii="Times New Roman" w:hAnsi="Times New Roman" w:cs="Times New Roman"/>
          <w:lang w:val="en-US"/>
        </w:rPr>
        <w:t xml:space="preserve">iversity </w:t>
      </w:r>
      <w:r w:rsidR="004230DE">
        <w:rPr>
          <w:rFonts w:ascii="Times New Roman" w:hAnsi="Times New Roman" w:cs="Times New Roman"/>
          <w:lang w:val="en-US"/>
        </w:rPr>
        <w:t>S</w:t>
      </w:r>
      <w:r w:rsidR="00155D35">
        <w:rPr>
          <w:rFonts w:ascii="Times New Roman" w:hAnsi="Times New Roman" w:cs="Times New Roman"/>
          <w:lang w:val="en-US"/>
        </w:rPr>
        <w:t>core (DDS)</w:t>
      </w:r>
      <w:r w:rsidRPr="00F61287">
        <w:rPr>
          <w:rFonts w:ascii="Times New Roman" w:hAnsi="Times New Roman" w:cs="Times New Roman"/>
          <w:lang w:val="en-US"/>
        </w:rPr>
        <w:t xml:space="preserve"> was based on</w:t>
      </w:r>
      <w:r w:rsidR="002D6033">
        <w:rPr>
          <w:rFonts w:ascii="Times New Roman" w:hAnsi="Times New Roman" w:cs="Times New Roman"/>
          <w:lang w:val="en-US"/>
        </w:rPr>
        <w:t xml:space="preserve"> variation in the child’s weekly intakes</w:t>
      </w:r>
      <w:r w:rsidR="00C0479D">
        <w:rPr>
          <w:rFonts w:ascii="Times New Roman" w:hAnsi="Times New Roman" w:cs="Times New Roman"/>
          <w:lang w:val="en-US"/>
        </w:rPr>
        <w:t xml:space="preserve"> </w:t>
      </w:r>
      <w:r w:rsidR="002D6033">
        <w:rPr>
          <w:rFonts w:ascii="Times New Roman" w:hAnsi="Times New Roman" w:cs="Times New Roman"/>
          <w:lang w:val="en-US"/>
        </w:rPr>
        <w:t>of 11 food items within 5 food groups</w:t>
      </w:r>
      <w:r w:rsidR="00147640">
        <w:rPr>
          <w:rFonts w:ascii="Times New Roman" w:hAnsi="Times New Roman" w:cs="Times New Roman"/>
          <w:lang w:val="en-US"/>
        </w:rPr>
        <w:t xml:space="preserve"> </w:t>
      </w:r>
      <w:r w:rsidR="00C0479D">
        <w:rPr>
          <w:rFonts w:ascii="Times New Roman" w:hAnsi="Times New Roman" w:cs="Times New Roman"/>
          <w:lang w:val="en-US"/>
        </w:rPr>
        <w:t>c</w:t>
      </w:r>
      <w:r w:rsidRPr="00F61287">
        <w:rPr>
          <w:rFonts w:ascii="Times New Roman" w:hAnsi="Times New Roman" w:cs="Times New Roman"/>
          <w:lang w:val="en-US"/>
        </w:rPr>
        <w:t>aptured at 1 and 3 years of age</w:t>
      </w:r>
      <w:r w:rsidR="008F2800">
        <w:rPr>
          <w:rFonts w:ascii="Times New Roman" w:hAnsi="Times New Roman" w:cs="Times New Roman"/>
          <w:lang w:val="en-US"/>
        </w:rPr>
        <w:t xml:space="preserve"> (</w:t>
      </w:r>
      <w:r w:rsidR="008F2800" w:rsidRPr="00A921D4">
        <w:rPr>
          <w:rFonts w:ascii="Times New Roman" w:hAnsi="Times New Roman" w:cs="Times New Roman"/>
          <w:lang w:val="en-US"/>
        </w:rPr>
        <w:t>Supplementary Table 4)</w:t>
      </w:r>
      <w:r w:rsidR="00C0479D">
        <w:rPr>
          <w:rFonts w:ascii="Times New Roman" w:hAnsi="Times New Roman" w:cs="Times New Roman"/>
          <w:lang w:val="en-US"/>
        </w:rPr>
        <w:t>.</w:t>
      </w:r>
      <w:r w:rsidRPr="00F61287">
        <w:rPr>
          <w:rFonts w:ascii="Times New Roman" w:hAnsi="Times New Roman" w:cs="Times New Roman"/>
          <w:lang w:val="en-US"/>
        </w:rPr>
        <w:t xml:space="preserve"> </w:t>
      </w:r>
      <w:r w:rsidR="00C0479D">
        <w:rPr>
          <w:rFonts w:ascii="Times New Roman" w:hAnsi="Times New Roman" w:cs="Times New Roman"/>
          <w:lang w:val="en-US"/>
        </w:rPr>
        <w:t xml:space="preserve">The DDS was </w:t>
      </w:r>
      <w:r w:rsidR="006411A1">
        <w:rPr>
          <w:rFonts w:ascii="Times New Roman" w:hAnsi="Times New Roman" w:cs="Times New Roman"/>
          <w:lang w:val="en-US"/>
        </w:rPr>
        <w:t xml:space="preserve">a </w:t>
      </w:r>
      <w:r w:rsidR="008F2800">
        <w:rPr>
          <w:rFonts w:ascii="Times New Roman" w:hAnsi="Times New Roman" w:cs="Times New Roman"/>
          <w:lang w:val="en-US"/>
        </w:rPr>
        <w:t xml:space="preserve">stepwise process </w:t>
      </w:r>
      <w:r w:rsidRPr="00F61287">
        <w:rPr>
          <w:rFonts w:ascii="Times New Roman" w:hAnsi="Times New Roman" w:cs="Times New Roman"/>
          <w:lang w:val="en-US"/>
        </w:rPr>
        <w:t xml:space="preserve">calculated as </w:t>
      </w:r>
      <w:r w:rsidRPr="00A921D4">
        <w:rPr>
          <w:rFonts w:ascii="Times New Roman" w:hAnsi="Times New Roman" w:cs="Times New Roman"/>
          <w:lang w:val="en-US"/>
        </w:rPr>
        <w:t>follows</w:t>
      </w:r>
      <w:r w:rsidR="008F2800">
        <w:rPr>
          <w:rFonts w:ascii="Times New Roman" w:hAnsi="Times New Roman" w:cs="Times New Roman"/>
          <w:lang w:val="en-US"/>
        </w:rPr>
        <w:t>:</w:t>
      </w:r>
    </w:p>
    <w:p w14:paraId="2AC22007" w14:textId="7904BB29" w:rsidR="00156CC2" w:rsidRPr="00F61287" w:rsidRDefault="00156CC2" w:rsidP="00156CC2">
      <w:pPr>
        <w:pStyle w:val="Liststycke"/>
        <w:numPr>
          <w:ilvl w:val="0"/>
          <w:numId w:val="1"/>
        </w:numPr>
        <w:rPr>
          <w:lang w:val="en-US"/>
        </w:rPr>
      </w:pPr>
      <w:r w:rsidRPr="00A921D4">
        <w:rPr>
          <w:lang w:val="en-US"/>
        </w:rPr>
        <w:t xml:space="preserve">Weekly intakes of </w:t>
      </w:r>
      <w:r w:rsidR="002D6033">
        <w:rPr>
          <w:lang w:val="en-US"/>
        </w:rPr>
        <w:t>food items</w:t>
      </w:r>
      <w:r w:rsidRPr="00A921D4">
        <w:rPr>
          <w:lang w:val="en-US"/>
        </w:rPr>
        <w:t xml:space="preserve"> </w:t>
      </w:r>
      <w:r w:rsidR="002D6033">
        <w:rPr>
          <w:lang w:val="en-US"/>
        </w:rPr>
        <w:t xml:space="preserve">were categorized </w:t>
      </w:r>
      <w:r w:rsidR="006411A1">
        <w:rPr>
          <w:lang w:val="en-US"/>
        </w:rPr>
        <w:t>in</w:t>
      </w:r>
      <w:r w:rsidR="002D6033">
        <w:rPr>
          <w:lang w:val="en-US"/>
        </w:rPr>
        <w:t xml:space="preserve">to </w:t>
      </w:r>
      <w:r w:rsidR="003F7B74">
        <w:rPr>
          <w:lang w:val="en-US"/>
        </w:rPr>
        <w:t>five</w:t>
      </w:r>
      <w:r w:rsidR="002D6033">
        <w:rPr>
          <w:lang w:val="en-US"/>
        </w:rPr>
        <w:t xml:space="preserve"> f</w:t>
      </w:r>
      <w:r w:rsidRPr="00F61287">
        <w:rPr>
          <w:lang w:val="en-US"/>
        </w:rPr>
        <w:t>ood groups at</w:t>
      </w:r>
      <w:r w:rsidR="002D6033">
        <w:rPr>
          <w:lang w:val="en-US"/>
        </w:rPr>
        <w:t xml:space="preserve"> age</w:t>
      </w:r>
      <w:r w:rsidRPr="00F61287">
        <w:rPr>
          <w:lang w:val="en-US"/>
        </w:rPr>
        <w:t xml:space="preserve"> 1</w:t>
      </w:r>
      <w:r w:rsidR="002D6033">
        <w:rPr>
          <w:lang w:val="en-US"/>
        </w:rPr>
        <w:t xml:space="preserve"> year</w:t>
      </w:r>
      <w:r w:rsidRPr="00F61287">
        <w:rPr>
          <w:lang w:val="en-US"/>
        </w:rPr>
        <w:t xml:space="preserve"> (</w:t>
      </w:r>
      <w:r w:rsidRPr="00F61287">
        <w:rPr>
          <w:i/>
          <w:lang w:val="en-US"/>
        </w:rPr>
        <w:t>bread, home-made porridge, baby cereals, potatoes, vegetables, fruits, milk, yoghurt, cheese, meat, fish</w:t>
      </w:r>
      <w:r w:rsidRPr="00F61287">
        <w:rPr>
          <w:lang w:val="en-US"/>
        </w:rPr>
        <w:t>) and 3 years (</w:t>
      </w:r>
      <w:r w:rsidRPr="00F61287">
        <w:rPr>
          <w:i/>
          <w:lang w:val="en-US"/>
        </w:rPr>
        <w:t>bread, pasta, potatoes, vegetables, fruits, milk, yoghurt, cheese, meat, fish, egg</w:t>
      </w:r>
      <w:r w:rsidRPr="00F61287">
        <w:rPr>
          <w:lang w:val="en-US"/>
        </w:rPr>
        <w:t xml:space="preserve">) separately. </w:t>
      </w:r>
      <w:r w:rsidRPr="00F61287">
        <w:rPr>
          <w:lang w:val="en-US"/>
        </w:rPr>
        <w:br/>
      </w:r>
    </w:p>
    <w:p w14:paraId="081FD31F" w14:textId="5062B397" w:rsidR="00F63EC5" w:rsidRDefault="00156CC2" w:rsidP="00156CC2">
      <w:pPr>
        <w:pStyle w:val="Liststycke"/>
        <w:numPr>
          <w:ilvl w:val="0"/>
          <w:numId w:val="1"/>
        </w:numPr>
        <w:rPr>
          <w:lang w:val="en-US"/>
        </w:rPr>
      </w:pPr>
      <w:r w:rsidRPr="00F61287">
        <w:rPr>
          <w:lang w:val="en-US"/>
        </w:rPr>
        <w:t xml:space="preserve">Each food </w:t>
      </w:r>
      <w:r w:rsidR="00F63EC5">
        <w:rPr>
          <w:lang w:val="en-US"/>
        </w:rPr>
        <w:t>item</w:t>
      </w:r>
      <w:r w:rsidRPr="00F61287">
        <w:rPr>
          <w:lang w:val="en-US"/>
        </w:rPr>
        <w:t xml:space="preserve"> w</w:t>
      </w:r>
      <w:r w:rsidR="00F63EC5">
        <w:rPr>
          <w:lang w:val="en-US"/>
        </w:rPr>
        <w:t>as</w:t>
      </w:r>
      <w:r w:rsidRPr="00F61287">
        <w:rPr>
          <w:lang w:val="en-US"/>
        </w:rPr>
        <w:t xml:space="preserve"> given a score </w:t>
      </w:r>
      <w:r w:rsidR="006411A1">
        <w:rPr>
          <w:lang w:val="en-US"/>
        </w:rPr>
        <w:t>from</w:t>
      </w:r>
      <w:r w:rsidRPr="00F61287">
        <w:rPr>
          <w:lang w:val="en-US"/>
        </w:rPr>
        <w:t xml:space="preserve"> 0</w:t>
      </w:r>
      <w:r w:rsidR="008F2800">
        <w:rPr>
          <w:lang w:val="en-US"/>
        </w:rPr>
        <w:t xml:space="preserve"> </w:t>
      </w:r>
      <w:r w:rsidR="006411A1">
        <w:rPr>
          <w:lang w:val="en-US"/>
        </w:rPr>
        <w:t>to</w:t>
      </w:r>
      <w:r w:rsidR="008F2800">
        <w:rPr>
          <w:lang w:val="en-US"/>
        </w:rPr>
        <w:t xml:space="preserve"> </w:t>
      </w:r>
      <w:r w:rsidRPr="00F61287">
        <w:rPr>
          <w:lang w:val="en-US"/>
        </w:rPr>
        <w:t>1</w:t>
      </w:r>
      <w:r w:rsidR="00F63EC5">
        <w:rPr>
          <w:lang w:val="en-US"/>
        </w:rPr>
        <w:t>.</w:t>
      </w:r>
    </w:p>
    <w:p w14:paraId="745365A3" w14:textId="1A33992C" w:rsidR="00156CC2" w:rsidRPr="00F61287" w:rsidRDefault="00156CC2" w:rsidP="008F2800">
      <w:pPr>
        <w:pStyle w:val="Liststycke"/>
        <w:rPr>
          <w:lang w:val="en-US"/>
        </w:rPr>
      </w:pPr>
      <w:r w:rsidRPr="00F61287">
        <w:rPr>
          <w:lang w:val="en-US"/>
        </w:rPr>
        <w:br/>
      </w:r>
      <w:r w:rsidRPr="00F61287">
        <w:rPr>
          <w:i/>
          <w:lang w:val="en-US"/>
        </w:rPr>
        <w:t>&lt;1.9 intakes/week = 0 points</w:t>
      </w:r>
      <w:r w:rsidRPr="00F61287">
        <w:rPr>
          <w:i/>
          <w:lang w:val="en-US"/>
        </w:rPr>
        <w:br/>
        <w:t>2.0-2.9 intakes/week = 0.25 points</w:t>
      </w:r>
      <w:r w:rsidRPr="00F61287">
        <w:rPr>
          <w:i/>
          <w:lang w:val="en-US"/>
        </w:rPr>
        <w:br/>
        <w:t>2.0-4.9 intakes/week = 0.50 points</w:t>
      </w:r>
      <w:r w:rsidRPr="00F61287">
        <w:rPr>
          <w:i/>
          <w:lang w:val="en-US"/>
        </w:rPr>
        <w:br/>
        <w:t>5.0-6.9 intakes/week = 0.75 points</w:t>
      </w:r>
      <w:r w:rsidRPr="00F61287">
        <w:rPr>
          <w:i/>
          <w:lang w:val="en-US"/>
        </w:rPr>
        <w:br/>
      </w:r>
      <w:r w:rsidRPr="00F61287">
        <w:rPr>
          <w:i/>
          <w:u w:val="single"/>
          <w:lang w:val="en-US"/>
        </w:rPr>
        <w:t>&gt;</w:t>
      </w:r>
      <w:r w:rsidRPr="00F61287">
        <w:rPr>
          <w:i/>
          <w:lang w:val="en-US"/>
        </w:rPr>
        <w:t>7 intakes/week = 1 point</w:t>
      </w:r>
      <w:r w:rsidRPr="00F61287">
        <w:rPr>
          <w:lang w:val="en-US"/>
        </w:rPr>
        <w:br/>
      </w:r>
    </w:p>
    <w:p w14:paraId="3E6F07CA" w14:textId="1864CD47" w:rsidR="00156CC2" w:rsidRPr="00F63EC5" w:rsidRDefault="00F63EC5">
      <w:pPr>
        <w:pStyle w:val="Liststycke"/>
        <w:numPr>
          <w:ilvl w:val="0"/>
          <w:numId w:val="1"/>
        </w:numPr>
        <w:rPr>
          <w:lang w:val="en-US"/>
        </w:rPr>
      </w:pPr>
      <w:r w:rsidRPr="00F63EC5">
        <w:rPr>
          <w:lang w:val="en-US"/>
        </w:rPr>
        <w:t xml:space="preserve">Scores were summed up </w:t>
      </w:r>
      <w:r w:rsidR="00760D22">
        <w:rPr>
          <w:lang w:val="en-US"/>
        </w:rPr>
        <w:t xml:space="preserve">separately </w:t>
      </w:r>
      <w:r w:rsidRPr="00F63EC5">
        <w:rPr>
          <w:lang w:val="en-US"/>
        </w:rPr>
        <w:t>in each food group</w:t>
      </w:r>
      <w:r>
        <w:rPr>
          <w:lang w:val="en-US"/>
        </w:rPr>
        <w:t>.</w:t>
      </w:r>
      <w:r w:rsidRPr="00F63EC5">
        <w:rPr>
          <w:lang w:val="en-US"/>
        </w:rPr>
        <w:t xml:space="preserve"> </w:t>
      </w:r>
      <w:r>
        <w:rPr>
          <w:lang w:val="en-US"/>
        </w:rPr>
        <w:t>As</w:t>
      </w:r>
      <w:r w:rsidR="00156CC2" w:rsidRPr="00F63EC5">
        <w:rPr>
          <w:lang w:val="en-US"/>
        </w:rPr>
        <w:t xml:space="preserve"> each food group constitut</w:t>
      </w:r>
      <w:r>
        <w:rPr>
          <w:lang w:val="en-US"/>
        </w:rPr>
        <w:t>ed a</w:t>
      </w:r>
      <w:r w:rsidR="00156CC2" w:rsidRPr="00F63EC5">
        <w:rPr>
          <w:lang w:val="en-US"/>
        </w:rPr>
        <w:t xml:space="preserve"> different number of questions </w:t>
      </w:r>
      <w:r w:rsidR="00760D22">
        <w:rPr>
          <w:lang w:val="en-US"/>
        </w:rPr>
        <w:t>in the study questionnaires</w:t>
      </w:r>
      <w:r w:rsidR="005F6750">
        <w:rPr>
          <w:lang w:val="en-US"/>
        </w:rPr>
        <w:t xml:space="preserve">, the </w:t>
      </w:r>
      <w:r>
        <w:rPr>
          <w:lang w:val="en-US"/>
        </w:rPr>
        <w:t>ll food groups were equally weighed in the DDS.</w:t>
      </w:r>
      <w:r w:rsidR="00155D35" w:rsidRPr="00F63EC5">
        <w:rPr>
          <w:lang w:val="en-US"/>
        </w:rPr>
        <w:br/>
      </w:r>
      <w:r w:rsidR="00155D35" w:rsidRPr="00F63EC5">
        <w:rPr>
          <w:lang w:val="en-US"/>
        </w:rPr>
        <w:br/>
      </w:r>
      <w:r>
        <w:rPr>
          <w:lang w:val="en-US"/>
        </w:rPr>
        <w:t>The t</w:t>
      </w:r>
      <w:r w:rsidR="00156CC2" w:rsidRPr="00F63EC5">
        <w:rPr>
          <w:lang w:val="en-US"/>
        </w:rPr>
        <w:t xml:space="preserve">otal score </w:t>
      </w:r>
      <w:r>
        <w:rPr>
          <w:lang w:val="en-US"/>
        </w:rPr>
        <w:t xml:space="preserve">for </w:t>
      </w:r>
      <w:r w:rsidR="004230DE">
        <w:rPr>
          <w:lang w:val="en-US"/>
        </w:rPr>
        <w:t xml:space="preserve">each </w:t>
      </w:r>
      <w:r>
        <w:rPr>
          <w:lang w:val="en-US"/>
        </w:rPr>
        <w:t>food group:</w:t>
      </w:r>
      <w:r w:rsidR="00156CC2" w:rsidRPr="00F63EC5">
        <w:rPr>
          <w:lang w:val="en-US"/>
        </w:rPr>
        <w:t xml:space="preserve"> (0-1 points) * 2 / number of </w:t>
      </w:r>
      <w:r>
        <w:rPr>
          <w:lang w:val="en-US"/>
        </w:rPr>
        <w:t>included food items in the food group</w:t>
      </w:r>
      <w:r w:rsidR="00156CC2" w:rsidRPr="00F63EC5">
        <w:rPr>
          <w:lang w:val="en-US"/>
        </w:rPr>
        <w:t xml:space="preserve">. </w:t>
      </w:r>
      <w:r>
        <w:rPr>
          <w:lang w:val="en-US"/>
        </w:rPr>
        <w:t xml:space="preserve"> The maximum score for each food group was 2</w:t>
      </w:r>
      <w:r w:rsidR="003F7B74">
        <w:rPr>
          <w:lang w:val="en-US"/>
        </w:rPr>
        <w:t>.</w:t>
      </w:r>
      <w:r>
        <w:rPr>
          <w:lang w:val="en-US"/>
        </w:rPr>
        <w:t xml:space="preserve"> </w:t>
      </w:r>
      <w:r w:rsidR="00156CC2" w:rsidRPr="00F63EC5">
        <w:rPr>
          <w:lang w:val="en-US"/>
        </w:rPr>
        <w:br/>
      </w:r>
      <w:r w:rsidR="00156CC2" w:rsidRPr="00F63EC5">
        <w:rPr>
          <w:lang w:val="en-US"/>
        </w:rPr>
        <w:br/>
        <w:t xml:space="preserve">For </w:t>
      </w:r>
      <w:r>
        <w:rPr>
          <w:lang w:val="en-US"/>
        </w:rPr>
        <w:t xml:space="preserve">the food groups </w:t>
      </w:r>
      <w:r w:rsidRPr="008F2800">
        <w:rPr>
          <w:i/>
          <w:lang w:val="en-US"/>
        </w:rPr>
        <w:t>V</w:t>
      </w:r>
      <w:r w:rsidR="00156CC2" w:rsidRPr="008F2800">
        <w:rPr>
          <w:i/>
          <w:lang w:val="en-US"/>
        </w:rPr>
        <w:t>egetables</w:t>
      </w:r>
      <w:r w:rsidR="00156CC2" w:rsidRPr="00F63EC5">
        <w:rPr>
          <w:lang w:val="en-US"/>
        </w:rPr>
        <w:t xml:space="preserve"> and </w:t>
      </w:r>
      <w:r w:rsidRPr="008F2800">
        <w:rPr>
          <w:i/>
          <w:lang w:val="en-US"/>
        </w:rPr>
        <w:t>F</w:t>
      </w:r>
      <w:r w:rsidR="00156CC2" w:rsidRPr="008F2800">
        <w:rPr>
          <w:i/>
          <w:lang w:val="en-US"/>
        </w:rPr>
        <w:t>ruits</w:t>
      </w:r>
      <w:r w:rsidR="00156CC2" w:rsidRPr="00F63EC5">
        <w:rPr>
          <w:lang w:val="en-US"/>
        </w:rPr>
        <w:t xml:space="preserve"> that </w:t>
      </w:r>
      <w:r>
        <w:rPr>
          <w:lang w:val="en-US"/>
        </w:rPr>
        <w:t>included one food item each,</w:t>
      </w:r>
      <w:r w:rsidR="00156CC2" w:rsidRPr="00F63EC5">
        <w:rPr>
          <w:lang w:val="en-US"/>
        </w:rPr>
        <w:t xml:space="preserve"> </w:t>
      </w:r>
      <w:r>
        <w:rPr>
          <w:lang w:val="en-US"/>
        </w:rPr>
        <w:t>children</w:t>
      </w:r>
      <w:r w:rsidR="00156CC2" w:rsidRPr="00F63EC5">
        <w:rPr>
          <w:lang w:val="en-US"/>
        </w:rPr>
        <w:t xml:space="preserve"> with </w:t>
      </w:r>
      <w:r w:rsidR="00156CC2" w:rsidRPr="00F63EC5">
        <w:rPr>
          <w:u w:val="single"/>
          <w:lang w:val="en-US"/>
        </w:rPr>
        <w:t>&gt;</w:t>
      </w:r>
      <w:r w:rsidR="00156CC2" w:rsidRPr="00F63EC5">
        <w:rPr>
          <w:lang w:val="en-US"/>
        </w:rPr>
        <w:t xml:space="preserve">7 intakes/week </w:t>
      </w:r>
      <w:r w:rsidR="006411A1">
        <w:rPr>
          <w:lang w:val="en-US"/>
        </w:rPr>
        <w:t>received</w:t>
      </w:r>
      <w:r w:rsidR="006411A1" w:rsidRPr="00F63EC5">
        <w:rPr>
          <w:lang w:val="en-US"/>
        </w:rPr>
        <w:t xml:space="preserve"> </w:t>
      </w:r>
      <w:r w:rsidR="00156CC2" w:rsidRPr="00F63EC5">
        <w:rPr>
          <w:lang w:val="en-US"/>
        </w:rPr>
        <w:t>a max</w:t>
      </w:r>
      <w:r w:rsidR="004230DE">
        <w:rPr>
          <w:lang w:val="en-US"/>
        </w:rPr>
        <w:t>imum</w:t>
      </w:r>
      <w:r w:rsidR="00156CC2" w:rsidRPr="00F63EC5">
        <w:rPr>
          <w:lang w:val="en-US"/>
        </w:rPr>
        <w:t xml:space="preserve"> score of 2 points while those with a le</w:t>
      </w:r>
      <w:r>
        <w:rPr>
          <w:lang w:val="en-US"/>
        </w:rPr>
        <w:t>ss frequent</w:t>
      </w:r>
      <w:r w:rsidR="00156CC2" w:rsidRPr="00F63EC5">
        <w:rPr>
          <w:lang w:val="en-US"/>
        </w:rPr>
        <w:t xml:space="preserve"> intake </w:t>
      </w:r>
      <w:r w:rsidR="006411A1">
        <w:rPr>
          <w:lang w:val="en-US"/>
        </w:rPr>
        <w:t>received</w:t>
      </w:r>
      <w:r w:rsidR="006411A1" w:rsidRPr="00F63EC5">
        <w:rPr>
          <w:lang w:val="en-US"/>
        </w:rPr>
        <w:t xml:space="preserve"> </w:t>
      </w:r>
      <w:r w:rsidR="00156CC2" w:rsidRPr="00F63EC5">
        <w:rPr>
          <w:lang w:val="en-US"/>
        </w:rPr>
        <w:t>a continuous score between 0</w:t>
      </w:r>
      <w:r w:rsidR="006411A1">
        <w:rPr>
          <w:lang w:val="en-US"/>
        </w:rPr>
        <w:t xml:space="preserve"> and </w:t>
      </w:r>
      <w:r w:rsidR="00155D35" w:rsidRPr="00F63EC5">
        <w:rPr>
          <w:lang w:val="en-US"/>
        </w:rPr>
        <w:t>1.5</w:t>
      </w:r>
      <w:r>
        <w:rPr>
          <w:lang w:val="en-US"/>
        </w:rPr>
        <w:t>:</w:t>
      </w:r>
    </w:p>
    <w:p w14:paraId="448AA7AD" w14:textId="314DA276" w:rsidR="00156CC2" w:rsidRPr="00F61287" w:rsidRDefault="00156CC2" w:rsidP="008F2800">
      <w:pPr>
        <w:pStyle w:val="Liststycke"/>
        <w:ind w:left="5216"/>
        <w:rPr>
          <w:i/>
          <w:iCs/>
          <w:lang w:val="en-US"/>
        </w:rPr>
      </w:pPr>
      <w:r w:rsidRPr="00F61287">
        <w:rPr>
          <w:i/>
          <w:lang w:val="en-US"/>
        </w:rPr>
        <w:br/>
        <w:t>Points in major food groups</w:t>
      </w:r>
    </w:p>
    <w:p w14:paraId="164F62C7" w14:textId="77777777" w:rsidR="00156CC2" w:rsidRPr="00F61287" w:rsidRDefault="00156CC2" w:rsidP="00156CC2">
      <w:pPr>
        <w:pStyle w:val="Liststycke"/>
        <w:rPr>
          <w:i/>
          <w:iCs/>
          <w:lang w:val="en-US"/>
        </w:rPr>
      </w:pPr>
      <w:r w:rsidRPr="00F61287">
        <w:rPr>
          <w:i/>
          <w:lang w:val="en-US"/>
        </w:rPr>
        <w:t xml:space="preserve">&lt;1.9 intakes = 0 points                               </w:t>
      </w:r>
      <w:r w:rsidRPr="00F61287">
        <w:rPr>
          <w:i/>
          <w:lang w:val="en-US"/>
        </w:rPr>
        <w:tab/>
      </w:r>
      <w:r w:rsidRPr="00F61287">
        <w:rPr>
          <w:i/>
          <w:lang w:val="en-US"/>
        </w:rPr>
        <w:tab/>
        <w:t xml:space="preserve">0 </w:t>
      </w:r>
    </w:p>
    <w:p w14:paraId="7E8D3857" w14:textId="7E5888D6" w:rsidR="00156CC2" w:rsidRPr="00F61287" w:rsidRDefault="00156CC2" w:rsidP="00156CC2">
      <w:pPr>
        <w:pStyle w:val="Liststycke"/>
        <w:rPr>
          <w:i/>
          <w:iCs/>
          <w:lang w:val="en-US"/>
        </w:rPr>
      </w:pPr>
      <w:r w:rsidRPr="00F61287">
        <w:rPr>
          <w:i/>
          <w:lang w:val="en-US"/>
        </w:rPr>
        <w:t xml:space="preserve">2.0-2.9 intakes/week = 0.25 points            </w:t>
      </w:r>
      <w:r w:rsidRPr="00F61287">
        <w:rPr>
          <w:i/>
          <w:lang w:val="en-US"/>
        </w:rPr>
        <w:tab/>
      </w:r>
      <w:r w:rsidRPr="00F61287">
        <w:rPr>
          <w:i/>
          <w:lang w:val="en-US"/>
        </w:rPr>
        <w:tab/>
        <w:t>0.5</w:t>
      </w:r>
    </w:p>
    <w:p w14:paraId="0AB76FD3" w14:textId="77777777" w:rsidR="00156CC2" w:rsidRPr="00F61287" w:rsidRDefault="00156CC2" w:rsidP="00156CC2">
      <w:pPr>
        <w:pStyle w:val="Liststycke"/>
        <w:rPr>
          <w:i/>
          <w:iCs/>
          <w:lang w:val="en-US"/>
        </w:rPr>
      </w:pPr>
      <w:r w:rsidRPr="00F61287">
        <w:rPr>
          <w:i/>
          <w:lang w:val="en-US"/>
        </w:rPr>
        <w:t xml:space="preserve">2.0-4.9 intakes/week = 0.50 points            </w:t>
      </w:r>
      <w:r w:rsidRPr="00F61287">
        <w:rPr>
          <w:i/>
          <w:lang w:val="en-US"/>
        </w:rPr>
        <w:tab/>
      </w:r>
      <w:r w:rsidRPr="00F61287">
        <w:rPr>
          <w:i/>
          <w:lang w:val="en-US"/>
        </w:rPr>
        <w:tab/>
        <w:t xml:space="preserve">1 </w:t>
      </w:r>
    </w:p>
    <w:p w14:paraId="3A499BB0" w14:textId="33688602" w:rsidR="00156CC2" w:rsidRPr="00F61287" w:rsidRDefault="00156CC2" w:rsidP="00156CC2">
      <w:pPr>
        <w:pStyle w:val="Liststycke"/>
        <w:rPr>
          <w:i/>
          <w:iCs/>
          <w:lang w:val="en-US"/>
        </w:rPr>
      </w:pPr>
      <w:r w:rsidRPr="00F61287">
        <w:rPr>
          <w:i/>
          <w:lang w:val="en-US"/>
        </w:rPr>
        <w:t xml:space="preserve">5.0-6.9 intakes/week = 0.75 points           </w:t>
      </w:r>
      <w:r w:rsidRPr="00F61287">
        <w:rPr>
          <w:i/>
          <w:lang w:val="en-US"/>
        </w:rPr>
        <w:tab/>
      </w:r>
      <w:r w:rsidRPr="00F61287">
        <w:rPr>
          <w:i/>
          <w:lang w:val="en-US"/>
        </w:rPr>
        <w:tab/>
        <w:t>1.5</w:t>
      </w:r>
    </w:p>
    <w:p w14:paraId="34E684F5" w14:textId="77777777" w:rsidR="00156CC2" w:rsidRPr="00F61287" w:rsidRDefault="00156CC2" w:rsidP="00156CC2">
      <w:pPr>
        <w:pStyle w:val="Liststycke"/>
        <w:rPr>
          <w:i/>
          <w:iCs/>
          <w:lang w:val="en-US"/>
        </w:rPr>
      </w:pPr>
      <w:r w:rsidRPr="00F61287">
        <w:rPr>
          <w:i/>
          <w:lang w:val="en-US"/>
        </w:rPr>
        <w:t xml:space="preserve"> &gt;7 intakes/week = 1 point                         </w:t>
      </w:r>
      <w:r w:rsidRPr="00F61287">
        <w:rPr>
          <w:i/>
          <w:lang w:val="en-US"/>
        </w:rPr>
        <w:tab/>
      </w:r>
      <w:r w:rsidRPr="00F61287">
        <w:rPr>
          <w:i/>
          <w:lang w:val="en-US"/>
        </w:rPr>
        <w:tab/>
        <w:t>2</w:t>
      </w:r>
      <w:r w:rsidRPr="00F61287">
        <w:rPr>
          <w:i/>
          <w:lang w:val="en-US"/>
        </w:rPr>
        <w:br/>
      </w:r>
    </w:p>
    <w:p w14:paraId="529D1914" w14:textId="79A56A16" w:rsidR="00156CC2" w:rsidRPr="00692F2B" w:rsidRDefault="00156CC2" w:rsidP="00FA1916">
      <w:pPr>
        <w:pStyle w:val="Liststycke"/>
        <w:numPr>
          <w:ilvl w:val="0"/>
          <w:numId w:val="1"/>
        </w:numPr>
        <w:rPr>
          <w:rStyle w:val="Rubrik1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sectPr w:rsidR="00156CC2" w:rsidRPr="00692F2B" w:rsidSect="00A313A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692F2B">
        <w:rPr>
          <w:lang w:val="en-US"/>
        </w:rPr>
        <w:t xml:space="preserve">The </w:t>
      </w:r>
      <w:r w:rsidR="006411A1">
        <w:rPr>
          <w:lang w:val="en-US"/>
        </w:rPr>
        <w:t xml:space="preserve">five food groups </w:t>
      </w:r>
      <w:r w:rsidR="004230DE">
        <w:rPr>
          <w:lang w:val="en-US"/>
        </w:rPr>
        <w:t xml:space="preserve">were </w:t>
      </w:r>
      <w:r w:rsidR="006411A1">
        <w:rPr>
          <w:lang w:val="en-US"/>
        </w:rPr>
        <w:t xml:space="preserve">summed up </w:t>
      </w:r>
      <w:r w:rsidR="004230DE">
        <w:rPr>
          <w:lang w:val="en-US"/>
        </w:rPr>
        <w:t xml:space="preserve">in </w:t>
      </w:r>
      <w:r w:rsidR="006411A1">
        <w:rPr>
          <w:lang w:val="en-US"/>
        </w:rPr>
        <w:t>the total DDS</w:t>
      </w:r>
      <w:r w:rsidR="004230DE">
        <w:rPr>
          <w:lang w:val="en-US"/>
        </w:rPr>
        <w:t>,</w:t>
      </w:r>
      <w:r w:rsidRPr="00692F2B">
        <w:rPr>
          <w:lang w:val="en-US"/>
        </w:rPr>
        <w:t xml:space="preserve"> and yielded a score </w:t>
      </w:r>
      <w:r w:rsidR="006411A1">
        <w:rPr>
          <w:lang w:val="en-US"/>
        </w:rPr>
        <w:t>from</w:t>
      </w:r>
      <w:r w:rsidRPr="00692F2B">
        <w:rPr>
          <w:lang w:val="en-US"/>
        </w:rPr>
        <w:t xml:space="preserve"> 0-10 points</w:t>
      </w:r>
      <w:r w:rsidR="006411A1">
        <w:rPr>
          <w:lang w:val="en-US"/>
        </w:rPr>
        <w:t>,</w:t>
      </w:r>
      <w:r w:rsidRPr="00692F2B">
        <w:rPr>
          <w:lang w:val="en-US"/>
        </w:rPr>
        <w:t xml:space="preserve"> where a higher score reflects a higher diet diversity </w:t>
      </w:r>
      <w:r w:rsidR="006411A1">
        <w:rPr>
          <w:lang w:val="en-US"/>
        </w:rPr>
        <w:t>a</w:t>
      </w:r>
      <w:r w:rsidR="004230DE">
        <w:rPr>
          <w:lang w:val="en-US"/>
        </w:rPr>
        <w:t xml:space="preserve">cross the </w:t>
      </w:r>
      <w:r w:rsidRPr="00692F2B">
        <w:rPr>
          <w:lang w:val="en-US"/>
        </w:rPr>
        <w:t>food groups.</w:t>
      </w:r>
      <w:r w:rsidR="00155D35" w:rsidRPr="00692F2B">
        <w:rPr>
          <w:lang w:val="en-US"/>
        </w:rPr>
        <w:t xml:space="preserve"> </w:t>
      </w:r>
      <w:r w:rsidRPr="00692F2B">
        <w:rPr>
          <w:lang w:val="en-US"/>
        </w:rPr>
        <w:t xml:space="preserve">DDS </w:t>
      </w:r>
      <w:r w:rsidR="00155D35" w:rsidRPr="00692F2B">
        <w:rPr>
          <w:lang w:val="en-US"/>
        </w:rPr>
        <w:t>was</w:t>
      </w:r>
      <w:r w:rsidR="003F7B74">
        <w:rPr>
          <w:lang w:val="en-US"/>
        </w:rPr>
        <w:t xml:space="preserve"> also categorized in </w:t>
      </w:r>
      <w:r w:rsidR="00692F2B" w:rsidRPr="00692F2B">
        <w:rPr>
          <w:lang w:val="en-US"/>
        </w:rPr>
        <w:t>tertiles in ABIS and MoBa separately</w:t>
      </w:r>
      <w:r w:rsidR="006411A1">
        <w:rPr>
          <w:lang w:val="en-US"/>
        </w:rPr>
        <w:t>,</w:t>
      </w:r>
      <w:r w:rsidR="00692F2B" w:rsidRPr="00692F2B">
        <w:rPr>
          <w:lang w:val="en-US"/>
        </w:rPr>
        <w:t xml:space="preserve"> </w:t>
      </w:r>
      <w:r w:rsidR="008F2800">
        <w:rPr>
          <w:lang w:val="en-US"/>
        </w:rPr>
        <w:t>indicating</w:t>
      </w:r>
      <w:r w:rsidR="008F2800" w:rsidRPr="00692F2B">
        <w:rPr>
          <w:lang w:val="en-US"/>
        </w:rPr>
        <w:t xml:space="preserve"> </w:t>
      </w:r>
      <w:r w:rsidRPr="00692F2B">
        <w:rPr>
          <w:lang w:val="en-US"/>
        </w:rPr>
        <w:t>low, medium, and high diet diversity</w:t>
      </w:r>
      <w:r w:rsidR="00692F2B">
        <w:rPr>
          <w:lang w:val="en-US"/>
        </w:rPr>
        <w:t>.</w:t>
      </w:r>
    </w:p>
    <w:p w14:paraId="3C2A6B56" w14:textId="1D6EB080" w:rsidR="00D37656" w:rsidRPr="00D37656" w:rsidRDefault="00D37656" w:rsidP="00D37656">
      <w:pPr>
        <w:rPr>
          <w:rStyle w:val="Rubrik1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3" w:name="_Toc165980928"/>
      <w:r w:rsidRPr="00D37656">
        <w:rPr>
          <w:rStyle w:val="Rubrik1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 TABLES</w:t>
      </w:r>
      <w:bookmarkEnd w:id="1"/>
      <w:bookmarkEnd w:id="3"/>
    </w:p>
    <w:p w14:paraId="4264A380" w14:textId="714F1E82" w:rsidR="00D37656" w:rsidRPr="00D97306" w:rsidRDefault="00D37656" w:rsidP="00D97306">
      <w:pPr>
        <w:pStyle w:val="Rubrik2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bookmarkStart w:id="4" w:name="_Toc156986649"/>
      <w:bookmarkStart w:id="5" w:name="_Toc165980929"/>
      <w:r w:rsidRPr="00D973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Table </w:t>
      </w:r>
      <w:r w:rsidR="005E7F9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</w:t>
      </w:r>
      <w:r w:rsidRPr="00D973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D973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evious literature</w:t>
      </w:r>
      <w:bookmarkEnd w:id="4"/>
      <w:r w:rsidRPr="00D973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vestigating </w:t>
      </w:r>
      <w:r w:rsidR="00D97306" w:rsidRPr="00D973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arly-life diet diversity and </w:t>
      </w:r>
      <w:r w:rsidR="000207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ildhood</w:t>
      </w:r>
      <w:r w:rsidR="0023590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onset</w:t>
      </w:r>
      <w:r w:rsidR="000207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utcomes</w:t>
      </w:r>
      <w:bookmarkEnd w:id="5"/>
      <w:r w:rsidR="008B4D67" w:rsidRPr="008B4D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</w:t>
      </w:r>
    </w:p>
    <w:tbl>
      <w:tblPr>
        <w:tblStyle w:val="Tabellrutntljust"/>
        <w:tblW w:w="140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849"/>
        <w:gridCol w:w="1605"/>
        <w:gridCol w:w="1416"/>
        <w:gridCol w:w="1049"/>
        <w:gridCol w:w="1511"/>
        <w:gridCol w:w="5742"/>
      </w:tblGrid>
      <w:tr w:rsidR="00EA3E4C" w:rsidRPr="00DA7B60" w14:paraId="5266A596" w14:textId="77777777" w:rsidTr="00B676A7">
        <w:trPr>
          <w:trHeight w:val="145"/>
        </w:trPr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29E13680" w14:textId="77777777" w:rsidR="00020709" w:rsidRPr="00DA7B60" w:rsidRDefault="00020709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A7B6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uthor, year (country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3FF48D8A" w14:textId="77777777" w:rsidR="00020709" w:rsidRPr="00DA7B60" w:rsidRDefault="00020709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A7B6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23E6B416" w14:textId="77777777" w:rsidR="00020709" w:rsidRPr="00DA7B60" w:rsidRDefault="00020709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A7B6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tudy populatio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AC5B575" w14:textId="420A2690" w:rsidR="00020709" w:rsidRPr="00DA7B60" w:rsidRDefault="00020709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etary data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6497785F" w14:textId="0F7947D7" w:rsidR="00020709" w:rsidRPr="00DA7B60" w:rsidRDefault="00020709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A7B6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278BA0EF" w14:textId="6A1A31AF" w:rsidR="00020709" w:rsidRPr="00DA7B60" w:rsidRDefault="00020709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</w:tcPr>
          <w:p w14:paraId="21F1C030" w14:textId="36DF173F" w:rsidR="00020709" w:rsidRPr="00DA7B60" w:rsidRDefault="00020709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A7B6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ain Findings</w:t>
            </w:r>
          </w:p>
        </w:tc>
      </w:tr>
      <w:tr w:rsidR="00EA3E4C" w:rsidRPr="002370DB" w14:paraId="17240491" w14:textId="77777777" w:rsidTr="00B676A7">
        <w:trPr>
          <w:trHeight w:val="145"/>
        </w:trPr>
        <w:tc>
          <w:tcPr>
            <w:tcW w:w="183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6EB5584" w14:textId="787B2F33" w:rsidR="00020709" w:rsidRPr="004B44C0" w:rsidRDefault="00020709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waru, 2014 (Finland)</w:t>
            </w:r>
            <w:r w:rsidR="00AA29FD"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begin">
                <w:fldData xml:space="preserve">PEVuZE5vdGU+PENpdGU+PEF1dGhvcj5Od2FydTwvQXV0aG9yPjxZZWFyPjIwMTQ8L1llYXI+PFJl
Y051bT41MjwvUmVjTnVtPjxEaXNwbGF5VGV4dD48c3R5bGUgZmFjZT0ic3VwZXJzY3JpcHQiPjE8
L3N0eWxlPjwvRGlzcGxheVRleHQ+PHJlY29yZD48cmVjLW51bWJlcj41MjwvcmVjLW51bWJlcj48
Zm9yZWlnbi1rZXlzPjxrZXkgYXBwPSJFTiIgZGItaWQ9IjJkd3ByOWR4bGV4cnQwZXhmcDd2eHA5
NXY1c3dmc3NydDBkOSIgdGltZXN0YW1wPSIxNzA2MTAxNTA2Ij41Mjwva2V5PjwvZm9yZWlnbi1r
ZXlzPjxyZWYtdHlwZSBuYW1lPSJKb3VybmFsIEFydGljbGUiPjE3PC9yZWYtdHlwZT48Y29udHJp
YnV0b3JzPjxhdXRob3JzPjxhdXRob3I+TndhcnUsIEIuIEkuPC9hdXRob3I+PGF1dGhvcj5UYWtr
aW5lbiwgSC4gTS48L2F1dGhvcj48YXV0aG9yPkthaWxhLCBNLjwvYXV0aG9yPjxhdXRob3I+RXJr
a29sYSwgTS48L2F1dGhvcj48YXV0aG9yPkFob25lbiwgUy48L2F1dGhvcj48YXV0aG9yPlBla2th
bmVuLCBKLjwvYXV0aG9yPjxhdXRob3I+U2ltZWxsLCBPLjwvYXV0aG9yPjxhdXRob3I+VmVpam9s
YSwgUi48L2F1dGhvcj48YXV0aG9yPklsb25lbiwgSi48L2F1dGhvcj48YXV0aG9yPkh5w7Z0eSwg
SC48L2F1dGhvcj48YXV0aG9yPktuaXAsIE0uPC9hdXRob3I+PGF1dGhvcj5WaXJ0YW5lbiwgUy4g
TS48L2F1dGhvcj48L2F1dGhvcnM+PC9jb250cmlidXRvcnM+PGF1dGgtYWRkcmVzcz5TY2hvb2wg
b2YgSGVhbHRoIFNjaWVuY2VzLCBVbml2ZXJzaXR5IG9mIFRhbXBlcmUsIFRhbXBlcmUsIEZpbmxh
bmQ7IEFsbGVyZ3kgJmFtcDsgUmVzcGlyYXRvcnkgUmVzZWFyY2ggR3JvdXAsIENlbnRlciBmb3Ig
UG9wdWxhdGlvbiBIZWFsdGggU2NpZW5jZXMsIFVuaXZlcnNpdHkgb2YgRWRpbmJ1cmdoLCBFZGlu
YnVyZ2gsIFVuaXRlZCBLaW5nZG9tLiBFbGVjdHJvbmljIGFkZHJlc3M6IGJyaWdodC5ud2FydUB1
dGEuZmkuJiN4RDtTY2hvb2wgb2YgSGVhbHRoIFNjaWVuY2VzLCBVbml2ZXJzaXR5IG9mIFRhbXBl
cmUsIFRhbXBlcmUsIEZpbmxhbmQ7IE51dHJpdGlvbiBVbml0LCBEZXBhcnRtZW50IG9mIExpZmVz
dHlsZSBhbmQgUGFydGljaXBhdGlvbiwgTmF0aW9uYWwgSW5zdGl0dXRlIGZvciBIZWFsdGggYW5k
IFdlbGZhcmUsIEhlbHNpbmtpLCBGaW5sYW5kLiYjeEQ7RGVwYXJ0bWVudCBvZiBQZWRpYXRyaWNz
LCBUYW1wZXJlIFVuaXZlcnNpdHkgSG9zcGl0YWwsIFRhbXBlcmUsIEZpbmxhbmQ7IEhqZWx0IElu
c3RpdHV0ZSwgVW5pdmVyc2l0eSBvZiBIZWxzaW5raSwgSGVsc2lua2ksIEZpbmxhbmQuJiN4RDtE
aXZpc2lvbiBvZiBOdXRyaXRpb24sIERlcGFydG1lbnQgb2YgRm9vZCBhbmQgRW52aXJvbm1lbnRh
bCBTY2llbmNlcywgVW5pdmVyc2l0eSBvZiBIZWxzaW5raSwgSGVsc2lua2ksIEZpbmxhbmQuJiN4
RDtTY2hvb2wgb2YgSGVhbHRoIFNjaWVuY2VzLCBVbml2ZXJzaXR5IG9mIFRhbXBlcmUsIFRhbXBl
cmUsIEZpbmxhbmQ7IFNjaWVuY2UgQ2VudGVyIG9mIFBpcmthbm1hYSBIb3NwaXRhbCBEaXN0cmlj
dCwgVGFtcGVyZSwgRmlubGFuZC4mI3hEO0Vudmlyb25tZW50YWwgRXBpZGVtaW9sb2d5IFVuaXQs
IE5hdGlvbmFsIEluc3RpdHV0ZSBmb3IgSGVhbHRoIGFuZCBXZWxmYXJlLCBLdW9waW8sIEZpbmxh
bmQ7IFVuaXQgb2YgUHVibGljIEhlYWx0aCBhbmQgQ2xpbmljYWwgTnV0cml0aW9uLCBVbml2ZXJz
aXR5IG9mIEVhc3Rlcm4gRmlubGFuZCwgS3VvcGlvLCBGaW5sYW5kLiYjeEQ7RGVwYXJ0bWVudCBv
ZiBQZWRpYXRyaWNzLCBVbml2ZXJzaXR5IG9mIFR1cmt1LCBUdXJrdSwgRmlubGFuZC4mI3hEO0Rl
cGFydG1lbnQgb2YgUGVkaWF0cmljcywgTWVkaWNhbCBSZXNlYXJjaCBDZW50ZXIsIE91bHUgVW5p
dmVyc2l0eSBIb3NwaXRhbCBhbmQgVW5pdmVyc2l0eSBvZiBPdWx1LCBPdWx1LCBGaW5sYW5kLiYj
eEQ7SW1tdW5vZ2VuZXRpY3MgTGFib3JhdG9yeSwgVW5pdmVyc2l0eSBvZiBUdXJrdSwgVHVya3Us
IEZpbmxhbmQ7IERlcGFydG1lbnQgb2YgQ2xpbmljYWwgTWljcm9iaW9sb2d5LCBVbml2ZXJzaXR5
IG9mIEVhc3Rlcm4gRmlubGFuZCwgS3VvcGlvLCBGaW5sYW5kLiYjeEQ7TWVkaWNhbCBTY2hvb2ws
IFVuaXZlcnNpdHkgb2YgVGFtcGVyZSwgVGFtcGVyZSwgRmlubGFuZDsgRmltbGFiIExhYm9yYXRv
cmllcywgVGFtcGVyZSwgRmlubGFuZC4mI3hEO0RlcGFydG1lbnQgb2YgUGVkaWF0cmljcywgVGFt
cGVyZSBVbml2ZXJzaXR5IEhvc3BpdGFsLCBUYW1wZXJlLCBGaW5sYW5kOyBGb2xraMOkbHNhbiBS
ZXNlYXJjaCBDZW50ZXIsIEhlbHNpbmtpLCBGaW5sYW5kOyBDaGlsZHJlbiZhcG9zO3MgSG9zcGl0
YWwsIFVuaXZlcnNpdHkgb2YgSGVsc2lua2ksIGFuZCBIZWxzaW5raSBVbml2ZXJzaXR5IENlbnRy
YWwgSG9zcGl0YWwsIEhlbHNpbmtpLCBGaW5sYW5kOyBEaWFiZXRlcyBhbmQgT2Jlc2l0eSBSZXNl
YXJjaCBQcm9ncmFtLCBVbml2ZXJzaXR5IG9mIEhlbHNpbmtpLCBIZWxzaW5raSwgRmlubGFuZC4m
I3hEO1NjaG9vbCBvZiBIZWFsdGggU2NpZW5jZXMsIFVuaXZlcnNpdHkgb2YgVGFtcGVyZSwgVGFt
cGVyZSwgRmlubGFuZDsgTnV0cml0aW9uIFVuaXQsIERlcGFydG1lbnQgb2YgTGlmZXN0eWxlIGFu
ZCBQYXJ0aWNpcGF0aW9uLCBOYXRpb25hbCBJbnN0aXR1dGUgZm9yIEhlYWx0aCBhbmQgV2VsZmFy
ZSwgSGVsc2lua2ksIEZpbmxhbmQ7IERlcGFydG1lbnQgb2YgUGVkaWF0cmljcywgVGFtcGVyZSBV
bml2ZXJzaXR5IEhvc3BpdGFsLCBUYW1wZXJlLCBGaW5sYW5kOyBTY2llbmNlIENlbnRlciBvZiBQ
aXJrYW5tYWEgSG9zcGl0YWwgRGlzdHJpY3QsIFRhbXBlcmUsIEZpbmxhbmQuPC9hdXRoLWFkZHJl
c3M+PHRpdGxlcz48dGl0bGU+Rm9vZCBkaXZlcnNpdHkgaW4gaW5mYW5jeSBhbmQgdGhlIHJpc2sg
b2YgY2hpbGRob29kIGFzdGhtYSBhbmQgYWxsZXJnaWVzPC90aXRsZT48c2Vjb25kYXJ5LXRpdGxl
PkogQWxsZXJneSBDbGluIEltbXVub2w8L3NlY29uZGFyeS10aXRsZT48L3RpdGxlcz48cGVyaW9k
aWNhbD48ZnVsbC10aXRsZT5KIEFsbGVyZ3kgQ2xpbiBJbW11bm9sPC9mdWxsLXRpdGxlPjwvcGVy
aW9kaWNhbD48cGFnZXM+MTA4NC05MTwvcGFnZXM+PHZvbHVtZT4xMzM8L3ZvbHVtZT48bnVtYmVy
PjQ8L251bWJlcj48ZWRpdGlvbj4yMDE0MDEyNTwvZWRpdGlvbj48a2V5d29yZHM+PGtleXdvcmQ+
QWdlIEZhY3RvcnM8L2tleXdvcmQ+PGtleXdvcmQ+QXN0aG1hL2RpYWdub3Npcy8qZXBpZGVtaW9s
b2d5LypldGlvbG9neTwva2V5d29yZD48a2V5d29yZD5EaWV0PC9rZXl3b3JkPjxrZXl3b3JkPkZl
bWFsZTwva2V5d29yZD48a2V5d29yZD5IdW1hbnM8L2tleXdvcmQ+PGtleXdvcmQ+SHlwZXJzZW5z
aXRpdml0eS9kaWFnbm9zaXMvKmVwaWRlbWlvbG9neS8qZXRpb2xvZ3k8L2tleXdvcmQ+PGtleXdv
cmQ+SW5mYW50PC9rZXl3b3JkPjxrZXl3b3JkPipJbmZhbnQgRm9vZDwva2V5d29yZD48a2V5d29y
ZD5JbmZhbnQsIE5ld2Jvcm48L2tleXdvcmQ+PGtleXdvcmQ+TWFsZTwva2V5d29yZD48a2V5d29y
ZD5SaXNrPC9rZXl3b3JkPjxrZXl3b3JkPkFzdGhtYTwva2V5d29yZD48a2V5d29yZD5hbGxlcmdp
YyByaGluaXRpczwva2V5d29yZD48a2V5d29yZD5hdG9waWMgZWN6ZW1hPC9rZXl3b3JkPjxrZXl3
b3JkPmNoaWxkcmVuPC9rZXl3b3JkPjxrZXl3b3JkPmZvb2QgZGl2ZXJzaXR5PC9rZXl3b3JkPjxr
ZXl3b3JkPndoZWV6ZTwva2V5d29yZD48L2tleXdvcmRzPjxkYXRlcz48eWVhcj4yMDE0PC95ZWFy
PjxwdWItZGF0ZXM+PGRhdGU+QXByPC9kYXRlPjwvcHViLWRhdGVzPjwvZGF0ZXM+PGlzYm4+MDA5
MS02NzQ5PC9pc2JuPjxhY2Nlc3Npb24tbnVtPjI0NDcyNjI2PC9hY2Nlc3Npb24tbnVtPjx1cmxz
PjxyZWxhdGVkLXVybHM+PHVybD5odHRwczovL3d3dy5qYWNpb25saW5lLm9yZy9hcnRpY2xlL1Mw
MDkxLTY3NDkoMTMpMDI5OTAtNC9wZGY8L3VybD48L3JlbGF0ZWQtdXJscz48L3VybHM+PGVsZWN0
cm9uaWMtcmVzb3VyY2UtbnVtPjEwLjEwMTYvai5qYWNpLjIwMTMuMTIuMTA2OTwvZWxlY3Ryb25p
Yy1yZXNvdXJjZS1udW0+PHJlbW90ZS1kYXRhYmFzZS1wcm92aWRlcj5OTE08L3JlbW90ZS1kYXRh
YmFzZS1wcm92aWRlcj48bGFuZ3VhZ2U+ZW5nPC9sYW5ndWFnZT48L3JlY29yZD48L0NpdGU+PC9F
bmROb3RlPn==
</w:fldData>
              </w:fldCha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instrText xml:space="preserve"> ADDIN EN.CITE </w:instrText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begin">
                <w:fldData xml:space="preserve">PEVuZE5vdGU+PENpdGU+PEF1dGhvcj5Od2FydTwvQXV0aG9yPjxZZWFyPjIwMTQ8L1llYXI+PFJl
Y051bT41MjwvUmVjTnVtPjxEaXNwbGF5VGV4dD48c3R5bGUgZmFjZT0ic3VwZXJzY3JpcHQiPjE8
L3N0eWxlPjwvRGlzcGxheVRleHQ+PHJlY29yZD48cmVjLW51bWJlcj41MjwvcmVjLW51bWJlcj48
Zm9yZWlnbi1rZXlzPjxrZXkgYXBwPSJFTiIgZGItaWQ9IjJkd3ByOWR4bGV4cnQwZXhmcDd2eHA5
NXY1c3dmc3NydDBkOSIgdGltZXN0YW1wPSIxNzA2MTAxNTA2Ij41Mjwva2V5PjwvZm9yZWlnbi1r
ZXlzPjxyZWYtdHlwZSBuYW1lPSJKb3VybmFsIEFydGljbGUiPjE3PC9yZWYtdHlwZT48Y29udHJp
YnV0b3JzPjxhdXRob3JzPjxhdXRob3I+TndhcnUsIEIuIEkuPC9hdXRob3I+PGF1dGhvcj5UYWtr
aW5lbiwgSC4gTS48L2F1dGhvcj48YXV0aG9yPkthaWxhLCBNLjwvYXV0aG9yPjxhdXRob3I+RXJr
a29sYSwgTS48L2F1dGhvcj48YXV0aG9yPkFob25lbiwgUy48L2F1dGhvcj48YXV0aG9yPlBla2th
bmVuLCBKLjwvYXV0aG9yPjxhdXRob3I+U2ltZWxsLCBPLjwvYXV0aG9yPjxhdXRob3I+VmVpam9s
YSwgUi48L2F1dGhvcj48YXV0aG9yPklsb25lbiwgSi48L2F1dGhvcj48YXV0aG9yPkh5w7Z0eSwg
SC48L2F1dGhvcj48YXV0aG9yPktuaXAsIE0uPC9hdXRob3I+PGF1dGhvcj5WaXJ0YW5lbiwgUy4g
TS48L2F1dGhvcj48L2F1dGhvcnM+PC9jb250cmlidXRvcnM+PGF1dGgtYWRkcmVzcz5TY2hvb2wg
b2YgSGVhbHRoIFNjaWVuY2VzLCBVbml2ZXJzaXR5IG9mIFRhbXBlcmUsIFRhbXBlcmUsIEZpbmxh
bmQ7IEFsbGVyZ3kgJmFtcDsgUmVzcGlyYXRvcnkgUmVzZWFyY2ggR3JvdXAsIENlbnRlciBmb3Ig
UG9wdWxhdGlvbiBIZWFsdGggU2NpZW5jZXMsIFVuaXZlcnNpdHkgb2YgRWRpbmJ1cmdoLCBFZGlu
YnVyZ2gsIFVuaXRlZCBLaW5nZG9tLiBFbGVjdHJvbmljIGFkZHJlc3M6IGJyaWdodC5ud2FydUB1
dGEuZmkuJiN4RDtTY2hvb2wgb2YgSGVhbHRoIFNjaWVuY2VzLCBVbml2ZXJzaXR5IG9mIFRhbXBl
cmUsIFRhbXBlcmUsIEZpbmxhbmQ7IE51dHJpdGlvbiBVbml0LCBEZXBhcnRtZW50IG9mIExpZmVz
dHlsZSBhbmQgUGFydGljaXBhdGlvbiwgTmF0aW9uYWwgSW5zdGl0dXRlIGZvciBIZWFsdGggYW5k
IFdlbGZhcmUsIEhlbHNpbmtpLCBGaW5sYW5kLiYjeEQ7RGVwYXJ0bWVudCBvZiBQZWRpYXRyaWNz
LCBUYW1wZXJlIFVuaXZlcnNpdHkgSG9zcGl0YWwsIFRhbXBlcmUsIEZpbmxhbmQ7IEhqZWx0IElu
c3RpdHV0ZSwgVW5pdmVyc2l0eSBvZiBIZWxzaW5raSwgSGVsc2lua2ksIEZpbmxhbmQuJiN4RDtE
aXZpc2lvbiBvZiBOdXRyaXRpb24sIERlcGFydG1lbnQgb2YgRm9vZCBhbmQgRW52aXJvbm1lbnRh
bCBTY2llbmNlcywgVW5pdmVyc2l0eSBvZiBIZWxzaW5raSwgSGVsc2lua2ksIEZpbmxhbmQuJiN4
RDtTY2hvb2wgb2YgSGVhbHRoIFNjaWVuY2VzLCBVbml2ZXJzaXR5IG9mIFRhbXBlcmUsIFRhbXBl
cmUsIEZpbmxhbmQ7IFNjaWVuY2UgQ2VudGVyIG9mIFBpcmthbm1hYSBIb3NwaXRhbCBEaXN0cmlj
dCwgVGFtcGVyZSwgRmlubGFuZC4mI3hEO0Vudmlyb25tZW50YWwgRXBpZGVtaW9sb2d5IFVuaXQs
IE5hdGlvbmFsIEluc3RpdHV0ZSBmb3IgSGVhbHRoIGFuZCBXZWxmYXJlLCBLdW9waW8sIEZpbmxh
bmQ7IFVuaXQgb2YgUHVibGljIEhlYWx0aCBhbmQgQ2xpbmljYWwgTnV0cml0aW9uLCBVbml2ZXJz
aXR5IG9mIEVhc3Rlcm4gRmlubGFuZCwgS3VvcGlvLCBGaW5sYW5kLiYjeEQ7RGVwYXJ0bWVudCBv
ZiBQZWRpYXRyaWNzLCBVbml2ZXJzaXR5IG9mIFR1cmt1LCBUdXJrdSwgRmlubGFuZC4mI3hEO0Rl
cGFydG1lbnQgb2YgUGVkaWF0cmljcywgTWVkaWNhbCBSZXNlYXJjaCBDZW50ZXIsIE91bHUgVW5p
dmVyc2l0eSBIb3NwaXRhbCBhbmQgVW5pdmVyc2l0eSBvZiBPdWx1LCBPdWx1LCBGaW5sYW5kLiYj
eEQ7SW1tdW5vZ2VuZXRpY3MgTGFib3JhdG9yeSwgVW5pdmVyc2l0eSBvZiBUdXJrdSwgVHVya3Us
IEZpbmxhbmQ7IERlcGFydG1lbnQgb2YgQ2xpbmljYWwgTWljcm9iaW9sb2d5LCBVbml2ZXJzaXR5
IG9mIEVhc3Rlcm4gRmlubGFuZCwgS3VvcGlvLCBGaW5sYW5kLiYjeEQ7TWVkaWNhbCBTY2hvb2ws
IFVuaXZlcnNpdHkgb2YgVGFtcGVyZSwgVGFtcGVyZSwgRmlubGFuZDsgRmltbGFiIExhYm9yYXRv
cmllcywgVGFtcGVyZSwgRmlubGFuZC4mI3hEO0RlcGFydG1lbnQgb2YgUGVkaWF0cmljcywgVGFt
cGVyZSBVbml2ZXJzaXR5IEhvc3BpdGFsLCBUYW1wZXJlLCBGaW5sYW5kOyBGb2xraMOkbHNhbiBS
ZXNlYXJjaCBDZW50ZXIsIEhlbHNpbmtpLCBGaW5sYW5kOyBDaGlsZHJlbiZhcG9zO3MgSG9zcGl0
YWwsIFVuaXZlcnNpdHkgb2YgSGVsc2lua2ksIGFuZCBIZWxzaW5raSBVbml2ZXJzaXR5IENlbnRy
YWwgSG9zcGl0YWwsIEhlbHNpbmtpLCBGaW5sYW5kOyBEaWFiZXRlcyBhbmQgT2Jlc2l0eSBSZXNl
YXJjaCBQcm9ncmFtLCBVbml2ZXJzaXR5IG9mIEhlbHNpbmtpLCBIZWxzaW5raSwgRmlubGFuZC4m
I3hEO1NjaG9vbCBvZiBIZWFsdGggU2NpZW5jZXMsIFVuaXZlcnNpdHkgb2YgVGFtcGVyZSwgVGFt
cGVyZSwgRmlubGFuZDsgTnV0cml0aW9uIFVuaXQsIERlcGFydG1lbnQgb2YgTGlmZXN0eWxlIGFu
ZCBQYXJ0aWNpcGF0aW9uLCBOYXRpb25hbCBJbnN0aXR1dGUgZm9yIEhlYWx0aCBhbmQgV2VsZmFy
ZSwgSGVsc2lua2ksIEZpbmxhbmQ7IERlcGFydG1lbnQgb2YgUGVkaWF0cmljcywgVGFtcGVyZSBV
bml2ZXJzaXR5IEhvc3BpdGFsLCBUYW1wZXJlLCBGaW5sYW5kOyBTY2llbmNlIENlbnRlciBvZiBQ
aXJrYW5tYWEgSG9zcGl0YWwgRGlzdHJpY3QsIFRhbXBlcmUsIEZpbmxhbmQuPC9hdXRoLWFkZHJl
c3M+PHRpdGxlcz48dGl0bGU+Rm9vZCBkaXZlcnNpdHkgaW4gaW5mYW5jeSBhbmQgdGhlIHJpc2sg
b2YgY2hpbGRob29kIGFzdGhtYSBhbmQgYWxsZXJnaWVzPC90aXRsZT48c2Vjb25kYXJ5LXRpdGxl
PkogQWxsZXJneSBDbGluIEltbXVub2w8L3NlY29uZGFyeS10aXRsZT48L3RpdGxlcz48cGVyaW9k
aWNhbD48ZnVsbC10aXRsZT5KIEFsbGVyZ3kgQ2xpbiBJbW11bm9sPC9mdWxsLXRpdGxlPjwvcGVy
aW9kaWNhbD48cGFnZXM+MTA4NC05MTwvcGFnZXM+PHZvbHVtZT4xMzM8L3ZvbHVtZT48bnVtYmVy
PjQ8L251bWJlcj48ZWRpdGlvbj4yMDE0MDEyNTwvZWRpdGlvbj48a2V5d29yZHM+PGtleXdvcmQ+
QWdlIEZhY3RvcnM8L2tleXdvcmQ+PGtleXdvcmQ+QXN0aG1hL2RpYWdub3Npcy8qZXBpZGVtaW9s
b2d5LypldGlvbG9neTwva2V5d29yZD48a2V5d29yZD5EaWV0PC9rZXl3b3JkPjxrZXl3b3JkPkZl
bWFsZTwva2V5d29yZD48a2V5d29yZD5IdW1hbnM8L2tleXdvcmQ+PGtleXdvcmQ+SHlwZXJzZW5z
aXRpdml0eS9kaWFnbm9zaXMvKmVwaWRlbWlvbG9neS8qZXRpb2xvZ3k8L2tleXdvcmQ+PGtleXdv
cmQ+SW5mYW50PC9rZXl3b3JkPjxrZXl3b3JkPipJbmZhbnQgRm9vZDwva2V5d29yZD48a2V5d29y
ZD5JbmZhbnQsIE5ld2Jvcm48L2tleXdvcmQ+PGtleXdvcmQ+TWFsZTwva2V5d29yZD48a2V5d29y
ZD5SaXNrPC9rZXl3b3JkPjxrZXl3b3JkPkFzdGhtYTwva2V5d29yZD48a2V5d29yZD5hbGxlcmdp
YyByaGluaXRpczwva2V5d29yZD48a2V5d29yZD5hdG9waWMgZWN6ZW1hPC9rZXl3b3JkPjxrZXl3
b3JkPmNoaWxkcmVuPC9rZXl3b3JkPjxrZXl3b3JkPmZvb2QgZGl2ZXJzaXR5PC9rZXl3b3JkPjxr
ZXl3b3JkPndoZWV6ZTwva2V5d29yZD48L2tleXdvcmRzPjxkYXRlcz48eWVhcj4yMDE0PC95ZWFy
PjxwdWItZGF0ZXM+PGRhdGU+QXByPC9kYXRlPjwvcHViLWRhdGVzPjwvZGF0ZXM+PGlzYm4+MDA5
MS02NzQ5PC9pc2JuPjxhY2Nlc3Npb24tbnVtPjI0NDcyNjI2PC9hY2Nlc3Npb24tbnVtPjx1cmxz
PjxyZWxhdGVkLXVybHM+PHVybD5odHRwczovL3d3dy5qYWNpb25saW5lLm9yZy9hcnRpY2xlL1Mw
MDkxLTY3NDkoMTMpMDI5OTAtNC9wZGY8L3VybD48L3JlbGF0ZWQtdXJscz48L3VybHM+PGVsZWN0
cm9uaWMtcmVzb3VyY2UtbnVtPjEwLjEwMTYvai5qYWNpLjIwMTMuMTIuMTA2OTwvZWxlY3Ryb25p
Yy1yZXNvdXJjZS1udW0+PHJlbW90ZS1kYXRhYmFzZS1wcm92aWRlcj5OTE08L3JlbW90ZS1kYXRh
YmFzZS1wcm92aWRlcj48bGFuZ3VhZ2U+ZW5nPC9sYW5ndWFnZT48L3JlY29yZD48L0NpdGU+PC9F
bmROb3RlPn==
</w:fldData>
              </w:fldCha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instrText xml:space="preserve"> ADDIN EN.CITE.DATA </w:instrText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end"/>
            </w:r>
            <w:r w:rsidR="00AA29FD"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separate"/>
            </w:r>
            <w:r w:rsidR="005F6750" w:rsidRPr="005F675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 w:rsidR="00AA29FD"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3C839E" w14:textId="599A9065" w:rsidR="00020709" w:rsidRPr="00DA7B60" w:rsidRDefault="00020709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ohort study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9215FF" w14:textId="7368714C" w:rsidR="00020709" w:rsidRPr="00DA7B60" w:rsidRDefault="00AA29FD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,142 children followed from 3-12 months of ag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EE7B481" w14:textId="56A5FE4B" w:rsidR="00020709" w:rsidRDefault="00AA29FD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etary questionnaire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62AA0E" w14:textId="5725AA3E" w:rsidR="00020709" w:rsidRPr="00DA7B60" w:rsidRDefault="00AA29FD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ood diversity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FF84E9" w14:textId="76AEAB18" w:rsidR="00020709" w:rsidRDefault="00AA29FD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llergy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br/>
              <w:t>Asthma</w:t>
            </w:r>
          </w:p>
        </w:tc>
        <w:tc>
          <w:tcPr>
            <w:tcW w:w="574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22D3CC" w14:textId="451BF50A" w:rsidR="00020709" w:rsidRPr="007E3493" w:rsidRDefault="00D06ACD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lang w:val="en-US"/>
              </w:rPr>
            </w:pPr>
            <w:r w:rsidRPr="00B76E45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Food diversity at 3 and 4 months </w:t>
            </w:r>
            <w:r w:rsidR="006411A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of age </w:t>
            </w:r>
            <w:r w:rsidRPr="00B76E45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was not associated with childhood </w:t>
            </w:r>
            <w:r w:rsidR="006411A1" w:rsidRPr="00B76E45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wheez</w:t>
            </w:r>
            <w:r w:rsidR="006411A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ng</w:t>
            </w:r>
            <w:r w:rsidRPr="00B76E45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 atopic eczema, or allergic rhinitis.</w:t>
            </w:r>
            <w:r w:rsidRPr="00B76E45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br/>
            </w:r>
            <w:r w:rsidRPr="00B76E4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At 6 months of age, </w:t>
            </w:r>
            <w:r w:rsidR="00031477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a </w:t>
            </w:r>
            <w:r w:rsidRPr="00B76E4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</w:t>
            </w:r>
            <w:r w:rsidR="00031477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wer</w:t>
            </w:r>
            <w:r w:rsidRPr="00B76E4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diversity of foods was associated with an increased risk of allergic rhinitis</w:t>
            </w:r>
            <w:r w:rsidR="0014503B" w:rsidRPr="00B76E4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(&gt;8 food items vs 0-4 food items, </w:t>
            </w:r>
            <w:r w:rsidR="00B76E45" w:rsidRPr="00B76E4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aOR 2.16 </w:t>
            </w:r>
            <w:r w:rsidR="00B76E4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r w:rsidR="00B76E45" w:rsidRPr="00B76E4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5% CI 1.20-3.89</w:t>
            </w:r>
            <w:r w:rsidR="00B76E4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B76E45" w:rsidRPr="00B76E4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). </w:t>
            </w:r>
            <w:r w:rsidRPr="007E3493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lang w:val="en-US"/>
              </w:rPr>
              <w:br/>
            </w:r>
            <w:r w:rsidRPr="0018590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At 12 months of age, </w:t>
            </w:r>
            <w:r w:rsidR="00031477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a </w:t>
            </w:r>
            <w:r w:rsidRPr="0018590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</w:t>
            </w:r>
            <w:r w:rsidR="00031477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wer</w:t>
            </w:r>
            <w:r w:rsidRPr="0018590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diversity of foods was associated with </w:t>
            </w:r>
            <w:r w:rsidR="0018590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an </w:t>
            </w:r>
            <w:r w:rsidRPr="0018590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ncreased risk of asthma, wheez</w:t>
            </w:r>
            <w:r w:rsidR="0018590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ng</w:t>
            </w:r>
            <w:r w:rsidRPr="0018590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and allergic rhinitis</w:t>
            </w:r>
            <w:r w:rsidR="006411A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</w:t>
            </w:r>
          </w:p>
        </w:tc>
      </w:tr>
      <w:tr w:rsidR="00B676A7" w:rsidRPr="002370DB" w14:paraId="67F75A7F" w14:textId="77777777" w:rsidTr="00B676A7">
        <w:trPr>
          <w:trHeight w:val="387"/>
        </w:trPr>
        <w:tc>
          <w:tcPr>
            <w:tcW w:w="1832" w:type="dxa"/>
            <w:vMerge w:val="restart"/>
            <w:shd w:val="clear" w:color="auto" w:fill="FFFFFF" w:themeFill="background1"/>
          </w:tcPr>
          <w:p w14:paraId="5BCFDEC7" w14:textId="3C7FA64A" w:rsidR="00020709" w:rsidRPr="004B44C0" w:rsidRDefault="00020709" w:rsidP="0002070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ello Russo, 2023 (8 European countries)</w:t>
            </w: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begin">
                <w:fldData xml:space="preserve">PEVuZE5vdGU+PENpdGU+PEF1dGhvcj5EZWxsbyBSdXNzbzwvQXV0aG9yPjxZZWFyPjIwMjM8L1ll
YXI+PFJlY051bT41MTwvUmVjTnVtPjxEaXNwbGF5VGV4dD48c3R5bGUgZmFjZT0ic3VwZXJzY3Jp
cHQiPjI8L3N0eWxlPjwvRGlzcGxheVRleHQ+PHJlY29yZD48cmVjLW51bWJlcj41MTwvcmVjLW51
bWJlcj48Zm9yZWlnbi1rZXlzPjxrZXkgYXBwPSJFTiIgZGItaWQ9IjJkd3ByOWR4bGV4cnQwZXhm
cDd2eHA5NXY1c3dmc3NydDBkOSIgdGltZXN0YW1wPSIxNzA2MTAwMzY3Ij41MTwva2V5PjwvZm9y
ZWlnbi1rZXlzPjxyZWYtdHlwZSBuYW1lPSJKb3VybmFsIEFydGljbGUiPjE3PC9yZWYtdHlwZT48
Y29udHJpYnV0b3JzPjxhdXRob3JzPjxhdXRob3I+RGVsbG8gUnVzc28sIE0uPC9hdXRob3I+PGF1
dGhvcj5Gb3JtaXNhbm8sIEEuPC9hdXRob3I+PGF1dGhvcj5MYXVyaWEsIEYuPC9hdXRob3I+PGF1
dGhvcj5BaHJlbnMsIFcuPC9hdXRob3I+PGF1dGhvcj5Cb2dsLCBMLiBILjwvYXV0aG9yPjxhdXRo
b3I+RWliZW4sIEcuPC9hdXRob3I+PGF1dGhvcj5EZSBIZW5hdXcsIFMuPC9hdXRob3I+PGF1dGhv
cj5IZWJlc3RyZWl0LCBBLjwvYXV0aG9yPjxhdXRob3I+SW50ZW1hbm4sIFQuPC9hdXRob3I+PGF1
dGhvcj5IdW5zYmVyZ2VyLCBNLjwvYXV0aG9yPjxhdXRob3I+TGlzc25lciwgTC48L2F1dGhvcj48
YXV0aG9yPk1vbG5hciwgRC48L2F1dGhvcj48YXV0aG9yPlBhbGEsIFYuPC9hdXRob3I+PGF1dGhv
cj5QYXBvdXRzb3UsIFMuPC9hdXRob3I+PGF1dGhvcj5TYW50YWxpZXN0cmEtUGFzaWFzLCBBLiBN
LjwvYXV0aG9yPjxhdXRob3I+VmVpZGViYXVtLCBULjwvYXV0aG9yPjxhdXRob3I+V29sdGVycywg
TS48L2F1dGhvcj48YXV0aG9yPlNpYW5pLCBBLjwvYXV0aG9yPjxhdXRob3I+UnVzc28sIFAuPC9h
dXRob3I+PC9hdXRob3JzPjwvY29udHJpYnV0b3JzPjxhdXRoLWFkZHJlc3M+SW5zdGl0dXRlIG9m
IEZvb2QgU2NpZW5jZXMsIE5hdGlvbmFsIFJlc2VhcmNoIENvdW5jaWwsIDgzMTAwIEF2ZWxsaW5v
LCBJdGFseS4mI3hEO0xlaWJuaXogSW5zdGl0dXRlIGZvciBQcmV2ZW50aW9uIFJlc2VhcmNoIGFu
ZCBFcGlkZW1pb2xvZ3ktQklQUywgMjgzNTkgQnJlbWVuLCBHZXJtYW55LiYjeEQ7SW5zdGl0dXRl
IG9mIFN0YXRpc3RpY3MsIEZhY3VsdHkgb2YgTWF0aGVtYXRpY3MgYW5kIENvbXB1dGVyIFNjaWVu
Y2UsIEJyZW1lbiBVbml2ZXJzaXR5LCAyODM1OSBCcmVtZW4sIEdlcm1hbnkuJiN4RDtTY2hvb2wg
b2YgSGVhbHRoIFByb2Zlc3Npb25zLCBCZXJuIFVuaXZlcnNpdHkgb2YgQXBwbGllZCBTY2llbmNl
cywgMzAwOCBCZXJuLCBTd2l0emVybGFuZC4mI3hEO0Zpbm5pc2ggSW5zdGl0dXRlIG9mIE1vbGVj
dWxhciBNZWRpY2luZSwgVW5pdmVyc2l0eSBvZiBIZWxzaW5raSwgMDAxMDAgSGVsc2lua2ksIEZp
bmxhbmQuJiN4RDtEZXBhcnRtZW50IG9mIFB1YmxpYyBIZWFsdGgsIFNjaG9vbCBvZiBIZWFsdGgg
U2NpZW5jZXMsIFVuaXZlcnNpdHkgb2YgU2vDtnZkZSwgNTQxIDI4IFNrw7Z2ZGUsIFN3ZWRlbi4m
I3hEO0RlcGFydG1lbnQgb2YgUHVibGljIEhlYWx0aCBhbmQgQ29tbXVuaXR5IE1lZGljaW5lLCBV
bml2ZXJzaXR5IG9mIEdvdGhlbmJ1cmcsIDQwNSAzMCBHb3RoZW5idXJnLCBTd2VkZW4uJiN4RDtE
ZXBhcnRtZW50IG9mIFB1YmxpYyBIZWFsdGggYW5kIFByaW1hcnkgQ2FyZSwgR2hlbnQgVW5pdmVy
c2l0eSwgOTAwMCBHaGVudCwgQmVsZ2l1bS4mI3hEO0RlcGFydG1lbnQgb2YgUHVibGljIEhlYWx0
aCBhbmQgQ29tbXVuaXR5IE1lZGljaW5lLCBJbnN0aXR1dGUgb2YgTWVkaWNpbmUsIFNhaGxncmVu
c2thIEFjYWRlbXksIFVuaXZlcnNpdHkgb2YgR290aGVuYnVyZywgNDEzIDkwIEdvdGhlbmJ1cmcs
IFN3ZWRlbi4mI3hEO0RlcGFydG1lbnQgb2YgUGVkaWF0cmljcywgTWVkaWNhbCBTY2hvb2wsIFVu
aXZlcnNpdHkgb2YgUMOpY3MsIDc2MjQgUMOpY3MsIEh1bmdhcnkuJiN4RDtEZXBhcnRtZW50IG9m
IFByZXZlbnRpdmUgYW5kIFByZWRpY3RpdmUgTWVkaWNpbmUsIEZvbmRhemlvbmUgSVJDQ1MsIElz
dGl0dXRvIE5hemlvbmFsZSBkZWkgVHVtb3JpLCAyMDEzMyBNaWxhbiwgSXRhbHkuJiN4RDtSZXNl
YXJjaCBhbmQgRWR1Y2F0aW9uIEluc3RpdHV0ZSBvZiBDaGlsZCBIZWFsdGgsIEF0dGlraXMgOCwg
MjAyNyBTdHJvdm9sb3MsIEN5cHJ1cy4mI3hEO05VVFJJLUdFTlVEIChHcm93dGgsIEV4ZXJjaXNl
LCBOdXRyaXRpb24gYW5kIERldmVsb3BtZW50KSBSZXNlYXJjaCBHcm91cCwgRmFjdWx0eSBvZiBI
ZWFsdGggU2NpZW5jZXMgYW5kIFNwb3J0cywgSW5zdGl0dXRvIEFncm9hbGltZW50YXJpbyBkZSBB
cmFnw7NuIChJQTIpLCBJbnN0aXR1dG8gZGUgSW52ZXN0aWdhY2nDs24gU2FuaXRhcmlhIEFyYWfD
s24gKElJUyBBcmFnw7NuKSwgVW5pdmVyc2lkYWQgZGUgWmFyYWdvemEsIDUwMDA5IFphcmFnb3ph
LCBTcGFpbi4mI3hEO0NJQkVSIEZpc2lvcGF0b2xvZ8OtYSBkZSBsYSBPYmVzaWRhZCB5IE51dHJp
Y2nDs24gKENJQkVSb2JuKSwgSW5zdGl0dXRvIGRlIFNhbHVkIENhcmxvcyBJSUksIDI4MDI5IE1h
ZHJpZCwgU3BhaW4uJiN4RDtOYXRpb25hbCBJbnN0aXR1dGUgZm9yIEhlYWx0aCBEZXZlbG9wbWVu
dCwgQ2VudGVyIG9mIEhlYWx0aCBhbmQgQmVoYXZpb3JhbCBTY2llbmNlLCAxMTYxOSBUYWxsaW5u
LCBFc3RvbmlhLjwvYXV0aC1hZGRyZXNzPjx0aXRsZXM+PHRpdGxlPkRpZXRhcnkgRGl2ZXJzaXR5
IGFuZCBJdHMgQXNzb2NpYXRpb24gd2l0aCBEaWV0IFF1YWxpdHkgYW5kIEhlYWx0aCBTdGF0dXMg
b2YgRXVyb3BlYW4gQ2hpbGRyZW4sIEFkb2xlc2NlbnRzLCBhbmQgQWR1bHRzOiBSZXN1bHRzIGZy
b20gdGhlIEkuRmFtaWx5IFN0dWR5PC90aXRsZT48c2Vjb25kYXJ5LXRpdGxlPkZvb2RzPC9zZWNv
bmRhcnktdGl0bGU+PC90aXRsZXM+PHBlcmlvZGljYWw+PGZ1bGwtdGl0bGU+Rm9vZHM8L2Z1bGwt
dGl0bGU+PC9wZXJpb2RpY2FsPjx2b2x1bWU+MTI8L3ZvbHVtZT48bnVtYmVyPjI0PC9udW1iZXI+
PGVkaXRpb24+MjAyMzEyMTI8L2VkaXRpb24+PGtleXdvcmRzPjxrZXl3b3JkPmRpZXQgZGl2ZXJz
aXR5PC9rZXl3b3JkPjxrZXl3b3JkPmRpZXQgcXVhbGl0eTwva2V5d29yZD48a2V5d29yZD5vYmVz
aXR5PC9rZXl3b3JkPjwva2V5d29yZHM+PGRhdGVzPjx5ZWFyPjIwMjM8L3llYXI+PHB1Yi1kYXRl
cz48ZGF0ZT5EZWMgMTI8L2RhdGU+PC9wdWItZGF0ZXM+PC9kYXRlcz48aXNibj4yMzA0LTgxNTgg
KFByaW50KSYjeEQ7MjMwNC04MTU4PC9pc2JuPjxhY2Nlc3Npb24tbnVtPjM4MTM3MjYyPC9hY2Nl
c3Npb24tbnVtPjx1cmxzPjxyZWxhdGVkLXVybHM+PHVybD5odHRwczovL21kcGktcmVzLmNvbS9k
X2F0dGFjaG1lbnQvZm9vZHMvZm9vZHMtMTItMDQ0NTgvYXJ0aWNsZV9kZXBsb3kvZm9vZHMtMTIt
MDQ0NTgtdjMucGRmP3ZlcnNpb249MTcwMzEyMzU1NjwvdXJsPjwvcmVsYXRlZC11cmxzPjwvdXJs
cz48Y3VzdG9tMT5UaGUgYXV0aG9ycyBkZWNsYXJlIG5vIGNvbmZsaWN0IG9mIGludGVyZXN0Ljwv
Y3VzdG9tMT48Y3VzdG9tMj5QTUMxMDc0MzEwNDwvY3VzdG9tMj48ZWxlY3Ryb25pYy1yZXNvdXJj
ZS1udW0+MTAuMzM5MC9mb29kczEyMjQ0NDU4PC9lbGVjdHJvbmljLXJlc291cmNlLW51bT48cmVt
b3RlLWRhdGFiYXNlLXByb3ZpZGVyPk5MTTwvcmVtb3RlLWRhdGFiYXNlLXByb3ZpZGVyPjxsYW5n
dWFnZT5lbmc8L2xhbmd1YWdlPjwvcmVjb3JkPjwvQ2l0ZT48L0VuZE5vdGU+
</w:fldData>
              </w:fldCha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instrText xml:space="preserve"> ADDIN EN.CITE </w:instrText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begin">
                <w:fldData xml:space="preserve">PEVuZE5vdGU+PENpdGU+PEF1dGhvcj5EZWxsbyBSdXNzbzwvQXV0aG9yPjxZZWFyPjIwMjM8L1ll
YXI+PFJlY051bT41MTwvUmVjTnVtPjxEaXNwbGF5VGV4dD48c3R5bGUgZmFjZT0ic3VwZXJzY3Jp
cHQiPjI8L3N0eWxlPjwvRGlzcGxheVRleHQ+PHJlY29yZD48cmVjLW51bWJlcj41MTwvcmVjLW51
bWJlcj48Zm9yZWlnbi1rZXlzPjxrZXkgYXBwPSJFTiIgZGItaWQ9IjJkd3ByOWR4bGV4cnQwZXhm
cDd2eHA5NXY1c3dmc3NydDBkOSIgdGltZXN0YW1wPSIxNzA2MTAwMzY3Ij41MTwva2V5PjwvZm9y
ZWlnbi1rZXlzPjxyZWYtdHlwZSBuYW1lPSJKb3VybmFsIEFydGljbGUiPjE3PC9yZWYtdHlwZT48
Y29udHJpYnV0b3JzPjxhdXRob3JzPjxhdXRob3I+RGVsbG8gUnVzc28sIE0uPC9hdXRob3I+PGF1
dGhvcj5Gb3JtaXNhbm8sIEEuPC9hdXRob3I+PGF1dGhvcj5MYXVyaWEsIEYuPC9hdXRob3I+PGF1
dGhvcj5BaHJlbnMsIFcuPC9hdXRob3I+PGF1dGhvcj5Cb2dsLCBMLiBILjwvYXV0aG9yPjxhdXRo
b3I+RWliZW4sIEcuPC9hdXRob3I+PGF1dGhvcj5EZSBIZW5hdXcsIFMuPC9hdXRob3I+PGF1dGhv
cj5IZWJlc3RyZWl0LCBBLjwvYXV0aG9yPjxhdXRob3I+SW50ZW1hbm4sIFQuPC9hdXRob3I+PGF1
dGhvcj5IdW5zYmVyZ2VyLCBNLjwvYXV0aG9yPjxhdXRob3I+TGlzc25lciwgTC48L2F1dGhvcj48
YXV0aG9yPk1vbG5hciwgRC48L2F1dGhvcj48YXV0aG9yPlBhbGEsIFYuPC9hdXRob3I+PGF1dGhv
cj5QYXBvdXRzb3UsIFMuPC9hdXRob3I+PGF1dGhvcj5TYW50YWxpZXN0cmEtUGFzaWFzLCBBLiBN
LjwvYXV0aG9yPjxhdXRob3I+VmVpZGViYXVtLCBULjwvYXV0aG9yPjxhdXRob3I+V29sdGVycywg
TS48L2F1dGhvcj48YXV0aG9yPlNpYW5pLCBBLjwvYXV0aG9yPjxhdXRob3I+UnVzc28sIFAuPC9h
dXRob3I+PC9hdXRob3JzPjwvY29udHJpYnV0b3JzPjxhdXRoLWFkZHJlc3M+SW5zdGl0dXRlIG9m
IEZvb2QgU2NpZW5jZXMsIE5hdGlvbmFsIFJlc2VhcmNoIENvdW5jaWwsIDgzMTAwIEF2ZWxsaW5v
LCBJdGFseS4mI3hEO0xlaWJuaXogSW5zdGl0dXRlIGZvciBQcmV2ZW50aW9uIFJlc2VhcmNoIGFu
ZCBFcGlkZW1pb2xvZ3ktQklQUywgMjgzNTkgQnJlbWVuLCBHZXJtYW55LiYjeEQ7SW5zdGl0dXRl
IG9mIFN0YXRpc3RpY3MsIEZhY3VsdHkgb2YgTWF0aGVtYXRpY3MgYW5kIENvbXB1dGVyIFNjaWVu
Y2UsIEJyZW1lbiBVbml2ZXJzaXR5LCAyODM1OSBCcmVtZW4sIEdlcm1hbnkuJiN4RDtTY2hvb2wg
b2YgSGVhbHRoIFByb2Zlc3Npb25zLCBCZXJuIFVuaXZlcnNpdHkgb2YgQXBwbGllZCBTY2llbmNl
cywgMzAwOCBCZXJuLCBTd2l0emVybGFuZC4mI3hEO0Zpbm5pc2ggSW5zdGl0dXRlIG9mIE1vbGVj
dWxhciBNZWRpY2luZSwgVW5pdmVyc2l0eSBvZiBIZWxzaW5raSwgMDAxMDAgSGVsc2lua2ksIEZp
bmxhbmQuJiN4RDtEZXBhcnRtZW50IG9mIFB1YmxpYyBIZWFsdGgsIFNjaG9vbCBvZiBIZWFsdGgg
U2NpZW5jZXMsIFVuaXZlcnNpdHkgb2YgU2vDtnZkZSwgNTQxIDI4IFNrw7Z2ZGUsIFN3ZWRlbi4m
I3hEO0RlcGFydG1lbnQgb2YgUHVibGljIEhlYWx0aCBhbmQgQ29tbXVuaXR5IE1lZGljaW5lLCBV
bml2ZXJzaXR5IG9mIEdvdGhlbmJ1cmcsIDQwNSAzMCBHb3RoZW5idXJnLCBTd2VkZW4uJiN4RDtE
ZXBhcnRtZW50IG9mIFB1YmxpYyBIZWFsdGggYW5kIFByaW1hcnkgQ2FyZSwgR2hlbnQgVW5pdmVy
c2l0eSwgOTAwMCBHaGVudCwgQmVsZ2l1bS4mI3hEO0RlcGFydG1lbnQgb2YgUHVibGljIEhlYWx0
aCBhbmQgQ29tbXVuaXR5IE1lZGljaW5lLCBJbnN0aXR1dGUgb2YgTWVkaWNpbmUsIFNhaGxncmVu
c2thIEFjYWRlbXksIFVuaXZlcnNpdHkgb2YgR290aGVuYnVyZywgNDEzIDkwIEdvdGhlbmJ1cmcs
IFN3ZWRlbi4mI3hEO0RlcGFydG1lbnQgb2YgUGVkaWF0cmljcywgTWVkaWNhbCBTY2hvb2wsIFVu
aXZlcnNpdHkgb2YgUMOpY3MsIDc2MjQgUMOpY3MsIEh1bmdhcnkuJiN4RDtEZXBhcnRtZW50IG9m
IFByZXZlbnRpdmUgYW5kIFByZWRpY3RpdmUgTWVkaWNpbmUsIEZvbmRhemlvbmUgSVJDQ1MsIElz
dGl0dXRvIE5hemlvbmFsZSBkZWkgVHVtb3JpLCAyMDEzMyBNaWxhbiwgSXRhbHkuJiN4RDtSZXNl
YXJjaCBhbmQgRWR1Y2F0aW9uIEluc3RpdHV0ZSBvZiBDaGlsZCBIZWFsdGgsIEF0dGlraXMgOCwg
MjAyNyBTdHJvdm9sb3MsIEN5cHJ1cy4mI3hEO05VVFJJLUdFTlVEIChHcm93dGgsIEV4ZXJjaXNl
LCBOdXRyaXRpb24gYW5kIERldmVsb3BtZW50KSBSZXNlYXJjaCBHcm91cCwgRmFjdWx0eSBvZiBI
ZWFsdGggU2NpZW5jZXMgYW5kIFNwb3J0cywgSW5zdGl0dXRvIEFncm9hbGltZW50YXJpbyBkZSBB
cmFnw7NuIChJQTIpLCBJbnN0aXR1dG8gZGUgSW52ZXN0aWdhY2nDs24gU2FuaXRhcmlhIEFyYWfD
s24gKElJUyBBcmFnw7NuKSwgVW5pdmVyc2lkYWQgZGUgWmFyYWdvemEsIDUwMDA5IFphcmFnb3ph
LCBTcGFpbi4mI3hEO0NJQkVSIEZpc2lvcGF0b2xvZ8OtYSBkZSBsYSBPYmVzaWRhZCB5IE51dHJp
Y2nDs24gKENJQkVSb2JuKSwgSW5zdGl0dXRvIGRlIFNhbHVkIENhcmxvcyBJSUksIDI4MDI5IE1h
ZHJpZCwgU3BhaW4uJiN4RDtOYXRpb25hbCBJbnN0aXR1dGUgZm9yIEhlYWx0aCBEZXZlbG9wbWVu
dCwgQ2VudGVyIG9mIEhlYWx0aCBhbmQgQmVoYXZpb3JhbCBTY2llbmNlLCAxMTYxOSBUYWxsaW5u
LCBFc3RvbmlhLjwvYXV0aC1hZGRyZXNzPjx0aXRsZXM+PHRpdGxlPkRpZXRhcnkgRGl2ZXJzaXR5
IGFuZCBJdHMgQXNzb2NpYXRpb24gd2l0aCBEaWV0IFF1YWxpdHkgYW5kIEhlYWx0aCBTdGF0dXMg
b2YgRXVyb3BlYW4gQ2hpbGRyZW4sIEFkb2xlc2NlbnRzLCBhbmQgQWR1bHRzOiBSZXN1bHRzIGZy
b20gdGhlIEkuRmFtaWx5IFN0dWR5PC90aXRsZT48c2Vjb25kYXJ5LXRpdGxlPkZvb2RzPC9zZWNv
bmRhcnktdGl0bGU+PC90aXRsZXM+PHBlcmlvZGljYWw+PGZ1bGwtdGl0bGU+Rm9vZHM8L2Z1bGwt
dGl0bGU+PC9wZXJpb2RpY2FsPjx2b2x1bWU+MTI8L3ZvbHVtZT48bnVtYmVyPjI0PC9udW1iZXI+
PGVkaXRpb24+MjAyMzEyMTI8L2VkaXRpb24+PGtleXdvcmRzPjxrZXl3b3JkPmRpZXQgZGl2ZXJz
aXR5PC9rZXl3b3JkPjxrZXl3b3JkPmRpZXQgcXVhbGl0eTwva2V5d29yZD48a2V5d29yZD5vYmVz
aXR5PC9rZXl3b3JkPjwva2V5d29yZHM+PGRhdGVzPjx5ZWFyPjIwMjM8L3llYXI+PHB1Yi1kYXRl
cz48ZGF0ZT5EZWMgMTI8L2RhdGU+PC9wdWItZGF0ZXM+PC9kYXRlcz48aXNibj4yMzA0LTgxNTgg
KFByaW50KSYjeEQ7MjMwNC04MTU4PC9pc2JuPjxhY2Nlc3Npb24tbnVtPjM4MTM3MjYyPC9hY2Nl
c3Npb24tbnVtPjx1cmxzPjxyZWxhdGVkLXVybHM+PHVybD5odHRwczovL21kcGktcmVzLmNvbS9k
X2F0dGFjaG1lbnQvZm9vZHMvZm9vZHMtMTItMDQ0NTgvYXJ0aWNsZV9kZXBsb3kvZm9vZHMtMTIt
MDQ0NTgtdjMucGRmP3ZlcnNpb249MTcwMzEyMzU1NjwvdXJsPjwvcmVsYXRlZC11cmxzPjwvdXJs
cz48Y3VzdG9tMT5UaGUgYXV0aG9ycyBkZWNsYXJlIG5vIGNvbmZsaWN0IG9mIGludGVyZXN0Ljwv
Y3VzdG9tMT48Y3VzdG9tMj5QTUMxMDc0MzEwNDwvY3VzdG9tMj48ZWxlY3Ryb25pYy1yZXNvdXJj
ZS1udW0+MTAuMzM5MC9mb29kczEyMjQ0NDU4PC9lbGVjdHJvbmljLXJlc291cmNlLW51bT48cmVt
b3RlLWRhdGFiYXNlLXByb3ZpZGVyPk5MTTwvcmVtb3RlLWRhdGFiYXNlLXByb3ZpZGVyPjxsYW5n
dWFnZT5lbmc8L2xhbmd1YWdlPjwvcmVjb3JkPjwvQ2l0ZT48L0VuZE5vdGU+
</w:fldData>
              </w:fldCha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instrText xml:space="preserve"> ADDIN EN.CITE.DATA </w:instrText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end"/>
            </w: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separate"/>
            </w:r>
            <w:r w:rsidR="005F6750" w:rsidRPr="005F675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849" w:type="dxa"/>
            <w:vMerge w:val="restart"/>
            <w:shd w:val="clear" w:color="auto" w:fill="FFFFFF" w:themeFill="background1"/>
          </w:tcPr>
          <w:p w14:paraId="50A269A9" w14:textId="0F01FCEC" w:rsidR="00020709" w:rsidRPr="00DA7B60" w:rsidRDefault="00020709" w:rsidP="0002070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ohort study</w:t>
            </w:r>
          </w:p>
        </w:tc>
        <w:tc>
          <w:tcPr>
            <w:tcW w:w="1605" w:type="dxa"/>
            <w:vMerge w:val="restart"/>
            <w:shd w:val="clear" w:color="auto" w:fill="FFFFFF" w:themeFill="background1"/>
          </w:tcPr>
          <w:p w14:paraId="0F23C5F0" w14:textId="5A50AD78" w:rsidR="00020709" w:rsidRPr="00DA7B60" w:rsidRDefault="00020709" w:rsidP="0002070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,035 children aged 6-11 years.</w:t>
            </w:r>
          </w:p>
        </w:tc>
        <w:tc>
          <w:tcPr>
            <w:tcW w:w="1416" w:type="dxa"/>
            <w:shd w:val="clear" w:color="auto" w:fill="FFFFFF" w:themeFill="background1"/>
          </w:tcPr>
          <w:p w14:paraId="59E7B2CE" w14:textId="641BB639" w:rsidR="00020709" w:rsidRPr="00DA7B60" w:rsidRDefault="00020709" w:rsidP="0002070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4h dietary recall</w:t>
            </w:r>
          </w:p>
        </w:tc>
        <w:tc>
          <w:tcPr>
            <w:tcW w:w="1049" w:type="dxa"/>
            <w:shd w:val="clear" w:color="auto" w:fill="FFFFFF" w:themeFill="background1"/>
          </w:tcPr>
          <w:p w14:paraId="6A6D4B52" w14:textId="162A9C8D" w:rsidR="00020709" w:rsidRPr="00DA7B60" w:rsidRDefault="00020709" w:rsidP="0002070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DS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br/>
              <w:t xml:space="preserve">FVS </w:t>
            </w:r>
          </w:p>
        </w:tc>
        <w:tc>
          <w:tcPr>
            <w:tcW w:w="1511" w:type="dxa"/>
            <w:shd w:val="clear" w:color="auto" w:fill="FFFFFF" w:themeFill="background1"/>
          </w:tcPr>
          <w:p w14:paraId="750E99EE" w14:textId="7BC479A7" w:rsidR="00020709" w:rsidRPr="00DA7B60" w:rsidRDefault="00020709" w:rsidP="0002070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MI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br/>
              <w:t>Blood pressure Blood samples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br/>
              <w:t>Waist circumference</w:t>
            </w:r>
          </w:p>
        </w:tc>
        <w:tc>
          <w:tcPr>
            <w:tcW w:w="5742" w:type="dxa"/>
            <w:shd w:val="clear" w:color="auto" w:fill="FFFFFF" w:themeFill="background1"/>
          </w:tcPr>
          <w:p w14:paraId="7DEF7F66" w14:textId="420CC2C3" w:rsidR="00020709" w:rsidRPr="007E3493" w:rsidRDefault="00031477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28201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No association </w:t>
            </w:r>
            <w:r w:rsidR="006411A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was found </w:t>
            </w:r>
            <w:r w:rsidRPr="0028201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between DDS and childhood obesity. </w:t>
            </w:r>
            <w:r w:rsidR="00641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dietary diversity score, which consists of food groups, </w:t>
            </w:r>
            <w:r w:rsidR="004230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</w:t>
            </w:r>
            <w:r w:rsidR="00641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more accurate estimate than the food variety score,</w:t>
            </w:r>
            <w:r w:rsidR="00020709" w:rsidRPr="0028201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which only </w:t>
            </w:r>
            <w:r w:rsidR="006411A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onsider</w:t>
            </w:r>
            <w:r w:rsidR="004230D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ed</w:t>
            </w:r>
            <w:r w:rsidR="00020709" w:rsidRPr="0028201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individual food items.</w:t>
            </w:r>
            <w:r w:rsidR="00020709" w:rsidRPr="0028201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br/>
            </w:r>
          </w:p>
        </w:tc>
      </w:tr>
      <w:tr w:rsidR="00EA3E4C" w:rsidRPr="002370DB" w14:paraId="3F065616" w14:textId="77777777" w:rsidTr="002370DB">
        <w:trPr>
          <w:trHeight w:val="62"/>
        </w:trPr>
        <w:tc>
          <w:tcPr>
            <w:tcW w:w="1832" w:type="dxa"/>
            <w:vMerge/>
            <w:shd w:val="clear" w:color="auto" w:fill="auto"/>
          </w:tcPr>
          <w:p w14:paraId="1757B04D" w14:textId="77777777" w:rsidR="00020709" w:rsidRPr="004B44C0" w:rsidRDefault="00020709" w:rsidP="0002070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14:paraId="1A133E9C" w14:textId="77777777" w:rsidR="00020709" w:rsidRPr="00DA7B60" w:rsidRDefault="00020709" w:rsidP="0002070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05" w:type="dxa"/>
            <w:vMerge/>
            <w:shd w:val="clear" w:color="auto" w:fill="auto"/>
          </w:tcPr>
          <w:p w14:paraId="6F55A8D5" w14:textId="77777777" w:rsidR="00020709" w:rsidRPr="00DA7B60" w:rsidRDefault="00020709" w:rsidP="0002070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shd w:val="clear" w:color="auto" w:fill="FFFFFF" w:themeFill="background1"/>
          </w:tcPr>
          <w:p w14:paraId="6EACAA7A" w14:textId="77777777" w:rsidR="00020709" w:rsidRPr="00DA7B60" w:rsidRDefault="00020709" w:rsidP="0002070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shd w:val="clear" w:color="auto" w:fill="FFFFFF" w:themeFill="background1"/>
          </w:tcPr>
          <w:p w14:paraId="443ADC21" w14:textId="28C37D5A" w:rsidR="00020709" w:rsidRPr="00DA7B60" w:rsidRDefault="00020709" w:rsidP="0002070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shd w:val="clear" w:color="auto" w:fill="FFFFFF" w:themeFill="background1"/>
          </w:tcPr>
          <w:p w14:paraId="0B8F4D87" w14:textId="77777777" w:rsidR="00020709" w:rsidRPr="00DA7B60" w:rsidRDefault="00020709" w:rsidP="0002070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742" w:type="dxa"/>
            <w:shd w:val="clear" w:color="auto" w:fill="FFFFFF" w:themeFill="background1"/>
          </w:tcPr>
          <w:p w14:paraId="211BB548" w14:textId="4C344030" w:rsidR="00020709" w:rsidRPr="007E3493" w:rsidRDefault="00020709" w:rsidP="0002070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B676A7" w:rsidRPr="002370DB" w14:paraId="03B7CF08" w14:textId="77777777" w:rsidTr="002370DB">
        <w:trPr>
          <w:trHeight w:val="62"/>
        </w:trPr>
        <w:tc>
          <w:tcPr>
            <w:tcW w:w="183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21560B" w14:textId="2CF7D63D" w:rsidR="00020709" w:rsidRPr="004B44C0" w:rsidRDefault="00020709" w:rsidP="0002070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Venter, 2020 (United Kingdom)</w:t>
            </w:r>
            <w:r w:rsidR="00103EB4" w:rsidRPr="004B44C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WZW50ZXI8L0F1dGhvcj48WWVhcj4yMDIwPC9ZZWFyPjxS
ZWNOdW0+NTM8L1JlY051bT48RGlzcGxheVRleHQ+PHN0eWxlIGZhY2U9InN1cGVyc2NyaXB0Ij4z
PC9zdHlsZT48L0Rpc3BsYXlUZXh0PjxyZWNvcmQ+PHJlYy1udW1iZXI+NTM8L3JlYy1udW1iZXI+
PGZvcmVpZ24ta2V5cz48a2V5IGFwcD0iRU4iIGRiLWlkPSIyZHdwcjlkeGxleHJ0MGV4ZnA3dnhw
OTV2NXN3ZnNzcnQwZDkiIHRpbWVzdGFtcD0iMTcwNjEwMjE1MCI+NTM8L2tleT48L2ZvcmVpZ24t
a2V5cz48cmVmLXR5cGUgbmFtZT0iSm91cm5hbCBBcnRpY2xlIj4xNzwvcmVmLXR5cGU+PGNvbnRy
aWJ1dG9ycz48YXV0aG9ycz48YXV0aG9yPlZlbnRlciwgQy48L2F1dGhvcj48YXV0aG9yPk1hc2xp
biwgSy48L2F1dGhvcj48YXV0aG9yPkhvbGxvd2F5LCBKLiBXLjwvYXV0aG9yPjxhdXRob3I+U2ls
dmVpcmEsIEwuIEouPC9hdXRob3I+PGF1dGhvcj5GbGVpc2NoZXIsIEQuIE0uPC9hdXRob3I+PGF1
dGhvcj5EZWFuLCBULjwvYXV0aG9yPjxhdXRob3I+QXJzaGFkLCBTLiBILjwvYXV0aG9yPjwvYXV0
aG9ycz48L2NvbnRyaWJ1dG9ycz48YXV0aC1hZGRyZXNzPlRoZSBEYXZpZCBIaWRlIEFzdGhtYSBh
bmQgQWxsZXJneSBDZW50cmUsIFN0LiBNYXJ5JmFwb3M7cyBIb3NwaXRhbCwgSXNsZSBvZiBXaWdo
dCwgVW5pdGVkIEtpbmdkb207IFNlY3Rpb24gb2YgQWxsZXJneSBhbmQgSW1tdW5vbG9neSwgVW5p
dmVyc2l0eSBvZiBDb2xvcmFkbyBTY2hvb2wgb2YgTWVkaWNpbmUsIEF1cm9yYSwgQ29sbzsgUGVk
aWF0cmljIEFsbGVyZ3kgYW5kIEltbXVub2xvZ3ksIENoaWxkcmVuJmFwb3M7cyBIb3NwaXRhbCBD
b2xvcmFkbywgQXVyb3JhLCBDb2xvLiBFbGVjdHJvbmljIGFkZHJlc3M6IENhcmluYS5WZW50ZXJA
Y2hpbGRyZW5zY29sb3JhZG8ub3JnLiYjeEQ7VGhlIERhdmlkIEhpZGUgQXN0aG1hIGFuZCBBbGxl
cmd5IENlbnRyZSwgU3QuIE1hcnkmYXBvcztzIEhvc3BpdGFsLCBJc2xlIG9mIFdpZ2h0LCBVbml0
ZWQgS2luZ2RvbTsgU2Nob29sIG9mIE51cnNpbmcgYW5kIE1pZHdpZmVyeSwgVW5pdmVyc2l0eSBv
ZiBQbHltb3V0aCwgUGx5bW91dGgsIFVuaXRlZCBLaW5nZG9tLiYjeEQ7SHVtYW4gRGV2ZWxvcG1l
bnQgYW5kIEhlYWx0aCwgRmFjdWx0eSBvZiBNZWRpY2luZSwgVW5pdmVyc2l0eSBvZiBTb3V0aGFt
cHRvbiwgU291dGhhbXB0b24sIFVuaXRlZCBLaW5nZG9tLiYjeEQ7U2VjdGlvbiBvZiBBbGxlcmd5
IGFuZCBJbW11bm9sb2d5LCBVbml2ZXJzaXR5IG9mIENvbG9yYWRvIFNjaG9vbCBvZiBNZWRpY2lu
ZSwgQXVyb3JhLCBDb2xvLiYjeEQ7U2VjdGlvbiBvZiBBbGxlcmd5IGFuZCBJbW11bm9sb2d5LCBV
bml2ZXJzaXR5IG9mIENvbG9yYWRvIFNjaG9vbCBvZiBNZWRpY2luZSwgQXVyb3JhLCBDb2xvOyBQ
ZWRpYXRyaWMgQWxsZXJneSBhbmQgSW1tdW5vbG9neSwgQ2hpbGRyZW4mYXBvcztzIEhvc3BpdGFs
IENvbG9yYWRvLCBBdXJvcmEsIENvbG8uJiN4RDtUaGUgRGF2aWQgSGlkZSBBc3RobWEgYW5kIEFs
bGVyZ3kgQ2VudHJlLCBTdC4gTWFyeSZhcG9zO3MgSG9zcGl0YWwsIElzbGUgb2YgV2lnaHQsIFVu
aXRlZCBLaW5nZG9tOyBSZXNlYXJjaCBhbmQgRW50ZXJwcmlzZSwgVW5pdmVyc2l0eSBvZiBCcmln
aHRvbiwgQnJpZ2h0b24sIFVuaXRlZCBLaW5nZG9tLiYjeEQ7VGhlIERhdmlkIEhpZGUgQXN0aG1h
IGFuZCBBbGxlcmd5IENlbnRyZSwgU3QuIE1hcnkmYXBvcztzIEhvc3BpdGFsLCBJc2xlIG9mIFdp
Z2h0LCBVbml0ZWQgS2luZ2RvbTsgQ2xpbmljYWwgYW5kIEV4cGVyaW1lbnRhbCBTY2llbmNlcywg
RmFjdWx0eSBvZiBNZWRpY2luZSwgVW5pdmVyc2l0eSBvZiBTb3V0aGFtcHRvbiwgU291dGhhbXB0
b24sIFVuaXRlZCBLaW5nZG9tLjwvYXV0aC1hZGRyZXNzPjx0aXRsZXM+PHRpdGxlPkRpZmZlcmVu
dCBNZWFzdXJlcyBvZiBEaWV0IERpdmVyc2l0eSBEdXJpbmcgSW5mYW5jeSBhbmQgdGhlIEFzc29j
aWF0aW9uIHdpdGggQ2hpbGRob29kIEZvb2QgQWxsZXJneSBpbiBhIFVLIEJpcnRoIENvaG9ydCBT
dHVkeTwvdGl0bGU+PHNlY29uZGFyeS10aXRsZT5KIEFsbGVyZ3kgQ2xpbiBJbW11bm9sIFByYWN0
PC9zZWNvbmRhcnktdGl0bGU+PC90aXRsZXM+PHBlcmlvZGljYWw+PGZ1bGwtdGl0bGU+SiBBbGxl
cmd5IENsaW4gSW1tdW5vbCBQcmFjdDwvZnVsbC10aXRsZT48L3BlcmlvZGljYWw+PHBhZ2VzPjIw
MTctMjAyNjwvcGFnZXM+PHZvbHVtZT44PC92b2x1bWU+PG51bWJlcj42PC9udW1iZXI+PGVkaXRp
b24+MjAyMDAxMjg8L2VkaXRpb24+PGtleXdvcmRzPjxrZXl3b3JkPkFsbGVyZ2Vuczwva2V5d29y
ZD48a2V5d29yZD5DaGlsZDwva2V5d29yZD48a2V5d29yZD5Db2hvcnQgU3R1ZGllczwva2V5d29y
ZD48a2V5d29yZD5EaWV0PC9rZXl3b3JkPjxrZXl3b3JkPkZlbWFsZTwva2V5d29yZD48a2V5d29y
ZD4qRm9vZCBIeXBlcnNlbnNpdGl2aXR5L2VwaWRlbWlvbG9neTwva2V5d29yZD48a2V5d29yZD5I
dW1hbnM8L2tleXdvcmQ+PGtleXdvcmQ+SW5mYW50PC9rZXl3b3JkPjxrZXl3b3JkPlByZWduYW5j
eTwva2V5d29yZD48a2V5d29yZD5Vbml0ZWQgS2luZ2RvbS9lcGlkZW1pb2xvZ3k8L2tleXdvcmQ+
PGtleXdvcmQ+RGlldCBkaXZlcnNpdHk8L2tleXdvcmQ+PGtleXdvcmQ+RGlldGFyeSB2YXJpZXR5
PC9rZXl3b3JkPjxrZXl3b3JkPkVjemVtYTwva2V5d29yZD48a2V5d29yZD5Gb29kIGFsbGVyZ3kg
cHJldmVudGlvbjwva2V5d29yZD48a2V5d29yZD5JbmZhbnQgZmVlZGluZzwva2V5d29yZD48L2tl
eXdvcmRzPjxkYXRlcz48eWVhcj4yMDIwPC95ZWFyPjxwdWItZGF0ZXM+PGRhdGU+SnVuPC9kYXRl
PjwvcHViLWRhdGVzPjwvZGF0ZXM+PGFjY2Vzc2lvbi1udW0+MzIwMDQ3NDU8L2FjY2Vzc2lvbi1u
dW0+PHVybHM+PHJlbGF0ZWQtdXJscz48dXJsPmh0dHBzOi8vd3d3LmphY2ktaW5wcmFjdGljZS5v
cmcvYXJ0aWNsZS9TMjIxMy0yMTk4KDIwKTMwMDY5LTYvZnVsbHRleHQ8L3VybD48L3JlbGF0ZWQt
dXJscz48L3VybHM+PGVsZWN0cm9uaWMtcmVzb3VyY2UtbnVtPjEwLjEwMTYvai5qYWlwLjIwMjAu
MDEuMDI5PC9lbGVjdHJvbmljLXJlc291cmNlLW51bT48cmVtb3RlLWRhdGFiYXNlLXByb3ZpZGVy
Pk5MTTwvcmVtb3RlLWRhdGFiYXNlLXByb3ZpZGVyPjxsYW5ndWFnZT5lbmc8L2xhbmd1YWdlPjwv
cmVjb3JkPjwvQ2l0ZT48L0VuZE5vdGU+
</w:fldData>
              </w:fldChar>
            </w:r>
            <w:r w:rsidR="005F675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 w:rsidR="005F675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WZW50ZXI8L0F1dGhvcj48WWVhcj4yMDIwPC9ZZWFyPjxS
ZWNOdW0+NTM8L1JlY051bT48RGlzcGxheVRleHQ+PHN0eWxlIGZhY2U9InN1cGVyc2NyaXB0Ij4z
PC9zdHlsZT48L0Rpc3BsYXlUZXh0PjxyZWNvcmQ+PHJlYy1udW1iZXI+NTM8L3JlYy1udW1iZXI+
PGZvcmVpZ24ta2V5cz48a2V5IGFwcD0iRU4iIGRiLWlkPSIyZHdwcjlkeGxleHJ0MGV4ZnA3dnhw
OTV2NXN3ZnNzcnQwZDkiIHRpbWVzdGFtcD0iMTcwNjEwMjE1MCI+NTM8L2tleT48L2ZvcmVpZ24t
a2V5cz48cmVmLXR5cGUgbmFtZT0iSm91cm5hbCBBcnRpY2xlIj4xNzwvcmVmLXR5cGU+PGNvbnRy
aWJ1dG9ycz48YXV0aG9ycz48YXV0aG9yPlZlbnRlciwgQy48L2F1dGhvcj48YXV0aG9yPk1hc2xp
biwgSy48L2F1dGhvcj48YXV0aG9yPkhvbGxvd2F5LCBKLiBXLjwvYXV0aG9yPjxhdXRob3I+U2ls
dmVpcmEsIEwuIEouPC9hdXRob3I+PGF1dGhvcj5GbGVpc2NoZXIsIEQuIE0uPC9hdXRob3I+PGF1
dGhvcj5EZWFuLCBULjwvYXV0aG9yPjxhdXRob3I+QXJzaGFkLCBTLiBILjwvYXV0aG9yPjwvYXV0
aG9ycz48L2NvbnRyaWJ1dG9ycz48YXV0aC1hZGRyZXNzPlRoZSBEYXZpZCBIaWRlIEFzdGhtYSBh
bmQgQWxsZXJneSBDZW50cmUsIFN0LiBNYXJ5JmFwb3M7cyBIb3NwaXRhbCwgSXNsZSBvZiBXaWdo
dCwgVW5pdGVkIEtpbmdkb207IFNlY3Rpb24gb2YgQWxsZXJneSBhbmQgSW1tdW5vbG9neSwgVW5p
dmVyc2l0eSBvZiBDb2xvcmFkbyBTY2hvb2wgb2YgTWVkaWNpbmUsIEF1cm9yYSwgQ29sbzsgUGVk
aWF0cmljIEFsbGVyZ3kgYW5kIEltbXVub2xvZ3ksIENoaWxkcmVuJmFwb3M7cyBIb3NwaXRhbCBD
b2xvcmFkbywgQXVyb3JhLCBDb2xvLiBFbGVjdHJvbmljIGFkZHJlc3M6IENhcmluYS5WZW50ZXJA
Y2hpbGRyZW5zY29sb3JhZG8ub3JnLiYjeEQ7VGhlIERhdmlkIEhpZGUgQXN0aG1hIGFuZCBBbGxl
cmd5IENlbnRyZSwgU3QuIE1hcnkmYXBvcztzIEhvc3BpdGFsLCBJc2xlIG9mIFdpZ2h0LCBVbml0
ZWQgS2luZ2RvbTsgU2Nob29sIG9mIE51cnNpbmcgYW5kIE1pZHdpZmVyeSwgVW5pdmVyc2l0eSBv
ZiBQbHltb3V0aCwgUGx5bW91dGgsIFVuaXRlZCBLaW5nZG9tLiYjeEQ7SHVtYW4gRGV2ZWxvcG1l
bnQgYW5kIEhlYWx0aCwgRmFjdWx0eSBvZiBNZWRpY2luZSwgVW5pdmVyc2l0eSBvZiBTb3V0aGFt
cHRvbiwgU291dGhhbXB0b24sIFVuaXRlZCBLaW5nZG9tLiYjeEQ7U2VjdGlvbiBvZiBBbGxlcmd5
IGFuZCBJbW11bm9sb2d5LCBVbml2ZXJzaXR5IG9mIENvbG9yYWRvIFNjaG9vbCBvZiBNZWRpY2lu
ZSwgQXVyb3JhLCBDb2xvLiYjeEQ7U2VjdGlvbiBvZiBBbGxlcmd5IGFuZCBJbW11bm9sb2d5LCBV
bml2ZXJzaXR5IG9mIENvbG9yYWRvIFNjaG9vbCBvZiBNZWRpY2luZSwgQXVyb3JhLCBDb2xvOyBQ
ZWRpYXRyaWMgQWxsZXJneSBhbmQgSW1tdW5vbG9neSwgQ2hpbGRyZW4mYXBvcztzIEhvc3BpdGFs
IENvbG9yYWRvLCBBdXJvcmEsIENvbG8uJiN4RDtUaGUgRGF2aWQgSGlkZSBBc3RobWEgYW5kIEFs
bGVyZ3kgQ2VudHJlLCBTdC4gTWFyeSZhcG9zO3MgSG9zcGl0YWwsIElzbGUgb2YgV2lnaHQsIFVu
aXRlZCBLaW5nZG9tOyBSZXNlYXJjaCBhbmQgRW50ZXJwcmlzZSwgVW5pdmVyc2l0eSBvZiBCcmln
aHRvbiwgQnJpZ2h0b24sIFVuaXRlZCBLaW5nZG9tLiYjeEQ7VGhlIERhdmlkIEhpZGUgQXN0aG1h
IGFuZCBBbGxlcmd5IENlbnRyZSwgU3QuIE1hcnkmYXBvcztzIEhvc3BpdGFsLCBJc2xlIG9mIFdp
Z2h0LCBVbml0ZWQgS2luZ2RvbTsgQ2xpbmljYWwgYW5kIEV4cGVyaW1lbnRhbCBTY2llbmNlcywg
RmFjdWx0eSBvZiBNZWRpY2luZSwgVW5pdmVyc2l0eSBvZiBTb3V0aGFtcHRvbiwgU291dGhhbXB0
b24sIFVuaXRlZCBLaW5nZG9tLjwvYXV0aC1hZGRyZXNzPjx0aXRsZXM+PHRpdGxlPkRpZmZlcmVu
dCBNZWFzdXJlcyBvZiBEaWV0IERpdmVyc2l0eSBEdXJpbmcgSW5mYW5jeSBhbmQgdGhlIEFzc29j
aWF0aW9uIHdpdGggQ2hpbGRob29kIEZvb2QgQWxsZXJneSBpbiBhIFVLIEJpcnRoIENvaG9ydCBT
dHVkeTwvdGl0bGU+PHNlY29uZGFyeS10aXRsZT5KIEFsbGVyZ3kgQ2xpbiBJbW11bm9sIFByYWN0
PC9zZWNvbmRhcnktdGl0bGU+PC90aXRsZXM+PHBlcmlvZGljYWw+PGZ1bGwtdGl0bGU+SiBBbGxl
cmd5IENsaW4gSW1tdW5vbCBQcmFjdDwvZnVsbC10aXRsZT48L3BlcmlvZGljYWw+PHBhZ2VzPjIw
MTctMjAyNjwvcGFnZXM+PHZvbHVtZT44PC92b2x1bWU+PG51bWJlcj42PC9udW1iZXI+PGVkaXRp
b24+MjAyMDAxMjg8L2VkaXRpb24+PGtleXdvcmRzPjxrZXl3b3JkPkFsbGVyZ2Vuczwva2V5d29y
ZD48a2V5d29yZD5DaGlsZDwva2V5d29yZD48a2V5d29yZD5Db2hvcnQgU3R1ZGllczwva2V5d29y
ZD48a2V5d29yZD5EaWV0PC9rZXl3b3JkPjxrZXl3b3JkPkZlbWFsZTwva2V5d29yZD48a2V5d29y
ZD4qRm9vZCBIeXBlcnNlbnNpdGl2aXR5L2VwaWRlbWlvbG9neTwva2V5d29yZD48a2V5d29yZD5I
dW1hbnM8L2tleXdvcmQ+PGtleXdvcmQ+SW5mYW50PC9rZXl3b3JkPjxrZXl3b3JkPlByZWduYW5j
eTwva2V5d29yZD48a2V5d29yZD5Vbml0ZWQgS2luZ2RvbS9lcGlkZW1pb2xvZ3k8L2tleXdvcmQ+
PGtleXdvcmQ+RGlldCBkaXZlcnNpdHk8L2tleXdvcmQ+PGtleXdvcmQ+RGlldGFyeSB2YXJpZXR5
PC9rZXl3b3JkPjxrZXl3b3JkPkVjemVtYTwva2V5d29yZD48a2V5d29yZD5Gb29kIGFsbGVyZ3kg
cHJldmVudGlvbjwva2V5d29yZD48a2V5d29yZD5JbmZhbnQgZmVlZGluZzwva2V5d29yZD48L2tl
eXdvcmRzPjxkYXRlcz48eWVhcj4yMDIwPC95ZWFyPjxwdWItZGF0ZXM+PGRhdGU+SnVuPC9kYXRl
PjwvcHViLWRhdGVzPjwvZGF0ZXM+PGFjY2Vzc2lvbi1udW0+MzIwMDQ3NDU8L2FjY2Vzc2lvbi1u
dW0+PHVybHM+PHJlbGF0ZWQtdXJscz48dXJsPmh0dHBzOi8vd3d3LmphY2ktaW5wcmFjdGljZS5v
cmcvYXJ0aWNsZS9TMjIxMy0yMTk4KDIwKTMwMDY5LTYvZnVsbHRleHQ8L3VybD48L3JlbGF0ZWQt
dXJscz48L3VybHM+PGVsZWN0cm9uaWMtcmVzb3VyY2UtbnVtPjEwLjEwMTYvai5qYWlwLjIwMjAu
MDEuMDI5PC9lbGVjdHJvbmljLXJlc291cmNlLW51bT48cmVtb3RlLWRhdGFiYXNlLXByb3ZpZGVy
Pk5MTTwvcmVtb3RlLWRhdGFiYXNlLXByb3ZpZGVyPjxsYW5ndWFnZT5lbmc8L2xhbmd1YWdlPjwv
cmVjb3JkPjwvQ2l0ZT48L0VuZE5vdGU+
</w:fldData>
              </w:fldChar>
            </w:r>
            <w:r w:rsidR="005F675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 w:rsidR="005F675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r>
            <w:r w:rsidR="005F675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="00103EB4" w:rsidRPr="004B44C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 w:rsidR="005F6750" w:rsidRPr="005F675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  <w:r w:rsidR="00103EB4" w:rsidRPr="004B44C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6EECBD9" w14:textId="5DBE3F14" w:rsidR="00020709" w:rsidRPr="00DA7B60" w:rsidRDefault="00103EB4" w:rsidP="0002070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Cohort study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787F174" w14:textId="15FB2D0A" w:rsidR="00020709" w:rsidRPr="004D6515" w:rsidRDefault="00BF31E0" w:rsidP="00020709">
            <w:pPr>
              <w:pStyle w:val="Normalweb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="00EA5A26">
              <w:rPr>
                <w:sz w:val="20"/>
                <w:szCs w:val="20"/>
                <w:lang w:val="en-US"/>
              </w:rPr>
              <w:t>69</w:t>
            </w:r>
            <w:r>
              <w:rPr>
                <w:sz w:val="20"/>
                <w:szCs w:val="20"/>
                <w:lang w:val="en-US"/>
              </w:rPr>
              <w:t xml:space="preserve"> c</w:t>
            </w:r>
            <w:r w:rsidR="00103EB4">
              <w:rPr>
                <w:sz w:val="20"/>
                <w:szCs w:val="20"/>
                <w:lang w:val="en-US"/>
              </w:rPr>
              <w:t>hildren followed from 3-12 months of age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DCBD93D" w14:textId="2F426EB8" w:rsidR="00020709" w:rsidRPr="00020709" w:rsidRDefault="002634FF" w:rsidP="0002070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Questionnaires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546B6B3" w14:textId="63A1E444" w:rsidR="00544106" w:rsidRPr="00020709" w:rsidRDefault="00544106" w:rsidP="00EA3E4C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WHO DDS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D237B57" w14:textId="19DE3771" w:rsidR="00020709" w:rsidRPr="00B03259" w:rsidRDefault="00544106" w:rsidP="0002070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B0325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Eczema</w:t>
            </w:r>
            <w:r w:rsidRPr="00B0325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br/>
              <w:t>Food allergy</w:t>
            </w:r>
          </w:p>
        </w:tc>
        <w:tc>
          <w:tcPr>
            <w:tcW w:w="57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F1BB9F" w14:textId="48D94CC2" w:rsidR="00020709" w:rsidRPr="00B03259" w:rsidRDefault="00544106" w:rsidP="0002070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B0325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  <w:r w:rsidR="003765D8" w:rsidRPr="00B0325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 xml:space="preserve">association </w:t>
            </w:r>
            <w:r w:rsidR="00406B3D" w:rsidRPr="00B0325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w</w:t>
            </w:r>
            <w:r w:rsidR="00B03259" w:rsidRPr="00B0325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as</w:t>
            </w:r>
            <w:r w:rsidR="00406B3D" w:rsidRPr="00B0325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765D8" w:rsidRPr="00B0325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observed</w:t>
            </w:r>
            <w:r w:rsidRPr="00B0325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 xml:space="preserve"> between </w:t>
            </w:r>
            <w:r w:rsidR="00406B3D" w:rsidRPr="00B0325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diet diversity and eczema</w:t>
            </w:r>
            <w:r w:rsidR="00B03259" w:rsidRPr="00B0325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 xml:space="preserve"> or food allergy.</w:t>
            </w:r>
          </w:p>
        </w:tc>
      </w:tr>
    </w:tbl>
    <w:p w14:paraId="53A43476" w14:textId="6555D28C" w:rsidR="00332B69" w:rsidRPr="00FD5411" w:rsidRDefault="008B4D67" w:rsidP="00332B69">
      <w:pPr>
        <w:rPr>
          <w:rFonts w:ascii="Times New Roman" w:hAnsi="Times New Roman" w:cs="Times New Roman"/>
          <w:b/>
          <w:bCs/>
          <w:i/>
          <w:iCs w:val="0"/>
          <w:color w:val="000000" w:themeColor="text1"/>
          <w:lang w:val="en-US"/>
        </w:rPr>
      </w:pPr>
      <w:r w:rsidRPr="008B4D6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C64FA" w:rsidRPr="005C64FA">
        <w:rPr>
          <w:rFonts w:ascii="Times New Roman" w:hAnsi="Times New Roman" w:cs="Times New Roman"/>
          <w:sz w:val="20"/>
          <w:szCs w:val="20"/>
          <w:lang w:val="en-US"/>
        </w:rPr>
        <w:t xml:space="preserve">Did not </w:t>
      </w:r>
      <w:r w:rsidR="008F2800">
        <w:rPr>
          <w:rFonts w:ascii="Times New Roman" w:hAnsi="Times New Roman" w:cs="Times New Roman"/>
          <w:sz w:val="20"/>
          <w:szCs w:val="20"/>
          <w:lang w:val="en-US"/>
        </w:rPr>
        <w:t>consider</w:t>
      </w:r>
      <w:r w:rsidR="005C64FA" w:rsidRPr="005C64FA">
        <w:rPr>
          <w:rFonts w:ascii="Times New Roman" w:hAnsi="Times New Roman" w:cs="Times New Roman"/>
          <w:sz w:val="20"/>
          <w:szCs w:val="20"/>
          <w:lang w:val="en-US"/>
        </w:rPr>
        <w:t xml:space="preserve"> studies</w:t>
      </w:r>
      <w:r w:rsidR="00332B69" w:rsidRPr="005C64FA">
        <w:rPr>
          <w:rFonts w:ascii="Times New Roman" w:hAnsi="Times New Roman" w:cs="Times New Roman"/>
          <w:sz w:val="20"/>
          <w:szCs w:val="20"/>
          <w:lang w:val="en-US"/>
        </w:rPr>
        <w:t xml:space="preserve"> assessing</w:t>
      </w:r>
      <w:r w:rsidR="00332B69">
        <w:rPr>
          <w:rFonts w:ascii="Times New Roman" w:hAnsi="Times New Roman" w:cs="Times New Roman"/>
          <w:sz w:val="20"/>
          <w:szCs w:val="20"/>
          <w:lang w:val="en-US"/>
        </w:rPr>
        <w:t xml:space="preserve"> diet diversity in a developing country</w:t>
      </w:r>
      <w:r w:rsidR="008F2800">
        <w:rPr>
          <w:rFonts w:ascii="Times New Roman" w:hAnsi="Times New Roman" w:cs="Times New Roman"/>
          <w:sz w:val="20"/>
          <w:szCs w:val="20"/>
          <w:lang w:val="en-US"/>
        </w:rPr>
        <w:t xml:space="preserve"> or</w:t>
      </w:r>
      <w:r w:rsidR="00332B6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F2800">
        <w:rPr>
          <w:rFonts w:ascii="Times New Roman" w:hAnsi="Times New Roman" w:cs="Times New Roman"/>
          <w:sz w:val="20"/>
          <w:szCs w:val="20"/>
          <w:lang w:val="en-US"/>
        </w:rPr>
        <w:t xml:space="preserve">focused on </w:t>
      </w:r>
      <w:r w:rsidR="00332B69" w:rsidRPr="00892B1B">
        <w:rPr>
          <w:rFonts w:ascii="Times New Roman" w:hAnsi="Times New Roman" w:cs="Times New Roman"/>
          <w:sz w:val="20"/>
          <w:szCs w:val="20"/>
          <w:lang w:val="en-US"/>
        </w:rPr>
        <w:t>complementary food introduction</w:t>
      </w:r>
      <w:r w:rsidR="008F280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6060A7A" w14:textId="77777777" w:rsidR="00D37656" w:rsidRDefault="00D37656" w:rsidP="00D3765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90B26">
        <w:rPr>
          <w:rFonts w:ascii="Times New Roman" w:hAnsi="Times New Roman" w:cs="Times New Roman"/>
          <w:sz w:val="20"/>
          <w:szCs w:val="20"/>
          <w:lang w:val="en-US"/>
        </w:rPr>
        <w:t xml:space="preserve">CD, Crohn’s disease; </w:t>
      </w:r>
      <w:r w:rsidR="008A1047">
        <w:rPr>
          <w:rFonts w:ascii="Times New Roman" w:hAnsi="Times New Roman" w:cs="Times New Roman"/>
          <w:sz w:val="20"/>
          <w:szCs w:val="20"/>
          <w:lang w:val="en-US"/>
        </w:rPr>
        <w:t xml:space="preserve">DDS, dietary diversity score; FVS, food variety score; </w:t>
      </w:r>
      <w:r w:rsidRPr="00990B26">
        <w:rPr>
          <w:rFonts w:ascii="Times New Roman" w:hAnsi="Times New Roman" w:cs="Times New Roman"/>
          <w:sz w:val="20"/>
          <w:szCs w:val="20"/>
          <w:lang w:val="en-US"/>
        </w:rPr>
        <w:t>IBD, inflammatory bowel disease, UC, ulcerative colitis</w:t>
      </w:r>
      <w:r w:rsidR="00D9730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25EDB34" w14:textId="77777777" w:rsidR="00A05371" w:rsidRDefault="00A05371">
      <w:pPr>
        <w:rPr>
          <w:lang w:val="en-US"/>
        </w:rPr>
        <w:sectPr w:rsidR="00A05371" w:rsidSect="00A313A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F3221A1" w14:textId="32595354" w:rsidR="00055887" w:rsidRDefault="00055887" w:rsidP="00055887">
      <w:pPr>
        <w:pStyle w:val="Rubrik2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bookmarkStart w:id="6" w:name="_Toc165980930"/>
      <w:bookmarkStart w:id="7" w:name="_Toc133486262"/>
      <w:bookmarkStart w:id="8" w:name="_Toc148608562"/>
      <w:bookmarkStart w:id="9" w:name="_Toc162345093"/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Supplementary</w:t>
      </w:r>
      <w:r w:rsidRPr="002D254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 xml:space="preserve"> Table </w:t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2</w:t>
      </w:r>
      <w:r w:rsidRPr="002D254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.</w:t>
      </w:r>
      <w:r w:rsidRPr="002D254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Description of All Babies in Southeast Sweden and the Norwegian Mother, Father</w:t>
      </w:r>
      <w:r w:rsidR="004D7BDD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and Child Cohort</w:t>
      </w:r>
      <w:bookmarkEnd w:id="6"/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118"/>
        <w:gridCol w:w="3250"/>
      </w:tblGrid>
      <w:tr w:rsidR="00055887" w:rsidRPr="002370DB" w14:paraId="3E8D5B36" w14:textId="77777777" w:rsidTr="00FA1916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141014C" w14:textId="77777777" w:rsidR="00055887" w:rsidRPr="000E2A7D" w:rsidRDefault="00055887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5DB71FC" w14:textId="219EB0AA" w:rsidR="00055887" w:rsidRPr="000E2A7D" w:rsidRDefault="00055887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Babies in Southeast Sweden (ABIS)</w:t>
            </w:r>
            <w:r w:rsidR="00A87A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14:paraId="5EB0C549" w14:textId="04718733" w:rsidR="00055887" w:rsidRPr="000E2A7D" w:rsidRDefault="00055887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orwegian Mother, Father and Child Cohort (MoBa)</w:t>
            </w:r>
            <w:r w:rsidR="00A87A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55887" w14:paraId="3DBC3A12" w14:textId="77777777" w:rsidTr="00FA1916">
        <w:tc>
          <w:tcPr>
            <w:tcW w:w="26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F0EA5A" w14:textId="77777777" w:rsidR="00055887" w:rsidRPr="000E2A7D" w:rsidRDefault="00055887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 of recruitment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85B6053" w14:textId="77777777" w:rsidR="00055887" w:rsidRPr="000E2A7D" w:rsidRDefault="00055887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east Sweden</w:t>
            </w:r>
          </w:p>
        </w:tc>
        <w:tc>
          <w:tcPr>
            <w:tcW w:w="32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8B43FF" w14:textId="77777777" w:rsidR="00055887" w:rsidRPr="000E2A7D" w:rsidRDefault="00055887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way</w:t>
            </w:r>
          </w:p>
        </w:tc>
      </w:tr>
      <w:tr w:rsidR="00055887" w14:paraId="404BEDA2" w14:textId="77777777" w:rsidTr="00FA1916">
        <w:tc>
          <w:tcPr>
            <w:tcW w:w="2694" w:type="dxa"/>
          </w:tcPr>
          <w:p w14:paraId="790C935C" w14:textId="4C22E781" w:rsidR="00055887" w:rsidRPr="000E2A7D" w:rsidRDefault="00C31DAB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ed</w:t>
            </w:r>
            <w:r w:rsidR="000558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</w:t>
            </w:r>
            <w:r w:rsidR="00055887" w:rsidRPr="000E2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icipants</w:t>
            </w:r>
            <w:r w:rsidR="000558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18" w:type="dxa"/>
          </w:tcPr>
          <w:p w14:paraId="727E33EB" w14:textId="201AD186" w:rsidR="00055887" w:rsidRPr="000E2A7D" w:rsidRDefault="00055887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,419</w:t>
            </w:r>
          </w:p>
        </w:tc>
        <w:tc>
          <w:tcPr>
            <w:tcW w:w="3250" w:type="dxa"/>
          </w:tcPr>
          <w:p w14:paraId="6E9AB62E" w14:textId="3242F87B" w:rsidR="00055887" w:rsidRPr="000E2A7D" w:rsidRDefault="00055887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,106</w:t>
            </w:r>
          </w:p>
        </w:tc>
      </w:tr>
      <w:tr w:rsidR="00055887" w14:paraId="1EAC3926" w14:textId="77777777" w:rsidTr="00FA1916">
        <w:tc>
          <w:tcPr>
            <w:tcW w:w="2694" w:type="dxa"/>
            <w:shd w:val="clear" w:color="auto" w:fill="F2F2F2" w:themeFill="background1" w:themeFillShade="F2"/>
          </w:tcPr>
          <w:p w14:paraId="3BE8417C" w14:textId="77777777" w:rsidR="00055887" w:rsidRPr="000E2A7D" w:rsidRDefault="00055887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tion rate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5824FF86" w14:textId="77777777" w:rsidR="00055887" w:rsidRPr="000E2A7D" w:rsidRDefault="00055887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%</w:t>
            </w:r>
          </w:p>
        </w:tc>
        <w:tc>
          <w:tcPr>
            <w:tcW w:w="3250" w:type="dxa"/>
            <w:shd w:val="clear" w:color="auto" w:fill="F2F2F2" w:themeFill="background1" w:themeFillShade="F2"/>
          </w:tcPr>
          <w:p w14:paraId="1E6B8A7A" w14:textId="77777777" w:rsidR="00055887" w:rsidRPr="000E2A7D" w:rsidRDefault="00055887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%</w:t>
            </w:r>
          </w:p>
        </w:tc>
      </w:tr>
      <w:tr w:rsidR="00055887" w14:paraId="1DA8C801" w14:textId="77777777" w:rsidTr="00FA1916">
        <w:tc>
          <w:tcPr>
            <w:tcW w:w="2694" w:type="dxa"/>
          </w:tcPr>
          <w:p w14:paraId="50191D94" w14:textId="77777777" w:rsidR="00055887" w:rsidRPr="000E2A7D" w:rsidRDefault="00055887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 of birth</w:t>
            </w:r>
            <w:r w:rsidRPr="000E2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18" w:type="dxa"/>
          </w:tcPr>
          <w:p w14:paraId="6E908823" w14:textId="77777777" w:rsidR="00055887" w:rsidRPr="000E2A7D" w:rsidRDefault="00055887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7-1999</w:t>
            </w:r>
          </w:p>
        </w:tc>
        <w:tc>
          <w:tcPr>
            <w:tcW w:w="3250" w:type="dxa"/>
          </w:tcPr>
          <w:p w14:paraId="39C38A98" w14:textId="77777777" w:rsidR="00055887" w:rsidRPr="000E2A7D" w:rsidRDefault="00055887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9-2009</w:t>
            </w:r>
          </w:p>
        </w:tc>
      </w:tr>
      <w:tr w:rsidR="00055887" w:rsidRPr="002370DB" w14:paraId="4470FD3E" w14:textId="77777777" w:rsidTr="00FA1916">
        <w:tc>
          <w:tcPr>
            <w:tcW w:w="2694" w:type="dxa"/>
            <w:shd w:val="clear" w:color="auto" w:fill="F2F2F2" w:themeFill="background1" w:themeFillShade="F2"/>
          </w:tcPr>
          <w:p w14:paraId="6F0D9F95" w14:textId="4E434D57" w:rsidR="00055887" w:rsidRPr="000E2A7D" w:rsidRDefault="00055887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me of administered </w:t>
            </w:r>
            <w:r w:rsidR="00B851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</w:t>
            </w:r>
            <w:r w:rsidRPr="000E2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eported questionnaires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78B0136F" w14:textId="77777777" w:rsidR="00055887" w:rsidRPr="000E2A7D" w:rsidRDefault="00055887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the child’s birth, and 12 and 30-36 months after birth</w:t>
            </w:r>
          </w:p>
        </w:tc>
        <w:tc>
          <w:tcPr>
            <w:tcW w:w="3250" w:type="dxa"/>
            <w:shd w:val="clear" w:color="auto" w:fill="F2F2F2" w:themeFill="background1" w:themeFillShade="F2"/>
          </w:tcPr>
          <w:p w14:paraId="15E6705B" w14:textId="77777777" w:rsidR="00055887" w:rsidRPr="000E2A7D" w:rsidRDefault="00055887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stational week 15, 22, 30, and 6, 18 and 36 months after birth</w:t>
            </w:r>
          </w:p>
        </w:tc>
      </w:tr>
      <w:tr w:rsidR="00055887" w:rsidRPr="002370DB" w14:paraId="31F371CB" w14:textId="77777777" w:rsidTr="00FA1916">
        <w:tc>
          <w:tcPr>
            <w:tcW w:w="2694" w:type="dxa"/>
            <w:tcBorders>
              <w:bottom w:val="single" w:sz="4" w:space="0" w:color="auto"/>
            </w:tcBorders>
          </w:tcPr>
          <w:p w14:paraId="3DB0177A" w14:textId="77777777" w:rsidR="00055887" w:rsidRPr="000E2A7D" w:rsidRDefault="00055887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ked health register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7818900" w14:textId="1646801D" w:rsidR="00055887" w:rsidRPr="000E2A7D" w:rsidRDefault="00055887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edish National Patient Register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5F67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Ludvigsson&lt;/Author&gt;&lt;Year&gt;2011&lt;/Year&gt;&lt;RecNum&gt;50&lt;/RecNum&gt;&lt;DisplayText&gt;&lt;style face="superscript"&gt;4&lt;/style&gt;&lt;/DisplayText&gt;&lt;record&gt;&lt;rec-number&gt;50&lt;/rec-number&gt;&lt;foreign-keys&gt;&lt;key app="EN" db-id="2dwpr9dxlexrt0exfp7vxp95v5swfssrt0d9" timestamp="1706084173"&gt;50&lt;/key&gt;&lt;/foreign-keys&gt;&lt;ref-type name="Journal Article"&gt;17&lt;/ref-type&gt;&lt;contributors&gt;&lt;authors&gt;&lt;author&gt;Ludvigsson, J. F.&lt;/author&gt;&lt;author&gt;Andersson, E.&lt;/author&gt;&lt;author&gt;Ekbom, A.&lt;/author&gt;&lt;author&gt;Feychting, M.&lt;/author&gt;&lt;author&gt;Kim, J. L.&lt;/author&gt;&lt;author&gt;Reuterwall, C.&lt;/author&gt;&lt;author&gt;Heurgren, M.&lt;/author&gt;&lt;author&gt;Olausson, P. O.&lt;/author&gt;&lt;/authors&gt;&lt;/contributors&gt;&lt;auth-address&gt;Department of Paediatrics, Örebro University Hospital, Sweden. jonasludvigsson@yahoo.com&lt;/auth-address&gt;&lt;titles&gt;&lt;title&gt;External review and validation of the Swedish national inpatient register&lt;/title&gt;&lt;secondary-title&gt;BMC Public Health&lt;/secondary-title&gt;&lt;/titles&gt;&lt;periodical&gt;&lt;full-title&gt;BMC Public Health&lt;/full-title&gt;&lt;/periodical&gt;&lt;pages&gt;450&lt;/pages&gt;&lt;volume&gt;11&lt;/volume&gt;&lt;edition&gt;20110609&lt;/edition&gt;&lt;keywords&gt;&lt;keyword&gt;Adult&lt;/keyword&gt;&lt;keyword&gt;Aged&lt;/keyword&gt;&lt;keyword&gt;Disease/classification&lt;/keyword&gt;&lt;keyword&gt;Epidemiology&lt;/keyword&gt;&lt;keyword&gt;Female&lt;/keyword&gt;&lt;keyword&gt;Humans&lt;/keyword&gt;&lt;keyword&gt;*Inpatients/statistics &amp;amp; numerical data&lt;/keyword&gt;&lt;keyword&gt;Male&lt;/keyword&gt;&lt;keyword&gt;Middle Aged&lt;/keyword&gt;&lt;keyword&gt;Morbidity&lt;/keyword&gt;&lt;keyword&gt;Registries/*standards&lt;/keyword&gt;&lt;keyword&gt;Sweden/epidemiology&lt;/keyword&gt;&lt;keyword&gt;Young Adult&lt;/keyword&gt;&lt;/keywords&gt;&lt;dates&gt;&lt;year&gt;2011&lt;/year&gt;&lt;pub-dates&gt;&lt;date&gt;Jun 9&lt;/date&gt;&lt;/pub-dates&gt;&lt;/dates&gt;&lt;isbn&gt;1471-2458&lt;/isbn&gt;&lt;accession-num&gt;21658213&lt;/accession-num&gt;&lt;urls&gt;&lt;related-urls&gt;&lt;url&gt;https://bmcpublichealth.biomedcentral.com/counter/pdf/10.1186/1471-2458-11-450.pdf&lt;/url&gt;&lt;/related-urls&gt;&lt;/urls&gt;&lt;custom2&gt;PMC3142234&lt;/custom2&gt;&lt;electronic-resource-num&gt;10.1186/1471-2458-11-45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5F6750" w:rsidRPr="005F675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0E2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wedish Medical Birth Registe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DbmF0dGluZ2l1czwvQXV0aG9yPjxZZWFyPjIwMjM8L1ll
YXI+PFJlY051bT4xNDM8L1JlY051bT48RGlzcGxheVRleHQ+PHN0eWxlIGZhY2U9InN1cGVyc2Ny
aXB0Ij41PC9zdHlsZT48L0Rpc3BsYXlUZXh0PjxyZWNvcmQ+PHJlYy1udW1iZXI+MTQzPC9yZWMt
bnVtYmVyPjxmb3JlaWduLWtleXM+PGtleSBhcHA9IkVOIiBkYi1pZD0iMmR3cHI5ZHhsZXhydDBl
eGZwN3Z4cDk1djVzd2Zzc3J0MGQ5IiB0aW1lc3RhbXA9IjE3MTQ2NDAyMzUiPjE0Mzwva2V5Pjwv
Zm9yZWlnbi1rZXlzPjxyZWYtdHlwZSBuYW1lPSJKb3VybmFsIEFydGljbGUiPjE3PC9yZWYtdHlw
ZT48Y29udHJpYnV0b3JzPjxhdXRob3JzPjxhdXRob3I+Q25hdHRpbmdpdXMsIFMuPC9hdXRob3I+
PGF1dGhvcj5Lw6RsbMOpbiwgSy48L2F1dGhvcj48YXV0aG9yPlNhbmRzdHLDtm0sIEEuPC9hdXRo
b3I+PGF1dGhvcj5SeWRiZXJnLCBILjwvYXV0aG9yPjxhdXRob3I+TcOlbnNzb24sIEguPC9hdXRo
b3I+PGF1dGhvcj5TdGVwaGFuc3NvbiwgTy48L2F1dGhvcj48YXV0aG9yPkZyaXNlbGwsIFQuPC9h
dXRob3I+PGF1dGhvcj5MdWR2aWdzc29uLCBKLiBGLjwvYXV0aG9yPjwvYXV0aG9ycz48L2NvbnRy
aWJ1dG9ycz48YXV0aC1hZGRyZXNzPkNsaW5pY2FsIEVwaWRlbWlvbG9neSBEaXZpc2lvbiwgRGVw
YXJ0bWVudCBvZiBNZWRpY2luZSwgS2Fyb2xpbnNrYSBJbnN0aXR1dGV0LCBTb2xuYSwgU3dlZGVu
LiYjeEQ7RGVwYXJ0bWVudCBvZiBDbGluaWNhbCBTY2llbmNlcywgQ2VudHJlIG9mIFJlcHJvZHVj
dGlvbiBFcGlkZW1pb2xvZ3ksIFRvcm5ibGFkIEluc3RpdHV0ZSwgTHVuZCBVbml2ZXJzaXR5LCBM
dW5kLCBTd2VkZW4uJiN4RDtEZXBhcnRtZW50IG9mIFdvbWVuJmFwb3M7cyBIZWFsdGgsIERpdmlz
aW9uIG9mIE9ic3RldHJpY3MsIEthcm9saW5za2EgVW5pdmVyc2l0eSBIb3NwaXRhbCwgU3RvY2to
b2xtLCBTd2VkZW4uJiN4RDtTdGF0aXN0aWNzIFVuaXQgMSwgRGVwYXJ0bWVudCBvZiBSZWdpc3Rl
cnMgYW5kIFN0YXRpc3RpY3MsIE5hdGlvbmFsIEJvYXJkIG9mIEhlYWx0aCBhbmQgV2VsZmFyZSwg
U3RvY2tob2xtLCBTd2VkZW4uJiN4RDtEZXBhcnRtZW50IG9mIE1lZGljYWwgRXBpZGVtaW9sb2d5
IGFuZCBCaW9zdGF0aXN0aWNzLCBLYXJvbGluc2thIEluc3RpdHV0ZXQsIDE3MTc3LCBTdG9ja2hv
bG0sIFN3ZWRlbi4gam9uYXNsdWR2aWdzc29uQHlhaG9vLmNvbS4mI3hEO0RlcGFydG1lbnQgb2Yg
UGVkaWF0cmljcywgw5ZyZWJybyBVbml2ZXJzaXR5IEhvc3BpdGFsLCDDlnJlYnJvLCBTd2VkZW4u
IGpvbmFzbHVkdmlnc3NvbkB5YWhvby5jb20uJiN4RDtEZXBhcnRtZW50IG9mIE1lZGljaW5lLCBD
b2x1bWJpYSBVbml2ZXJzaXR5IENvbGxlZ2Ugb2YgUGh5c2ljaWFucyBhbmQgU3VyZ2VvbnMsIE5l
dyBZb3JrLCBOWSwgVVNBLiBqb25hc2x1ZHZpZ3Nzb25AeWFob28uY29tLjwvYXV0aC1hZGRyZXNz
Pjx0aXRsZXM+PHRpdGxlPlRoZSBTd2VkaXNoIG1lZGljYWwgYmlydGggcmVnaXN0ZXIgZHVyaW5n
IGZpdmUgZGVjYWRlczogZG9jdW1lbnRhdGlvbiBvZiB0aGUgY29udGVudCBhbmQgcXVhbGl0eSBv
ZiB0aGUgcmVnaXN0ZXI8L3RpdGxlPjxzZWNvbmRhcnktdGl0bGU+RXVyIEogRXBpZGVtaW9sPC9z
ZWNvbmRhcnktdGl0bGU+PC90aXRsZXM+PHBlcmlvZGljYWw+PGZ1bGwtdGl0bGU+RXVyIEogRXBp
ZGVtaW9sPC9mdWxsLXRpdGxlPjwvcGVyaW9kaWNhbD48cGFnZXM+MTA5LTEyMDwvcGFnZXM+PHZv
bHVtZT4zODwvdm9sdW1lPjxudW1iZXI+MTwvbnVtYmVyPjxlZGl0aW9uPjIwMjMwMTAzPC9lZGl0
aW9uPjxrZXl3b3Jkcz48a2V5d29yZD5JbmZhbnQsIE5ld2Jvcm48L2tleXdvcmQ+PGtleXdvcmQ+
SW5mYW50PC9rZXl3b3JkPjxrZXl3b3JkPlByZWduYW5jeTwva2V5d29yZD48a2V5d29yZD5GZW1h
bGU8L2tleXdvcmQ+PGtleXdvcmQ+SHVtYW5zPC9rZXl3b3JkPjxrZXl3b3JkPlN3ZWRlbi9lcGlk
ZW1pb2xvZ3k8L2tleXdvcmQ+PGtleXdvcmQ+KlBhcnR1cml0aW9uPC9rZXl3b3JkPjxrZXl3b3Jk
PlN0aWxsYmlydGgvZXBpZGVtaW9sb2d5PC9rZXl3b3JkPjxrZXl3b3JkPk1vdGhlcnM8L2tleXdv
cmQ+PGtleXdvcmQ+RG9jdW1lbnRhdGlvbjwva2V5d29yZD48a2V5d29yZD4qUHJlbWF0dXJlIEJp
cnRoPC9rZXl3b3JkPjxrZXl3b3JkPkFudGVuYXRhbCBjYXJlPC9rZXl3b3JkPjxrZXl3b3JkPkJp
cnRoIGluZmFudDwva2V5d29yZD48a2V5d29yZD5OYXRpb253aWRlPC9rZXl3b3JkPjxrZXl3b3Jk
Pk5ld2Jvcm48L2tleXdvcmQ+PGtleXdvcmQ+UG9wdWxhdGlvbi1iYXNlZCBwcmVnbmFuY3k8L2tl
eXdvcmQ+PGtleXdvcmQ+UmVnaXN0ZXI8L2tleXdvcmQ+PGtleXdvcmQ+U3dlZGVuPC9rZXl3b3Jk
Pjwva2V5d29yZHM+PGRhdGVzPjx5ZWFyPjIwMjM8L3llYXI+PHB1Yi1kYXRlcz48ZGF0ZT5KYW48
L2RhdGU+PC9wdWItZGF0ZXM+PC9kYXRlcz48aXNibj4wMzkzLTI5OTAgKFByaW50KSYjeEQ7MDM5
My0yOTkwPC9pc2JuPjxhY2Nlc3Npb24tbnVtPjM2NTk1MTE0PC9hY2Nlc3Npb24tbnVtPjx1cmxz
PjxyZWxhdGVkLXVybHM+PHVybD5odHRwczovL3d3dy5uY2JpLm5sbS5uaWguZ292L3BtYy9hcnRp
Y2xlcy9QTUM5ODY3NjU5L3BkZi8xMDY1NF8yMDIyX0FydGljbGVfOTQ3LnBkZjwvdXJsPjwvcmVs
YXRlZC11cmxzPjwvdXJscz48Y3VzdG9tMT5EciBMdWR2aWdzc29uIGhhcyBjb29yZGluYXRlZCBh
IHN0dWR5IG9uIGJlaGFsZiBvZiB0aGUgU3dlZGlzaCBJQkQgcXVhbGl0eSByZWdpc3RlciAoU1dJ
QlJFRykuIFRoYXQgc3R1ZHkgcmVjZWl2ZWQgZnVuZGluZyBmcm9tIEphbnNzZW4gY29ycG9yYXRp
b24uIFRoZSBvdGhlciBhdXRob3JzIGRlY2xhcmUgbm8gY29uZmxpY3Qgb2YgaW50ZXJlc3QuPC9j
dXN0b20xPjxjdXN0b20yPlBNQzk4Njc2NTk8L2N1c3RvbTI+PGVsZWN0cm9uaWMtcmVzb3VyY2Ut
bnVtPjEwLjEwMDcvczEwNjU0LTAyMi0wMDk0Ny01PC9lbGVjdHJvbmljLXJlc291cmNlLW51bT48
cmVtb3RlLWRhdGFiYXNlLXByb3ZpZGVyPk5MTTwvcmVtb3RlLWRhdGFiYXNlLXByb3ZpZGVyPjxs
YW5ndWFnZT5lbmc8L2xhbmd1YWdlPjwvcmVjb3JkPjwvQ2l0ZT48L0VuZE5vdGU+
</w:fldData>
              </w:fldChar>
            </w:r>
            <w:r w:rsidR="005F67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5F67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DbmF0dGluZ2l1czwvQXV0aG9yPjxZZWFyPjIwMjM8L1ll
YXI+PFJlY051bT4xNDM8L1JlY051bT48RGlzcGxheVRleHQ+PHN0eWxlIGZhY2U9InN1cGVyc2Ny
aXB0Ij41PC9zdHlsZT48L0Rpc3BsYXlUZXh0PjxyZWNvcmQ+PHJlYy1udW1iZXI+MTQzPC9yZWMt
bnVtYmVyPjxmb3JlaWduLWtleXM+PGtleSBhcHA9IkVOIiBkYi1pZD0iMmR3cHI5ZHhsZXhydDBl
eGZwN3Z4cDk1djVzd2Zzc3J0MGQ5IiB0aW1lc3RhbXA9IjE3MTQ2NDAyMzUiPjE0Mzwva2V5Pjwv
Zm9yZWlnbi1rZXlzPjxyZWYtdHlwZSBuYW1lPSJKb3VybmFsIEFydGljbGUiPjE3PC9yZWYtdHlw
ZT48Y29udHJpYnV0b3JzPjxhdXRob3JzPjxhdXRob3I+Q25hdHRpbmdpdXMsIFMuPC9hdXRob3I+
PGF1dGhvcj5Lw6RsbMOpbiwgSy48L2F1dGhvcj48YXV0aG9yPlNhbmRzdHLDtm0sIEEuPC9hdXRo
b3I+PGF1dGhvcj5SeWRiZXJnLCBILjwvYXV0aG9yPjxhdXRob3I+TcOlbnNzb24sIEguPC9hdXRo
b3I+PGF1dGhvcj5TdGVwaGFuc3NvbiwgTy48L2F1dGhvcj48YXV0aG9yPkZyaXNlbGwsIFQuPC9h
dXRob3I+PGF1dGhvcj5MdWR2aWdzc29uLCBKLiBGLjwvYXV0aG9yPjwvYXV0aG9ycz48L2NvbnRy
aWJ1dG9ycz48YXV0aC1hZGRyZXNzPkNsaW5pY2FsIEVwaWRlbWlvbG9neSBEaXZpc2lvbiwgRGVw
YXJ0bWVudCBvZiBNZWRpY2luZSwgS2Fyb2xpbnNrYSBJbnN0aXR1dGV0LCBTb2xuYSwgU3dlZGVu
LiYjeEQ7RGVwYXJ0bWVudCBvZiBDbGluaWNhbCBTY2llbmNlcywgQ2VudHJlIG9mIFJlcHJvZHVj
dGlvbiBFcGlkZW1pb2xvZ3ksIFRvcm5ibGFkIEluc3RpdHV0ZSwgTHVuZCBVbml2ZXJzaXR5LCBM
dW5kLCBTd2VkZW4uJiN4RDtEZXBhcnRtZW50IG9mIFdvbWVuJmFwb3M7cyBIZWFsdGgsIERpdmlz
aW9uIG9mIE9ic3RldHJpY3MsIEthcm9saW5za2EgVW5pdmVyc2l0eSBIb3NwaXRhbCwgU3RvY2to
b2xtLCBTd2VkZW4uJiN4RDtTdGF0aXN0aWNzIFVuaXQgMSwgRGVwYXJ0bWVudCBvZiBSZWdpc3Rl
cnMgYW5kIFN0YXRpc3RpY3MsIE5hdGlvbmFsIEJvYXJkIG9mIEhlYWx0aCBhbmQgV2VsZmFyZSwg
U3RvY2tob2xtLCBTd2VkZW4uJiN4RDtEZXBhcnRtZW50IG9mIE1lZGljYWwgRXBpZGVtaW9sb2d5
IGFuZCBCaW9zdGF0aXN0aWNzLCBLYXJvbGluc2thIEluc3RpdHV0ZXQsIDE3MTc3LCBTdG9ja2hv
bG0sIFN3ZWRlbi4gam9uYXNsdWR2aWdzc29uQHlhaG9vLmNvbS4mI3hEO0RlcGFydG1lbnQgb2Yg
UGVkaWF0cmljcywgw5ZyZWJybyBVbml2ZXJzaXR5IEhvc3BpdGFsLCDDlnJlYnJvLCBTd2VkZW4u
IGpvbmFzbHVkdmlnc3NvbkB5YWhvby5jb20uJiN4RDtEZXBhcnRtZW50IG9mIE1lZGljaW5lLCBD
b2x1bWJpYSBVbml2ZXJzaXR5IENvbGxlZ2Ugb2YgUGh5c2ljaWFucyBhbmQgU3VyZ2VvbnMsIE5l
dyBZb3JrLCBOWSwgVVNBLiBqb25hc2x1ZHZpZ3Nzb25AeWFob28uY29tLjwvYXV0aC1hZGRyZXNz
Pjx0aXRsZXM+PHRpdGxlPlRoZSBTd2VkaXNoIG1lZGljYWwgYmlydGggcmVnaXN0ZXIgZHVyaW5n
IGZpdmUgZGVjYWRlczogZG9jdW1lbnRhdGlvbiBvZiB0aGUgY29udGVudCBhbmQgcXVhbGl0eSBv
ZiB0aGUgcmVnaXN0ZXI8L3RpdGxlPjxzZWNvbmRhcnktdGl0bGU+RXVyIEogRXBpZGVtaW9sPC9z
ZWNvbmRhcnktdGl0bGU+PC90aXRsZXM+PHBlcmlvZGljYWw+PGZ1bGwtdGl0bGU+RXVyIEogRXBp
ZGVtaW9sPC9mdWxsLXRpdGxlPjwvcGVyaW9kaWNhbD48cGFnZXM+MTA5LTEyMDwvcGFnZXM+PHZv
bHVtZT4zODwvdm9sdW1lPjxudW1iZXI+MTwvbnVtYmVyPjxlZGl0aW9uPjIwMjMwMTAzPC9lZGl0
aW9uPjxrZXl3b3Jkcz48a2V5d29yZD5JbmZhbnQsIE5ld2Jvcm48L2tleXdvcmQ+PGtleXdvcmQ+
SW5mYW50PC9rZXl3b3JkPjxrZXl3b3JkPlByZWduYW5jeTwva2V5d29yZD48a2V5d29yZD5GZW1h
bGU8L2tleXdvcmQ+PGtleXdvcmQ+SHVtYW5zPC9rZXl3b3JkPjxrZXl3b3JkPlN3ZWRlbi9lcGlk
ZW1pb2xvZ3k8L2tleXdvcmQ+PGtleXdvcmQ+KlBhcnR1cml0aW9uPC9rZXl3b3JkPjxrZXl3b3Jk
PlN0aWxsYmlydGgvZXBpZGVtaW9sb2d5PC9rZXl3b3JkPjxrZXl3b3JkPk1vdGhlcnM8L2tleXdv
cmQ+PGtleXdvcmQ+RG9jdW1lbnRhdGlvbjwva2V5d29yZD48a2V5d29yZD4qUHJlbWF0dXJlIEJp
cnRoPC9rZXl3b3JkPjxrZXl3b3JkPkFudGVuYXRhbCBjYXJlPC9rZXl3b3JkPjxrZXl3b3JkPkJp
cnRoIGluZmFudDwva2V5d29yZD48a2V5d29yZD5OYXRpb253aWRlPC9rZXl3b3JkPjxrZXl3b3Jk
Pk5ld2Jvcm48L2tleXdvcmQ+PGtleXdvcmQ+UG9wdWxhdGlvbi1iYXNlZCBwcmVnbmFuY3k8L2tl
eXdvcmQ+PGtleXdvcmQ+UmVnaXN0ZXI8L2tleXdvcmQ+PGtleXdvcmQ+U3dlZGVuPC9rZXl3b3Jk
Pjwva2V5d29yZHM+PGRhdGVzPjx5ZWFyPjIwMjM8L3llYXI+PHB1Yi1kYXRlcz48ZGF0ZT5KYW48
L2RhdGU+PC9wdWItZGF0ZXM+PC9kYXRlcz48aXNibj4wMzkzLTI5OTAgKFByaW50KSYjeEQ7MDM5
My0yOTkwPC9pc2JuPjxhY2Nlc3Npb24tbnVtPjM2NTk1MTE0PC9hY2Nlc3Npb24tbnVtPjx1cmxz
PjxyZWxhdGVkLXVybHM+PHVybD5odHRwczovL3d3dy5uY2JpLm5sbS5uaWguZ292L3BtYy9hcnRp
Y2xlcy9QTUM5ODY3NjU5L3BkZi8xMDY1NF8yMDIyX0FydGljbGVfOTQ3LnBkZjwvdXJsPjwvcmVs
YXRlZC11cmxzPjwvdXJscz48Y3VzdG9tMT5EciBMdWR2aWdzc29uIGhhcyBjb29yZGluYXRlZCBh
IHN0dWR5IG9uIGJlaGFsZiBvZiB0aGUgU3dlZGlzaCBJQkQgcXVhbGl0eSByZWdpc3RlciAoU1dJ
QlJFRykuIFRoYXQgc3R1ZHkgcmVjZWl2ZWQgZnVuZGluZyBmcm9tIEphbnNzZW4gY29ycG9yYXRp
b24uIFRoZSBvdGhlciBhdXRob3JzIGRlY2xhcmUgbm8gY29uZmxpY3Qgb2YgaW50ZXJlc3QuPC9j
dXN0b20xPjxjdXN0b20yPlBNQzk4Njc2NTk8L2N1c3RvbTI+PGVsZWN0cm9uaWMtcmVzb3VyY2Ut
bnVtPjEwLjEwMDcvczEwNjU0LTAyMi0wMDk0Ny01PC9lbGVjdHJvbmljLXJlc291cmNlLW51bT48
cmVtb3RlLWRhdGFiYXNlLXByb3ZpZGVyPk5MTTwvcmVtb3RlLWRhdGFiYXNlLXByb3ZpZGVyPjxs
YW5ndWFnZT5lbmc8L2xhbmd1YWdlPjwvcmVjb3JkPjwvQ2l0ZT48L0VuZE5vdGU+
</w:fldData>
              </w:fldChar>
            </w:r>
            <w:r w:rsidR="005F67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5F6750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5F67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5F6750" w:rsidRPr="005F675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50" w:type="dxa"/>
            <w:tcBorders>
              <w:bottom w:val="single" w:sz="4" w:space="0" w:color="auto"/>
            </w:tcBorders>
          </w:tcPr>
          <w:p w14:paraId="2F718B22" w14:textId="3302F597" w:rsidR="00055887" w:rsidRPr="000E2A7D" w:rsidRDefault="00055887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tional Patient Registry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YWtrZW48L0F1dGhvcj48WWVhcj4yMDIwPC9ZZWFyPjxS
ZWNOdW0+NTwvUmVjTnVtPjxEaXNwbGF5VGV4dD48c3R5bGUgZmFjZT0ic3VwZXJzY3JpcHQiPjY8
L3N0eWxlPjwvRGlzcGxheVRleHQ+PHJlY29yZD48cmVjLW51bWJlcj41PC9yZWMtbnVtYmVyPjxm
b3JlaWduLWtleXM+PGtleSBhcHA9IkVOIiBkYi1pZD0iMmR3cHI5ZHhsZXhydDBleGZwN3Z4cDk1
djVzd2Zzc3J0MGQ5IiB0aW1lc3RhbXA9IjE3MDA1NTgxODEiPjU8L2tleT48L2ZvcmVpZ24ta2V5
cz48cmVmLXR5cGUgbmFtZT0iSm91cm5hbCBBcnRpY2xlIj4xNzwvcmVmLXR5cGU+PGNvbnRyaWJ1
dG9ycz48YXV0aG9ycz48YXV0aG9yPkJha2tlbiwgSS4gSi48L2F1dGhvcj48YXV0aG9yPkFyaWFu
c2VuLCBBLiBNLiBTLjwvYXV0aG9yPjxhdXRob3I+S251ZHNlbiwgRy4gUC48L2F1dGhvcj48YXV0
aG9yPkpvaGFuc2VuLCBLLiBJLjwvYXV0aG9yPjxhdXRob3I+Vm9sbHNldCwgUy4gRS48L2F1dGhv
cj48L2F1dGhvcnM+PC9jb250cmlidXRvcnM+PGF1dGgtYWRkcmVzcz5UaGUgTm9yd2VnaWFuIERp
cmVjdG9yYXRlIG9mIEhlYWx0aCwgTm9yd2F5LiYjeEQ7Q2VudHJlIGZvciBGZXJ0aWxpdHkgYW5k
IEhlYWx0aCAoQ2VGSCksIE5vcndlZ2lhbiBJbnN0aXR1dGUgb2YgUHVibGljIEhlYWx0aCwgTm9y
d2F5LiYjeEQ7RGVwYXJ0bWVudCBvZiBTb2Npb2xvZ3ksIFVuaXZlcnNpdHkgb2YgQmVyZ2VuLCBO
b3J3YXkuJiN4RDtUaGUgTm9yd2VnaWFuIEluc3RpdHV0ZSBvZiBQdWJsaWMgSGVhbHRoLCBOb3J3
YXkuJiN4RDtJbnN0aXR1dGUgZm9yIEhlYWx0aCBNZXRyaWNzIGFuZCBFdmFsdWF0aW9uIGFuZCBE
ZXBhcnRtZW50IG9mIEhlYWx0aCBNZXRyaWNzIFNjaWVuY2VzLCBVbml2ZXJzaXR5IG9mIFdhc2hp
bmd0b24sIFVTQS4mI3hEO0RlcGFydG1lbnQgb2YgR2xvYmFsIFB1YmxpYyBIZWFsdGggYW5kIFBy
aW1hcnkgQ2FyZSwgVW5pdmVyc2l0eSBvZiBCZXJnZW4sIE5vcndheS48L2F1dGgtYWRkcmVzcz48
dGl0bGVzPjx0aXRsZT5UaGUgTm9yd2VnaWFuIFBhdGllbnQgUmVnaXN0cnkgYW5kIHRoZSBOb3J3
ZWdpYW4gUmVnaXN0cnkgZm9yIFByaW1hcnkgSGVhbHRoIENhcmU6IFJlc2VhcmNoIHBvdGVudGlh
bCBvZiB0d28gbmF0aW9ud2lkZSBoZWFsdGgtY2FyZSByZWdpc3RyaWVzPC90aXRsZT48c2Vjb25k
YXJ5LXRpdGxlPlNjYW5kIEogUHVibGljIEhlYWx0aDwvc2Vjb25kYXJ5LXRpdGxlPjwvdGl0bGVz
PjxwZXJpb2RpY2FsPjxmdWxsLXRpdGxlPlNjYW5kIEogUHVibGljIEhlYWx0aDwvZnVsbC10aXRs
ZT48L3BlcmlvZGljYWw+PHBhZ2VzPjQ5LTU1PC9wYWdlcz48dm9sdW1lPjQ4PC92b2x1bWU+PG51
bWJlcj4xPC9udW1iZXI+PGVkaXRpb24+MjAxOTA3MDk8L2VkaXRpb24+PGtleXdvcmRzPjxrZXl3
b3JkPkJpb21lZGljYWwgUmVzZWFyY2g8L2tleXdvcmQ+PGtleXdvcmQ+SHVtYW5zPC9rZXl3b3Jk
PjxrZXl3b3JkPk5vcndheTwva2V5d29yZD48a2V5d29yZD4qUHJpbWFyeSBIZWFsdGggQ2FyZTwv
a2V5d29yZD48a2V5d29yZD5SYW5kb21pemVkIENvbnRyb2xsZWQgVHJpYWxzIGFzIFRvcGljPC9r
ZXl3b3JkPjxrZXl3b3JkPipSZWdpc3RyaWVzPC9rZXl3b3JkPjxrZXl3b3JkPlJlZ2lzdHJpZXM8
L2tleXdvcmQ+PGtleXdvcmQ+ZXBpZGVtaW9sb2d5PC9rZXl3b3JkPjxrZXl3b3JkPnByaW1hcnkg
aGVhbHRoIGNhcmU8L2tleXdvcmQ+PGtleXdvcmQ+cHVibGljLWhlYWx0aCByZXNlYXJjaDwva2V5
d29yZD48a2V5d29yZD5zcGVjaWFsaXN0IGhlYWx0aCBjYXJlPC9rZXl3b3JkPjwva2V5d29yZHM+
PGRhdGVzPjx5ZWFyPjIwMjA8L3llYXI+PHB1Yi1kYXRlcz48ZGF0ZT5GZWI8L2RhdGU+PC9wdWIt
ZGF0ZXM+PC9kYXRlcz48aXNibj4xNDAzLTQ5NDg8L2lzYm4+PGFjY2Vzc2lvbi1udW0+MzEyODg3
MTE8L2FjY2Vzc2lvbi1udW0+PHVybHM+PHJlbGF0ZWQtdXJscz48dXJsPmh0dHBzOi8vam91cm5h
bHMuc2FnZXB1Yi5jb20vZG9pLzEwLjExNzcvMTQwMzQ5NDgxOTg1OTczNzwvdXJsPjwvcmVsYXRl
ZC11cmxzPjwvdXJscz48ZWxlY3Ryb25pYy1yZXNvdXJjZS1udW0+MTAuMTE3Ny8xNDAzNDk0ODE5
ODU5NzM3PC9lbGVjdHJvbmljLXJlc291cmNlLW51bT48cmVtb3RlLWRhdGFiYXNlLXByb3ZpZGVy
Pk5MTTwvcmVtb3RlLWRhdGFiYXNlLXByb3ZpZGVyPjxsYW5ndWFnZT5lbmc8L2xhbmd1YWdlPjwv
cmVjb3JkPjwvQ2l0ZT48L0VuZE5vdGU+AG==
</w:fldData>
              </w:fldChar>
            </w:r>
            <w:r w:rsidR="005F67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5F67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YWtrZW48L0F1dGhvcj48WWVhcj4yMDIwPC9ZZWFyPjxS
ZWNOdW0+NTwvUmVjTnVtPjxEaXNwbGF5VGV4dD48c3R5bGUgZmFjZT0ic3VwZXJzY3JpcHQiPjY8
L3N0eWxlPjwvRGlzcGxheVRleHQ+PHJlY29yZD48cmVjLW51bWJlcj41PC9yZWMtbnVtYmVyPjxm
b3JlaWduLWtleXM+PGtleSBhcHA9IkVOIiBkYi1pZD0iMmR3cHI5ZHhsZXhydDBleGZwN3Z4cDk1
djVzd2Zzc3J0MGQ5IiB0aW1lc3RhbXA9IjE3MDA1NTgxODEiPjU8L2tleT48L2ZvcmVpZ24ta2V5
cz48cmVmLXR5cGUgbmFtZT0iSm91cm5hbCBBcnRpY2xlIj4xNzwvcmVmLXR5cGU+PGNvbnRyaWJ1
dG9ycz48YXV0aG9ycz48YXV0aG9yPkJha2tlbiwgSS4gSi48L2F1dGhvcj48YXV0aG9yPkFyaWFu
c2VuLCBBLiBNLiBTLjwvYXV0aG9yPjxhdXRob3I+S251ZHNlbiwgRy4gUC48L2F1dGhvcj48YXV0
aG9yPkpvaGFuc2VuLCBLLiBJLjwvYXV0aG9yPjxhdXRob3I+Vm9sbHNldCwgUy4gRS48L2F1dGhv
cj48L2F1dGhvcnM+PC9jb250cmlidXRvcnM+PGF1dGgtYWRkcmVzcz5UaGUgTm9yd2VnaWFuIERp
cmVjdG9yYXRlIG9mIEhlYWx0aCwgTm9yd2F5LiYjeEQ7Q2VudHJlIGZvciBGZXJ0aWxpdHkgYW5k
IEhlYWx0aCAoQ2VGSCksIE5vcndlZ2lhbiBJbnN0aXR1dGUgb2YgUHVibGljIEhlYWx0aCwgTm9y
d2F5LiYjeEQ7RGVwYXJ0bWVudCBvZiBTb2Npb2xvZ3ksIFVuaXZlcnNpdHkgb2YgQmVyZ2VuLCBO
b3J3YXkuJiN4RDtUaGUgTm9yd2VnaWFuIEluc3RpdHV0ZSBvZiBQdWJsaWMgSGVhbHRoLCBOb3J3
YXkuJiN4RDtJbnN0aXR1dGUgZm9yIEhlYWx0aCBNZXRyaWNzIGFuZCBFdmFsdWF0aW9uIGFuZCBE
ZXBhcnRtZW50IG9mIEhlYWx0aCBNZXRyaWNzIFNjaWVuY2VzLCBVbml2ZXJzaXR5IG9mIFdhc2hp
bmd0b24sIFVTQS4mI3hEO0RlcGFydG1lbnQgb2YgR2xvYmFsIFB1YmxpYyBIZWFsdGggYW5kIFBy
aW1hcnkgQ2FyZSwgVW5pdmVyc2l0eSBvZiBCZXJnZW4sIE5vcndheS48L2F1dGgtYWRkcmVzcz48
dGl0bGVzPjx0aXRsZT5UaGUgTm9yd2VnaWFuIFBhdGllbnQgUmVnaXN0cnkgYW5kIHRoZSBOb3J3
ZWdpYW4gUmVnaXN0cnkgZm9yIFByaW1hcnkgSGVhbHRoIENhcmU6IFJlc2VhcmNoIHBvdGVudGlh
bCBvZiB0d28gbmF0aW9ud2lkZSBoZWFsdGgtY2FyZSByZWdpc3RyaWVzPC90aXRsZT48c2Vjb25k
YXJ5LXRpdGxlPlNjYW5kIEogUHVibGljIEhlYWx0aDwvc2Vjb25kYXJ5LXRpdGxlPjwvdGl0bGVz
PjxwZXJpb2RpY2FsPjxmdWxsLXRpdGxlPlNjYW5kIEogUHVibGljIEhlYWx0aDwvZnVsbC10aXRs
ZT48L3BlcmlvZGljYWw+PHBhZ2VzPjQ5LTU1PC9wYWdlcz48dm9sdW1lPjQ4PC92b2x1bWU+PG51
bWJlcj4xPC9udW1iZXI+PGVkaXRpb24+MjAxOTA3MDk8L2VkaXRpb24+PGtleXdvcmRzPjxrZXl3
b3JkPkJpb21lZGljYWwgUmVzZWFyY2g8L2tleXdvcmQ+PGtleXdvcmQ+SHVtYW5zPC9rZXl3b3Jk
PjxrZXl3b3JkPk5vcndheTwva2V5d29yZD48a2V5d29yZD4qUHJpbWFyeSBIZWFsdGggQ2FyZTwv
a2V5d29yZD48a2V5d29yZD5SYW5kb21pemVkIENvbnRyb2xsZWQgVHJpYWxzIGFzIFRvcGljPC9r
ZXl3b3JkPjxrZXl3b3JkPipSZWdpc3RyaWVzPC9rZXl3b3JkPjxrZXl3b3JkPlJlZ2lzdHJpZXM8
L2tleXdvcmQ+PGtleXdvcmQ+ZXBpZGVtaW9sb2d5PC9rZXl3b3JkPjxrZXl3b3JkPnByaW1hcnkg
aGVhbHRoIGNhcmU8L2tleXdvcmQ+PGtleXdvcmQ+cHVibGljLWhlYWx0aCByZXNlYXJjaDwva2V5
d29yZD48a2V5d29yZD5zcGVjaWFsaXN0IGhlYWx0aCBjYXJlPC9rZXl3b3JkPjwva2V5d29yZHM+
PGRhdGVzPjx5ZWFyPjIwMjA8L3llYXI+PHB1Yi1kYXRlcz48ZGF0ZT5GZWI8L2RhdGU+PC9wdWIt
ZGF0ZXM+PC9kYXRlcz48aXNibj4xNDAzLTQ5NDg8L2lzYm4+PGFjY2Vzc2lvbi1udW0+MzEyODg3
MTE8L2FjY2Vzc2lvbi1udW0+PHVybHM+PHJlbGF0ZWQtdXJscz48dXJsPmh0dHBzOi8vam91cm5h
bHMuc2FnZXB1Yi5jb20vZG9pLzEwLjExNzcvMTQwMzQ5NDgxOTg1OTczNzwvdXJsPjwvcmVsYXRl
ZC11cmxzPjwvdXJscz48ZWxlY3Ryb25pYy1yZXNvdXJjZS1udW0+MTAuMTE3Ny8xNDAzNDk0ODE5
ODU5NzM3PC9lbGVjdHJvbmljLXJlc291cmNlLW51bT48cmVtb3RlLWRhdGFiYXNlLXByb3ZpZGVy
Pk5MTTwvcmVtb3RlLWRhdGFiYXNlLXByb3ZpZGVyPjxsYW5ndWFnZT5lbmc8L2xhbmd1YWdlPjwv
cmVjb3JkPjwvQ2l0ZT48L0VuZE5vdGU+AG==
</w:fldData>
              </w:fldChar>
            </w:r>
            <w:r w:rsidR="005F67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5F6750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5F67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5F6750" w:rsidRPr="005F675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0E2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dical Birth Registry of Norwa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5F67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Irgens&lt;/Author&gt;&lt;Year&gt;2000&lt;/Year&gt;&lt;RecNum&gt;144&lt;/RecNum&gt;&lt;DisplayText&gt;&lt;style face="superscript"&gt;7&lt;/style&gt;&lt;/DisplayText&gt;&lt;record&gt;&lt;rec-number&gt;144&lt;/rec-number&gt;&lt;foreign-keys&gt;&lt;key app="EN" db-id="2dwpr9dxlexrt0exfp7vxp95v5swfssrt0d9" timestamp="1714640458"&gt;144&lt;/key&gt;&lt;/foreign-keys&gt;&lt;ref-type name="Journal Article"&gt;17&lt;/ref-type&gt;&lt;contributors&gt;&lt;authors&gt;&lt;author&gt;Irgens, L. M.&lt;/author&gt;&lt;/authors&gt;&lt;/contributors&gt;&lt;auth-address&gt;Medical Birth Registry of Norway, Locus of Registry-based Epidemiology, University of Bergen.&lt;/auth-address&gt;&lt;titles&gt;&lt;title&gt;The Medical Birth Registry of Norway. Epidemiological research and surveillance throughout 30 years&lt;/title&gt;&lt;secondary-title&gt;Acta Obstet Gynecol Scand&lt;/secondary-title&gt;&lt;/titles&gt;&lt;periodical&gt;&lt;full-title&gt;Acta Obstet Gynecol Scand&lt;/full-title&gt;&lt;/periodical&gt;&lt;pages&gt;435-9&lt;/pages&gt;&lt;volume&gt;79&lt;/volume&gt;&lt;number&gt;6&lt;/number&gt;&lt;keywords&gt;&lt;keyword&gt;Congenital Abnormalities/*epidemiology&lt;/keyword&gt;&lt;keyword&gt;Epidemiologic Studies&lt;/keyword&gt;&lt;keyword&gt;Humans&lt;/keyword&gt;&lt;keyword&gt;Infant, Newborn&lt;/keyword&gt;&lt;keyword&gt;Norway/epidemiology&lt;/keyword&gt;&lt;keyword&gt;Population Surveillance/*methods&lt;/keyword&gt;&lt;keyword&gt;*Registries&lt;/keyword&gt;&lt;/keywords&gt;&lt;dates&gt;&lt;year&gt;2000&lt;/year&gt;&lt;pub-dates&gt;&lt;date&gt;Jun&lt;/date&gt;&lt;/pub-dates&gt;&lt;/dates&gt;&lt;isbn&gt;0001-6349 (Print)&amp;#xD;0001-6349&lt;/isbn&gt;&lt;accession-num&gt;1085786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5F6750" w:rsidRPr="005F675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7932147D" w14:textId="7BC566D8" w:rsidR="00A87ABA" w:rsidRPr="008B4D67" w:rsidRDefault="00A87ABA" w:rsidP="00A87ABA">
      <w:pPr>
        <w:pStyle w:val="Rubrik2"/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sectPr w:rsidR="00A87ABA" w:rsidRPr="008B4D67" w:rsidSect="00A0537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8B4D67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  <w:lang w:val="en-GB"/>
        </w:rPr>
        <w:t xml:space="preserve">a </w:t>
      </w:r>
      <w:r w:rsidR="00AC1198" w:rsidRPr="008B4D67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t>https://www.abis-studien.s</w:t>
      </w:r>
      <w:r w:rsidRPr="008B4D67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t>e</w:t>
      </w:r>
      <w:r w:rsidRPr="008B4D67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br/>
      </w:r>
      <w:r w:rsidRPr="008B4D67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  <w:lang w:val="en-GB"/>
        </w:rPr>
        <w:t>b</w:t>
      </w:r>
      <w:r w:rsidR="008B4D67" w:rsidRPr="008B4D67">
        <w:rPr>
          <w:sz w:val="20"/>
          <w:szCs w:val="20"/>
          <w:lang w:val="en-US"/>
        </w:rPr>
        <w:t xml:space="preserve"> </w:t>
      </w:r>
      <w:r w:rsidR="008B4D67" w:rsidRPr="008B4D67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t>https://www.fhi.no/moba-en</w:t>
      </w:r>
    </w:p>
    <w:p w14:paraId="5C0C0E6A" w14:textId="49FB5861" w:rsidR="00A05371" w:rsidRPr="002D2549" w:rsidRDefault="00A05371" w:rsidP="00A05371">
      <w:pPr>
        <w:pStyle w:val="Rubrik2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bookmarkStart w:id="10" w:name="_Toc165980931"/>
      <w:r w:rsidRPr="002D254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 xml:space="preserve">Supplementary Table </w:t>
      </w:r>
      <w:r w:rsidR="0005588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3</w:t>
      </w:r>
      <w:r w:rsidRPr="002D254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.</w:t>
      </w:r>
      <w:r w:rsidRPr="002D254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D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ata sources </w:t>
      </w:r>
      <w:r w:rsidRPr="002D254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of variables</w:t>
      </w:r>
      <w:bookmarkEnd w:id="7"/>
      <w:r w:rsidRPr="002D254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used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in ABIS and MoBa</w:t>
      </w:r>
      <w:bookmarkEnd w:id="8"/>
      <w:bookmarkEnd w:id="9"/>
      <w:bookmarkEnd w:id="10"/>
      <w:r w:rsidR="008B4D67" w:rsidRPr="008B4D67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GB"/>
        </w:rPr>
        <w:t>a</w:t>
      </w:r>
    </w:p>
    <w:tbl>
      <w:tblPr>
        <w:tblStyle w:val="Tabellrutnt"/>
        <w:tblW w:w="95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977"/>
        <w:gridCol w:w="3589"/>
      </w:tblGrid>
      <w:tr w:rsidR="00A05371" w:rsidRPr="002D2549" w14:paraId="2717D19C" w14:textId="77777777" w:rsidTr="00FA1916">
        <w:trPr>
          <w:trHeight w:val="145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91DF02" w14:textId="7777777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53C26" w14:textId="77777777" w:rsidR="00A05371" w:rsidRPr="002D2549" w:rsidRDefault="00A05371" w:rsidP="00FA1916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BIS</w:t>
            </w:r>
          </w:p>
        </w:tc>
        <w:tc>
          <w:tcPr>
            <w:tcW w:w="3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815147" w14:textId="77777777" w:rsidR="00A05371" w:rsidRPr="002D2549" w:rsidRDefault="00A05371" w:rsidP="00FA1916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oBa</w:t>
            </w:r>
          </w:p>
        </w:tc>
      </w:tr>
      <w:tr w:rsidR="00A05371" w:rsidRPr="000F2C78" w14:paraId="76E8BD0A" w14:textId="77777777" w:rsidTr="00FA1916">
        <w:trPr>
          <w:trHeight w:val="145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7D105B8" w14:textId="7777777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656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8D53897" w14:textId="77777777" w:rsidR="00A05371" w:rsidRPr="002D2549" w:rsidRDefault="00A05371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A05371" w:rsidRPr="002370DB" w14:paraId="54E6BE59" w14:textId="77777777" w:rsidTr="00FA1916">
        <w:trPr>
          <w:trHeight w:val="145"/>
        </w:trPr>
        <w:tc>
          <w:tcPr>
            <w:tcW w:w="2977" w:type="dxa"/>
            <w:shd w:val="clear" w:color="auto" w:fill="auto"/>
          </w:tcPr>
          <w:p w14:paraId="59A90DB6" w14:textId="77777777" w:rsidR="00A05371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nflammatory bowel disease</w:t>
            </w:r>
          </w:p>
        </w:tc>
        <w:tc>
          <w:tcPr>
            <w:tcW w:w="6566" w:type="dxa"/>
            <w:gridSpan w:val="2"/>
            <w:shd w:val="clear" w:color="auto" w:fill="auto"/>
          </w:tcPr>
          <w:p w14:paraId="457FDA4E" w14:textId="75C08F6D" w:rsidR="00A05371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&gt;2 hospital-based or inpatient records of K50, K51, K52.3 based on </w:t>
            </w:r>
            <w:r w:rsidRPr="0098491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International Statistical Classification of Diseases and Related Health Problems, Tenth Revision (ICD-10) codes for inflammatory bowel disease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rom national patient registers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begin">
                <w:fldData xml:space="preserve">PEVuZE5vdGU+PENpdGU+PEF1dGhvcj5CYWtrZW48L0F1dGhvcj48WWVhcj4yMDIwPC9ZZWFyPjxS
ZWNOdW0+NTwvUmVjTnVtPjxEaXNwbGF5VGV4dD48c3R5bGUgZmFjZT0ic3VwZXJzY3JpcHQiPjQs
IDY8L3N0eWxlPjwvRGlzcGxheVRleHQ+PHJlY29yZD48cmVjLW51bWJlcj41PC9yZWMtbnVtYmVy
Pjxmb3JlaWduLWtleXM+PGtleSBhcHA9IkVOIiBkYi1pZD0iMmR3cHI5ZHhsZXhydDBleGZwN3Z4
cDk1djVzd2Zzc3J0MGQ5IiB0aW1lc3RhbXA9IjE3MDA1NTgxODEiPjU8L2tleT48L2ZvcmVpZ24t
a2V5cz48cmVmLXR5cGUgbmFtZT0iSm91cm5hbCBBcnRpY2xlIj4xNzwvcmVmLXR5cGU+PGNvbnRy
aWJ1dG9ycz48YXV0aG9ycz48YXV0aG9yPkJha2tlbiwgSS4gSi48L2F1dGhvcj48YXV0aG9yPkFy
aWFuc2VuLCBBLiBNLiBTLjwvYXV0aG9yPjxhdXRob3I+S251ZHNlbiwgRy4gUC48L2F1dGhvcj48
YXV0aG9yPkpvaGFuc2VuLCBLLiBJLjwvYXV0aG9yPjxhdXRob3I+Vm9sbHNldCwgUy4gRS48L2F1
dGhvcj48L2F1dGhvcnM+PC9jb250cmlidXRvcnM+PGF1dGgtYWRkcmVzcz5UaGUgTm9yd2VnaWFu
IERpcmVjdG9yYXRlIG9mIEhlYWx0aCwgTm9yd2F5LiYjeEQ7Q2VudHJlIGZvciBGZXJ0aWxpdHkg
YW5kIEhlYWx0aCAoQ2VGSCksIE5vcndlZ2lhbiBJbnN0aXR1dGUgb2YgUHVibGljIEhlYWx0aCwg
Tm9yd2F5LiYjeEQ7RGVwYXJ0bWVudCBvZiBTb2Npb2xvZ3ksIFVuaXZlcnNpdHkgb2YgQmVyZ2Vu
LCBOb3J3YXkuJiN4RDtUaGUgTm9yd2VnaWFuIEluc3RpdHV0ZSBvZiBQdWJsaWMgSGVhbHRoLCBO
b3J3YXkuJiN4RDtJbnN0aXR1dGUgZm9yIEhlYWx0aCBNZXRyaWNzIGFuZCBFdmFsdWF0aW9uIGFu
ZCBEZXBhcnRtZW50IG9mIEhlYWx0aCBNZXRyaWNzIFNjaWVuY2VzLCBVbml2ZXJzaXR5IG9mIFdh
c2hpbmd0b24sIFVTQS4mI3hEO0RlcGFydG1lbnQgb2YgR2xvYmFsIFB1YmxpYyBIZWFsdGggYW5k
IFByaW1hcnkgQ2FyZSwgVW5pdmVyc2l0eSBvZiBCZXJnZW4sIE5vcndheS48L2F1dGgtYWRkcmVz
cz48dGl0bGVzPjx0aXRsZT5UaGUgTm9yd2VnaWFuIFBhdGllbnQgUmVnaXN0cnkgYW5kIHRoZSBO
b3J3ZWdpYW4gUmVnaXN0cnkgZm9yIFByaW1hcnkgSGVhbHRoIENhcmU6IFJlc2VhcmNoIHBvdGVu
dGlhbCBvZiB0d28gbmF0aW9ud2lkZSBoZWFsdGgtY2FyZSByZWdpc3RyaWVzPC90aXRsZT48c2Vj
b25kYXJ5LXRpdGxlPlNjYW5kIEogUHVibGljIEhlYWx0aDwvc2Vjb25kYXJ5LXRpdGxlPjwvdGl0
bGVzPjxwZXJpb2RpY2FsPjxmdWxsLXRpdGxlPlNjYW5kIEogUHVibGljIEhlYWx0aDwvZnVsbC10
aXRsZT48L3BlcmlvZGljYWw+PHBhZ2VzPjQ5LTU1PC9wYWdlcz48dm9sdW1lPjQ4PC92b2x1bWU+
PG51bWJlcj4xPC9udW1iZXI+PGVkaXRpb24+MjAxOTA3MDk8L2VkaXRpb24+PGtleXdvcmRzPjxr
ZXl3b3JkPkJpb21lZGljYWwgUmVzZWFyY2g8L2tleXdvcmQ+PGtleXdvcmQ+SHVtYW5zPC9rZXl3
b3JkPjxrZXl3b3JkPk5vcndheTwva2V5d29yZD48a2V5d29yZD4qUHJpbWFyeSBIZWFsdGggQ2Fy
ZTwva2V5d29yZD48a2V5d29yZD5SYW5kb21pemVkIENvbnRyb2xsZWQgVHJpYWxzIGFzIFRvcGlj
PC9rZXl3b3JkPjxrZXl3b3JkPipSZWdpc3RyaWVzPC9rZXl3b3JkPjxrZXl3b3JkPlJlZ2lzdHJp
ZXM8L2tleXdvcmQ+PGtleXdvcmQ+ZXBpZGVtaW9sb2d5PC9rZXl3b3JkPjxrZXl3b3JkPnByaW1h
cnkgaGVhbHRoIGNhcmU8L2tleXdvcmQ+PGtleXdvcmQ+cHVibGljLWhlYWx0aCByZXNlYXJjaDwv
a2V5d29yZD48a2V5d29yZD5zcGVjaWFsaXN0IGhlYWx0aCBjYXJlPC9rZXl3b3JkPjwva2V5d29y
ZHM+PGRhdGVzPjx5ZWFyPjIwMjA8L3llYXI+PHB1Yi1kYXRlcz48ZGF0ZT5GZWI8L2RhdGU+PC9w
dWItZGF0ZXM+PC9kYXRlcz48aXNibj4xNDAzLTQ5NDg8L2lzYm4+PGFjY2Vzc2lvbi1udW0+MzEy
ODg3MTE8L2FjY2Vzc2lvbi1udW0+PHVybHM+PHJlbGF0ZWQtdXJscz48dXJsPmh0dHBzOi8vam91
cm5hbHMuc2FnZXB1Yi5jb20vZG9pLzEwLjExNzcvMTQwMzQ5NDgxOTg1OTczNzwvdXJsPjwvcmVs
YXRlZC11cmxzPjwvdXJscz48ZWxlY3Ryb25pYy1yZXNvdXJjZS1udW0+MTAuMTE3Ny8xNDAzNDk0
ODE5ODU5NzM3PC9lbGVjdHJvbmljLXJlc291cmNlLW51bT48cmVtb3RlLWRhdGFiYXNlLXByb3Zp
ZGVyPk5MTTwvcmVtb3RlLWRhdGFiYXNlLXByb3ZpZGVyPjxsYW5ndWFnZT5lbmc8L2xhbmd1YWdl
PjwvcmVjb3JkPjwvQ2l0ZT48Q2l0ZT48QXV0aG9yPkx1ZHZpZ3Nzb248L0F1dGhvcj48WWVhcj4y
MDExPC9ZZWFyPjxSZWNOdW0+NTA8L1JlY051bT48cmVjb3JkPjxyZWMtbnVtYmVyPjUwPC9yZWMt
bnVtYmVyPjxmb3JlaWduLWtleXM+PGtleSBhcHA9IkVOIiBkYi1pZD0iMmR3cHI5ZHhsZXhydDBl
eGZwN3Z4cDk1djVzd2Zzc3J0MGQ5IiB0aW1lc3RhbXA9IjE3MDYwODQxNzMiPjUwPC9rZXk+PC9m
b3JlaWduLWtleXM+PHJlZi10eXBlIG5hbWU9IkpvdXJuYWwgQXJ0aWNsZSI+MTc8L3JlZi10eXBl
Pjxjb250cmlidXRvcnM+PGF1dGhvcnM+PGF1dGhvcj5MdWR2aWdzc29uLCBKLiBGLjwvYXV0aG9y
PjxhdXRob3I+QW5kZXJzc29uLCBFLjwvYXV0aG9yPjxhdXRob3I+RWtib20sIEEuPC9hdXRob3I+
PGF1dGhvcj5GZXljaHRpbmcsIE0uPC9hdXRob3I+PGF1dGhvcj5LaW0sIEouIEwuPC9hdXRob3I+
PGF1dGhvcj5SZXV0ZXJ3YWxsLCBDLjwvYXV0aG9yPjxhdXRob3I+SGV1cmdyZW4sIE0uPC9hdXRo
b3I+PGF1dGhvcj5PbGF1c3NvbiwgUC4gTy48L2F1dGhvcj48L2F1dGhvcnM+PC9jb250cmlidXRv
cnM+PGF1dGgtYWRkcmVzcz5EZXBhcnRtZW50IG9mIFBhZWRpYXRyaWNzLCDDlnJlYnJvIFVuaXZl
cnNpdHkgSG9zcGl0YWwsIFN3ZWRlbi4gam9uYXNsdWR2aWdzc29uQHlhaG9vLmNvbTwvYXV0aC1h
ZGRyZXNzPjx0aXRsZXM+PHRpdGxlPkV4dGVybmFsIHJldmlldyBhbmQgdmFsaWRhdGlvbiBvZiB0
aGUgU3dlZGlzaCBuYXRpb25hbCBpbnBhdGllbnQgcmVnaXN0ZXI8L3RpdGxlPjxzZWNvbmRhcnkt
dGl0bGU+Qk1DIFB1YmxpYyBIZWFsdGg8L3NlY29uZGFyeS10aXRsZT48L3RpdGxlcz48cGVyaW9k
aWNhbD48ZnVsbC10aXRsZT5CTUMgUHVibGljIEhlYWx0aDwvZnVsbC10aXRsZT48L3BlcmlvZGlj
YWw+PHBhZ2VzPjQ1MDwvcGFnZXM+PHZvbHVtZT4xMTwvdm9sdW1lPjxlZGl0aW9uPjIwMTEwNjA5
PC9lZGl0aW9uPjxrZXl3b3Jkcz48a2V5d29yZD5BZHVsdDwva2V5d29yZD48a2V5d29yZD5BZ2Vk
PC9rZXl3b3JkPjxrZXl3b3JkPkRpc2Vhc2UvY2xhc3NpZmljYXRpb248L2tleXdvcmQ+PGtleXdv
cmQ+RXBpZGVtaW9sb2d5PC9rZXl3b3JkPjxrZXl3b3JkPkZlbWFsZTwva2V5d29yZD48a2V5d29y
ZD5IdW1hbnM8L2tleXdvcmQ+PGtleXdvcmQ+KklucGF0aWVudHMvc3RhdGlzdGljcyAmYW1wOyBu
dW1lcmljYWwgZGF0YTwva2V5d29yZD48a2V5d29yZD5NYWxlPC9rZXl3b3JkPjxrZXl3b3JkPk1p
ZGRsZSBBZ2VkPC9rZXl3b3JkPjxrZXl3b3JkPk1vcmJpZGl0eTwva2V5d29yZD48a2V5d29yZD5S
ZWdpc3RyaWVzLypzdGFuZGFyZHM8L2tleXdvcmQ+PGtleXdvcmQ+U3dlZGVuL2VwaWRlbWlvbG9n
eTwva2V5d29yZD48a2V5d29yZD5Zb3VuZyBBZHVsdDwva2V5d29yZD48L2tleXdvcmRzPjxkYXRl
cz48eWVhcj4yMDExPC95ZWFyPjxwdWItZGF0ZXM+PGRhdGU+SnVuIDk8L2RhdGU+PC9wdWItZGF0
ZXM+PC9kYXRlcz48aXNibj4xNDcxLTI0NTg8L2lzYm4+PGFjY2Vzc2lvbi1udW0+MjE2NTgyMTM8
L2FjY2Vzc2lvbi1udW0+PHVybHM+PHJlbGF0ZWQtdXJscz48dXJsPmh0dHBzOi8vYm1jcHVibGlj
aGVhbHRoLmJpb21lZGNlbnRyYWwuY29tL2NvdW50ZXIvcGRmLzEwLjExODYvMTQ3MS0yNDU4LTEx
LTQ1MC5wZGY8L3VybD48L3JlbGF0ZWQtdXJscz48L3VybHM+PGN1c3RvbTI+UE1DMzE0MjIzNDwv
Y3VzdG9tMj48ZWxlY3Ryb25pYy1yZXNvdXJjZS1udW0+MTAuMTE4Ni8xNDcxLTI0NTgtMTEtNDUw
PC9lbGVjdHJvbmljLXJlc291cmNlLW51bT48cmVtb3RlLWRhdGFiYXNlLXByb3ZpZGVyPk5MTTwv
cmVtb3RlLWRhdGFiYXNlLXByb3ZpZGVyPjxsYW5ndWFnZT5lbmc8L2xhbmd1YWdlPjwvcmVjb3Jk
PjwvQ2l0ZT48L0VuZE5vdGU+
</w:fldData>
              </w:fldCha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instrText xml:space="preserve"> ADDIN EN.CITE </w:instrText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begin">
                <w:fldData xml:space="preserve">PEVuZE5vdGU+PENpdGU+PEF1dGhvcj5CYWtrZW48L0F1dGhvcj48WWVhcj4yMDIwPC9ZZWFyPjxS
ZWNOdW0+NTwvUmVjTnVtPjxEaXNwbGF5VGV4dD48c3R5bGUgZmFjZT0ic3VwZXJzY3JpcHQiPjQs
IDY8L3N0eWxlPjwvRGlzcGxheVRleHQ+PHJlY29yZD48cmVjLW51bWJlcj41PC9yZWMtbnVtYmVy
Pjxmb3JlaWduLWtleXM+PGtleSBhcHA9IkVOIiBkYi1pZD0iMmR3cHI5ZHhsZXhydDBleGZwN3Z4
cDk1djVzd2Zzc3J0MGQ5IiB0aW1lc3RhbXA9IjE3MDA1NTgxODEiPjU8L2tleT48L2ZvcmVpZ24t
a2V5cz48cmVmLXR5cGUgbmFtZT0iSm91cm5hbCBBcnRpY2xlIj4xNzwvcmVmLXR5cGU+PGNvbnRy
aWJ1dG9ycz48YXV0aG9ycz48YXV0aG9yPkJha2tlbiwgSS4gSi48L2F1dGhvcj48YXV0aG9yPkFy
aWFuc2VuLCBBLiBNLiBTLjwvYXV0aG9yPjxhdXRob3I+S251ZHNlbiwgRy4gUC48L2F1dGhvcj48
YXV0aG9yPkpvaGFuc2VuLCBLLiBJLjwvYXV0aG9yPjxhdXRob3I+Vm9sbHNldCwgUy4gRS48L2F1
dGhvcj48L2F1dGhvcnM+PC9jb250cmlidXRvcnM+PGF1dGgtYWRkcmVzcz5UaGUgTm9yd2VnaWFu
IERpcmVjdG9yYXRlIG9mIEhlYWx0aCwgTm9yd2F5LiYjeEQ7Q2VudHJlIGZvciBGZXJ0aWxpdHkg
YW5kIEhlYWx0aCAoQ2VGSCksIE5vcndlZ2lhbiBJbnN0aXR1dGUgb2YgUHVibGljIEhlYWx0aCwg
Tm9yd2F5LiYjeEQ7RGVwYXJ0bWVudCBvZiBTb2Npb2xvZ3ksIFVuaXZlcnNpdHkgb2YgQmVyZ2Vu
LCBOb3J3YXkuJiN4RDtUaGUgTm9yd2VnaWFuIEluc3RpdHV0ZSBvZiBQdWJsaWMgSGVhbHRoLCBO
b3J3YXkuJiN4RDtJbnN0aXR1dGUgZm9yIEhlYWx0aCBNZXRyaWNzIGFuZCBFdmFsdWF0aW9uIGFu
ZCBEZXBhcnRtZW50IG9mIEhlYWx0aCBNZXRyaWNzIFNjaWVuY2VzLCBVbml2ZXJzaXR5IG9mIFdh
c2hpbmd0b24sIFVTQS4mI3hEO0RlcGFydG1lbnQgb2YgR2xvYmFsIFB1YmxpYyBIZWFsdGggYW5k
IFByaW1hcnkgQ2FyZSwgVW5pdmVyc2l0eSBvZiBCZXJnZW4sIE5vcndheS48L2F1dGgtYWRkcmVz
cz48dGl0bGVzPjx0aXRsZT5UaGUgTm9yd2VnaWFuIFBhdGllbnQgUmVnaXN0cnkgYW5kIHRoZSBO
b3J3ZWdpYW4gUmVnaXN0cnkgZm9yIFByaW1hcnkgSGVhbHRoIENhcmU6IFJlc2VhcmNoIHBvdGVu
dGlhbCBvZiB0d28gbmF0aW9ud2lkZSBoZWFsdGgtY2FyZSByZWdpc3RyaWVzPC90aXRsZT48c2Vj
b25kYXJ5LXRpdGxlPlNjYW5kIEogUHVibGljIEhlYWx0aDwvc2Vjb25kYXJ5LXRpdGxlPjwvdGl0
bGVzPjxwZXJpb2RpY2FsPjxmdWxsLXRpdGxlPlNjYW5kIEogUHVibGljIEhlYWx0aDwvZnVsbC10
aXRsZT48L3BlcmlvZGljYWw+PHBhZ2VzPjQ5LTU1PC9wYWdlcz48dm9sdW1lPjQ4PC92b2x1bWU+
PG51bWJlcj4xPC9udW1iZXI+PGVkaXRpb24+MjAxOTA3MDk8L2VkaXRpb24+PGtleXdvcmRzPjxr
ZXl3b3JkPkJpb21lZGljYWwgUmVzZWFyY2g8L2tleXdvcmQ+PGtleXdvcmQ+SHVtYW5zPC9rZXl3
b3JkPjxrZXl3b3JkPk5vcndheTwva2V5d29yZD48a2V5d29yZD4qUHJpbWFyeSBIZWFsdGggQ2Fy
ZTwva2V5d29yZD48a2V5d29yZD5SYW5kb21pemVkIENvbnRyb2xsZWQgVHJpYWxzIGFzIFRvcGlj
PC9rZXl3b3JkPjxrZXl3b3JkPipSZWdpc3RyaWVzPC9rZXl3b3JkPjxrZXl3b3JkPlJlZ2lzdHJp
ZXM8L2tleXdvcmQ+PGtleXdvcmQ+ZXBpZGVtaW9sb2d5PC9rZXl3b3JkPjxrZXl3b3JkPnByaW1h
cnkgaGVhbHRoIGNhcmU8L2tleXdvcmQ+PGtleXdvcmQ+cHVibGljLWhlYWx0aCByZXNlYXJjaDwv
a2V5d29yZD48a2V5d29yZD5zcGVjaWFsaXN0IGhlYWx0aCBjYXJlPC9rZXl3b3JkPjwva2V5d29y
ZHM+PGRhdGVzPjx5ZWFyPjIwMjA8L3llYXI+PHB1Yi1kYXRlcz48ZGF0ZT5GZWI8L2RhdGU+PC9w
dWItZGF0ZXM+PC9kYXRlcz48aXNibj4xNDAzLTQ5NDg8L2lzYm4+PGFjY2Vzc2lvbi1udW0+MzEy
ODg3MTE8L2FjY2Vzc2lvbi1udW0+PHVybHM+PHJlbGF0ZWQtdXJscz48dXJsPmh0dHBzOi8vam91
cm5hbHMuc2FnZXB1Yi5jb20vZG9pLzEwLjExNzcvMTQwMzQ5NDgxOTg1OTczNzwvdXJsPjwvcmVs
YXRlZC11cmxzPjwvdXJscz48ZWxlY3Ryb25pYy1yZXNvdXJjZS1udW0+MTAuMTE3Ny8xNDAzNDk0
ODE5ODU5NzM3PC9lbGVjdHJvbmljLXJlc291cmNlLW51bT48cmVtb3RlLWRhdGFiYXNlLXByb3Zp
ZGVyPk5MTTwvcmVtb3RlLWRhdGFiYXNlLXByb3ZpZGVyPjxsYW5ndWFnZT5lbmc8L2xhbmd1YWdl
PjwvcmVjb3JkPjwvQ2l0ZT48Q2l0ZT48QXV0aG9yPkx1ZHZpZ3Nzb248L0F1dGhvcj48WWVhcj4y
MDExPC9ZZWFyPjxSZWNOdW0+NTA8L1JlY051bT48cmVjb3JkPjxyZWMtbnVtYmVyPjUwPC9yZWMt
bnVtYmVyPjxmb3JlaWduLWtleXM+PGtleSBhcHA9IkVOIiBkYi1pZD0iMmR3cHI5ZHhsZXhydDBl
eGZwN3Z4cDk1djVzd2Zzc3J0MGQ5IiB0aW1lc3RhbXA9IjE3MDYwODQxNzMiPjUwPC9rZXk+PC9m
b3JlaWduLWtleXM+PHJlZi10eXBlIG5hbWU9IkpvdXJuYWwgQXJ0aWNsZSI+MTc8L3JlZi10eXBl
Pjxjb250cmlidXRvcnM+PGF1dGhvcnM+PGF1dGhvcj5MdWR2aWdzc29uLCBKLiBGLjwvYXV0aG9y
PjxhdXRob3I+QW5kZXJzc29uLCBFLjwvYXV0aG9yPjxhdXRob3I+RWtib20sIEEuPC9hdXRob3I+
PGF1dGhvcj5GZXljaHRpbmcsIE0uPC9hdXRob3I+PGF1dGhvcj5LaW0sIEouIEwuPC9hdXRob3I+
PGF1dGhvcj5SZXV0ZXJ3YWxsLCBDLjwvYXV0aG9yPjxhdXRob3I+SGV1cmdyZW4sIE0uPC9hdXRo
b3I+PGF1dGhvcj5PbGF1c3NvbiwgUC4gTy48L2F1dGhvcj48L2F1dGhvcnM+PC9jb250cmlidXRv
cnM+PGF1dGgtYWRkcmVzcz5EZXBhcnRtZW50IG9mIFBhZWRpYXRyaWNzLCDDlnJlYnJvIFVuaXZl
cnNpdHkgSG9zcGl0YWwsIFN3ZWRlbi4gam9uYXNsdWR2aWdzc29uQHlhaG9vLmNvbTwvYXV0aC1h
ZGRyZXNzPjx0aXRsZXM+PHRpdGxlPkV4dGVybmFsIHJldmlldyBhbmQgdmFsaWRhdGlvbiBvZiB0
aGUgU3dlZGlzaCBuYXRpb25hbCBpbnBhdGllbnQgcmVnaXN0ZXI8L3RpdGxlPjxzZWNvbmRhcnkt
dGl0bGU+Qk1DIFB1YmxpYyBIZWFsdGg8L3NlY29uZGFyeS10aXRsZT48L3RpdGxlcz48cGVyaW9k
aWNhbD48ZnVsbC10aXRsZT5CTUMgUHVibGljIEhlYWx0aDwvZnVsbC10aXRsZT48L3BlcmlvZGlj
YWw+PHBhZ2VzPjQ1MDwvcGFnZXM+PHZvbHVtZT4xMTwvdm9sdW1lPjxlZGl0aW9uPjIwMTEwNjA5
PC9lZGl0aW9uPjxrZXl3b3Jkcz48a2V5d29yZD5BZHVsdDwva2V5d29yZD48a2V5d29yZD5BZ2Vk
PC9rZXl3b3JkPjxrZXl3b3JkPkRpc2Vhc2UvY2xhc3NpZmljYXRpb248L2tleXdvcmQ+PGtleXdv
cmQ+RXBpZGVtaW9sb2d5PC9rZXl3b3JkPjxrZXl3b3JkPkZlbWFsZTwva2V5d29yZD48a2V5d29y
ZD5IdW1hbnM8L2tleXdvcmQ+PGtleXdvcmQ+KklucGF0aWVudHMvc3RhdGlzdGljcyAmYW1wOyBu
dW1lcmljYWwgZGF0YTwva2V5d29yZD48a2V5d29yZD5NYWxlPC9rZXl3b3JkPjxrZXl3b3JkPk1p
ZGRsZSBBZ2VkPC9rZXl3b3JkPjxrZXl3b3JkPk1vcmJpZGl0eTwva2V5d29yZD48a2V5d29yZD5S
ZWdpc3RyaWVzLypzdGFuZGFyZHM8L2tleXdvcmQ+PGtleXdvcmQ+U3dlZGVuL2VwaWRlbWlvbG9n
eTwva2V5d29yZD48a2V5d29yZD5Zb3VuZyBBZHVsdDwva2V5d29yZD48L2tleXdvcmRzPjxkYXRl
cz48eWVhcj4yMDExPC95ZWFyPjxwdWItZGF0ZXM+PGRhdGU+SnVuIDk8L2RhdGU+PC9wdWItZGF0
ZXM+PC9kYXRlcz48aXNibj4xNDcxLTI0NTg8L2lzYm4+PGFjY2Vzc2lvbi1udW0+MjE2NTgyMTM8
L2FjY2Vzc2lvbi1udW0+PHVybHM+PHJlbGF0ZWQtdXJscz48dXJsPmh0dHBzOi8vYm1jcHVibGlj
aGVhbHRoLmJpb21lZGNlbnRyYWwuY29tL2NvdW50ZXIvcGRmLzEwLjExODYvMTQ3MS0yNDU4LTEx
LTQ1MC5wZGY8L3VybD48L3JlbGF0ZWQtdXJscz48L3VybHM+PGN1c3RvbTI+UE1DMzE0MjIzNDwv
Y3VzdG9tMj48ZWxlY3Ryb25pYy1yZXNvdXJjZS1udW0+MTAuMTE4Ni8xNDcxLTI0NTgtMTEtNDUw
PC9lbGVjdHJvbmljLXJlc291cmNlLW51bT48cmVtb3RlLWRhdGFiYXNlLXByb3ZpZGVyPk5MTTwv
cmVtb3RlLWRhdGFiYXNlLXByb3ZpZGVyPjxsYW5ndWFnZT5lbmc8L2xhbmd1YWdlPjwvcmVjb3Jk
PjwvQ2l0ZT48L0VuZE5vdGU+
</w:fldData>
              </w:fldCha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instrText xml:space="preserve"> ADDIN EN.CITE.DATA </w:instrText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separate"/>
            </w:r>
            <w:r w:rsidR="005F6750" w:rsidRPr="005F675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4, 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IBD</w:t>
            </w:r>
            <w:r w:rsidR="00B8511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definition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also included </w:t>
            </w:r>
            <w:r w:rsidR="00B8511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events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with discordant CD and UC diagnoses for the </w:t>
            </w:r>
            <w:r w:rsidR="006411A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past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5 years of follow-up. IBD unclassified was not </w:t>
            </w:r>
            <w:r w:rsidR="00B8511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used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s a separate outcome.</w:t>
            </w:r>
          </w:p>
        </w:tc>
      </w:tr>
      <w:tr w:rsidR="00A05371" w:rsidRPr="002370DB" w14:paraId="566E265C" w14:textId="77777777" w:rsidTr="00FA1916">
        <w:trPr>
          <w:trHeight w:val="145"/>
        </w:trPr>
        <w:tc>
          <w:tcPr>
            <w:tcW w:w="2977" w:type="dxa"/>
            <w:shd w:val="clear" w:color="auto" w:fill="auto"/>
          </w:tcPr>
          <w:p w14:paraId="33213845" w14:textId="77777777" w:rsidR="00A05371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rohn’s disease</w:t>
            </w:r>
          </w:p>
        </w:tc>
        <w:tc>
          <w:tcPr>
            <w:tcW w:w="6566" w:type="dxa"/>
            <w:gridSpan w:val="2"/>
            <w:shd w:val="clear" w:color="auto" w:fill="auto"/>
          </w:tcPr>
          <w:p w14:paraId="1C78840A" w14:textId="3BCFABA8" w:rsidR="00A05371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&gt;2 hospital-based or inpatient records of K50 from national patient registers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begin">
                <w:fldData xml:space="preserve">PEVuZE5vdGU+PENpdGU+PEF1dGhvcj5CYWtrZW48L0F1dGhvcj48WWVhcj4yMDIwPC9ZZWFyPjxS
ZWNOdW0+NTwvUmVjTnVtPjxEaXNwbGF5VGV4dD48c3R5bGUgZmFjZT0ic3VwZXJzY3JpcHQiPjQs
IDY8L3N0eWxlPjwvRGlzcGxheVRleHQ+PHJlY29yZD48cmVjLW51bWJlcj41PC9yZWMtbnVtYmVy
Pjxmb3JlaWduLWtleXM+PGtleSBhcHA9IkVOIiBkYi1pZD0iMmR3cHI5ZHhsZXhydDBleGZwN3Z4
cDk1djVzd2Zzc3J0MGQ5IiB0aW1lc3RhbXA9IjE3MDA1NTgxODEiPjU8L2tleT48L2ZvcmVpZ24t
a2V5cz48cmVmLXR5cGUgbmFtZT0iSm91cm5hbCBBcnRpY2xlIj4xNzwvcmVmLXR5cGU+PGNvbnRy
aWJ1dG9ycz48YXV0aG9ycz48YXV0aG9yPkJha2tlbiwgSS4gSi48L2F1dGhvcj48YXV0aG9yPkFy
aWFuc2VuLCBBLiBNLiBTLjwvYXV0aG9yPjxhdXRob3I+S251ZHNlbiwgRy4gUC48L2F1dGhvcj48
YXV0aG9yPkpvaGFuc2VuLCBLLiBJLjwvYXV0aG9yPjxhdXRob3I+Vm9sbHNldCwgUy4gRS48L2F1
dGhvcj48L2F1dGhvcnM+PC9jb250cmlidXRvcnM+PGF1dGgtYWRkcmVzcz5UaGUgTm9yd2VnaWFu
IERpcmVjdG9yYXRlIG9mIEhlYWx0aCwgTm9yd2F5LiYjeEQ7Q2VudHJlIGZvciBGZXJ0aWxpdHkg
YW5kIEhlYWx0aCAoQ2VGSCksIE5vcndlZ2lhbiBJbnN0aXR1dGUgb2YgUHVibGljIEhlYWx0aCwg
Tm9yd2F5LiYjeEQ7RGVwYXJ0bWVudCBvZiBTb2Npb2xvZ3ksIFVuaXZlcnNpdHkgb2YgQmVyZ2Vu
LCBOb3J3YXkuJiN4RDtUaGUgTm9yd2VnaWFuIEluc3RpdHV0ZSBvZiBQdWJsaWMgSGVhbHRoLCBO
b3J3YXkuJiN4RDtJbnN0aXR1dGUgZm9yIEhlYWx0aCBNZXRyaWNzIGFuZCBFdmFsdWF0aW9uIGFu
ZCBEZXBhcnRtZW50IG9mIEhlYWx0aCBNZXRyaWNzIFNjaWVuY2VzLCBVbml2ZXJzaXR5IG9mIFdh
c2hpbmd0b24sIFVTQS4mI3hEO0RlcGFydG1lbnQgb2YgR2xvYmFsIFB1YmxpYyBIZWFsdGggYW5k
IFByaW1hcnkgQ2FyZSwgVW5pdmVyc2l0eSBvZiBCZXJnZW4sIE5vcndheS48L2F1dGgtYWRkcmVz
cz48dGl0bGVzPjx0aXRsZT5UaGUgTm9yd2VnaWFuIFBhdGllbnQgUmVnaXN0cnkgYW5kIHRoZSBO
b3J3ZWdpYW4gUmVnaXN0cnkgZm9yIFByaW1hcnkgSGVhbHRoIENhcmU6IFJlc2VhcmNoIHBvdGVu
dGlhbCBvZiB0d28gbmF0aW9ud2lkZSBoZWFsdGgtY2FyZSByZWdpc3RyaWVzPC90aXRsZT48c2Vj
b25kYXJ5LXRpdGxlPlNjYW5kIEogUHVibGljIEhlYWx0aDwvc2Vjb25kYXJ5LXRpdGxlPjwvdGl0
bGVzPjxwZXJpb2RpY2FsPjxmdWxsLXRpdGxlPlNjYW5kIEogUHVibGljIEhlYWx0aDwvZnVsbC10
aXRsZT48L3BlcmlvZGljYWw+PHBhZ2VzPjQ5LTU1PC9wYWdlcz48dm9sdW1lPjQ4PC92b2x1bWU+
PG51bWJlcj4xPC9udW1iZXI+PGVkaXRpb24+MjAxOTA3MDk8L2VkaXRpb24+PGtleXdvcmRzPjxr
ZXl3b3JkPkJpb21lZGljYWwgUmVzZWFyY2g8L2tleXdvcmQ+PGtleXdvcmQ+SHVtYW5zPC9rZXl3
b3JkPjxrZXl3b3JkPk5vcndheTwva2V5d29yZD48a2V5d29yZD4qUHJpbWFyeSBIZWFsdGggQ2Fy
ZTwva2V5d29yZD48a2V5d29yZD5SYW5kb21pemVkIENvbnRyb2xsZWQgVHJpYWxzIGFzIFRvcGlj
PC9rZXl3b3JkPjxrZXl3b3JkPipSZWdpc3RyaWVzPC9rZXl3b3JkPjxrZXl3b3JkPlJlZ2lzdHJp
ZXM8L2tleXdvcmQ+PGtleXdvcmQ+ZXBpZGVtaW9sb2d5PC9rZXl3b3JkPjxrZXl3b3JkPnByaW1h
cnkgaGVhbHRoIGNhcmU8L2tleXdvcmQ+PGtleXdvcmQ+cHVibGljLWhlYWx0aCByZXNlYXJjaDwv
a2V5d29yZD48a2V5d29yZD5zcGVjaWFsaXN0IGhlYWx0aCBjYXJlPC9rZXl3b3JkPjwva2V5d29y
ZHM+PGRhdGVzPjx5ZWFyPjIwMjA8L3llYXI+PHB1Yi1kYXRlcz48ZGF0ZT5GZWI8L2RhdGU+PC9w
dWItZGF0ZXM+PC9kYXRlcz48aXNibj4xNDAzLTQ5NDg8L2lzYm4+PGFjY2Vzc2lvbi1udW0+MzEy
ODg3MTE8L2FjY2Vzc2lvbi1udW0+PHVybHM+PHJlbGF0ZWQtdXJscz48dXJsPmh0dHBzOi8vam91
cm5hbHMuc2FnZXB1Yi5jb20vZG9pLzEwLjExNzcvMTQwMzQ5NDgxOTg1OTczNzwvdXJsPjwvcmVs
YXRlZC11cmxzPjwvdXJscz48ZWxlY3Ryb25pYy1yZXNvdXJjZS1udW0+MTAuMTE3Ny8xNDAzNDk0
ODE5ODU5NzM3PC9lbGVjdHJvbmljLXJlc291cmNlLW51bT48cmVtb3RlLWRhdGFiYXNlLXByb3Zp
ZGVyPk5MTTwvcmVtb3RlLWRhdGFiYXNlLXByb3ZpZGVyPjxsYW5ndWFnZT5lbmc8L2xhbmd1YWdl
PjwvcmVjb3JkPjwvQ2l0ZT48Q2l0ZT48QXV0aG9yPkx1ZHZpZ3Nzb248L0F1dGhvcj48WWVhcj4y
MDExPC9ZZWFyPjxSZWNOdW0+NTA8L1JlY051bT48cmVjb3JkPjxyZWMtbnVtYmVyPjUwPC9yZWMt
bnVtYmVyPjxmb3JlaWduLWtleXM+PGtleSBhcHA9IkVOIiBkYi1pZD0iMmR3cHI5ZHhsZXhydDBl
eGZwN3Z4cDk1djVzd2Zzc3J0MGQ5IiB0aW1lc3RhbXA9IjE3MDYwODQxNzMiPjUwPC9rZXk+PC9m
b3JlaWduLWtleXM+PHJlZi10eXBlIG5hbWU9IkpvdXJuYWwgQXJ0aWNsZSI+MTc8L3JlZi10eXBl
Pjxjb250cmlidXRvcnM+PGF1dGhvcnM+PGF1dGhvcj5MdWR2aWdzc29uLCBKLiBGLjwvYXV0aG9y
PjxhdXRob3I+QW5kZXJzc29uLCBFLjwvYXV0aG9yPjxhdXRob3I+RWtib20sIEEuPC9hdXRob3I+
PGF1dGhvcj5GZXljaHRpbmcsIE0uPC9hdXRob3I+PGF1dGhvcj5LaW0sIEouIEwuPC9hdXRob3I+
PGF1dGhvcj5SZXV0ZXJ3YWxsLCBDLjwvYXV0aG9yPjxhdXRob3I+SGV1cmdyZW4sIE0uPC9hdXRo
b3I+PGF1dGhvcj5PbGF1c3NvbiwgUC4gTy48L2F1dGhvcj48L2F1dGhvcnM+PC9jb250cmlidXRv
cnM+PGF1dGgtYWRkcmVzcz5EZXBhcnRtZW50IG9mIFBhZWRpYXRyaWNzLCDDlnJlYnJvIFVuaXZl
cnNpdHkgSG9zcGl0YWwsIFN3ZWRlbi4gam9uYXNsdWR2aWdzc29uQHlhaG9vLmNvbTwvYXV0aC1h
ZGRyZXNzPjx0aXRsZXM+PHRpdGxlPkV4dGVybmFsIHJldmlldyBhbmQgdmFsaWRhdGlvbiBvZiB0
aGUgU3dlZGlzaCBuYXRpb25hbCBpbnBhdGllbnQgcmVnaXN0ZXI8L3RpdGxlPjxzZWNvbmRhcnkt
dGl0bGU+Qk1DIFB1YmxpYyBIZWFsdGg8L3NlY29uZGFyeS10aXRsZT48L3RpdGxlcz48cGVyaW9k
aWNhbD48ZnVsbC10aXRsZT5CTUMgUHVibGljIEhlYWx0aDwvZnVsbC10aXRsZT48L3BlcmlvZGlj
YWw+PHBhZ2VzPjQ1MDwvcGFnZXM+PHZvbHVtZT4xMTwvdm9sdW1lPjxlZGl0aW9uPjIwMTEwNjA5
PC9lZGl0aW9uPjxrZXl3b3Jkcz48a2V5d29yZD5BZHVsdDwva2V5d29yZD48a2V5d29yZD5BZ2Vk
PC9rZXl3b3JkPjxrZXl3b3JkPkRpc2Vhc2UvY2xhc3NpZmljYXRpb248L2tleXdvcmQ+PGtleXdv
cmQ+RXBpZGVtaW9sb2d5PC9rZXl3b3JkPjxrZXl3b3JkPkZlbWFsZTwva2V5d29yZD48a2V5d29y
ZD5IdW1hbnM8L2tleXdvcmQ+PGtleXdvcmQ+KklucGF0aWVudHMvc3RhdGlzdGljcyAmYW1wOyBu
dW1lcmljYWwgZGF0YTwva2V5d29yZD48a2V5d29yZD5NYWxlPC9rZXl3b3JkPjxrZXl3b3JkPk1p
ZGRsZSBBZ2VkPC9rZXl3b3JkPjxrZXl3b3JkPk1vcmJpZGl0eTwva2V5d29yZD48a2V5d29yZD5S
ZWdpc3RyaWVzLypzdGFuZGFyZHM8L2tleXdvcmQ+PGtleXdvcmQ+U3dlZGVuL2VwaWRlbWlvbG9n
eTwva2V5d29yZD48a2V5d29yZD5Zb3VuZyBBZHVsdDwva2V5d29yZD48L2tleXdvcmRzPjxkYXRl
cz48eWVhcj4yMDExPC95ZWFyPjxwdWItZGF0ZXM+PGRhdGU+SnVuIDk8L2RhdGU+PC9wdWItZGF0
ZXM+PC9kYXRlcz48aXNibj4xNDcxLTI0NTg8L2lzYm4+PGFjY2Vzc2lvbi1udW0+MjE2NTgyMTM8
L2FjY2Vzc2lvbi1udW0+PHVybHM+PHJlbGF0ZWQtdXJscz48dXJsPmh0dHBzOi8vYm1jcHVibGlj
aGVhbHRoLmJpb21lZGNlbnRyYWwuY29tL2NvdW50ZXIvcGRmLzEwLjExODYvMTQ3MS0yNDU4LTEx
LTQ1MC5wZGY8L3VybD48L3JlbGF0ZWQtdXJscz48L3VybHM+PGN1c3RvbTI+UE1DMzE0MjIzNDwv
Y3VzdG9tMj48ZWxlY3Ryb25pYy1yZXNvdXJjZS1udW0+MTAuMTE4Ni8xNDcxLTI0NTgtMTEtNDUw
PC9lbGVjdHJvbmljLXJlc291cmNlLW51bT48cmVtb3RlLWRhdGFiYXNlLXByb3ZpZGVyPk5MTTwv
cmVtb3RlLWRhdGFiYXNlLXByb3ZpZGVyPjxsYW5ndWFnZT5lbmc8L2xhbmd1YWdlPjwvcmVjb3Jk
PjwvQ2l0ZT48L0VuZE5vdGU+
</w:fldData>
              </w:fldCha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instrText xml:space="preserve"> ADDIN EN.CITE </w:instrText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begin">
                <w:fldData xml:space="preserve">PEVuZE5vdGU+PENpdGU+PEF1dGhvcj5CYWtrZW48L0F1dGhvcj48WWVhcj4yMDIwPC9ZZWFyPjxS
ZWNOdW0+NTwvUmVjTnVtPjxEaXNwbGF5VGV4dD48c3R5bGUgZmFjZT0ic3VwZXJzY3JpcHQiPjQs
IDY8L3N0eWxlPjwvRGlzcGxheVRleHQ+PHJlY29yZD48cmVjLW51bWJlcj41PC9yZWMtbnVtYmVy
Pjxmb3JlaWduLWtleXM+PGtleSBhcHA9IkVOIiBkYi1pZD0iMmR3cHI5ZHhsZXhydDBleGZwN3Z4
cDk1djVzd2Zzc3J0MGQ5IiB0aW1lc3RhbXA9IjE3MDA1NTgxODEiPjU8L2tleT48L2ZvcmVpZ24t
a2V5cz48cmVmLXR5cGUgbmFtZT0iSm91cm5hbCBBcnRpY2xlIj4xNzwvcmVmLXR5cGU+PGNvbnRy
aWJ1dG9ycz48YXV0aG9ycz48YXV0aG9yPkJha2tlbiwgSS4gSi48L2F1dGhvcj48YXV0aG9yPkFy
aWFuc2VuLCBBLiBNLiBTLjwvYXV0aG9yPjxhdXRob3I+S251ZHNlbiwgRy4gUC48L2F1dGhvcj48
YXV0aG9yPkpvaGFuc2VuLCBLLiBJLjwvYXV0aG9yPjxhdXRob3I+Vm9sbHNldCwgUy4gRS48L2F1
dGhvcj48L2F1dGhvcnM+PC9jb250cmlidXRvcnM+PGF1dGgtYWRkcmVzcz5UaGUgTm9yd2VnaWFu
IERpcmVjdG9yYXRlIG9mIEhlYWx0aCwgTm9yd2F5LiYjeEQ7Q2VudHJlIGZvciBGZXJ0aWxpdHkg
YW5kIEhlYWx0aCAoQ2VGSCksIE5vcndlZ2lhbiBJbnN0aXR1dGUgb2YgUHVibGljIEhlYWx0aCwg
Tm9yd2F5LiYjeEQ7RGVwYXJ0bWVudCBvZiBTb2Npb2xvZ3ksIFVuaXZlcnNpdHkgb2YgQmVyZ2Vu
LCBOb3J3YXkuJiN4RDtUaGUgTm9yd2VnaWFuIEluc3RpdHV0ZSBvZiBQdWJsaWMgSGVhbHRoLCBO
b3J3YXkuJiN4RDtJbnN0aXR1dGUgZm9yIEhlYWx0aCBNZXRyaWNzIGFuZCBFdmFsdWF0aW9uIGFu
ZCBEZXBhcnRtZW50IG9mIEhlYWx0aCBNZXRyaWNzIFNjaWVuY2VzLCBVbml2ZXJzaXR5IG9mIFdh
c2hpbmd0b24sIFVTQS4mI3hEO0RlcGFydG1lbnQgb2YgR2xvYmFsIFB1YmxpYyBIZWFsdGggYW5k
IFByaW1hcnkgQ2FyZSwgVW5pdmVyc2l0eSBvZiBCZXJnZW4sIE5vcndheS48L2F1dGgtYWRkcmVz
cz48dGl0bGVzPjx0aXRsZT5UaGUgTm9yd2VnaWFuIFBhdGllbnQgUmVnaXN0cnkgYW5kIHRoZSBO
b3J3ZWdpYW4gUmVnaXN0cnkgZm9yIFByaW1hcnkgSGVhbHRoIENhcmU6IFJlc2VhcmNoIHBvdGVu
dGlhbCBvZiB0d28gbmF0aW9ud2lkZSBoZWFsdGgtY2FyZSByZWdpc3RyaWVzPC90aXRsZT48c2Vj
b25kYXJ5LXRpdGxlPlNjYW5kIEogUHVibGljIEhlYWx0aDwvc2Vjb25kYXJ5LXRpdGxlPjwvdGl0
bGVzPjxwZXJpb2RpY2FsPjxmdWxsLXRpdGxlPlNjYW5kIEogUHVibGljIEhlYWx0aDwvZnVsbC10
aXRsZT48L3BlcmlvZGljYWw+PHBhZ2VzPjQ5LTU1PC9wYWdlcz48dm9sdW1lPjQ4PC92b2x1bWU+
PG51bWJlcj4xPC9udW1iZXI+PGVkaXRpb24+MjAxOTA3MDk8L2VkaXRpb24+PGtleXdvcmRzPjxr
ZXl3b3JkPkJpb21lZGljYWwgUmVzZWFyY2g8L2tleXdvcmQ+PGtleXdvcmQ+SHVtYW5zPC9rZXl3
b3JkPjxrZXl3b3JkPk5vcndheTwva2V5d29yZD48a2V5d29yZD4qUHJpbWFyeSBIZWFsdGggQ2Fy
ZTwva2V5d29yZD48a2V5d29yZD5SYW5kb21pemVkIENvbnRyb2xsZWQgVHJpYWxzIGFzIFRvcGlj
PC9rZXl3b3JkPjxrZXl3b3JkPipSZWdpc3RyaWVzPC9rZXl3b3JkPjxrZXl3b3JkPlJlZ2lzdHJp
ZXM8L2tleXdvcmQ+PGtleXdvcmQ+ZXBpZGVtaW9sb2d5PC9rZXl3b3JkPjxrZXl3b3JkPnByaW1h
cnkgaGVhbHRoIGNhcmU8L2tleXdvcmQ+PGtleXdvcmQ+cHVibGljLWhlYWx0aCByZXNlYXJjaDwv
a2V5d29yZD48a2V5d29yZD5zcGVjaWFsaXN0IGhlYWx0aCBjYXJlPC9rZXl3b3JkPjwva2V5d29y
ZHM+PGRhdGVzPjx5ZWFyPjIwMjA8L3llYXI+PHB1Yi1kYXRlcz48ZGF0ZT5GZWI8L2RhdGU+PC9w
dWItZGF0ZXM+PC9kYXRlcz48aXNibj4xNDAzLTQ5NDg8L2lzYm4+PGFjY2Vzc2lvbi1udW0+MzEy
ODg3MTE8L2FjY2Vzc2lvbi1udW0+PHVybHM+PHJlbGF0ZWQtdXJscz48dXJsPmh0dHBzOi8vam91
cm5hbHMuc2FnZXB1Yi5jb20vZG9pLzEwLjExNzcvMTQwMzQ5NDgxOTg1OTczNzwvdXJsPjwvcmVs
YXRlZC11cmxzPjwvdXJscz48ZWxlY3Ryb25pYy1yZXNvdXJjZS1udW0+MTAuMTE3Ny8xNDAzNDk0
ODE5ODU5NzM3PC9lbGVjdHJvbmljLXJlc291cmNlLW51bT48cmVtb3RlLWRhdGFiYXNlLXByb3Zp
ZGVyPk5MTTwvcmVtb3RlLWRhdGFiYXNlLXByb3ZpZGVyPjxsYW5ndWFnZT5lbmc8L2xhbmd1YWdl
PjwvcmVjb3JkPjwvQ2l0ZT48Q2l0ZT48QXV0aG9yPkx1ZHZpZ3Nzb248L0F1dGhvcj48WWVhcj4y
MDExPC9ZZWFyPjxSZWNOdW0+NTA8L1JlY051bT48cmVjb3JkPjxyZWMtbnVtYmVyPjUwPC9yZWMt
bnVtYmVyPjxmb3JlaWduLWtleXM+PGtleSBhcHA9IkVOIiBkYi1pZD0iMmR3cHI5ZHhsZXhydDBl
eGZwN3Z4cDk1djVzd2Zzc3J0MGQ5IiB0aW1lc3RhbXA9IjE3MDYwODQxNzMiPjUwPC9rZXk+PC9m
b3JlaWduLWtleXM+PHJlZi10eXBlIG5hbWU9IkpvdXJuYWwgQXJ0aWNsZSI+MTc8L3JlZi10eXBl
Pjxjb250cmlidXRvcnM+PGF1dGhvcnM+PGF1dGhvcj5MdWR2aWdzc29uLCBKLiBGLjwvYXV0aG9y
PjxhdXRob3I+QW5kZXJzc29uLCBFLjwvYXV0aG9yPjxhdXRob3I+RWtib20sIEEuPC9hdXRob3I+
PGF1dGhvcj5GZXljaHRpbmcsIE0uPC9hdXRob3I+PGF1dGhvcj5LaW0sIEouIEwuPC9hdXRob3I+
PGF1dGhvcj5SZXV0ZXJ3YWxsLCBDLjwvYXV0aG9yPjxhdXRob3I+SGV1cmdyZW4sIE0uPC9hdXRo
b3I+PGF1dGhvcj5PbGF1c3NvbiwgUC4gTy48L2F1dGhvcj48L2F1dGhvcnM+PC9jb250cmlidXRv
cnM+PGF1dGgtYWRkcmVzcz5EZXBhcnRtZW50IG9mIFBhZWRpYXRyaWNzLCDDlnJlYnJvIFVuaXZl
cnNpdHkgSG9zcGl0YWwsIFN3ZWRlbi4gam9uYXNsdWR2aWdzc29uQHlhaG9vLmNvbTwvYXV0aC1h
ZGRyZXNzPjx0aXRsZXM+PHRpdGxlPkV4dGVybmFsIHJldmlldyBhbmQgdmFsaWRhdGlvbiBvZiB0
aGUgU3dlZGlzaCBuYXRpb25hbCBpbnBhdGllbnQgcmVnaXN0ZXI8L3RpdGxlPjxzZWNvbmRhcnkt
dGl0bGU+Qk1DIFB1YmxpYyBIZWFsdGg8L3NlY29uZGFyeS10aXRsZT48L3RpdGxlcz48cGVyaW9k
aWNhbD48ZnVsbC10aXRsZT5CTUMgUHVibGljIEhlYWx0aDwvZnVsbC10aXRsZT48L3BlcmlvZGlj
YWw+PHBhZ2VzPjQ1MDwvcGFnZXM+PHZvbHVtZT4xMTwvdm9sdW1lPjxlZGl0aW9uPjIwMTEwNjA5
PC9lZGl0aW9uPjxrZXl3b3Jkcz48a2V5d29yZD5BZHVsdDwva2V5d29yZD48a2V5d29yZD5BZ2Vk
PC9rZXl3b3JkPjxrZXl3b3JkPkRpc2Vhc2UvY2xhc3NpZmljYXRpb248L2tleXdvcmQ+PGtleXdv
cmQ+RXBpZGVtaW9sb2d5PC9rZXl3b3JkPjxrZXl3b3JkPkZlbWFsZTwva2V5d29yZD48a2V5d29y
ZD5IdW1hbnM8L2tleXdvcmQ+PGtleXdvcmQ+KklucGF0aWVudHMvc3RhdGlzdGljcyAmYW1wOyBu
dW1lcmljYWwgZGF0YTwva2V5d29yZD48a2V5d29yZD5NYWxlPC9rZXl3b3JkPjxrZXl3b3JkPk1p
ZGRsZSBBZ2VkPC9rZXl3b3JkPjxrZXl3b3JkPk1vcmJpZGl0eTwva2V5d29yZD48a2V5d29yZD5S
ZWdpc3RyaWVzLypzdGFuZGFyZHM8L2tleXdvcmQ+PGtleXdvcmQ+U3dlZGVuL2VwaWRlbWlvbG9n
eTwva2V5d29yZD48a2V5d29yZD5Zb3VuZyBBZHVsdDwva2V5d29yZD48L2tleXdvcmRzPjxkYXRl
cz48eWVhcj4yMDExPC95ZWFyPjxwdWItZGF0ZXM+PGRhdGU+SnVuIDk8L2RhdGU+PC9wdWItZGF0
ZXM+PC9kYXRlcz48aXNibj4xNDcxLTI0NTg8L2lzYm4+PGFjY2Vzc2lvbi1udW0+MjE2NTgyMTM8
L2FjY2Vzc2lvbi1udW0+PHVybHM+PHJlbGF0ZWQtdXJscz48dXJsPmh0dHBzOi8vYm1jcHVibGlj
aGVhbHRoLmJpb21lZGNlbnRyYWwuY29tL2NvdW50ZXIvcGRmLzEwLjExODYvMTQ3MS0yNDU4LTEx
LTQ1MC5wZGY8L3VybD48L3JlbGF0ZWQtdXJscz48L3VybHM+PGN1c3RvbTI+UE1DMzE0MjIzNDwv
Y3VzdG9tMj48ZWxlY3Ryb25pYy1yZXNvdXJjZS1udW0+MTAuMTE4Ni8xNDcxLTI0NTgtMTEtNDUw
PC9lbGVjdHJvbmljLXJlc291cmNlLW51bT48cmVtb3RlLWRhdGFiYXNlLXByb3ZpZGVyPk5MTTwv
cmVtb3RlLWRhdGFiYXNlLXByb3ZpZGVyPjxsYW5ndWFnZT5lbmc8L2xhbmd1YWdlPjwvcmVjb3Jk
PjwvQ2l0ZT48L0VuZE5vdGU+
</w:fldData>
              </w:fldCha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instrText xml:space="preserve"> ADDIN EN.CITE.DATA </w:instrText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separate"/>
            </w:r>
            <w:r w:rsidR="005F6750" w:rsidRPr="005F675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4, 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end"/>
            </w:r>
          </w:p>
        </w:tc>
      </w:tr>
      <w:tr w:rsidR="00A05371" w:rsidRPr="002370DB" w14:paraId="7FFABD1E" w14:textId="77777777" w:rsidTr="00FA1916">
        <w:trPr>
          <w:trHeight w:val="145"/>
        </w:trPr>
        <w:tc>
          <w:tcPr>
            <w:tcW w:w="2977" w:type="dxa"/>
            <w:shd w:val="clear" w:color="auto" w:fill="auto"/>
          </w:tcPr>
          <w:p w14:paraId="5AC27023" w14:textId="77777777" w:rsidR="00A05371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lcerative colitis</w:t>
            </w:r>
          </w:p>
        </w:tc>
        <w:tc>
          <w:tcPr>
            <w:tcW w:w="6566" w:type="dxa"/>
            <w:gridSpan w:val="2"/>
            <w:shd w:val="clear" w:color="auto" w:fill="auto"/>
          </w:tcPr>
          <w:p w14:paraId="7054CAF3" w14:textId="6531493A" w:rsidR="00A05371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&gt;2 hospital-based or inpatient records of K51 from national patient registers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begin">
                <w:fldData xml:space="preserve">PEVuZE5vdGU+PENpdGU+PEF1dGhvcj5CYWtrZW48L0F1dGhvcj48WWVhcj4yMDIwPC9ZZWFyPjxS
ZWNOdW0+NTwvUmVjTnVtPjxEaXNwbGF5VGV4dD48c3R5bGUgZmFjZT0ic3VwZXJzY3JpcHQiPjQs
IDY8L3N0eWxlPjwvRGlzcGxheVRleHQ+PHJlY29yZD48cmVjLW51bWJlcj41PC9yZWMtbnVtYmVy
Pjxmb3JlaWduLWtleXM+PGtleSBhcHA9IkVOIiBkYi1pZD0iMmR3cHI5ZHhsZXhydDBleGZwN3Z4
cDk1djVzd2Zzc3J0MGQ5IiB0aW1lc3RhbXA9IjE3MDA1NTgxODEiPjU8L2tleT48L2ZvcmVpZ24t
a2V5cz48cmVmLXR5cGUgbmFtZT0iSm91cm5hbCBBcnRpY2xlIj4xNzwvcmVmLXR5cGU+PGNvbnRy
aWJ1dG9ycz48YXV0aG9ycz48YXV0aG9yPkJha2tlbiwgSS4gSi48L2F1dGhvcj48YXV0aG9yPkFy
aWFuc2VuLCBBLiBNLiBTLjwvYXV0aG9yPjxhdXRob3I+S251ZHNlbiwgRy4gUC48L2F1dGhvcj48
YXV0aG9yPkpvaGFuc2VuLCBLLiBJLjwvYXV0aG9yPjxhdXRob3I+Vm9sbHNldCwgUy4gRS48L2F1
dGhvcj48L2F1dGhvcnM+PC9jb250cmlidXRvcnM+PGF1dGgtYWRkcmVzcz5UaGUgTm9yd2VnaWFu
IERpcmVjdG9yYXRlIG9mIEhlYWx0aCwgTm9yd2F5LiYjeEQ7Q2VudHJlIGZvciBGZXJ0aWxpdHkg
YW5kIEhlYWx0aCAoQ2VGSCksIE5vcndlZ2lhbiBJbnN0aXR1dGUgb2YgUHVibGljIEhlYWx0aCwg
Tm9yd2F5LiYjeEQ7RGVwYXJ0bWVudCBvZiBTb2Npb2xvZ3ksIFVuaXZlcnNpdHkgb2YgQmVyZ2Vu
LCBOb3J3YXkuJiN4RDtUaGUgTm9yd2VnaWFuIEluc3RpdHV0ZSBvZiBQdWJsaWMgSGVhbHRoLCBO
b3J3YXkuJiN4RDtJbnN0aXR1dGUgZm9yIEhlYWx0aCBNZXRyaWNzIGFuZCBFdmFsdWF0aW9uIGFu
ZCBEZXBhcnRtZW50IG9mIEhlYWx0aCBNZXRyaWNzIFNjaWVuY2VzLCBVbml2ZXJzaXR5IG9mIFdh
c2hpbmd0b24sIFVTQS4mI3hEO0RlcGFydG1lbnQgb2YgR2xvYmFsIFB1YmxpYyBIZWFsdGggYW5k
IFByaW1hcnkgQ2FyZSwgVW5pdmVyc2l0eSBvZiBCZXJnZW4sIE5vcndheS48L2F1dGgtYWRkcmVz
cz48dGl0bGVzPjx0aXRsZT5UaGUgTm9yd2VnaWFuIFBhdGllbnQgUmVnaXN0cnkgYW5kIHRoZSBO
b3J3ZWdpYW4gUmVnaXN0cnkgZm9yIFByaW1hcnkgSGVhbHRoIENhcmU6IFJlc2VhcmNoIHBvdGVu
dGlhbCBvZiB0d28gbmF0aW9ud2lkZSBoZWFsdGgtY2FyZSByZWdpc3RyaWVzPC90aXRsZT48c2Vj
b25kYXJ5LXRpdGxlPlNjYW5kIEogUHVibGljIEhlYWx0aDwvc2Vjb25kYXJ5LXRpdGxlPjwvdGl0
bGVzPjxwZXJpb2RpY2FsPjxmdWxsLXRpdGxlPlNjYW5kIEogUHVibGljIEhlYWx0aDwvZnVsbC10
aXRsZT48L3BlcmlvZGljYWw+PHBhZ2VzPjQ5LTU1PC9wYWdlcz48dm9sdW1lPjQ4PC92b2x1bWU+
PG51bWJlcj4xPC9udW1iZXI+PGVkaXRpb24+MjAxOTA3MDk8L2VkaXRpb24+PGtleXdvcmRzPjxr
ZXl3b3JkPkJpb21lZGljYWwgUmVzZWFyY2g8L2tleXdvcmQ+PGtleXdvcmQ+SHVtYW5zPC9rZXl3
b3JkPjxrZXl3b3JkPk5vcndheTwva2V5d29yZD48a2V5d29yZD4qUHJpbWFyeSBIZWFsdGggQ2Fy
ZTwva2V5d29yZD48a2V5d29yZD5SYW5kb21pemVkIENvbnRyb2xsZWQgVHJpYWxzIGFzIFRvcGlj
PC9rZXl3b3JkPjxrZXl3b3JkPipSZWdpc3RyaWVzPC9rZXl3b3JkPjxrZXl3b3JkPlJlZ2lzdHJp
ZXM8L2tleXdvcmQ+PGtleXdvcmQ+ZXBpZGVtaW9sb2d5PC9rZXl3b3JkPjxrZXl3b3JkPnByaW1h
cnkgaGVhbHRoIGNhcmU8L2tleXdvcmQ+PGtleXdvcmQ+cHVibGljLWhlYWx0aCByZXNlYXJjaDwv
a2V5d29yZD48a2V5d29yZD5zcGVjaWFsaXN0IGhlYWx0aCBjYXJlPC9rZXl3b3JkPjwva2V5d29y
ZHM+PGRhdGVzPjx5ZWFyPjIwMjA8L3llYXI+PHB1Yi1kYXRlcz48ZGF0ZT5GZWI8L2RhdGU+PC9w
dWItZGF0ZXM+PC9kYXRlcz48aXNibj4xNDAzLTQ5NDg8L2lzYm4+PGFjY2Vzc2lvbi1udW0+MzEy
ODg3MTE8L2FjY2Vzc2lvbi1udW0+PHVybHM+PHJlbGF0ZWQtdXJscz48dXJsPmh0dHBzOi8vam91
cm5hbHMuc2FnZXB1Yi5jb20vZG9pLzEwLjExNzcvMTQwMzQ5NDgxOTg1OTczNzwvdXJsPjwvcmVs
YXRlZC11cmxzPjwvdXJscz48ZWxlY3Ryb25pYy1yZXNvdXJjZS1udW0+MTAuMTE3Ny8xNDAzNDk0
ODE5ODU5NzM3PC9lbGVjdHJvbmljLXJlc291cmNlLW51bT48cmVtb3RlLWRhdGFiYXNlLXByb3Zp
ZGVyPk5MTTwvcmVtb3RlLWRhdGFiYXNlLXByb3ZpZGVyPjxsYW5ndWFnZT5lbmc8L2xhbmd1YWdl
PjwvcmVjb3JkPjwvQ2l0ZT48Q2l0ZT48QXV0aG9yPkx1ZHZpZ3Nzb248L0F1dGhvcj48WWVhcj4y
MDExPC9ZZWFyPjxSZWNOdW0+NTA8L1JlY051bT48cmVjb3JkPjxyZWMtbnVtYmVyPjUwPC9yZWMt
bnVtYmVyPjxmb3JlaWduLWtleXM+PGtleSBhcHA9IkVOIiBkYi1pZD0iMmR3cHI5ZHhsZXhydDBl
eGZwN3Z4cDk1djVzd2Zzc3J0MGQ5IiB0aW1lc3RhbXA9IjE3MDYwODQxNzMiPjUwPC9rZXk+PC9m
b3JlaWduLWtleXM+PHJlZi10eXBlIG5hbWU9IkpvdXJuYWwgQXJ0aWNsZSI+MTc8L3JlZi10eXBl
Pjxjb250cmlidXRvcnM+PGF1dGhvcnM+PGF1dGhvcj5MdWR2aWdzc29uLCBKLiBGLjwvYXV0aG9y
PjxhdXRob3I+QW5kZXJzc29uLCBFLjwvYXV0aG9yPjxhdXRob3I+RWtib20sIEEuPC9hdXRob3I+
PGF1dGhvcj5GZXljaHRpbmcsIE0uPC9hdXRob3I+PGF1dGhvcj5LaW0sIEouIEwuPC9hdXRob3I+
PGF1dGhvcj5SZXV0ZXJ3YWxsLCBDLjwvYXV0aG9yPjxhdXRob3I+SGV1cmdyZW4sIE0uPC9hdXRo
b3I+PGF1dGhvcj5PbGF1c3NvbiwgUC4gTy48L2F1dGhvcj48L2F1dGhvcnM+PC9jb250cmlidXRv
cnM+PGF1dGgtYWRkcmVzcz5EZXBhcnRtZW50IG9mIFBhZWRpYXRyaWNzLCDDlnJlYnJvIFVuaXZl
cnNpdHkgSG9zcGl0YWwsIFN3ZWRlbi4gam9uYXNsdWR2aWdzc29uQHlhaG9vLmNvbTwvYXV0aC1h
ZGRyZXNzPjx0aXRsZXM+PHRpdGxlPkV4dGVybmFsIHJldmlldyBhbmQgdmFsaWRhdGlvbiBvZiB0
aGUgU3dlZGlzaCBuYXRpb25hbCBpbnBhdGllbnQgcmVnaXN0ZXI8L3RpdGxlPjxzZWNvbmRhcnkt
dGl0bGU+Qk1DIFB1YmxpYyBIZWFsdGg8L3NlY29uZGFyeS10aXRsZT48L3RpdGxlcz48cGVyaW9k
aWNhbD48ZnVsbC10aXRsZT5CTUMgUHVibGljIEhlYWx0aDwvZnVsbC10aXRsZT48L3BlcmlvZGlj
YWw+PHBhZ2VzPjQ1MDwvcGFnZXM+PHZvbHVtZT4xMTwvdm9sdW1lPjxlZGl0aW9uPjIwMTEwNjA5
PC9lZGl0aW9uPjxrZXl3b3Jkcz48a2V5d29yZD5BZHVsdDwva2V5d29yZD48a2V5d29yZD5BZ2Vk
PC9rZXl3b3JkPjxrZXl3b3JkPkRpc2Vhc2UvY2xhc3NpZmljYXRpb248L2tleXdvcmQ+PGtleXdv
cmQ+RXBpZGVtaW9sb2d5PC9rZXl3b3JkPjxrZXl3b3JkPkZlbWFsZTwva2V5d29yZD48a2V5d29y
ZD5IdW1hbnM8L2tleXdvcmQ+PGtleXdvcmQ+KklucGF0aWVudHMvc3RhdGlzdGljcyAmYW1wOyBu
dW1lcmljYWwgZGF0YTwva2V5d29yZD48a2V5d29yZD5NYWxlPC9rZXl3b3JkPjxrZXl3b3JkPk1p
ZGRsZSBBZ2VkPC9rZXl3b3JkPjxrZXl3b3JkPk1vcmJpZGl0eTwva2V5d29yZD48a2V5d29yZD5S
ZWdpc3RyaWVzLypzdGFuZGFyZHM8L2tleXdvcmQ+PGtleXdvcmQ+U3dlZGVuL2VwaWRlbWlvbG9n
eTwva2V5d29yZD48a2V5d29yZD5Zb3VuZyBBZHVsdDwva2V5d29yZD48L2tleXdvcmRzPjxkYXRl
cz48eWVhcj4yMDExPC95ZWFyPjxwdWItZGF0ZXM+PGRhdGU+SnVuIDk8L2RhdGU+PC9wdWItZGF0
ZXM+PC9kYXRlcz48aXNibj4xNDcxLTI0NTg8L2lzYm4+PGFjY2Vzc2lvbi1udW0+MjE2NTgyMTM8
L2FjY2Vzc2lvbi1udW0+PHVybHM+PHJlbGF0ZWQtdXJscz48dXJsPmh0dHBzOi8vYm1jcHVibGlj
aGVhbHRoLmJpb21lZGNlbnRyYWwuY29tL2NvdW50ZXIvcGRmLzEwLjExODYvMTQ3MS0yNDU4LTEx
LTQ1MC5wZGY8L3VybD48L3JlbGF0ZWQtdXJscz48L3VybHM+PGN1c3RvbTI+UE1DMzE0MjIzNDwv
Y3VzdG9tMj48ZWxlY3Ryb25pYy1yZXNvdXJjZS1udW0+MTAuMTE4Ni8xNDcxLTI0NTgtMTEtNDUw
PC9lbGVjdHJvbmljLXJlc291cmNlLW51bT48cmVtb3RlLWRhdGFiYXNlLXByb3ZpZGVyPk5MTTwv
cmVtb3RlLWRhdGFiYXNlLXByb3ZpZGVyPjxsYW5ndWFnZT5lbmc8L2xhbmd1YWdlPjwvcmVjb3Jk
PjwvQ2l0ZT48L0VuZE5vdGU+
</w:fldData>
              </w:fldCha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instrText xml:space="preserve"> ADDIN EN.CITE </w:instrText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begin">
                <w:fldData xml:space="preserve">PEVuZE5vdGU+PENpdGU+PEF1dGhvcj5CYWtrZW48L0F1dGhvcj48WWVhcj4yMDIwPC9ZZWFyPjxS
ZWNOdW0+NTwvUmVjTnVtPjxEaXNwbGF5VGV4dD48c3R5bGUgZmFjZT0ic3VwZXJzY3JpcHQiPjQs
IDY8L3N0eWxlPjwvRGlzcGxheVRleHQ+PHJlY29yZD48cmVjLW51bWJlcj41PC9yZWMtbnVtYmVy
Pjxmb3JlaWduLWtleXM+PGtleSBhcHA9IkVOIiBkYi1pZD0iMmR3cHI5ZHhsZXhydDBleGZwN3Z4
cDk1djVzd2Zzc3J0MGQ5IiB0aW1lc3RhbXA9IjE3MDA1NTgxODEiPjU8L2tleT48L2ZvcmVpZ24t
a2V5cz48cmVmLXR5cGUgbmFtZT0iSm91cm5hbCBBcnRpY2xlIj4xNzwvcmVmLXR5cGU+PGNvbnRy
aWJ1dG9ycz48YXV0aG9ycz48YXV0aG9yPkJha2tlbiwgSS4gSi48L2F1dGhvcj48YXV0aG9yPkFy
aWFuc2VuLCBBLiBNLiBTLjwvYXV0aG9yPjxhdXRob3I+S251ZHNlbiwgRy4gUC48L2F1dGhvcj48
YXV0aG9yPkpvaGFuc2VuLCBLLiBJLjwvYXV0aG9yPjxhdXRob3I+Vm9sbHNldCwgUy4gRS48L2F1
dGhvcj48L2F1dGhvcnM+PC9jb250cmlidXRvcnM+PGF1dGgtYWRkcmVzcz5UaGUgTm9yd2VnaWFu
IERpcmVjdG9yYXRlIG9mIEhlYWx0aCwgTm9yd2F5LiYjeEQ7Q2VudHJlIGZvciBGZXJ0aWxpdHkg
YW5kIEhlYWx0aCAoQ2VGSCksIE5vcndlZ2lhbiBJbnN0aXR1dGUgb2YgUHVibGljIEhlYWx0aCwg
Tm9yd2F5LiYjeEQ7RGVwYXJ0bWVudCBvZiBTb2Npb2xvZ3ksIFVuaXZlcnNpdHkgb2YgQmVyZ2Vu
LCBOb3J3YXkuJiN4RDtUaGUgTm9yd2VnaWFuIEluc3RpdHV0ZSBvZiBQdWJsaWMgSGVhbHRoLCBO
b3J3YXkuJiN4RDtJbnN0aXR1dGUgZm9yIEhlYWx0aCBNZXRyaWNzIGFuZCBFdmFsdWF0aW9uIGFu
ZCBEZXBhcnRtZW50IG9mIEhlYWx0aCBNZXRyaWNzIFNjaWVuY2VzLCBVbml2ZXJzaXR5IG9mIFdh
c2hpbmd0b24sIFVTQS4mI3hEO0RlcGFydG1lbnQgb2YgR2xvYmFsIFB1YmxpYyBIZWFsdGggYW5k
IFByaW1hcnkgQ2FyZSwgVW5pdmVyc2l0eSBvZiBCZXJnZW4sIE5vcndheS48L2F1dGgtYWRkcmVz
cz48dGl0bGVzPjx0aXRsZT5UaGUgTm9yd2VnaWFuIFBhdGllbnQgUmVnaXN0cnkgYW5kIHRoZSBO
b3J3ZWdpYW4gUmVnaXN0cnkgZm9yIFByaW1hcnkgSGVhbHRoIENhcmU6IFJlc2VhcmNoIHBvdGVu
dGlhbCBvZiB0d28gbmF0aW9ud2lkZSBoZWFsdGgtY2FyZSByZWdpc3RyaWVzPC90aXRsZT48c2Vj
b25kYXJ5LXRpdGxlPlNjYW5kIEogUHVibGljIEhlYWx0aDwvc2Vjb25kYXJ5LXRpdGxlPjwvdGl0
bGVzPjxwZXJpb2RpY2FsPjxmdWxsLXRpdGxlPlNjYW5kIEogUHVibGljIEhlYWx0aDwvZnVsbC10
aXRsZT48L3BlcmlvZGljYWw+PHBhZ2VzPjQ5LTU1PC9wYWdlcz48dm9sdW1lPjQ4PC92b2x1bWU+
PG51bWJlcj4xPC9udW1iZXI+PGVkaXRpb24+MjAxOTA3MDk8L2VkaXRpb24+PGtleXdvcmRzPjxr
ZXl3b3JkPkJpb21lZGljYWwgUmVzZWFyY2g8L2tleXdvcmQ+PGtleXdvcmQ+SHVtYW5zPC9rZXl3
b3JkPjxrZXl3b3JkPk5vcndheTwva2V5d29yZD48a2V5d29yZD4qUHJpbWFyeSBIZWFsdGggQ2Fy
ZTwva2V5d29yZD48a2V5d29yZD5SYW5kb21pemVkIENvbnRyb2xsZWQgVHJpYWxzIGFzIFRvcGlj
PC9rZXl3b3JkPjxrZXl3b3JkPipSZWdpc3RyaWVzPC9rZXl3b3JkPjxrZXl3b3JkPlJlZ2lzdHJp
ZXM8L2tleXdvcmQ+PGtleXdvcmQ+ZXBpZGVtaW9sb2d5PC9rZXl3b3JkPjxrZXl3b3JkPnByaW1h
cnkgaGVhbHRoIGNhcmU8L2tleXdvcmQ+PGtleXdvcmQ+cHVibGljLWhlYWx0aCByZXNlYXJjaDwv
a2V5d29yZD48a2V5d29yZD5zcGVjaWFsaXN0IGhlYWx0aCBjYXJlPC9rZXl3b3JkPjwva2V5d29y
ZHM+PGRhdGVzPjx5ZWFyPjIwMjA8L3llYXI+PHB1Yi1kYXRlcz48ZGF0ZT5GZWI8L2RhdGU+PC9w
dWItZGF0ZXM+PC9kYXRlcz48aXNibj4xNDAzLTQ5NDg8L2lzYm4+PGFjY2Vzc2lvbi1udW0+MzEy
ODg3MTE8L2FjY2Vzc2lvbi1udW0+PHVybHM+PHJlbGF0ZWQtdXJscz48dXJsPmh0dHBzOi8vam91
cm5hbHMuc2FnZXB1Yi5jb20vZG9pLzEwLjExNzcvMTQwMzQ5NDgxOTg1OTczNzwvdXJsPjwvcmVs
YXRlZC11cmxzPjwvdXJscz48ZWxlY3Ryb25pYy1yZXNvdXJjZS1udW0+MTAuMTE3Ny8xNDAzNDk0
ODE5ODU5NzM3PC9lbGVjdHJvbmljLXJlc291cmNlLW51bT48cmVtb3RlLWRhdGFiYXNlLXByb3Zp
ZGVyPk5MTTwvcmVtb3RlLWRhdGFiYXNlLXByb3ZpZGVyPjxsYW5ndWFnZT5lbmc8L2xhbmd1YWdl
PjwvcmVjb3JkPjwvQ2l0ZT48Q2l0ZT48QXV0aG9yPkx1ZHZpZ3Nzb248L0F1dGhvcj48WWVhcj4y
MDExPC9ZZWFyPjxSZWNOdW0+NTA8L1JlY051bT48cmVjb3JkPjxyZWMtbnVtYmVyPjUwPC9yZWMt
bnVtYmVyPjxmb3JlaWduLWtleXM+PGtleSBhcHA9IkVOIiBkYi1pZD0iMmR3cHI5ZHhsZXhydDBl
eGZwN3Z4cDk1djVzd2Zzc3J0MGQ5IiB0aW1lc3RhbXA9IjE3MDYwODQxNzMiPjUwPC9rZXk+PC9m
b3JlaWduLWtleXM+PHJlZi10eXBlIG5hbWU9IkpvdXJuYWwgQXJ0aWNsZSI+MTc8L3JlZi10eXBl
Pjxjb250cmlidXRvcnM+PGF1dGhvcnM+PGF1dGhvcj5MdWR2aWdzc29uLCBKLiBGLjwvYXV0aG9y
PjxhdXRob3I+QW5kZXJzc29uLCBFLjwvYXV0aG9yPjxhdXRob3I+RWtib20sIEEuPC9hdXRob3I+
PGF1dGhvcj5GZXljaHRpbmcsIE0uPC9hdXRob3I+PGF1dGhvcj5LaW0sIEouIEwuPC9hdXRob3I+
PGF1dGhvcj5SZXV0ZXJ3YWxsLCBDLjwvYXV0aG9yPjxhdXRob3I+SGV1cmdyZW4sIE0uPC9hdXRo
b3I+PGF1dGhvcj5PbGF1c3NvbiwgUC4gTy48L2F1dGhvcj48L2F1dGhvcnM+PC9jb250cmlidXRv
cnM+PGF1dGgtYWRkcmVzcz5EZXBhcnRtZW50IG9mIFBhZWRpYXRyaWNzLCDDlnJlYnJvIFVuaXZl
cnNpdHkgSG9zcGl0YWwsIFN3ZWRlbi4gam9uYXNsdWR2aWdzc29uQHlhaG9vLmNvbTwvYXV0aC1h
ZGRyZXNzPjx0aXRsZXM+PHRpdGxlPkV4dGVybmFsIHJldmlldyBhbmQgdmFsaWRhdGlvbiBvZiB0
aGUgU3dlZGlzaCBuYXRpb25hbCBpbnBhdGllbnQgcmVnaXN0ZXI8L3RpdGxlPjxzZWNvbmRhcnkt
dGl0bGU+Qk1DIFB1YmxpYyBIZWFsdGg8L3NlY29uZGFyeS10aXRsZT48L3RpdGxlcz48cGVyaW9k
aWNhbD48ZnVsbC10aXRsZT5CTUMgUHVibGljIEhlYWx0aDwvZnVsbC10aXRsZT48L3BlcmlvZGlj
YWw+PHBhZ2VzPjQ1MDwvcGFnZXM+PHZvbHVtZT4xMTwvdm9sdW1lPjxlZGl0aW9uPjIwMTEwNjA5
PC9lZGl0aW9uPjxrZXl3b3Jkcz48a2V5d29yZD5BZHVsdDwva2V5d29yZD48a2V5d29yZD5BZ2Vk
PC9rZXl3b3JkPjxrZXl3b3JkPkRpc2Vhc2UvY2xhc3NpZmljYXRpb248L2tleXdvcmQ+PGtleXdv
cmQ+RXBpZGVtaW9sb2d5PC9rZXl3b3JkPjxrZXl3b3JkPkZlbWFsZTwva2V5d29yZD48a2V5d29y
ZD5IdW1hbnM8L2tleXdvcmQ+PGtleXdvcmQ+KklucGF0aWVudHMvc3RhdGlzdGljcyAmYW1wOyBu
dW1lcmljYWwgZGF0YTwva2V5d29yZD48a2V5d29yZD5NYWxlPC9rZXl3b3JkPjxrZXl3b3JkPk1p
ZGRsZSBBZ2VkPC9rZXl3b3JkPjxrZXl3b3JkPk1vcmJpZGl0eTwva2V5d29yZD48a2V5d29yZD5S
ZWdpc3RyaWVzLypzdGFuZGFyZHM8L2tleXdvcmQ+PGtleXdvcmQ+U3dlZGVuL2VwaWRlbWlvbG9n
eTwva2V5d29yZD48a2V5d29yZD5Zb3VuZyBBZHVsdDwva2V5d29yZD48L2tleXdvcmRzPjxkYXRl
cz48eWVhcj4yMDExPC95ZWFyPjxwdWItZGF0ZXM+PGRhdGU+SnVuIDk8L2RhdGU+PC9wdWItZGF0
ZXM+PC9kYXRlcz48aXNibj4xNDcxLTI0NTg8L2lzYm4+PGFjY2Vzc2lvbi1udW0+MjE2NTgyMTM8
L2FjY2Vzc2lvbi1udW0+PHVybHM+PHJlbGF0ZWQtdXJscz48dXJsPmh0dHBzOi8vYm1jcHVibGlj
aGVhbHRoLmJpb21lZGNlbnRyYWwuY29tL2NvdW50ZXIvcGRmLzEwLjExODYvMTQ3MS0yNDU4LTEx
LTQ1MC5wZGY8L3VybD48L3JlbGF0ZWQtdXJscz48L3VybHM+PGN1c3RvbTI+UE1DMzE0MjIzNDwv
Y3VzdG9tMj48ZWxlY3Ryb25pYy1yZXNvdXJjZS1udW0+MTAuMTE4Ni8xNDcxLTI0NTgtMTEtNDUw
PC9lbGVjdHJvbmljLXJlc291cmNlLW51bT48cmVtb3RlLWRhdGFiYXNlLXByb3ZpZGVyPk5MTTwv
cmVtb3RlLWRhdGFiYXNlLXByb3ZpZGVyPjxsYW5ndWFnZT5lbmc8L2xhbmd1YWdlPjwvcmVjb3Jk
PjwvQ2l0ZT48L0VuZE5vdGU+
</w:fldData>
              </w:fldCha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instrText xml:space="preserve"> ADDIN EN.CITE.DATA </w:instrText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separate"/>
            </w:r>
            <w:r w:rsidR="005F6750" w:rsidRPr="005F675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4, 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end"/>
            </w:r>
          </w:p>
        </w:tc>
      </w:tr>
      <w:tr w:rsidR="00A05371" w:rsidRPr="002370DB" w14:paraId="6F1AF84E" w14:textId="77777777" w:rsidTr="00FA1916">
        <w:trPr>
          <w:trHeight w:val="145"/>
        </w:trPr>
        <w:tc>
          <w:tcPr>
            <w:tcW w:w="2977" w:type="dxa"/>
            <w:shd w:val="clear" w:color="auto" w:fill="auto"/>
          </w:tcPr>
          <w:p w14:paraId="513616DE" w14:textId="77777777" w:rsidR="00A05371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ollow-up time</w:t>
            </w:r>
          </w:p>
        </w:tc>
        <w:tc>
          <w:tcPr>
            <w:tcW w:w="6566" w:type="dxa"/>
            <w:gridSpan w:val="2"/>
            <w:shd w:val="clear" w:color="auto" w:fill="auto"/>
          </w:tcPr>
          <w:p w14:paraId="23181CF0" w14:textId="77777777" w:rsidR="00A05371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From the start of exposure (1 and 3 years of age) to the first recorded diagnosis or the end of study follow-up </w:t>
            </w:r>
            <w:r w:rsidRPr="0067227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31 December 2020 [ABIS], 31 December 2021 [MoBa]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.</w:t>
            </w:r>
          </w:p>
        </w:tc>
      </w:tr>
      <w:tr w:rsidR="00A05371" w:rsidRPr="002D2549" w14:paraId="4A3EFBED" w14:textId="77777777" w:rsidTr="00FA1916">
        <w:trPr>
          <w:trHeight w:val="60"/>
        </w:trPr>
        <w:tc>
          <w:tcPr>
            <w:tcW w:w="2977" w:type="dxa"/>
            <w:shd w:val="clear" w:color="auto" w:fill="F2F2F2" w:themeFill="background1" w:themeFillShade="F2"/>
          </w:tcPr>
          <w:p w14:paraId="78B4AF5C" w14:textId="77777777" w:rsidR="00A05371" w:rsidRPr="004B44C0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46B85355" w14:textId="7777777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589" w:type="dxa"/>
            <w:shd w:val="clear" w:color="auto" w:fill="F2F2F2" w:themeFill="background1" w:themeFillShade="F2"/>
          </w:tcPr>
          <w:p w14:paraId="2861C7E9" w14:textId="7777777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A05371" w:rsidRPr="002D2549" w14:paraId="288F43A0" w14:textId="77777777" w:rsidTr="00FA1916">
        <w:trPr>
          <w:trHeight w:val="60"/>
        </w:trPr>
        <w:tc>
          <w:tcPr>
            <w:tcW w:w="2977" w:type="dxa"/>
            <w:shd w:val="clear" w:color="auto" w:fill="auto"/>
          </w:tcPr>
          <w:p w14:paraId="6D539B78" w14:textId="77777777" w:rsidR="00A05371" w:rsidRPr="004B44C0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et diversity by 1 year</w:t>
            </w:r>
          </w:p>
        </w:tc>
        <w:tc>
          <w:tcPr>
            <w:tcW w:w="2977" w:type="dxa"/>
            <w:shd w:val="clear" w:color="auto" w:fill="auto"/>
          </w:tcPr>
          <w:p w14:paraId="3B804BC5" w14:textId="7777777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2 months questionnaire</w:t>
            </w:r>
          </w:p>
        </w:tc>
        <w:tc>
          <w:tcPr>
            <w:tcW w:w="3589" w:type="dxa"/>
            <w:shd w:val="clear" w:color="auto" w:fill="auto"/>
          </w:tcPr>
          <w:p w14:paraId="43E7A41A" w14:textId="7777777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8 months questionnaire</w:t>
            </w:r>
          </w:p>
        </w:tc>
      </w:tr>
      <w:tr w:rsidR="00A05371" w:rsidRPr="002D2549" w14:paraId="6429D82C" w14:textId="77777777" w:rsidTr="00FA1916">
        <w:trPr>
          <w:trHeight w:val="60"/>
        </w:trPr>
        <w:tc>
          <w:tcPr>
            <w:tcW w:w="2977" w:type="dxa"/>
            <w:shd w:val="clear" w:color="auto" w:fill="auto"/>
          </w:tcPr>
          <w:p w14:paraId="1B222439" w14:textId="77777777" w:rsidR="00A05371" w:rsidRPr="004B44C0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et diversity by 3 years</w:t>
            </w:r>
          </w:p>
        </w:tc>
        <w:tc>
          <w:tcPr>
            <w:tcW w:w="2977" w:type="dxa"/>
            <w:shd w:val="clear" w:color="auto" w:fill="auto"/>
          </w:tcPr>
          <w:p w14:paraId="07D4630C" w14:textId="7777777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0-36 months questionnaire</w:t>
            </w:r>
          </w:p>
        </w:tc>
        <w:tc>
          <w:tcPr>
            <w:tcW w:w="3589" w:type="dxa"/>
            <w:shd w:val="clear" w:color="auto" w:fill="auto"/>
          </w:tcPr>
          <w:p w14:paraId="79E869A5" w14:textId="7777777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6 months questionnaire</w:t>
            </w:r>
          </w:p>
        </w:tc>
      </w:tr>
      <w:tr w:rsidR="00A05371" w:rsidRPr="002370DB" w14:paraId="45FD2197" w14:textId="77777777" w:rsidTr="00FA1916">
        <w:trPr>
          <w:trHeight w:val="60"/>
        </w:trPr>
        <w:tc>
          <w:tcPr>
            <w:tcW w:w="2977" w:type="dxa"/>
            <w:shd w:val="clear" w:color="auto" w:fill="F2F2F2" w:themeFill="background1" w:themeFillShade="F2"/>
          </w:tcPr>
          <w:p w14:paraId="34570C24" w14:textId="249AED48" w:rsidR="00A05371" w:rsidRPr="004B44C0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Covariates in </w:t>
            </w:r>
            <w:r w:rsidR="006411A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the </w:t>
            </w: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djusted model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0A799A19" w14:textId="7777777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589" w:type="dxa"/>
            <w:shd w:val="clear" w:color="auto" w:fill="F2F2F2" w:themeFill="background1" w:themeFillShade="F2"/>
          </w:tcPr>
          <w:p w14:paraId="76195C76" w14:textId="7777777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A05371" w:rsidRPr="002370DB" w14:paraId="75C4D77E" w14:textId="77777777" w:rsidTr="00FA1916">
        <w:trPr>
          <w:trHeight w:val="105"/>
        </w:trPr>
        <w:tc>
          <w:tcPr>
            <w:tcW w:w="2977" w:type="dxa"/>
            <w:shd w:val="clear" w:color="auto" w:fill="auto"/>
          </w:tcPr>
          <w:p w14:paraId="1AFE67F6" w14:textId="77777777" w:rsidR="00A05371" w:rsidRPr="004B44C0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hild’s sex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(female/male)</w:t>
            </w:r>
          </w:p>
        </w:tc>
        <w:tc>
          <w:tcPr>
            <w:tcW w:w="2977" w:type="dxa"/>
            <w:shd w:val="clear" w:color="auto" w:fill="auto"/>
          </w:tcPr>
          <w:p w14:paraId="2CE7147F" w14:textId="7777777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irth questionnaire</w:t>
            </w:r>
          </w:p>
        </w:tc>
        <w:tc>
          <w:tcPr>
            <w:tcW w:w="3589" w:type="dxa"/>
            <w:shd w:val="clear" w:color="auto" w:fill="auto"/>
          </w:tcPr>
          <w:p w14:paraId="380A1498" w14:textId="7777777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Medical Birth Registry of Norway </w:t>
            </w:r>
          </w:p>
        </w:tc>
      </w:tr>
      <w:tr w:rsidR="00A05371" w:rsidRPr="002D2549" w14:paraId="4E2A7D0C" w14:textId="77777777" w:rsidTr="00FA1916">
        <w:trPr>
          <w:trHeight w:val="99"/>
        </w:trPr>
        <w:tc>
          <w:tcPr>
            <w:tcW w:w="2977" w:type="dxa"/>
            <w:shd w:val="clear" w:color="auto" w:fill="auto"/>
          </w:tcPr>
          <w:p w14:paraId="1B8BF988" w14:textId="77777777" w:rsidR="00A05371" w:rsidRPr="004B44C0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arental origin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(Sweden, Norway/other country)</w:t>
            </w:r>
          </w:p>
        </w:tc>
        <w:tc>
          <w:tcPr>
            <w:tcW w:w="2977" w:type="dxa"/>
            <w:shd w:val="clear" w:color="auto" w:fill="auto"/>
          </w:tcPr>
          <w:p w14:paraId="63F09A84" w14:textId="7777777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irth questionnaire</w:t>
            </w:r>
          </w:p>
        </w:tc>
        <w:tc>
          <w:tcPr>
            <w:tcW w:w="3589" w:type="dxa"/>
            <w:shd w:val="clear" w:color="auto" w:fill="auto"/>
          </w:tcPr>
          <w:p w14:paraId="20649811" w14:textId="7777777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5 GW questionnaire</w:t>
            </w:r>
          </w:p>
        </w:tc>
      </w:tr>
      <w:tr w:rsidR="00A05371" w:rsidRPr="002D2549" w14:paraId="54C0C19B" w14:textId="77777777" w:rsidTr="00FA1916">
        <w:trPr>
          <w:trHeight w:val="70"/>
        </w:trPr>
        <w:tc>
          <w:tcPr>
            <w:tcW w:w="2977" w:type="dxa"/>
            <w:shd w:val="clear" w:color="auto" w:fill="auto"/>
          </w:tcPr>
          <w:p w14:paraId="4F0C0A07" w14:textId="77777777" w:rsidR="00A05371" w:rsidRPr="004B44C0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aternal education level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(</w:t>
            </w:r>
            <w:r w:rsidRPr="00D80860">
              <w:rPr>
                <w:rFonts w:ascii="Times New Roman" w:hAnsi="Times New Roman" w:cs="Times New Roman"/>
                <w:noProof/>
                <w:sz w:val="20"/>
                <w:szCs w:val="20"/>
                <w:u w:val="single"/>
                <w:lang w:val="en-GB"/>
              </w:rPr>
              <w:t>&lt;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11, 12, </w:t>
            </w:r>
            <w:r w:rsidRPr="00D80860">
              <w:rPr>
                <w:rFonts w:ascii="Times New Roman" w:hAnsi="Times New Roman" w:cs="Times New Roman"/>
                <w:noProof/>
                <w:sz w:val="20"/>
                <w:szCs w:val="20"/>
                <w:u w:val="single"/>
                <w:lang w:val="en-GB"/>
              </w:rPr>
              <w:t>&gt;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3 years)</w:t>
            </w:r>
          </w:p>
        </w:tc>
        <w:tc>
          <w:tcPr>
            <w:tcW w:w="2977" w:type="dxa"/>
            <w:shd w:val="clear" w:color="auto" w:fill="auto"/>
          </w:tcPr>
          <w:p w14:paraId="1BE99220" w14:textId="7777777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irth questionnaire</w:t>
            </w:r>
          </w:p>
        </w:tc>
        <w:tc>
          <w:tcPr>
            <w:tcW w:w="3589" w:type="dxa"/>
            <w:shd w:val="clear" w:color="auto" w:fill="auto"/>
          </w:tcPr>
          <w:p w14:paraId="6A979875" w14:textId="7777777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5 GW questionnaire</w:t>
            </w:r>
          </w:p>
        </w:tc>
      </w:tr>
      <w:tr w:rsidR="00A05371" w:rsidRPr="002D2549" w14:paraId="17E4A4E7" w14:textId="77777777" w:rsidTr="00FA1916">
        <w:trPr>
          <w:trHeight w:val="146"/>
        </w:trPr>
        <w:tc>
          <w:tcPr>
            <w:tcW w:w="2977" w:type="dxa"/>
            <w:shd w:val="clear" w:color="auto" w:fill="auto"/>
          </w:tcPr>
          <w:p w14:paraId="01D02FE1" w14:textId="77777777" w:rsidR="00A05371" w:rsidRPr="004B44C0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arental IB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(yes/no)</w:t>
            </w:r>
          </w:p>
        </w:tc>
        <w:tc>
          <w:tcPr>
            <w:tcW w:w="2977" w:type="dxa"/>
            <w:shd w:val="clear" w:color="auto" w:fill="auto"/>
          </w:tcPr>
          <w:p w14:paraId="2AC972AD" w14:textId="7777777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irth questionnaire</w:t>
            </w:r>
          </w:p>
        </w:tc>
        <w:tc>
          <w:tcPr>
            <w:tcW w:w="3589" w:type="dxa"/>
            <w:shd w:val="clear" w:color="auto" w:fill="auto"/>
          </w:tcPr>
          <w:p w14:paraId="0D412993" w14:textId="7777777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rwegian Patient Registry</w:t>
            </w:r>
          </w:p>
        </w:tc>
      </w:tr>
      <w:tr w:rsidR="00A05371" w:rsidRPr="002D2549" w14:paraId="5F06BA2F" w14:textId="77777777" w:rsidTr="00FA1916">
        <w:trPr>
          <w:trHeight w:val="146"/>
        </w:trPr>
        <w:tc>
          <w:tcPr>
            <w:tcW w:w="2977" w:type="dxa"/>
            <w:shd w:val="clear" w:color="auto" w:fill="auto"/>
          </w:tcPr>
          <w:p w14:paraId="3996E3BF" w14:textId="77777777" w:rsidR="00A05371" w:rsidRPr="004B44C0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aternal comorbidities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(type 1 diabetes, rheumatoid arthritis or thyroid disease)</w:t>
            </w:r>
          </w:p>
        </w:tc>
        <w:tc>
          <w:tcPr>
            <w:tcW w:w="2977" w:type="dxa"/>
            <w:shd w:val="clear" w:color="auto" w:fill="auto"/>
          </w:tcPr>
          <w:p w14:paraId="6CABE835" w14:textId="77777777" w:rsidR="00A05371" w:rsidRPr="002D2549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irth questionnaire</w:t>
            </w:r>
          </w:p>
        </w:tc>
        <w:tc>
          <w:tcPr>
            <w:tcW w:w="3589" w:type="dxa"/>
            <w:shd w:val="clear" w:color="auto" w:fill="auto"/>
          </w:tcPr>
          <w:p w14:paraId="19F82095" w14:textId="77777777" w:rsidR="00A05371" w:rsidRPr="002D2549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5 GW questionnaire</w:t>
            </w:r>
          </w:p>
        </w:tc>
      </w:tr>
      <w:tr w:rsidR="00A05371" w:rsidRPr="002D2549" w14:paraId="16E324C1" w14:textId="77777777" w:rsidTr="00FA1916">
        <w:trPr>
          <w:trHeight w:val="146"/>
        </w:trPr>
        <w:tc>
          <w:tcPr>
            <w:tcW w:w="2977" w:type="dxa"/>
            <w:shd w:val="clear" w:color="auto" w:fill="F2F2F2" w:themeFill="background1" w:themeFillShade="F2"/>
          </w:tcPr>
          <w:p w14:paraId="202196E9" w14:textId="598FBD51" w:rsidR="00A05371" w:rsidRPr="004B44C0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ovariates in sensitivity analyses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43A72975" w14:textId="77777777" w:rsidR="00A05371" w:rsidRPr="00BE1CD4" w:rsidRDefault="00A05371" w:rsidP="00FA1916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589" w:type="dxa"/>
            <w:shd w:val="clear" w:color="auto" w:fill="F2F2F2" w:themeFill="background1" w:themeFillShade="F2"/>
          </w:tcPr>
          <w:p w14:paraId="7EEE4BE9" w14:textId="77777777" w:rsidR="00A05371" w:rsidRPr="00BE1CD4" w:rsidRDefault="00A05371" w:rsidP="00FA1916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A05371" w:rsidRPr="002D2549" w14:paraId="75D2E2F7" w14:textId="77777777" w:rsidTr="00FA1916">
        <w:trPr>
          <w:trHeight w:val="146"/>
        </w:trPr>
        <w:tc>
          <w:tcPr>
            <w:tcW w:w="2977" w:type="dxa"/>
            <w:shd w:val="clear" w:color="auto" w:fill="auto"/>
          </w:tcPr>
          <w:p w14:paraId="2305C460" w14:textId="77777777" w:rsidR="00A05371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ull breastfeeding duration (&lt;4, 4-6, &gt;6 months)</w:t>
            </w:r>
          </w:p>
        </w:tc>
        <w:tc>
          <w:tcPr>
            <w:tcW w:w="2977" w:type="dxa"/>
            <w:shd w:val="clear" w:color="auto" w:fill="auto"/>
          </w:tcPr>
          <w:p w14:paraId="2F4B5C8F" w14:textId="7A5EA61D" w:rsidR="00A05371" w:rsidRPr="002D2549" w:rsidRDefault="006411A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2-</w:t>
            </w:r>
            <w:r w:rsidR="00A0537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onth questionnaire</w:t>
            </w:r>
          </w:p>
        </w:tc>
        <w:tc>
          <w:tcPr>
            <w:tcW w:w="3589" w:type="dxa"/>
            <w:shd w:val="clear" w:color="auto" w:fill="auto"/>
          </w:tcPr>
          <w:p w14:paraId="792AB0F0" w14:textId="1C179F06" w:rsidR="00A05371" w:rsidRPr="002D2549" w:rsidRDefault="006411A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-</w:t>
            </w:r>
            <w:r w:rsidR="00A0537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onth questionnaire</w:t>
            </w:r>
          </w:p>
        </w:tc>
      </w:tr>
      <w:tr w:rsidR="00A05371" w:rsidRPr="002D2549" w14:paraId="12513A76" w14:textId="77777777" w:rsidTr="00FA1916">
        <w:trPr>
          <w:trHeight w:val="94"/>
        </w:trPr>
        <w:tc>
          <w:tcPr>
            <w:tcW w:w="2977" w:type="dxa"/>
            <w:shd w:val="clear" w:color="auto" w:fill="auto"/>
          </w:tcPr>
          <w:p w14:paraId="365A20A2" w14:textId="7777777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aternal smoking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in pregnancy (yes/no)</w:t>
            </w:r>
          </w:p>
        </w:tc>
        <w:tc>
          <w:tcPr>
            <w:tcW w:w="2977" w:type="dxa"/>
            <w:shd w:val="clear" w:color="auto" w:fill="auto"/>
          </w:tcPr>
          <w:p w14:paraId="3AA2A6EA" w14:textId="7777777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irth questionnaire</w:t>
            </w:r>
          </w:p>
        </w:tc>
        <w:tc>
          <w:tcPr>
            <w:tcW w:w="3589" w:type="dxa"/>
            <w:shd w:val="clear" w:color="auto" w:fill="auto"/>
          </w:tcPr>
          <w:p w14:paraId="0CEA4477" w14:textId="513C5FA7" w:rsidR="00A05371" w:rsidRPr="002D2549" w:rsidRDefault="00A05371" w:rsidP="00FA1916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GW</w:t>
            </w: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, 30 GW, </w:t>
            </w:r>
            <w:r w:rsidR="006411A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-month</w:t>
            </w: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questionnaires</w:t>
            </w:r>
          </w:p>
        </w:tc>
      </w:tr>
      <w:tr w:rsidR="00A05371" w:rsidRPr="002370DB" w14:paraId="665A7465" w14:textId="77777777" w:rsidTr="00FA1916">
        <w:trPr>
          <w:trHeight w:val="94"/>
        </w:trPr>
        <w:tc>
          <w:tcPr>
            <w:tcW w:w="2977" w:type="dxa"/>
            <w:shd w:val="clear" w:color="auto" w:fill="auto"/>
          </w:tcPr>
          <w:p w14:paraId="513C814E" w14:textId="39938616" w:rsidR="00A05371" w:rsidRPr="002D2549" w:rsidRDefault="000C35D5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elivery mode</w:t>
            </w:r>
            <w:r w:rsidR="00A0537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(vaginal, cesarean)</w:t>
            </w:r>
          </w:p>
        </w:tc>
        <w:tc>
          <w:tcPr>
            <w:tcW w:w="2977" w:type="dxa"/>
            <w:shd w:val="clear" w:color="auto" w:fill="auto"/>
          </w:tcPr>
          <w:p w14:paraId="19396F45" w14:textId="77777777" w:rsidR="00A05371" w:rsidRPr="002D2549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irth questionnaire</w:t>
            </w:r>
          </w:p>
        </w:tc>
        <w:tc>
          <w:tcPr>
            <w:tcW w:w="3589" w:type="dxa"/>
            <w:shd w:val="clear" w:color="auto" w:fill="auto"/>
          </w:tcPr>
          <w:p w14:paraId="4B6E6D0D" w14:textId="77777777" w:rsidR="00A05371" w:rsidRPr="002D2549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edical Birth Registry of Norway</w:t>
            </w:r>
          </w:p>
        </w:tc>
      </w:tr>
      <w:tr w:rsidR="00A05371" w:rsidRPr="002370DB" w14:paraId="2964BC53" w14:textId="77777777" w:rsidTr="00FA1916">
        <w:trPr>
          <w:trHeight w:val="94"/>
        </w:trPr>
        <w:tc>
          <w:tcPr>
            <w:tcW w:w="2977" w:type="dxa"/>
            <w:shd w:val="clear" w:color="auto" w:fill="auto"/>
          </w:tcPr>
          <w:p w14:paraId="37303D61" w14:textId="77777777" w:rsidR="00A05371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aternal age at delivery</w:t>
            </w:r>
          </w:p>
        </w:tc>
        <w:tc>
          <w:tcPr>
            <w:tcW w:w="2977" w:type="dxa"/>
            <w:shd w:val="clear" w:color="auto" w:fill="auto"/>
          </w:tcPr>
          <w:p w14:paraId="50AF8149" w14:textId="77777777" w:rsidR="00A05371" w:rsidRPr="002D2549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1D4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wedish Medical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Pr="002D1D4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Birth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</w:t>
            </w:r>
            <w:r w:rsidRPr="002D1D4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egister</w:t>
            </w:r>
          </w:p>
        </w:tc>
        <w:tc>
          <w:tcPr>
            <w:tcW w:w="3589" w:type="dxa"/>
            <w:shd w:val="clear" w:color="auto" w:fill="auto"/>
          </w:tcPr>
          <w:p w14:paraId="77FFBF8F" w14:textId="77777777" w:rsidR="00A05371" w:rsidRPr="002D2549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edical Birth Registry of Norway</w:t>
            </w:r>
          </w:p>
        </w:tc>
      </w:tr>
      <w:tr w:rsidR="00A05371" w:rsidRPr="002370DB" w14:paraId="2CCC3029" w14:textId="77777777" w:rsidTr="00FA1916">
        <w:trPr>
          <w:trHeight w:val="94"/>
        </w:trPr>
        <w:tc>
          <w:tcPr>
            <w:tcW w:w="2977" w:type="dxa"/>
            <w:shd w:val="clear" w:color="auto" w:fill="auto"/>
          </w:tcPr>
          <w:p w14:paraId="18997ADF" w14:textId="77777777" w:rsidR="00A05371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Birth weight </w:t>
            </w:r>
          </w:p>
        </w:tc>
        <w:tc>
          <w:tcPr>
            <w:tcW w:w="2977" w:type="dxa"/>
            <w:shd w:val="clear" w:color="auto" w:fill="auto"/>
          </w:tcPr>
          <w:p w14:paraId="530B71C3" w14:textId="77777777" w:rsidR="00A05371" w:rsidRPr="002D2549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irth questionnaire</w:t>
            </w:r>
          </w:p>
        </w:tc>
        <w:tc>
          <w:tcPr>
            <w:tcW w:w="3589" w:type="dxa"/>
            <w:shd w:val="clear" w:color="auto" w:fill="auto"/>
          </w:tcPr>
          <w:p w14:paraId="79181AE1" w14:textId="77777777" w:rsidR="00A05371" w:rsidRPr="002D2549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edical Birth Registry of Norway</w:t>
            </w:r>
          </w:p>
        </w:tc>
      </w:tr>
      <w:tr w:rsidR="00A05371" w:rsidRPr="002370DB" w14:paraId="4CA85727" w14:textId="77777777" w:rsidTr="00FA1916">
        <w:trPr>
          <w:trHeight w:val="94"/>
        </w:trPr>
        <w:tc>
          <w:tcPr>
            <w:tcW w:w="2977" w:type="dxa"/>
            <w:shd w:val="clear" w:color="auto" w:fill="auto"/>
          </w:tcPr>
          <w:p w14:paraId="3060697D" w14:textId="77777777" w:rsidR="00A05371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Gestational age</w:t>
            </w:r>
          </w:p>
        </w:tc>
        <w:tc>
          <w:tcPr>
            <w:tcW w:w="2977" w:type="dxa"/>
            <w:shd w:val="clear" w:color="auto" w:fill="auto"/>
          </w:tcPr>
          <w:p w14:paraId="7DBBBD05" w14:textId="77777777" w:rsidR="00A05371" w:rsidRPr="002D2549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irth questionnaire</w:t>
            </w:r>
          </w:p>
        </w:tc>
        <w:tc>
          <w:tcPr>
            <w:tcW w:w="3589" w:type="dxa"/>
            <w:shd w:val="clear" w:color="auto" w:fill="auto"/>
          </w:tcPr>
          <w:p w14:paraId="264F5624" w14:textId="77777777" w:rsidR="00A05371" w:rsidRPr="002D2549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edical Birth Registry of Norway</w:t>
            </w:r>
          </w:p>
        </w:tc>
      </w:tr>
      <w:tr w:rsidR="00A05371" w:rsidRPr="002D2549" w14:paraId="0E5FB574" w14:textId="77777777" w:rsidTr="00FA1916">
        <w:trPr>
          <w:trHeight w:val="292"/>
        </w:trPr>
        <w:tc>
          <w:tcPr>
            <w:tcW w:w="2977" w:type="dxa"/>
            <w:shd w:val="clear" w:color="auto" w:fill="auto"/>
          </w:tcPr>
          <w:p w14:paraId="71245638" w14:textId="50CB1C79" w:rsidR="00A05371" w:rsidRPr="002D2549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Child’s diet quality by </w:t>
            </w:r>
            <w:r w:rsidR="0002679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 year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  <w:fldChar w:fldCharType="begin">
                <w:fldData xml:space="preserve">PEVuZE5vdGU+PENpdGU+PEF1dGhvcj5HdW88L0F1dGhvcj48WWVhcj4yMDI0PC9ZZWFyPjxSZWNO
dW0+MTM2PC9SZWNOdW0+PERpc3BsYXlUZXh0PjxzdHlsZSBmYWNlPSJzdXBlcnNjcmlwdCI+ODwv
c3R5bGU+PC9EaXNwbGF5VGV4dD48cmVjb3JkPjxyZWMtbnVtYmVyPjEzNjwvcmVjLW51bWJlcj48
Zm9yZWlnbi1rZXlzPjxrZXkgYXBwPSJFTiIgZGItaWQ9IjJkd3ByOWR4bGV4cnQwZXhmcDd2eHA5
NXY1c3dmc3NydDBkOSIgdGltZXN0YW1wPSIxNzEwNTA3MTYxIj4xMzY8L2tleT48L2ZvcmVpZ24t
a2V5cz48cmVmLXR5cGUgbmFtZT0iSm91cm5hbCBBcnRpY2xlIj4xNzwvcmVmLXR5cGU+PGNvbnRy
aWJ1dG9ycz48YXV0aG9ycz48YXV0aG9yPkd1bywgQS48L2F1dGhvcj48YXV0aG9yPkx1ZHZpZ3Nz
b24sIEouPC9hdXRob3I+PGF1dGhvcj5CcmFudHPDpnRlciwgQS4gTC48L2F1dGhvcj48YXV0aG9y
PktsaW5nYmVyZywgUy48L2F1dGhvcj48YXV0aG9yPsOWc3RlbnNzb24sIE0uPC9hdXRob3I+PGF1
dGhvcj5TdMO4cmRhbCwgSy48L2F1dGhvcj48YXV0aG9yPk3DpXJpbGQsIEsuPC9hdXRob3I+PC9h
dXRob3JzPjwvY29udHJpYnV0b3JzPjxhdXRoLWFkZHJlc3M+RGVwYXJ0bWVudCBvZiBQZWRpYXRy
aWNzLCBJbnN0aXR1dGUgb2YgQ2xpbmljYWwgU2NpZW5jZXMsIFNhaGxncmVuc2thIEFjYWRlbXks
IFVuaXZlcnNpdHkgb2YgR290aGVuYnVyZywgR290aGVuYnVyZywgU3dlZGVuIGFubmllLmd1b0Bn
dS5zZS4mI3hEO0RpdmlzaW9uIG9mIFBlZGlhdHJpY3MsIEJpb21lZGljYWwgYW5kIENsaW5pY2Fs
IFNjaWVuY2VzLCBMaW5rw7ZwaW5nIFVuaXZlcnNpdHksIExpbmvDtnBpbmcsIFN3ZWRlbi4mI3hE
O0Nyb3duIFByaW5jZXNzIFZpY3RvcmlhIENoaWxkcmVuJmFwb3M7cyBIb3NwaXRhbCwgUmVnaW9u
IMOWc3RlcmfDtnRsYW5kLCBMaW5rw7ZwaW5nLCBTd2VkZW4uJiN4RDtEZXBhcnRtZW50IG9mIEZv
b2QgU2FmZXR5LCBOb3J3ZWdpYW4gSW5zdGl0dXRlIG9mIFB1YmxpYyBIZWFsdGgsIE9zbG8sIE5v
cndheS4mI3hEO0RlcGFydG1lbnQgb2YgSW50ZXJuYWwgTWVkaWNpbmUgYW5kIENsaW5pY2FsIE51
dHJpdGlvbiwgSW5zdGl0dXRlIG9mIE1lZGljaW5lLCBTYWhsZ3JlbnNrYSBBY2FkZW15LCBVbml2
ZXJzaXR5IG9mIEdvdGhlbmJ1cmcsIEdvdGhlbmJ1cmcsIFN3ZWRlbi4mI3hEO0Jpb2luZm9ybWF0
aWNzIGFuZCBEYXRhIENlbnRyZSwgU2FobGdyZW5za2EgQWNhZGVteSwgVW5pdmVyc2l0eSBvZiBH
b3RoZW5idXJnLCBHb3RoZW5idXJnLCBTd2VkZW4uJiN4RDtEZXBhcnRtZW50IG9mIFBlZGlhdHJp
YyBSZXNlYXJjaCwgRmFjdWx0eSBvZiBNZWRpY2luZSwgVW5pdmVyc2l0eSBvZiBPc2xvLCBPc2xv
LCBOb3J3YXkuJiN4RDtDaGlsZHJlbiZhcG9zO3MgQ2VudGVyLCBPc2xvIFVuaXZlcnNpdHkgSG9z
cGl0YWwsIE9zbG8sIE5vcndheS4mI3hEO0RlcGFydG1lbnQgb2YgUGVkaWF0cmljcywgSW5zdGl0
dXRlIG9mIENsaW5pY2FsIFNjaWVuY2VzLCBTYWhsZ3JlbnNrYSBBY2FkZW15LCBVbml2ZXJzaXR5
IG9mIEdvdGhlbmJ1cmcsIEdvdGhlbmJ1cmcsIFN3ZWRlbi4mI3hEO0RlcGFydG1lbnQgb2YgUGVk
aWF0cmljIEdhc3Ryb2VudGVyb2xvZ3ksIFF1ZWVuIFNpbHZpYSBDaGlsZHJlbiZhcG9zO3MgSG9z
cGl0YWwsIEdvdGhlbmJ1cmcsIFN3ZWRlbi48L2F1dGgtYWRkcmVzcz48dGl0bGVzPjx0aXRsZT5F
YXJseS1saWZlIGRpZXQgYW5kIHJpc2sgb2YgaW5mbGFtbWF0b3J5IGJvd2VsIGRpc2Vhc2U6IGEg
cG9vbGVkIHN0dWR5IGluIHR3byBTY2FuZGluYXZpYW4gYmlydGggY29ob3J0czwvdGl0bGU+PHNl
Y29uZGFyeS10aXRsZT5HdXQ8L3NlY29uZGFyeS10aXRsZT48L3RpdGxlcz48cGVyaW9kaWNhbD48
ZnVsbC10aXRsZT5HdXQ8L2Z1bGwtdGl0bGU+PC9wZXJpb2RpY2FsPjxwYWdlcz41OTAtNjAwPC9w
YWdlcz48dm9sdW1lPjczPC92b2x1bWU+PG51bWJlcj40PC9udW1iZXI+PGVkaXRpb24+MjAyNDAz
MDc8L2VkaXRpb24+PGtleXdvcmRzPjxrZXl3b3JkPkNoaWxkPC9rZXl3b3JkPjxrZXl3b3JkPklu
ZmFudDwva2V5d29yZD48a2V5d29yZD5GZW1hbGU8L2tleXdvcmQ+PGtleXdvcmQ+QWRvbGVzY2Vu
dDwva2V5d29yZD48a2V5d29yZD5BbmltYWxzPC9rZXl3b3JkPjxrZXl3b3JkPkh1bWFuczwva2V5
d29yZD48a2V5d29yZD5Db2hvcnQgU3R1ZGllczwva2V5d29yZD48a2V5d29yZD4qQmlydGggQ29o
b3J0PC9rZXl3b3JkPjxrZXl3b3JkPkRpZXQvYWR2ZXJzZSBlZmZlY3RzPC9rZXl3b3JkPjxrZXl3
b3JkPipJbmZsYW1tYXRvcnkgQm93ZWwgRGlzZWFzZXMvZXBpZGVtaW9sb2d5L2V0aW9sb2d5PC9r
ZXl3b3JkPjxrZXl3b3JkPk1vdGhlcnM8L2tleXdvcmQ+PGtleXdvcmQ+RGlldDwva2V5d29yZD48
a2V5d29yZD5JYmQ8L2tleXdvcmQ+PGtleXdvcmQ+TnV0cml0aW9uIGluIHBhZWRpYXRyaWNzPC9r
ZXl3b3JkPjxrZXl3b3JkPlBhZWRpYXRyaWMgZ2FzdHJvZW50ZXJvbG9neTwva2V5d29yZD48L2tl
eXdvcmRzPjxkYXRlcz48eWVhcj4yMDI0PC95ZWFyPjxwdWItZGF0ZXM+PGRhdGU+TWFyIDc8L2Rh
dGU+PC9wdWItZGF0ZXM+PC9kYXRlcz48aXNibj4wMDE3LTU3NDk8L2lzYm4+PGFjY2Vzc2lvbi1u
dW0+MzgyOTA4MzI8L2FjY2Vzc2lvbi1udW0+PHVybHM+PHJlbGF0ZWQtdXJscz48dXJsPmh0dHBz
Oi8vZ3V0LmJtai5jb20vY29udGVudC9ndXRqbmwvNzMvNC81OTAuZnVsbC5wZGY8L3VybD48L3Jl
bGF0ZWQtdXJscz48L3VybHM+PGN1c3RvbTE+Q29tcGV0aW5nIGludGVyZXN0czogTm9uZSBkZWNs
YXJlZC48L2N1c3RvbTE+PGVsZWN0cm9uaWMtcmVzb3VyY2UtbnVtPjEwLjExMzYvZ3V0am5sLTIw
MjMtMzMwOTcxPC9lbGVjdHJvbmljLXJlc291cmNlLW51bT48cmVtb3RlLWRhdGFiYXNlLXByb3Zp
ZGVyPk5MTTwvcmVtb3RlLWRhdGFiYXNlLXByb3ZpZGVyPjxsYW5ndWFnZT5lbmc8L2xhbmd1YWdl
PjwvcmVjb3JkPjwvQ2l0ZT48L0VuZE5vdGU+AG==
</w:fldData>
              </w:fldCha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  <w:instrText xml:space="preserve"> ADDIN EN.CITE </w:instrText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  <w:fldChar w:fldCharType="begin">
                <w:fldData xml:space="preserve">PEVuZE5vdGU+PENpdGU+PEF1dGhvcj5HdW88L0F1dGhvcj48WWVhcj4yMDI0PC9ZZWFyPjxSZWNO
dW0+MTM2PC9SZWNOdW0+PERpc3BsYXlUZXh0PjxzdHlsZSBmYWNlPSJzdXBlcnNjcmlwdCI+ODwv
c3R5bGU+PC9EaXNwbGF5VGV4dD48cmVjb3JkPjxyZWMtbnVtYmVyPjEzNjwvcmVjLW51bWJlcj48
Zm9yZWlnbi1rZXlzPjxrZXkgYXBwPSJFTiIgZGItaWQ9IjJkd3ByOWR4bGV4cnQwZXhmcDd2eHA5
NXY1c3dmc3NydDBkOSIgdGltZXN0YW1wPSIxNzEwNTA3MTYxIj4xMzY8L2tleT48L2ZvcmVpZ24t
a2V5cz48cmVmLXR5cGUgbmFtZT0iSm91cm5hbCBBcnRpY2xlIj4xNzwvcmVmLXR5cGU+PGNvbnRy
aWJ1dG9ycz48YXV0aG9ycz48YXV0aG9yPkd1bywgQS48L2F1dGhvcj48YXV0aG9yPkx1ZHZpZ3Nz
b24sIEouPC9hdXRob3I+PGF1dGhvcj5CcmFudHPDpnRlciwgQS4gTC48L2F1dGhvcj48YXV0aG9y
PktsaW5nYmVyZywgUy48L2F1dGhvcj48YXV0aG9yPsOWc3RlbnNzb24sIE0uPC9hdXRob3I+PGF1
dGhvcj5TdMO4cmRhbCwgSy48L2F1dGhvcj48YXV0aG9yPk3DpXJpbGQsIEsuPC9hdXRob3I+PC9h
dXRob3JzPjwvY29udHJpYnV0b3JzPjxhdXRoLWFkZHJlc3M+RGVwYXJ0bWVudCBvZiBQZWRpYXRy
aWNzLCBJbnN0aXR1dGUgb2YgQ2xpbmljYWwgU2NpZW5jZXMsIFNhaGxncmVuc2thIEFjYWRlbXks
IFVuaXZlcnNpdHkgb2YgR290aGVuYnVyZywgR290aGVuYnVyZywgU3dlZGVuIGFubmllLmd1b0Bn
dS5zZS4mI3hEO0RpdmlzaW9uIG9mIFBlZGlhdHJpY3MsIEJpb21lZGljYWwgYW5kIENsaW5pY2Fs
IFNjaWVuY2VzLCBMaW5rw7ZwaW5nIFVuaXZlcnNpdHksIExpbmvDtnBpbmcsIFN3ZWRlbi4mI3hE
O0Nyb3duIFByaW5jZXNzIFZpY3RvcmlhIENoaWxkcmVuJmFwb3M7cyBIb3NwaXRhbCwgUmVnaW9u
IMOWc3RlcmfDtnRsYW5kLCBMaW5rw7ZwaW5nLCBTd2VkZW4uJiN4RDtEZXBhcnRtZW50IG9mIEZv
b2QgU2FmZXR5LCBOb3J3ZWdpYW4gSW5zdGl0dXRlIG9mIFB1YmxpYyBIZWFsdGgsIE9zbG8sIE5v
cndheS4mI3hEO0RlcGFydG1lbnQgb2YgSW50ZXJuYWwgTWVkaWNpbmUgYW5kIENsaW5pY2FsIE51
dHJpdGlvbiwgSW5zdGl0dXRlIG9mIE1lZGljaW5lLCBTYWhsZ3JlbnNrYSBBY2FkZW15LCBVbml2
ZXJzaXR5IG9mIEdvdGhlbmJ1cmcsIEdvdGhlbmJ1cmcsIFN3ZWRlbi4mI3hEO0Jpb2luZm9ybWF0
aWNzIGFuZCBEYXRhIENlbnRyZSwgU2FobGdyZW5za2EgQWNhZGVteSwgVW5pdmVyc2l0eSBvZiBH
b3RoZW5idXJnLCBHb3RoZW5idXJnLCBTd2VkZW4uJiN4RDtEZXBhcnRtZW50IG9mIFBlZGlhdHJp
YyBSZXNlYXJjaCwgRmFjdWx0eSBvZiBNZWRpY2luZSwgVW5pdmVyc2l0eSBvZiBPc2xvLCBPc2xv
LCBOb3J3YXkuJiN4RDtDaGlsZHJlbiZhcG9zO3MgQ2VudGVyLCBPc2xvIFVuaXZlcnNpdHkgSG9z
cGl0YWwsIE9zbG8sIE5vcndheS4mI3hEO0RlcGFydG1lbnQgb2YgUGVkaWF0cmljcywgSW5zdGl0
dXRlIG9mIENsaW5pY2FsIFNjaWVuY2VzLCBTYWhsZ3JlbnNrYSBBY2FkZW15LCBVbml2ZXJzaXR5
IG9mIEdvdGhlbmJ1cmcsIEdvdGhlbmJ1cmcsIFN3ZWRlbi4mI3hEO0RlcGFydG1lbnQgb2YgUGVk
aWF0cmljIEdhc3Ryb2VudGVyb2xvZ3ksIFF1ZWVuIFNpbHZpYSBDaGlsZHJlbiZhcG9zO3MgSG9z
cGl0YWwsIEdvdGhlbmJ1cmcsIFN3ZWRlbi48L2F1dGgtYWRkcmVzcz48dGl0bGVzPjx0aXRsZT5F
YXJseS1saWZlIGRpZXQgYW5kIHJpc2sgb2YgaW5mbGFtbWF0b3J5IGJvd2VsIGRpc2Vhc2U6IGEg
cG9vbGVkIHN0dWR5IGluIHR3byBTY2FuZGluYXZpYW4gYmlydGggY29ob3J0czwvdGl0bGU+PHNl
Y29uZGFyeS10aXRsZT5HdXQ8L3NlY29uZGFyeS10aXRsZT48L3RpdGxlcz48cGVyaW9kaWNhbD48
ZnVsbC10aXRsZT5HdXQ8L2Z1bGwtdGl0bGU+PC9wZXJpb2RpY2FsPjxwYWdlcz41OTAtNjAwPC9w
YWdlcz48dm9sdW1lPjczPC92b2x1bWU+PG51bWJlcj40PC9udW1iZXI+PGVkaXRpb24+MjAyNDAz
MDc8L2VkaXRpb24+PGtleXdvcmRzPjxrZXl3b3JkPkNoaWxkPC9rZXl3b3JkPjxrZXl3b3JkPklu
ZmFudDwva2V5d29yZD48a2V5d29yZD5GZW1hbGU8L2tleXdvcmQ+PGtleXdvcmQ+QWRvbGVzY2Vu
dDwva2V5d29yZD48a2V5d29yZD5BbmltYWxzPC9rZXl3b3JkPjxrZXl3b3JkPkh1bWFuczwva2V5
d29yZD48a2V5d29yZD5Db2hvcnQgU3R1ZGllczwva2V5d29yZD48a2V5d29yZD4qQmlydGggQ29o
b3J0PC9rZXl3b3JkPjxrZXl3b3JkPkRpZXQvYWR2ZXJzZSBlZmZlY3RzPC9rZXl3b3JkPjxrZXl3
b3JkPipJbmZsYW1tYXRvcnkgQm93ZWwgRGlzZWFzZXMvZXBpZGVtaW9sb2d5L2V0aW9sb2d5PC9r
ZXl3b3JkPjxrZXl3b3JkPk1vdGhlcnM8L2tleXdvcmQ+PGtleXdvcmQ+RGlldDwva2V5d29yZD48
a2V5d29yZD5JYmQ8L2tleXdvcmQ+PGtleXdvcmQ+TnV0cml0aW9uIGluIHBhZWRpYXRyaWNzPC9r
ZXl3b3JkPjxrZXl3b3JkPlBhZWRpYXRyaWMgZ2FzdHJvZW50ZXJvbG9neTwva2V5d29yZD48L2tl
eXdvcmRzPjxkYXRlcz48eWVhcj4yMDI0PC95ZWFyPjxwdWItZGF0ZXM+PGRhdGU+TWFyIDc8L2Rh
dGU+PC9wdWItZGF0ZXM+PC9kYXRlcz48aXNibj4wMDE3LTU3NDk8L2lzYm4+PGFjY2Vzc2lvbi1u
dW0+MzgyOTA4MzI8L2FjY2Vzc2lvbi1udW0+PHVybHM+PHJlbGF0ZWQtdXJscz48dXJsPmh0dHBz
Oi8vZ3V0LmJtai5jb20vY29udGVudC9ndXRqbmwvNzMvNC81OTAuZnVsbC5wZGY8L3VybD48L3Jl
bGF0ZWQtdXJscz48L3VybHM+PGN1c3RvbTE+Q29tcGV0aW5nIGludGVyZXN0czogTm9uZSBkZWNs
YXJlZC48L2N1c3RvbTE+PGVsZWN0cm9uaWMtcmVzb3VyY2UtbnVtPjEwLjExMzYvZ3V0am5sLTIw
MjMtMzMwOTcxPC9lbGVjdHJvbmljLXJlc291cmNlLW51bT48cmVtb3RlLWRhdGFiYXNlLXByb3Zp
ZGVyPk5MTTwvcmVtb3RlLWRhdGFiYXNlLXByb3ZpZGVyPjxsYW5ndWFnZT5lbmc8L2xhbmd1YWdl
PjwvcmVjb3JkPjwvQ2l0ZT48L0VuZE5vdGU+AG==
</w:fldData>
              </w:fldCha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  <w:instrText xml:space="preserve"> ADDIN EN.CITE.DATA </w:instrText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  <w:fldChar w:fldCharType="separate"/>
            </w:r>
            <w:r w:rsidR="005F6750" w:rsidRPr="005F675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 w:eastAsia="sv-SE"/>
              </w:rPr>
              <w:t>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  <w:fldChar w:fldCharType="end"/>
            </w:r>
          </w:p>
        </w:tc>
        <w:tc>
          <w:tcPr>
            <w:tcW w:w="2977" w:type="dxa"/>
            <w:shd w:val="clear" w:color="auto" w:fill="auto"/>
          </w:tcPr>
          <w:p w14:paraId="1A0CA77E" w14:textId="142E6588" w:rsidR="00A05371" w:rsidRPr="002D2549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2</w:t>
            </w:r>
            <w:r w:rsidR="006411A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onth questionnaire</w:t>
            </w:r>
          </w:p>
        </w:tc>
        <w:tc>
          <w:tcPr>
            <w:tcW w:w="3589" w:type="dxa"/>
            <w:shd w:val="clear" w:color="auto" w:fill="auto"/>
          </w:tcPr>
          <w:p w14:paraId="72825E11" w14:textId="52F9E068" w:rsidR="00A05371" w:rsidRPr="002D2549" w:rsidRDefault="006411A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8-month</w:t>
            </w:r>
            <w:r w:rsidR="00A0537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questionnaire</w:t>
            </w:r>
          </w:p>
        </w:tc>
      </w:tr>
      <w:tr w:rsidR="00A05371" w:rsidRPr="002D2549" w14:paraId="019C7506" w14:textId="77777777" w:rsidTr="00FA1916">
        <w:trPr>
          <w:trHeight w:val="292"/>
        </w:trPr>
        <w:tc>
          <w:tcPr>
            <w:tcW w:w="2977" w:type="dxa"/>
            <w:shd w:val="clear" w:color="auto" w:fill="auto"/>
          </w:tcPr>
          <w:p w14:paraId="08C0DF9D" w14:textId="6AC98C66" w:rsidR="00A05371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Child’s antibiotic use </w:t>
            </w:r>
            <w:r w:rsidR="00EB31A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y</w:t>
            </w:r>
            <w:r w:rsidR="0002679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1 year</w:t>
            </w:r>
          </w:p>
        </w:tc>
        <w:tc>
          <w:tcPr>
            <w:tcW w:w="2977" w:type="dxa"/>
            <w:shd w:val="clear" w:color="auto" w:fill="auto"/>
          </w:tcPr>
          <w:p w14:paraId="6A4F2D8D" w14:textId="5722D2FE" w:rsidR="00A05371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2</w:t>
            </w:r>
            <w:r w:rsidR="006411A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onth questionnaire</w:t>
            </w:r>
          </w:p>
        </w:tc>
        <w:tc>
          <w:tcPr>
            <w:tcW w:w="3589" w:type="dxa"/>
            <w:shd w:val="clear" w:color="auto" w:fill="auto"/>
          </w:tcPr>
          <w:p w14:paraId="7A9357CE" w14:textId="6E05329D" w:rsidR="00A05371" w:rsidRDefault="006411A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8-month</w:t>
            </w:r>
            <w:r w:rsidR="00A0537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questionnaire</w:t>
            </w:r>
          </w:p>
        </w:tc>
      </w:tr>
      <w:tr w:rsidR="00A05371" w:rsidRPr="00D2672A" w14:paraId="620D655A" w14:textId="77777777" w:rsidTr="00FA1916">
        <w:trPr>
          <w:trHeight w:val="292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6A420BF8" w14:textId="13F27CEE" w:rsidR="00A05371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Child’s intake of sugar-sweetened beverages by </w:t>
            </w:r>
            <w:r w:rsidR="0002679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 year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  <w:fldChar w:fldCharType="begin">
                <w:fldData xml:space="preserve">PEVuZE5vdGU+PENpdGU+PEF1dGhvcj5HdW88L0F1dGhvcj48WWVhcj4yMDI0PC9ZZWFyPjxSZWNO
dW0+MTM2PC9SZWNOdW0+PERpc3BsYXlUZXh0PjxzdHlsZSBmYWNlPSJzdXBlcnNjcmlwdCI+ODwv
c3R5bGU+PC9EaXNwbGF5VGV4dD48cmVjb3JkPjxyZWMtbnVtYmVyPjEzNjwvcmVjLW51bWJlcj48
Zm9yZWlnbi1rZXlzPjxrZXkgYXBwPSJFTiIgZGItaWQ9IjJkd3ByOWR4bGV4cnQwZXhmcDd2eHA5
NXY1c3dmc3NydDBkOSIgdGltZXN0YW1wPSIxNzEwNTA3MTYxIj4xMzY8L2tleT48L2ZvcmVpZ24t
a2V5cz48cmVmLXR5cGUgbmFtZT0iSm91cm5hbCBBcnRpY2xlIj4xNzwvcmVmLXR5cGU+PGNvbnRy
aWJ1dG9ycz48YXV0aG9ycz48YXV0aG9yPkd1bywgQS48L2F1dGhvcj48YXV0aG9yPkx1ZHZpZ3Nz
b24sIEouPC9hdXRob3I+PGF1dGhvcj5CcmFudHPDpnRlciwgQS4gTC48L2F1dGhvcj48YXV0aG9y
PktsaW5nYmVyZywgUy48L2F1dGhvcj48YXV0aG9yPsOWc3RlbnNzb24sIE0uPC9hdXRob3I+PGF1
dGhvcj5TdMO4cmRhbCwgSy48L2F1dGhvcj48YXV0aG9yPk3DpXJpbGQsIEsuPC9hdXRob3I+PC9h
dXRob3JzPjwvY29udHJpYnV0b3JzPjxhdXRoLWFkZHJlc3M+RGVwYXJ0bWVudCBvZiBQZWRpYXRy
aWNzLCBJbnN0aXR1dGUgb2YgQ2xpbmljYWwgU2NpZW5jZXMsIFNhaGxncmVuc2thIEFjYWRlbXks
IFVuaXZlcnNpdHkgb2YgR290aGVuYnVyZywgR290aGVuYnVyZywgU3dlZGVuIGFubmllLmd1b0Bn
dS5zZS4mI3hEO0RpdmlzaW9uIG9mIFBlZGlhdHJpY3MsIEJpb21lZGljYWwgYW5kIENsaW5pY2Fs
IFNjaWVuY2VzLCBMaW5rw7ZwaW5nIFVuaXZlcnNpdHksIExpbmvDtnBpbmcsIFN3ZWRlbi4mI3hE
O0Nyb3duIFByaW5jZXNzIFZpY3RvcmlhIENoaWxkcmVuJmFwb3M7cyBIb3NwaXRhbCwgUmVnaW9u
IMOWc3RlcmfDtnRsYW5kLCBMaW5rw7ZwaW5nLCBTd2VkZW4uJiN4RDtEZXBhcnRtZW50IG9mIEZv
b2QgU2FmZXR5LCBOb3J3ZWdpYW4gSW5zdGl0dXRlIG9mIFB1YmxpYyBIZWFsdGgsIE9zbG8sIE5v
cndheS4mI3hEO0RlcGFydG1lbnQgb2YgSW50ZXJuYWwgTWVkaWNpbmUgYW5kIENsaW5pY2FsIE51
dHJpdGlvbiwgSW5zdGl0dXRlIG9mIE1lZGljaW5lLCBTYWhsZ3JlbnNrYSBBY2FkZW15LCBVbml2
ZXJzaXR5IG9mIEdvdGhlbmJ1cmcsIEdvdGhlbmJ1cmcsIFN3ZWRlbi4mI3hEO0Jpb2luZm9ybWF0
aWNzIGFuZCBEYXRhIENlbnRyZSwgU2FobGdyZW5za2EgQWNhZGVteSwgVW5pdmVyc2l0eSBvZiBH
b3RoZW5idXJnLCBHb3RoZW5idXJnLCBTd2VkZW4uJiN4RDtEZXBhcnRtZW50IG9mIFBlZGlhdHJp
YyBSZXNlYXJjaCwgRmFjdWx0eSBvZiBNZWRpY2luZSwgVW5pdmVyc2l0eSBvZiBPc2xvLCBPc2xv
LCBOb3J3YXkuJiN4RDtDaGlsZHJlbiZhcG9zO3MgQ2VudGVyLCBPc2xvIFVuaXZlcnNpdHkgSG9z
cGl0YWwsIE9zbG8sIE5vcndheS4mI3hEO0RlcGFydG1lbnQgb2YgUGVkaWF0cmljcywgSW5zdGl0
dXRlIG9mIENsaW5pY2FsIFNjaWVuY2VzLCBTYWhsZ3JlbnNrYSBBY2FkZW15LCBVbml2ZXJzaXR5
IG9mIEdvdGhlbmJ1cmcsIEdvdGhlbmJ1cmcsIFN3ZWRlbi4mI3hEO0RlcGFydG1lbnQgb2YgUGVk
aWF0cmljIEdhc3Ryb2VudGVyb2xvZ3ksIFF1ZWVuIFNpbHZpYSBDaGlsZHJlbiZhcG9zO3MgSG9z
cGl0YWwsIEdvdGhlbmJ1cmcsIFN3ZWRlbi48L2F1dGgtYWRkcmVzcz48dGl0bGVzPjx0aXRsZT5F
YXJseS1saWZlIGRpZXQgYW5kIHJpc2sgb2YgaW5mbGFtbWF0b3J5IGJvd2VsIGRpc2Vhc2U6IGEg
cG9vbGVkIHN0dWR5IGluIHR3byBTY2FuZGluYXZpYW4gYmlydGggY29ob3J0czwvdGl0bGU+PHNl
Y29uZGFyeS10aXRsZT5HdXQ8L3NlY29uZGFyeS10aXRsZT48L3RpdGxlcz48cGVyaW9kaWNhbD48
ZnVsbC10aXRsZT5HdXQ8L2Z1bGwtdGl0bGU+PC9wZXJpb2RpY2FsPjxwYWdlcz41OTAtNjAwPC9w
YWdlcz48dm9sdW1lPjczPC92b2x1bWU+PG51bWJlcj40PC9udW1iZXI+PGVkaXRpb24+MjAyNDAz
MDc8L2VkaXRpb24+PGtleXdvcmRzPjxrZXl3b3JkPkNoaWxkPC9rZXl3b3JkPjxrZXl3b3JkPklu
ZmFudDwva2V5d29yZD48a2V5d29yZD5GZW1hbGU8L2tleXdvcmQ+PGtleXdvcmQ+QWRvbGVzY2Vu
dDwva2V5d29yZD48a2V5d29yZD5BbmltYWxzPC9rZXl3b3JkPjxrZXl3b3JkPkh1bWFuczwva2V5
d29yZD48a2V5d29yZD5Db2hvcnQgU3R1ZGllczwva2V5d29yZD48a2V5d29yZD4qQmlydGggQ29o
b3J0PC9rZXl3b3JkPjxrZXl3b3JkPkRpZXQvYWR2ZXJzZSBlZmZlY3RzPC9rZXl3b3JkPjxrZXl3
b3JkPipJbmZsYW1tYXRvcnkgQm93ZWwgRGlzZWFzZXMvZXBpZGVtaW9sb2d5L2V0aW9sb2d5PC9r
ZXl3b3JkPjxrZXl3b3JkPk1vdGhlcnM8L2tleXdvcmQ+PGtleXdvcmQ+RGlldDwva2V5d29yZD48
a2V5d29yZD5JYmQ8L2tleXdvcmQ+PGtleXdvcmQ+TnV0cml0aW9uIGluIHBhZWRpYXRyaWNzPC9r
ZXl3b3JkPjxrZXl3b3JkPlBhZWRpYXRyaWMgZ2FzdHJvZW50ZXJvbG9neTwva2V5d29yZD48L2tl
eXdvcmRzPjxkYXRlcz48eWVhcj4yMDI0PC95ZWFyPjxwdWItZGF0ZXM+PGRhdGU+TWFyIDc8L2Rh
dGU+PC9wdWItZGF0ZXM+PC9kYXRlcz48aXNibj4wMDE3LTU3NDk8L2lzYm4+PGFjY2Vzc2lvbi1u
dW0+MzgyOTA4MzI8L2FjY2Vzc2lvbi1udW0+PHVybHM+PHJlbGF0ZWQtdXJscz48dXJsPmh0dHBz
Oi8vZ3V0LmJtai5jb20vY29udGVudC9ndXRqbmwvNzMvNC81OTAuZnVsbC5wZGY8L3VybD48L3Jl
bGF0ZWQtdXJscz48L3VybHM+PGN1c3RvbTE+Q29tcGV0aW5nIGludGVyZXN0czogTm9uZSBkZWNs
YXJlZC48L2N1c3RvbTE+PGVsZWN0cm9uaWMtcmVzb3VyY2UtbnVtPjEwLjExMzYvZ3V0am5sLTIw
MjMtMzMwOTcxPC9lbGVjdHJvbmljLXJlc291cmNlLW51bT48cmVtb3RlLWRhdGFiYXNlLXByb3Zp
ZGVyPk5MTTwvcmVtb3RlLWRhdGFiYXNlLXByb3ZpZGVyPjxsYW5ndWFnZT5lbmc8L2xhbmd1YWdl
PjwvcmVjb3JkPjwvQ2l0ZT48L0VuZE5vdGU+AG==
</w:fldData>
              </w:fldCha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  <w:instrText xml:space="preserve"> ADDIN EN.CITE </w:instrText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  <w:fldChar w:fldCharType="begin">
                <w:fldData xml:space="preserve">PEVuZE5vdGU+PENpdGU+PEF1dGhvcj5HdW88L0F1dGhvcj48WWVhcj4yMDI0PC9ZZWFyPjxSZWNO
dW0+MTM2PC9SZWNOdW0+PERpc3BsYXlUZXh0PjxzdHlsZSBmYWNlPSJzdXBlcnNjcmlwdCI+ODwv
c3R5bGU+PC9EaXNwbGF5VGV4dD48cmVjb3JkPjxyZWMtbnVtYmVyPjEzNjwvcmVjLW51bWJlcj48
Zm9yZWlnbi1rZXlzPjxrZXkgYXBwPSJFTiIgZGItaWQ9IjJkd3ByOWR4bGV4cnQwZXhmcDd2eHA5
NXY1c3dmc3NydDBkOSIgdGltZXN0YW1wPSIxNzEwNTA3MTYxIj4xMzY8L2tleT48L2ZvcmVpZ24t
a2V5cz48cmVmLXR5cGUgbmFtZT0iSm91cm5hbCBBcnRpY2xlIj4xNzwvcmVmLXR5cGU+PGNvbnRy
aWJ1dG9ycz48YXV0aG9ycz48YXV0aG9yPkd1bywgQS48L2F1dGhvcj48YXV0aG9yPkx1ZHZpZ3Nz
b24sIEouPC9hdXRob3I+PGF1dGhvcj5CcmFudHPDpnRlciwgQS4gTC48L2F1dGhvcj48YXV0aG9y
PktsaW5nYmVyZywgUy48L2F1dGhvcj48YXV0aG9yPsOWc3RlbnNzb24sIE0uPC9hdXRob3I+PGF1
dGhvcj5TdMO4cmRhbCwgSy48L2F1dGhvcj48YXV0aG9yPk3DpXJpbGQsIEsuPC9hdXRob3I+PC9h
dXRob3JzPjwvY29udHJpYnV0b3JzPjxhdXRoLWFkZHJlc3M+RGVwYXJ0bWVudCBvZiBQZWRpYXRy
aWNzLCBJbnN0aXR1dGUgb2YgQ2xpbmljYWwgU2NpZW5jZXMsIFNhaGxncmVuc2thIEFjYWRlbXks
IFVuaXZlcnNpdHkgb2YgR290aGVuYnVyZywgR290aGVuYnVyZywgU3dlZGVuIGFubmllLmd1b0Bn
dS5zZS4mI3hEO0RpdmlzaW9uIG9mIFBlZGlhdHJpY3MsIEJpb21lZGljYWwgYW5kIENsaW5pY2Fs
IFNjaWVuY2VzLCBMaW5rw7ZwaW5nIFVuaXZlcnNpdHksIExpbmvDtnBpbmcsIFN3ZWRlbi4mI3hE
O0Nyb3duIFByaW5jZXNzIFZpY3RvcmlhIENoaWxkcmVuJmFwb3M7cyBIb3NwaXRhbCwgUmVnaW9u
IMOWc3RlcmfDtnRsYW5kLCBMaW5rw7ZwaW5nLCBTd2VkZW4uJiN4RDtEZXBhcnRtZW50IG9mIEZv
b2QgU2FmZXR5LCBOb3J3ZWdpYW4gSW5zdGl0dXRlIG9mIFB1YmxpYyBIZWFsdGgsIE9zbG8sIE5v
cndheS4mI3hEO0RlcGFydG1lbnQgb2YgSW50ZXJuYWwgTWVkaWNpbmUgYW5kIENsaW5pY2FsIE51
dHJpdGlvbiwgSW5zdGl0dXRlIG9mIE1lZGljaW5lLCBTYWhsZ3JlbnNrYSBBY2FkZW15LCBVbml2
ZXJzaXR5IG9mIEdvdGhlbmJ1cmcsIEdvdGhlbmJ1cmcsIFN3ZWRlbi4mI3hEO0Jpb2luZm9ybWF0
aWNzIGFuZCBEYXRhIENlbnRyZSwgU2FobGdyZW5za2EgQWNhZGVteSwgVW5pdmVyc2l0eSBvZiBH
b3RoZW5idXJnLCBHb3RoZW5idXJnLCBTd2VkZW4uJiN4RDtEZXBhcnRtZW50IG9mIFBlZGlhdHJp
YyBSZXNlYXJjaCwgRmFjdWx0eSBvZiBNZWRpY2luZSwgVW5pdmVyc2l0eSBvZiBPc2xvLCBPc2xv
LCBOb3J3YXkuJiN4RDtDaGlsZHJlbiZhcG9zO3MgQ2VudGVyLCBPc2xvIFVuaXZlcnNpdHkgSG9z
cGl0YWwsIE9zbG8sIE5vcndheS4mI3hEO0RlcGFydG1lbnQgb2YgUGVkaWF0cmljcywgSW5zdGl0
dXRlIG9mIENsaW5pY2FsIFNjaWVuY2VzLCBTYWhsZ3JlbnNrYSBBY2FkZW15LCBVbml2ZXJzaXR5
IG9mIEdvdGhlbmJ1cmcsIEdvdGhlbmJ1cmcsIFN3ZWRlbi4mI3hEO0RlcGFydG1lbnQgb2YgUGVk
aWF0cmljIEdhc3Ryb2VudGVyb2xvZ3ksIFF1ZWVuIFNpbHZpYSBDaGlsZHJlbiZhcG9zO3MgSG9z
cGl0YWwsIEdvdGhlbmJ1cmcsIFN3ZWRlbi48L2F1dGgtYWRkcmVzcz48dGl0bGVzPjx0aXRsZT5F
YXJseS1saWZlIGRpZXQgYW5kIHJpc2sgb2YgaW5mbGFtbWF0b3J5IGJvd2VsIGRpc2Vhc2U6IGEg
cG9vbGVkIHN0dWR5IGluIHR3byBTY2FuZGluYXZpYW4gYmlydGggY29ob3J0czwvdGl0bGU+PHNl
Y29uZGFyeS10aXRsZT5HdXQ8L3NlY29uZGFyeS10aXRsZT48L3RpdGxlcz48cGVyaW9kaWNhbD48
ZnVsbC10aXRsZT5HdXQ8L2Z1bGwtdGl0bGU+PC9wZXJpb2RpY2FsPjxwYWdlcz41OTAtNjAwPC9w
YWdlcz48dm9sdW1lPjczPC92b2x1bWU+PG51bWJlcj40PC9udW1iZXI+PGVkaXRpb24+MjAyNDAz
MDc8L2VkaXRpb24+PGtleXdvcmRzPjxrZXl3b3JkPkNoaWxkPC9rZXl3b3JkPjxrZXl3b3JkPklu
ZmFudDwva2V5d29yZD48a2V5d29yZD5GZW1hbGU8L2tleXdvcmQ+PGtleXdvcmQ+QWRvbGVzY2Vu
dDwva2V5d29yZD48a2V5d29yZD5BbmltYWxzPC9rZXl3b3JkPjxrZXl3b3JkPkh1bWFuczwva2V5
d29yZD48a2V5d29yZD5Db2hvcnQgU3R1ZGllczwva2V5d29yZD48a2V5d29yZD4qQmlydGggQ29o
b3J0PC9rZXl3b3JkPjxrZXl3b3JkPkRpZXQvYWR2ZXJzZSBlZmZlY3RzPC9rZXl3b3JkPjxrZXl3
b3JkPipJbmZsYW1tYXRvcnkgQm93ZWwgRGlzZWFzZXMvZXBpZGVtaW9sb2d5L2V0aW9sb2d5PC9r
ZXl3b3JkPjxrZXl3b3JkPk1vdGhlcnM8L2tleXdvcmQ+PGtleXdvcmQ+RGlldDwva2V5d29yZD48
a2V5d29yZD5JYmQ8L2tleXdvcmQ+PGtleXdvcmQ+TnV0cml0aW9uIGluIHBhZWRpYXRyaWNzPC9r
ZXl3b3JkPjxrZXl3b3JkPlBhZWRpYXRyaWMgZ2FzdHJvZW50ZXJvbG9neTwva2V5d29yZD48L2tl
eXdvcmRzPjxkYXRlcz48eWVhcj4yMDI0PC95ZWFyPjxwdWItZGF0ZXM+PGRhdGU+TWFyIDc8L2Rh
dGU+PC9wdWItZGF0ZXM+PC9kYXRlcz48aXNibj4wMDE3LTU3NDk8L2lzYm4+PGFjY2Vzc2lvbi1u
dW0+MzgyOTA4MzI8L2FjY2Vzc2lvbi1udW0+PHVybHM+PHJlbGF0ZWQtdXJscz48dXJsPmh0dHBz
Oi8vZ3V0LmJtai5jb20vY29udGVudC9ndXRqbmwvNzMvNC81OTAuZnVsbC5wZGY8L3VybD48L3Jl
bGF0ZWQtdXJscz48L3VybHM+PGN1c3RvbTE+Q29tcGV0aW5nIGludGVyZXN0czogTm9uZSBkZWNs
YXJlZC48L2N1c3RvbTE+PGVsZWN0cm9uaWMtcmVzb3VyY2UtbnVtPjEwLjExMzYvZ3V0am5sLTIw
MjMtMzMwOTcxPC9lbGVjdHJvbmljLXJlc291cmNlLW51bT48cmVtb3RlLWRhdGFiYXNlLXByb3Zp
ZGVyPk5MTTwvcmVtb3RlLWRhdGFiYXNlLXByb3ZpZGVyPjxsYW5ndWFnZT5lbmc8L2xhbmd1YWdl
PjwvcmVjb3JkPjwvQ2l0ZT48L0VuZE5vdGU+AG==
</w:fldData>
              </w:fldCha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  <w:instrText xml:space="preserve"> ADDIN EN.CITE.DATA </w:instrText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</w:r>
            <w:r w:rsidR="005F6750"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  <w:fldChar w:fldCharType="separate"/>
            </w:r>
            <w:r w:rsidR="005F6750" w:rsidRPr="005F675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 w:eastAsia="sv-SE"/>
              </w:rPr>
              <w:t>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  <w:fldChar w:fldCharType="end"/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02D20A0E" w14:textId="64869AFA" w:rsidR="00A05371" w:rsidRDefault="00A0537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2</w:t>
            </w:r>
            <w:r w:rsidR="006411A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onth questionnaire</w:t>
            </w:r>
          </w:p>
        </w:tc>
        <w:tc>
          <w:tcPr>
            <w:tcW w:w="3589" w:type="dxa"/>
            <w:tcBorders>
              <w:bottom w:val="single" w:sz="4" w:space="0" w:color="auto"/>
            </w:tcBorders>
            <w:shd w:val="clear" w:color="auto" w:fill="auto"/>
          </w:tcPr>
          <w:p w14:paraId="4ED87BAC" w14:textId="1AF463DB" w:rsidR="00A05371" w:rsidRDefault="006411A1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8-month</w:t>
            </w:r>
            <w:r w:rsidR="00A0537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questionnaire</w:t>
            </w:r>
          </w:p>
        </w:tc>
      </w:tr>
    </w:tbl>
    <w:p w14:paraId="36F625CE" w14:textId="043A94DE" w:rsidR="00A05371" w:rsidRPr="005A1D06" w:rsidRDefault="008B4D67" w:rsidP="00A05371">
      <w:pPr>
        <w:rPr>
          <w:rFonts w:ascii="Times New Roman" w:hAnsi="Times New Roman" w:cs="Times New Roman"/>
          <w:noProof/>
          <w:sz w:val="20"/>
          <w:szCs w:val="20"/>
          <w:lang w:val="en-GB" w:eastAsia="sv-SE"/>
        </w:rPr>
      </w:pPr>
      <w:r w:rsidRPr="008B4D67">
        <w:rPr>
          <w:rFonts w:ascii="Times New Roman" w:hAnsi="Times New Roman" w:cs="Times New Roman"/>
          <w:noProof/>
          <w:sz w:val="20"/>
          <w:szCs w:val="20"/>
          <w:vertAlign w:val="superscript"/>
          <w:lang w:val="en-GB" w:eastAsia="sv-SE"/>
        </w:rPr>
        <w:t>a</w:t>
      </w:r>
      <w:r>
        <w:rPr>
          <w:rFonts w:ascii="Times New Roman" w:hAnsi="Times New Roman" w:cs="Times New Roman"/>
          <w:noProof/>
          <w:sz w:val="20"/>
          <w:szCs w:val="20"/>
          <w:vertAlign w:val="superscript"/>
          <w:lang w:val="en-GB" w:eastAsia="sv-SE"/>
        </w:rPr>
        <w:t xml:space="preserve"> </w:t>
      </w:r>
      <w:r w:rsidR="00A05371">
        <w:rPr>
          <w:rFonts w:ascii="Times New Roman" w:hAnsi="Times New Roman" w:cs="Times New Roman"/>
          <w:noProof/>
          <w:sz w:val="20"/>
          <w:szCs w:val="20"/>
          <w:lang w:val="en-GB" w:eastAsia="sv-SE"/>
        </w:rPr>
        <w:t xml:space="preserve">Variables were coded as presented in Table 1. </w:t>
      </w:r>
      <w:r w:rsidR="00A05371" w:rsidRPr="005A1D06">
        <w:rPr>
          <w:rFonts w:ascii="Times New Roman" w:hAnsi="Times New Roman" w:cs="Times New Roman"/>
          <w:noProof/>
          <w:sz w:val="20"/>
          <w:szCs w:val="20"/>
          <w:lang w:val="en-GB" w:eastAsia="sv-SE"/>
        </w:rPr>
        <w:t>ABIS, All Babies in Southeast Sweden; GW, gestational week; IBD, inflammatory bowel disease; MoBa, The Norwegian Mother, Father and Child Cohort Study.</w:t>
      </w:r>
    </w:p>
    <w:p w14:paraId="595B0FA5" w14:textId="77777777" w:rsidR="004867C6" w:rsidRDefault="004867C6">
      <w:pPr>
        <w:rPr>
          <w:lang w:val="en-US"/>
        </w:rPr>
        <w:sectPr w:rsidR="004867C6" w:rsidSect="00A0537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3570E82" w14:textId="3A1569AD" w:rsidR="00382E51" w:rsidRDefault="00382E51" w:rsidP="00382E51">
      <w:pPr>
        <w:pStyle w:val="Rubrik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11" w:name="_Toc165980932"/>
      <w:r w:rsidRPr="00D973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Table </w:t>
      </w:r>
      <w:r w:rsidR="00EA1EB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Pr="00D973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D973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scription of the food categorization in the diet diversity score</w:t>
      </w:r>
      <w:bookmarkEnd w:id="11"/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693"/>
        <w:gridCol w:w="1559"/>
        <w:gridCol w:w="2835"/>
        <w:gridCol w:w="1701"/>
        <w:gridCol w:w="1843"/>
        <w:gridCol w:w="1813"/>
      </w:tblGrid>
      <w:tr w:rsidR="00382E51" w:rsidRPr="00870197" w14:paraId="19968833" w14:textId="77777777" w:rsidTr="00A3430D">
        <w:trPr>
          <w:trHeight w:val="37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DD49027" w14:textId="77777777" w:rsidR="00382E51" w:rsidRPr="007D344E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I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436F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EAB1CD6" w14:textId="77777777" w:rsidR="00382E51" w:rsidRPr="00436FF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436F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B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436F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month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7DEA2C" w14:textId="77777777" w:rsidR="00382E51" w:rsidRPr="00436FF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I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436F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36 month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A8D8F2C" w14:textId="77777777" w:rsidR="00382E51" w:rsidRPr="00436FF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F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B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436F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month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BA6820" w14:textId="76E00F52" w:rsidR="00382E51" w:rsidRPr="00436FF7" w:rsidRDefault="002D6033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items</w:t>
            </w:r>
          </w:p>
          <w:p w14:paraId="21393EA3" w14:textId="763D4253" w:rsidR="00382E51" w:rsidRPr="00436FF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C24B0BC" w14:textId="713620A0" w:rsidR="00382E51" w:rsidRPr="00436FF7" w:rsidRDefault="002D6033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</w:t>
            </w:r>
            <w:r w:rsidR="00382E51" w:rsidRPr="00436F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oups</w:t>
            </w:r>
            <w:r w:rsidR="00382E51" w:rsidRPr="00436F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-2 points/group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169CD4A5" w14:textId="77777777" w:rsidR="00382E51" w:rsidRPr="00436FF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diversity score (0-10 points)</w:t>
            </w:r>
          </w:p>
        </w:tc>
      </w:tr>
      <w:tr w:rsidR="00382E51" w:rsidRPr="002370DB" w14:paraId="46DE4342" w14:textId="77777777" w:rsidTr="00A3430D">
        <w:trPr>
          <w:trHeight w:val="373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EF3C03A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d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2257A6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dwich with filling (liver paste, meat, fish, cheese, jam/honey, other filling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8894855" w14:textId="77777777" w:rsidR="00382E51" w:rsidRPr="00054BA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d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5A8B43A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B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d/crispbrea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416FC9F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d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0E63AA6" w14:textId="2AC51BAD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Grains, roots, tubers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64D8CE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8701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8701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8701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436F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divers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low, medium, high)</w:t>
            </w:r>
          </w:p>
        </w:tc>
      </w:tr>
      <w:tr w:rsidR="00382E51" w:rsidRPr="00870197" w14:paraId="71FCF716" w14:textId="77777777" w:rsidTr="00A3430D">
        <w:trPr>
          <w:trHeight w:val="185"/>
        </w:trPr>
        <w:tc>
          <w:tcPr>
            <w:tcW w:w="1560" w:type="dxa"/>
            <w:shd w:val="clear" w:color="auto" w:fill="F2F2F2" w:themeFill="background1" w:themeFillShade="F2"/>
          </w:tcPr>
          <w:p w14:paraId="57C70E72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-made porridge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0A821298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me-made </w:t>
            </w: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orridg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B100944" w14:textId="77777777" w:rsidR="00382E51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71404A72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A74E1F6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-made porridge</w:t>
            </w: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14:paraId="010D7F73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  <w:vMerge/>
            <w:tcBorders>
              <w:bottom w:val="single" w:sz="4" w:space="0" w:color="auto"/>
            </w:tcBorders>
          </w:tcPr>
          <w:p w14:paraId="7DDF1386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2E51" w:rsidRPr="00870197" w14:paraId="45C3D417" w14:textId="77777777" w:rsidTr="00A3430D">
        <w:trPr>
          <w:trHeight w:val="185"/>
        </w:trPr>
        <w:tc>
          <w:tcPr>
            <w:tcW w:w="1560" w:type="dxa"/>
            <w:shd w:val="clear" w:color="auto" w:fill="F2F2F2" w:themeFill="background1" w:themeFillShade="F2"/>
          </w:tcPr>
          <w:p w14:paraId="109FF284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pared porridge, gruel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63277E9A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ant porridg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D30D32D" w14:textId="77777777" w:rsidR="00382E51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55226181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3036AF5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by cereals</w:t>
            </w: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14:paraId="552AEB5B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  <w:vMerge/>
            <w:tcBorders>
              <w:bottom w:val="single" w:sz="4" w:space="0" w:color="auto"/>
            </w:tcBorders>
          </w:tcPr>
          <w:p w14:paraId="6A93DE4B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2E51" w:rsidRPr="00870197" w14:paraId="13BCD332" w14:textId="77777777" w:rsidTr="00A3430D">
        <w:trPr>
          <w:trHeight w:val="91"/>
        </w:trPr>
        <w:tc>
          <w:tcPr>
            <w:tcW w:w="1560" w:type="dxa"/>
            <w:shd w:val="clear" w:color="auto" w:fill="F2F2F2" w:themeFill="background1" w:themeFillShade="F2"/>
          </w:tcPr>
          <w:p w14:paraId="04AC3EF7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toes, roots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5EF83D94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toe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45F4B47" w14:textId="77777777" w:rsidR="00382E51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toes, roots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06D7CDF2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toe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00466A7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toes</w:t>
            </w: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14:paraId="63E2CECF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  <w:vMerge/>
            <w:tcBorders>
              <w:bottom w:val="single" w:sz="4" w:space="0" w:color="auto"/>
            </w:tcBorders>
          </w:tcPr>
          <w:p w14:paraId="0F24D99B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2E51" w:rsidRPr="00870197" w14:paraId="70BADC72" w14:textId="77777777" w:rsidTr="00A3430D">
        <w:trPr>
          <w:trHeight w:val="91"/>
        </w:trPr>
        <w:tc>
          <w:tcPr>
            <w:tcW w:w="1560" w:type="dxa"/>
            <w:shd w:val="clear" w:color="auto" w:fill="F2F2F2" w:themeFill="background1" w:themeFillShade="F2"/>
          </w:tcPr>
          <w:p w14:paraId="4DFEEE5E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480B77BF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AFDADEE" w14:textId="77777777" w:rsidR="00382E51" w:rsidRPr="00CC17CE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ta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7106719A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ta, spaghetti, noodle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F412199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ta</w:t>
            </w: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14:paraId="20B2BFC7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  <w:vMerge/>
            <w:tcBorders>
              <w:bottom w:val="single" w:sz="4" w:space="0" w:color="auto"/>
            </w:tcBorders>
          </w:tcPr>
          <w:p w14:paraId="0473FCEE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2E51" w:rsidRPr="00870197" w14:paraId="6F0D4949" w14:textId="77777777" w:rsidTr="00A3430D">
        <w:trPr>
          <w:trHeight w:val="279"/>
        </w:trPr>
        <w:tc>
          <w:tcPr>
            <w:tcW w:w="1560" w:type="dxa"/>
            <w:shd w:val="clear" w:color="auto" w:fill="auto"/>
          </w:tcPr>
          <w:p w14:paraId="4BA80523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bles, mushrooms</w:t>
            </w:r>
          </w:p>
        </w:tc>
        <w:tc>
          <w:tcPr>
            <w:tcW w:w="2693" w:type="dxa"/>
            <w:shd w:val="clear" w:color="auto" w:fill="auto"/>
          </w:tcPr>
          <w:p w14:paraId="07D9F5FF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w vegetables, cooked vegetables, peas and legumes</w:t>
            </w:r>
          </w:p>
        </w:tc>
        <w:tc>
          <w:tcPr>
            <w:tcW w:w="1559" w:type="dxa"/>
          </w:tcPr>
          <w:p w14:paraId="4FBEE8CA" w14:textId="77777777" w:rsidR="00382E51" w:rsidRPr="002D7C09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bles, mushrooms</w:t>
            </w:r>
          </w:p>
        </w:tc>
        <w:tc>
          <w:tcPr>
            <w:tcW w:w="2835" w:type="dxa"/>
          </w:tcPr>
          <w:p w14:paraId="69F56D37" w14:textId="77777777" w:rsidR="00382E51" w:rsidRPr="00F12E9F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w vegetables, salad, cooked vegetables</w:t>
            </w:r>
          </w:p>
        </w:tc>
        <w:tc>
          <w:tcPr>
            <w:tcW w:w="1701" w:type="dxa"/>
            <w:shd w:val="clear" w:color="auto" w:fill="auto"/>
          </w:tcPr>
          <w:p w14:paraId="076BBD09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3FC4E1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1843" w:type="dxa"/>
            <w:shd w:val="clear" w:color="auto" w:fill="auto"/>
          </w:tcPr>
          <w:p w14:paraId="6870D7EF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Vegetables</w:t>
            </w:r>
          </w:p>
        </w:tc>
        <w:tc>
          <w:tcPr>
            <w:tcW w:w="1813" w:type="dxa"/>
            <w:vMerge/>
            <w:tcBorders>
              <w:bottom w:val="single" w:sz="4" w:space="0" w:color="auto"/>
            </w:tcBorders>
          </w:tcPr>
          <w:p w14:paraId="4C18D0C1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2E51" w:rsidRPr="00870197" w14:paraId="2892B959" w14:textId="77777777" w:rsidTr="00A3430D">
        <w:trPr>
          <w:trHeight w:val="91"/>
        </w:trPr>
        <w:tc>
          <w:tcPr>
            <w:tcW w:w="1560" w:type="dxa"/>
            <w:shd w:val="clear" w:color="auto" w:fill="F2F2F2" w:themeFill="background1" w:themeFillShade="F2"/>
          </w:tcPr>
          <w:p w14:paraId="6BC1792B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s, berries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78524600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754770C" w14:textId="77777777" w:rsidR="00382E51" w:rsidRPr="002D7C09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s, berries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E67C360" w14:textId="77777777" w:rsidR="00382E51" w:rsidRPr="00F12E9F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DBF26AB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93B646F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1813" w:type="dxa"/>
            <w:vMerge/>
            <w:tcBorders>
              <w:bottom w:val="single" w:sz="4" w:space="0" w:color="auto"/>
            </w:tcBorders>
          </w:tcPr>
          <w:p w14:paraId="6688C8F8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2E51" w:rsidRPr="00870197" w14:paraId="11CEE90B" w14:textId="77777777" w:rsidTr="00A3430D">
        <w:trPr>
          <w:trHeight w:val="185"/>
        </w:trPr>
        <w:tc>
          <w:tcPr>
            <w:tcW w:w="1560" w:type="dxa"/>
            <w:shd w:val="clear" w:color="auto" w:fill="auto"/>
          </w:tcPr>
          <w:p w14:paraId="1FDD4A59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</w:t>
            </w:r>
          </w:p>
        </w:tc>
        <w:tc>
          <w:tcPr>
            <w:tcW w:w="2693" w:type="dxa"/>
            <w:shd w:val="clear" w:color="auto" w:fill="auto"/>
          </w:tcPr>
          <w:p w14:paraId="077A08F5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, low-fat, extra low-fat, skimmed milk</w:t>
            </w:r>
          </w:p>
        </w:tc>
        <w:tc>
          <w:tcPr>
            <w:tcW w:w="1559" w:type="dxa"/>
          </w:tcPr>
          <w:p w14:paraId="6FB66390" w14:textId="77777777" w:rsidR="00382E51" w:rsidRPr="002D7C09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</w:t>
            </w:r>
          </w:p>
        </w:tc>
        <w:tc>
          <w:tcPr>
            <w:tcW w:w="2835" w:type="dxa"/>
          </w:tcPr>
          <w:p w14:paraId="43166CDF" w14:textId="77777777" w:rsidR="00382E51" w:rsidRPr="00F12E9F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 (whole, sweet/sour, low-fat, extra low-fat, skimmed)</w:t>
            </w:r>
          </w:p>
        </w:tc>
        <w:tc>
          <w:tcPr>
            <w:tcW w:w="1701" w:type="dxa"/>
            <w:shd w:val="clear" w:color="auto" w:fill="auto"/>
          </w:tcPr>
          <w:p w14:paraId="4E5B6D85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24855E3C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Dairy</w:t>
            </w:r>
          </w:p>
          <w:p w14:paraId="2B7CF240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663B8B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  <w:vMerge/>
            <w:tcBorders>
              <w:bottom w:val="single" w:sz="4" w:space="0" w:color="auto"/>
            </w:tcBorders>
          </w:tcPr>
          <w:p w14:paraId="34072979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2E51" w:rsidRPr="00870197" w14:paraId="01ABE25B" w14:textId="77777777" w:rsidTr="00A3430D">
        <w:trPr>
          <w:trHeight w:val="279"/>
        </w:trPr>
        <w:tc>
          <w:tcPr>
            <w:tcW w:w="1560" w:type="dxa"/>
            <w:shd w:val="clear" w:color="auto" w:fill="auto"/>
          </w:tcPr>
          <w:p w14:paraId="49CEF58E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ghurt, sour milk</w:t>
            </w:r>
          </w:p>
        </w:tc>
        <w:tc>
          <w:tcPr>
            <w:tcW w:w="2693" w:type="dxa"/>
            <w:shd w:val="clear" w:color="auto" w:fill="auto"/>
          </w:tcPr>
          <w:p w14:paraId="23AF2905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ghurt (Lactobacillus, natural, with fruit), sour milk</w:t>
            </w:r>
          </w:p>
        </w:tc>
        <w:tc>
          <w:tcPr>
            <w:tcW w:w="1559" w:type="dxa"/>
          </w:tcPr>
          <w:p w14:paraId="11C575E4" w14:textId="77777777" w:rsidR="00382E51" w:rsidRPr="002D7C09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ghurt, sour milk</w:t>
            </w:r>
          </w:p>
        </w:tc>
        <w:tc>
          <w:tcPr>
            <w:tcW w:w="2835" w:type="dxa"/>
          </w:tcPr>
          <w:p w14:paraId="5F4873D5" w14:textId="3215F0C9" w:rsidR="00382E51" w:rsidRPr="00F12E9F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g</w:t>
            </w:r>
            <w:r w:rsidR="00AB4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F12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t (natural, with fruit, Lactobacillus)</w:t>
            </w:r>
          </w:p>
        </w:tc>
        <w:tc>
          <w:tcPr>
            <w:tcW w:w="1701" w:type="dxa"/>
            <w:shd w:val="clear" w:color="auto" w:fill="auto"/>
          </w:tcPr>
          <w:p w14:paraId="7990A192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ghurt</w:t>
            </w:r>
          </w:p>
        </w:tc>
        <w:tc>
          <w:tcPr>
            <w:tcW w:w="1843" w:type="dxa"/>
            <w:vMerge/>
            <w:shd w:val="clear" w:color="auto" w:fill="auto"/>
          </w:tcPr>
          <w:p w14:paraId="3C934D29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  <w:vMerge/>
            <w:tcBorders>
              <w:bottom w:val="single" w:sz="4" w:space="0" w:color="auto"/>
            </w:tcBorders>
          </w:tcPr>
          <w:p w14:paraId="7A03DFC1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2E51" w:rsidRPr="00870197" w14:paraId="298D8C0E" w14:textId="77777777" w:rsidTr="00A3430D">
        <w:trPr>
          <w:trHeight w:val="86"/>
        </w:trPr>
        <w:tc>
          <w:tcPr>
            <w:tcW w:w="1560" w:type="dxa"/>
            <w:shd w:val="clear" w:color="auto" w:fill="auto"/>
          </w:tcPr>
          <w:p w14:paraId="3A177E79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ese</w:t>
            </w:r>
          </w:p>
        </w:tc>
        <w:tc>
          <w:tcPr>
            <w:tcW w:w="2693" w:type="dxa"/>
            <w:shd w:val="clear" w:color="auto" w:fill="auto"/>
          </w:tcPr>
          <w:p w14:paraId="325BB164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ese sandwich</w:t>
            </w:r>
          </w:p>
        </w:tc>
        <w:tc>
          <w:tcPr>
            <w:tcW w:w="1559" w:type="dxa"/>
          </w:tcPr>
          <w:p w14:paraId="02B1141C" w14:textId="77777777" w:rsidR="00382E51" w:rsidRPr="002D7C09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ese</w:t>
            </w:r>
          </w:p>
        </w:tc>
        <w:tc>
          <w:tcPr>
            <w:tcW w:w="2835" w:type="dxa"/>
          </w:tcPr>
          <w:p w14:paraId="5E5D3449" w14:textId="77777777" w:rsidR="00382E51" w:rsidRPr="00F12E9F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types of cheese (not brown cheese)</w:t>
            </w:r>
          </w:p>
        </w:tc>
        <w:tc>
          <w:tcPr>
            <w:tcW w:w="1701" w:type="dxa"/>
            <w:shd w:val="clear" w:color="auto" w:fill="auto"/>
          </w:tcPr>
          <w:p w14:paraId="38ABC49E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ese</w:t>
            </w:r>
          </w:p>
        </w:tc>
        <w:tc>
          <w:tcPr>
            <w:tcW w:w="1843" w:type="dxa"/>
            <w:vMerge/>
            <w:shd w:val="clear" w:color="auto" w:fill="auto"/>
          </w:tcPr>
          <w:p w14:paraId="30A2A1B0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  <w:vMerge/>
            <w:tcBorders>
              <w:bottom w:val="single" w:sz="4" w:space="0" w:color="auto"/>
            </w:tcBorders>
          </w:tcPr>
          <w:p w14:paraId="6A21B0EE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2E51" w:rsidRPr="00870197" w14:paraId="56EF6EC3" w14:textId="77777777" w:rsidTr="00A3430D">
        <w:trPr>
          <w:trHeight w:val="379"/>
        </w:trPr>
        <w:tc>
          <w:tcPr>
            <w:tcW w:w="1560" w:type="dxa"/>
            <w:shd w:val="clear" w:color="auto" w:fill="F2F2F2" w:themeFill="background1" w:themeFillShade="F2"/>
          </w:tcPr>
          <w:p w14:paraId="3642B6A6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e, beef, pork/sausage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3865D5AC" w14:textId="766747C5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t or liver paste sandwich, meat/sausage/meatballs</w:t>
            </w:r>
            <w:r w:rsidR="00AB4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c.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5C2F962" w14:textId="77777777" w:rsidR="00382E51" w:rsidRPr="002D7C09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e, beef, pork/sausage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13E5EC89" w14:textId="77777777" w:rsidR="00382E51" w:rsidRPr="00B9736E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9736E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Meat filling (liver paste, ham), meat/rissoles, sausages etc.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6B005A1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36E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br/>
            </w: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t</w:t>
            </w:r>
          </w:p>
        </w:tc>
        <w:tc>
          <w:tcPr>
            <w:tcW w:w="1843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D4E4BA" w14:textId="4AD4ED43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proteins</w:t>
            </w:r>
          </w:p>
        </w:tc>
        <w:tc>
          <w:tcPr>
            <w:tcW w:w="1813" w:type="dxa"/>
            <w:vMerge/>
            <w:tcBorders>
              <w:bottom w:val="single" w:sz="4" w:space="0" w:color="auto"/>
            </w:tcBorders>
          </w:tcPr>
          <w:p w14:paraId="57579B58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2E51" w:rsidRPr="00870197" w14:paraId="60CA495F" w14:textId="77777777" w:rsidTr="00A3430D">
        <w:trPr>
          <w:trHeight w:val="368"/>
        </w:trPr>
        <w:tc>
          <w:tcPr>
            <w:tcW w:w="1560" w:type="dxa"/>
            <w:shd w:val="clear" w:color="auto" w:fill="F2F2F2" w:themeFill="background1" w:themeFillShade="F2"/>
          </w:tcPr>
          <w:p w14:paraId="3A7908FB" w14:textId="7F7BC559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shwater fish, fish from Baltic Sea, </w:t>
            </w:r>
            <w:r w:rsidR="00AB4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fish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505A4C5D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/fish balls/fish pudding, fish sandwich (sardine, mackerel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3307B0E" w14:textId="699B05AF" w:rsidR="00382E51" w:rsidRPr="002D7C09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shwater fish, fish from Baltic Sea, </w:t>
            </w:r>
            <w:r w:rsidR="00AB4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Pr="002D7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fish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65ED97CF" w14:textId="77777777" w:rsidR="00382E51" w:rsidRPr="00F12E9F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 filling (mackerel, caviar), oily fish (salmon, herring), white fish (cod, coley), fish pudding/fishcake/fish balls, etc.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6E5C43A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87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A5D1B8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  <w:vMerge/>
            <w:tcBorders>
              <w:bottom w:val="single" w:sz="4" w:space="0" w:color="auto"/>
            </w:tcBorders>
          </w:tcPr>
          <w:p w14:paraId="4F6B41DB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2E51" w:rsidRPr="00870197" w14:paraId="3C8607F2" w14:textId="77777777" w:rsidTr="00A3430D">
        <w:trPr>
          <w:trHeight w:val="28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6DA10B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7C8138A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1A2683A" w14:textId="77777777" w:rsidR="00382E51" w:rsidRPr="002D7C09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g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8563C5" w14:textId="77777777" w:rsidR="00382E51" w:rsidRPr="00F12E9F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g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514938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gs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72BC37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  <w:vMerge/>
            <w:tcBorders>
              <w:bottom w:val="single" w:sz="4" w:space="0" w:color="auto"/>
            </w:tcBorders>
          </w:tcPr>
          <w:p w14:paraId="0FAB5FC7" w14:textId="77777777" w:rsidR="00382E51" w:rsidRPr="00870197" w:rsidRDefault="00382E51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CEBA0A8" w14:textId="77777777" w:rsidR="00382E51" w:rsidRDefault="00382E51" w:rsidP="004867C6">
      <w:pPr>
        <w:pStyle w:val="Rubrik2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sectPr w:rsidR="00382E51" w:rsidSect="00A313A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806817F" w14:textId="352812BD" w:rsidR="001973FA" w:rsidRPr="002D2549" w:rsidRDefault="001973FA" w:rsidP="001973FA">
      <w:pPr>
        <w:pStyle w:val="Rubrik2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bookmarkStart w:id="12" w:name="_Toc152849265"/>
      <w:bookmarkStart w:id="13" w:name="_Toc165980933"/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  <w:lang w:val="en-GB" w:eastAsia="sv-SE"/>
        </w:rPr>
        <w:t>Supplementa</w:t>
      </w:r>
      <w:r w:rsidR="00EA1EB5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  <w:lang w:val="en-GB" w:eastAsia="sv-SE"/>
        </w:rPr>
        <w:t>ry</w:t>
      </w:r>
      <w:r w:rsidRPr="002D2549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  <w:lang w:val="en-GB" w:eastAsia="sv-SE"/>
        </w:rPr>
        <w:t xml:space="preserve"> Table </w:t>
      </w:r>
      <w:r w:rsidR="00EA1EB5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  <w:lang w:val="en-GB" w:eastAsia="sv-SE"/>
        </w:rPr>
        <w:t>5</w:t>
      </w:r>
      <w:r w:rsidRPr="002D2549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  <w:lang w:val="en-GB" w:eastAsia="sv-SE"/>
        </w:rPr>
        <w:t>.</w:t>
      </w:r>
      <w:r w:rsidRPr="002D2549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GB" w:eastAsia="sv-SE"/>
        </w:rPr>
        <w:t xml:space="preserve"> Follow-up and incidence of</w:t>
      </w:r>
      <w:r w:rsidRPr="002D254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IBD, CD and UC in the ABIS and MoBa cohorts</w:t>
      </w:r>
      <w:bookmarkEnd w:id="12"/>
      <w:bookmarkEnd w:id="13"/>
      <w:r w:rsidR="00622B2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,</w:t>
      </w:r>
    </w:p>
    <w:tbl>
      <w:tblPr>
        <w:tblStyle w:val="Tabellrutnt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9"/>
        <w:gridCol w:w="679"/>
        <w:gridCol w:w="1276"/>
        <w:gridCol w:w="2126"/>
        <w:gridCol w:w="2126"/>
        <w:gridCol w:w="2268"/>
      </w:tblGrid>
      <w:tr w:rsidR="001973FA" w:rsidRPr="002370DB" w14:paraId="07284CB6" w14:textId="77777777" w:rsidTr="4110083E">
        <w:trPr>
          <w:trHeight w:val="583"/>
        </w:trPr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A29EFB" w14:textId="77777777" w:rsidR="001973FA" w:rsidRPr="002D2549" w:rsidRDefault="001973FA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9E5B8" w14:textId="0DF238BE" w:rsidR="001973FA" w:rsidRPr="002D2549" w:rsidRDefault="00895F49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  <w:r w:rsidR="001973FA"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ev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E71DA" w14:textId="77777777" w:rsidR="001973FA" w:rsidRPr="002D2549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YR of follow-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27FE8" w14:textId="77777777" w:rsidR="001973FA" w:rsidRPr="002D2549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ncidence rate per 100,000 PYR (95%CI)</w:t>
            </w: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01943C" w14:textId="77777777" w:rsidR="001973FA" w:rsidRPr="002D2549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umulative incidence (%) at the end of follow-up</w:t>
            </w: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9A0C166" w14:textId="77777777" w:rsidR="001973FA" w:rsidRPr="0097751E" w:rsidRDefault="001973FA" w:rsidP="00FA1916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97751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Cumulative incidence (%) 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by &lt;15 years of age</w:t>
            </w:r>
            <w:r w:rsidRPr="0097751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1973FA" w:rsidRPr="002D2549" w14:paraId="2239E852" w14:textId="77777777" w:rsidTr="4110083E">
        <w:trPr>
          <w:trHeight w:val="256"/>
        </w:trPr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</w:tcPr>
          <w:p w14:paraId="30138FC0" w14:textId="77777777" w:rsidR="001973FA" w:rsidRPr="00410484" w:rsidRDefault="001973FA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1048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BIS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</w:tcPr>
          <w:p w14:paraId="797E83FA" w14:textId="77777777" w:rsidR="001973FA" w:rsidRPr="00410484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599F5C0" w14:textId="77777777" w:rsidR="001973FA" w:rsidRPr="00410484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E7577D3" w14:textId="77777777" w:rsidR="001973FA" w:rsidRPr="00410484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B82D8E1" w14:textId="77777777" w:rsidR="001973FA" w:rsidRPr="00DC4907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C719E9" w14:textId="77777777" w:rsidR="001973FA" w:rsidRPr="00DC4907" w:rsidRDefault="001973FA" w:rsidP="00FA1916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1973FA" w:rsidRPr="002D2549" w14:paraId="2AEC075B" w14:textId="77777777" w:rsidTr="4110083E">
        <w:trPr>
          <w:trHeight w:val="256"/>
        </w:trPr>
        <w:tc>
          <w:tcPr>
            <w:tcW w:w="739" w:type="dxa"/>
            <w:shd w:val="clear" w:color="auto" w:fill="auto"/>
          </w:tcPr>
          <w:p w14:paraId="2292621D" w14:textId="77777777" w:rsidR="001973FA" w:rsidRPr="00410484" w:rsidRDefault="001973FA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1048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IBD</w:t>
            </w:r>
          </w:p>
        </w:tc>
        <w:tc>
          <w:tcPr>
            <w:tcW w:w="679" w:type="dxa"/>
            <w:shd w:val="clear" w:color="auto" w:fill="auto"/>
          </w:tcPr>
          <w:p w14:paraId="64CAC195" w14:textId="77777777" w:rsidR="001973FA" w:rsidRPr="00410484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1048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6</w:t>
            </w:r>
          </w:p>
        </w:tc>
        <w:tc>
          <w:tcPr>
            <w:tcW w:w="1276" w:type="dxa"/>
            <w:shd w:val="clear" w:color="auto" w:fill="auto"/>
          </w:tcPr>
          <w:p w14:paraId="5171632B" w14:textId="50CF32F6" w:rsidR="001973FA" w:rsidRPr="00410484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1048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34,0</w:t>
            </w:r>
            <w:r w:rsidR="004E6963" w:rsidRPr="0041048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1</w:t>
            </w:r>
          </w:p>
        </w:tc>
        <w:tc>
          <w:tcPr>
            <w:tcW w:w="2126" w:type="dxa"/>
            <w:shd w:val="clear" w:color="auto" w:fill="auto"/>
          </w:tcPr>
          <w:p w14:paraId="05F653FF" w14:textId="77777777" w:rsidR="001973FA" w:rsidRPr="00410484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1048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2.47 (25.58, 40.64)</w:t>
            </w:r>
          </w:p>
        </w:tc>
        <w:tc>
          <w:tcPr>
            <w:tcW w:w="2126" w:type="dxa"/>
            <w:shd w:val="clear" w:color="auto" w:fill="auto"/>
          </w:tcPr>
          <w:p w14:paraId="56011C47" w14:textId="2A342799" w:rsidR="001973FA" w:rsidRPr="005E043F" w:rsidRDefault="001973FA" w:rsidP="4110083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5E043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</w:t>
            </w:r>
            <w:r w:rsidR="005E043F" w:rsidRPr="005E043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9</w:t>
            </w:r>
            <w:r w:rsidRPr="005E043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(0.5</w:t>
            </w:r>
            <w:r w:rsidR="005E043F" w:rsidRPr="005E043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</w:t>
            </w:r>
            <w:r w:rsidRPr="005E043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 0.8</w:t>
            </w:r>
            <w:r w:rsidR="005E043F" w:rsidRPr="005E043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</w:t>
            </w:r>
            <w:r w:rsidRPr="005E043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3A6A3F1" w14:textId="7A6E6462" w:rsidR="001973FA" w:rsidRPr="00071905" w:rsidRDefault="001973FA" w:rsidP="00FA1916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0719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1</w:t>
            </w:r>
            <w:r w:rsidR="00071905" w:rsidRPr="000719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5</w:t>
            </w:r>
            <w:r w:rsidRPr="000719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="00071905" w:rsidRPr="000719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8</w:t>
            </w:r>
            <w:r w:rsidRPr="000719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, 0.2</w:t>
            </w:r>
            <w:r w:rsidR="00071905" w:rsidRPr="000719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4</w:t>
            </w:r>
            <w:r w:rsidRPr="000719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1973FA" w:rsidRPr="002D2549" w14:paraId="34B9EAAC" w14:textId="77777777" w:rsidTr="4110083E">
        <w:trPr>
          <w:trHeight w:val="73"/>
        </w:trPr>
        <w:tc>
          <w:tcPr>
            <w:tcW w:w="739" w:type="dxa"/>
            <w:shd w:val="clear" w:color="auto" w:fill="auto"/>
          </w:tcPr>
          <w:p w14:paraId="3BE2E761" w14:textId="77777777" w:rsidR="001973FA" w:rsidRPr="00410484" w:rsidRDefault="001973FA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1048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CD</w:t>
            </w:r>
          </w:p>
        </w:tc>
        <w:tc>
          <w:tcPr>
            <w:tcW w:w="679" w:type="dxa"/>
            <w:shd w:val="clear" w:color="auto" w:fill="auto"/>
          </w:tcPr>
          <w:p w14:paraId="0AD34C5C" w14:textId="77777777" w:rsidR="001973FA" w:rsidRPr="00410484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1048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9</w:t>
            </w:r>
          </w:p>
        </w:tc>
        <w:tc>
          <w:tcPr>
            <w:tcW w:w="1276" w:type="dxa"/>
            <w:shd w:val="clear" w:color="auto" w:fill="auto"/>
          </w:tcPr>
          <w:p w14:paraId="672509E9" w14:textId="18694F43" w:rsidR="001973FA" w:rsidRPr="00410484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1048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3</w:t>
            </w:r>
            <w:r w:rsidR="00DF29FD" w:rsidRPr="0041048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,309</w:t>
            </w:r>
          </w:p>
        </w:tc>
        <w:tc>
          <w:tcPr>
            <w:tcW w:w="2126" w:type="dxa"/>
            <w:shd w:val="clear" w:color="auto" w:fill="auto"/>
          </w:tcPr>
          <w:p w14:paraId="12FA1B18" w14:textId="77777777" w:rsidR="001973FA" w:rsidRPr="00410484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1048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2.38 (8.29, 17.78)</w:t>
            </w:r>
          </w:p>
        </w:tc>
        <w:tc>
          <w:tcPr>
            <w:tcW w:w="2126" w:type="dxa"/>
            <w:shd w:val="clear" w:color="auto" w:fill="auto"/>
          </w:tcPr>
          <w:p w14:paraId="1FEE2D54" w14:textId="482A4321" w:rsidR="001973FA" w:rsidRPr="005E043F" w:rsidRDefault="001973FA" w:rsidP="4110083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5E043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2</w:t>
            </w:r>
            <w:r w:rsidR="005E043F" w:rsidRPr="005E043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</w:t>
            </w:r>
            <w:r w:rsidRPr="005E043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(0.18, 0.3</w:t>
            </w:r>
            <w:r w:rsidR="005E043F" w:rsidRPr="005E043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</w:t>
            </w:r>
            <w:r w:rsidRPr="005E043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F4DBF8B" w14:textId="63C1122D" w:rsidR="001973FA" w:rsidRPr="00071905" w:rsidRDefault="001973FA" w:rsidP="00FA1916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0719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0</w:t>
            </w:r>
            <w:r w:rsidR="00071905" w:rsidRPr="000719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7</w:t>
            </w:r>
            <w:r w:rsidRPr="000719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(0.0</w:t>
            </w:r>
            <w:r w:rsidR="00071905" w:rsidRPr="000719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3</w:t>
            </w:r>
            <w:r w:rsidRPr="000719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, 0.14)</w:t>
            </w:r>
          </w:p>
        </w:tc>
      </w:tr>
      <w:tr w:rsidR="001973FA" w:rsidRPr="002D2549" w14:paraId="3DF49724" w14:textId="77777777" w:rsidTr="4110083E">
        <w:trPr>
          <w:trHeight w:val="260"/>
        </w:trPr>
        <w:tc>
          <w:tcPr>
            <w:tcW w:w="739" w:type="dxa"/>
            <w:shd w:val="clear" w:color="auto" w:fill="auto"/>
          </w:tcPr>
          <w:p w14:paraId="5B6CA4A5" w14:textId="77777777" w:rsidR="001973FA" w:rsidRPr="00410484" w:rsidRDefault="001973FA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1048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UC</w:t>
            </w:r>
          </w:p>
        </w:tc>
        <w:tc>
          <w:tcPr>
            <w:tcW w:w="679" w:type="dxa"/>
            <w:shd w:val="clear" w:color="auto" w:fill="auto"/>
          </w:tcPr>
          <w:p w14:paraId="71F537D0" w14:textId="77777777" w:rsidR="001973FA" w:rsidRPr="00410484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1048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5</w:t>
            </w:r>
          </w:p>
        </w:tc>
        <w:tc>
          <w:tcPr>
            <w:tcW w:w="1276" w:type="dxa"/>
            <w:shd w:val="clear" w:color="auto" w:fill="auto"/>
          </w:tcPr>
          <w:p w14:paraId="676B19A6" w14:textId="145D1F6D" w:rsidR="001973FA" w:rsidRPr="00410484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1048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34,</w:t>
            </w:r>
            <w:r w:rsidR="00DF29FD" w:rsidRPr="0041048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02</w:t>
            </w:r>
          </w:p>
        </w:tc>
        <w:tc>
          <w:tcPr>
            <w:tcW w:w="2126" w:type="dxa"/>
            <w:shd w:val="clear" w:color="auto" w:fill="auto"/>
          </w:tcPr>
          <w:p w14:paraId="12C3F583" w14:textId="1DCF2E84" w:rsidR="001973FA" w:rsidRPr="00410484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1048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4.9</w:t>
            </w:r>
            <w:r w:rsidR="009D7E84" w:rsidRPr="0041048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</w:t>
            </w:r>
            <w:r w:rsidRPr="0041048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(10.4</w:t>
            </w:r>
            <w:r w:rsidR="00210975" w:rsidRPr="0041048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</w:t>
            </w:r>
            <w:r w:rsidRPr="0041048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 20.78)</w:t>
            </w:r>
          </w:p>
        </w:tc>
        <w:tc>
          <w:tcPr>
            <w:tcW w:w="2126" w:type="dxa"/>
            <w:shd w:val="clear" w:color="auto" w:fill="auto"/>
          </w:tcPr>
          <w:p w14:paraId="02AE4DE7" w14:textId="60661044" w:rsidR="001973FA" w:rsidRPr="005E043F" w:rsidRDefault="001973FA" w:rsidP="4110083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5E043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3</w:t>
            </w:r>
            <w:r w:rsidR="005E043F" w:rsidRPr="005E043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</w:t>
            </w:r>
            <w:r w:rsidRPr="005E043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(0.2</w:t>
            </w:r>
            <w:r w:rsidR="005E043F" w:rsidRPr="005E043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</w:t>
            </w:r>
            <w:r w:rsidRPr="005E043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 0.4</w:t>
            </w:r>
            <w:r w:rsidR="005E043F" w:rsidRPr="005E043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</w:t>
            </w:r>
            <w:r w:rsidRPr="005E043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73EF49F1" w14:textId="27EAB759" w:rsidR="001973FA" w:rsidRPr="00071905" w:rsidRDefault="001973FA" w:rsidP="00FA1916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0719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0</w:t>
            </w:r>
            <w:r w:rsidR="00071905" w:rsidRPr="000719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5</w:t>
            </w:r>
            <w:r w:rsidRPr="000719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(0.0</w:t>
            </w:r>
            <w:r w:rsidR="00071905" w:rsidRPr="000719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2</w:t>
            </w:r>
            <w:r w:rsidRPr="000719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, 0.1</w:t>
            </w:r>
            <w:r w:rsidR="00071905" w:rsidRPr="000719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2</w:t>
            </w:r>
            <w:r w:rsidRPr="000719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1973FA" w:rsidRPr="002D2549" w14:paraId="630B126B" w14:textId="77777777" w:rsidTr="4110083E">
        <w:trPr>
          <w:trHeight w:val="260"/>
        </w:trPr>
        <w:tc>
          <w:tcPr>
            <w:tcW w:w="739" w:type="dxa"/>
            <w:shd w:val="clear" w:color="auto" w:fill="F2F2F2" w:themeFill="background1" w:themeFillShade="F2"/>
          </w:tcPr>
          <w:p w14:paraId="6B5722C2" w14:textId="77777777" w:rsidR="001973FA" w:rsidRPr="000225D6" w:rsidRDefault="001973FA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0225D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oBa</w:t>
            </w:r>
          </w:p>
        </w:tc>
        <w:tc>
          <w:tcPr>
            <w:tcW w:w="679" w:type="dxa"/>
            <w:shd w:val="clear" w:color="auto" w:fill="F2F2F2" w:themeFill="background1" w:themeFillShade="F2"/>
          </w:tcPr>
          <w:p w14:paraId="08DD4EC9" w14:textId="77777777" w:rsidR="001973FA" w:rsidRPr="000225D6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2D24347C" w14:textId="77777777" w:rsidR="001973FA" w:rsidRPr="000225D6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60FE4D1D" w14:textId="77777777" w:rsidR="001973FA" w:rsidRPr="00DC4907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16E14A19" w14:textId="77777777" w:rsidR="001973FA" w:rsidRPr="00DC4907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5BE45E86" w14:textId="77777777" w:rsidR="001973FA" w:rsidRPr="00DC4907" w:rsidRDefault="001973FA" w:rsidP="00FA1916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1973FA" w:rsidRPr="002D2549" w14:paraId="3EF71479" w14:textId="77777777" w:rsidTr="4110083E">
        <w:trPr>
          <w:trHeight w:val="260"/>
        </w:trPr>
        <w:tc>
          <w:tcPr>
            <w:tcW w:w="739" w:type="dxa"/>
            <w:shd w:val="clear" w:color="auto" w:fill="F2F2F2" w:themeFill="background1" w:themeFillShade="F2"/>
          </w:tcPr>
          <w:p w14:paraId="3ACE879C" w14:textId="77777777" w:rsidR="001973FA" w:rsidRPr="000225D6" w:rsidRDefault="001973FA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0225D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IBD</w:t>
            </w:r>
          </w:p>
        </w:tc>
        <w:tc>
          <w:tcPr>
            <w:tcW w:w="679" w:type="dxa"/>
            <w:shd w:val="clear" w:color="auto" w:fill="F2F2F2" w:themeFill="background1" w:themeFillShade="F2"/>
          </w:tcPr>
          <w:p w14:paraId="2035455D" w14:textId="77777777" w:rsidR="001973FA" w:rsidRPr="000225D6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0225D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3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6B2C485" w14:textId="05AC8CFB" w:rsidR="001973FA" w:rsidRPr="000225D6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0225D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,070,</w:t>
            </w:r>
            <w:r w:rsidR="00275F0D" w:rsidRPr="000225D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54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32A03F4" w14:textId="77777777" w:rsidR="001973FA" w:rsidRPr="000225D6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0225D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1.58 (18.89, 24.55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DE64EC0" w14:textId="77777777" w:rsidR="001973FA" w:rsidRPr="0039711B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9711B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33 (0.29, 0.37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76814EA" w14:textId="4E89CE34" w:rsidR="001973FA" w:rsidRPr="00251195" w:rsidRDefault="001973FA" w:rsidP="00FA1916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2511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24 (0.20, 0.2</w:t>
            </w:r>
            <w:r w:rsidR="00251195" w:rsidRPr="002511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8</w:t>
            </w:r>
            <w:r w:rsidRPr="002511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1973FA" w:rsidRPr="002D2549" w14:paraId="31E78109" w14:textId="77777777" w:rsidTr="4110083E">
        <w:trPr>
          <w:trHeight w:val="260"/>
        </w:trPr>
        <w:tc>
          <w:tcPr>
            <w:tcW w:w="739" w:type="dxa"/>
            <w:shd w:val="clear" w:color="auto" w:fill="F2F2F2" w:themeFill="background1" w:themeFillShade="F2"/>
          </w:tcPr>
          <w:p w14:paraId="27D93A07" w14:textId="77777777" w:rsidR="001973FA" w:rsidRPr="000225D6" w:rsidRDefault="001973FA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0225D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CD</w:t>
            </w:r>
          </w:p>
        </w:tc>
        <w:tc>
          <w:tcPr>
            <w:tcW w:w="679" w:type="dxa"/>
            <w:shd w:val="clear" w:color="auto" w:fill="F2F2F2" w:themeFill="background1" w:themeFillShade="F2"/>
          </w:tcPr>
          <w:p w14:paraId="5393F0BD" w14:textId="77777777" w:rsidR="001973FA" w:rsidRPr="000225D6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0225D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D876676" w14:textId="7E8A737F" w:rsidR="001973FA" w:rsidRPr="000225D6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0225D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,070,</w:t>
            </w:r>
            <w:r w:rsidR="000225D6" w:rsidRPr="000225D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22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E72BAF8" w14:textId="598CC630" w:rsidR="001973FA" w:rsidRPr="000225D6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0225D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.5</w:t>
            </w:r>
            <w:r w:rsidR="000225D6" w:rsidRPr="000225D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</w:t>
            </w:r>
            <w:r w:rsidRPr="000225D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(7.77, 11.56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27BB0E9" w14:textId="77777777" w:rsidR="001973FA" w:rsidRPr="0039711B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9711B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15 (0.12, 0.18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E3E9504" w14:textId="77777777" w:rsidR="001973FA" w:rsidRPr="00251195" w:rsidRDefault="001973FA" w:rsidP="00FA1916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2511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11 (0.09, 0.14)</w:t>
            </w:r>
          </w:p>
        </w:tc>
      </w:tr>
      <w:tr w:rsidR="001973FA" w:rsidRPr="002D2549" w14:paraId="3675E352" w14:textId="77777777" w:rsidTr="4110083E">
        <w:trPr>
          <w:trHeight w:val="260"/>
        </w:trPr>
        <w:tc>
          <w:tcPr>
            <w:tcW w:w="7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94E1428" w14:textId="77777777" w:rsidR="001973FA" w:rsidRPr="000225D6" w:rsidRDefault="001973FA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0225D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UC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3680CDC" w14:textId="77777777" w:rsidR="001973FA" w:rsidRPr="000225D6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0225D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C234F5" w14:textId="47959B20" w:rsidR="001973FA" w:rsidRPr="000225D6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0225D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,07</w:t>
            </w:r>
            <w:r w:rsidR="000225D6" w:rsidRPr="000225D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,98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765719" w14:textId="77777777" w:rsidR="001973FA" w:rsidRPr="000225D6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0225D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.79 (4.44, 7.4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8F8277C" w14:textId="77777777" w:rsidR="001973FA" w:rsidRPr="0039711B" w:rsidRDefault="001973FA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9711B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09 (0.07, 0.1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0F8BDF" w14:textId="77777777" w:rsidR="001973FA" w:rsidRPr="00251195" w:rsidRDefault="001973FA" w:rsidP="00FA1916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2511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05 (0.04, 0.07)</w:t>
            </w:r>
          </w:p>
        </w:tc>
      </w:tr>
    </w:tbl>
    <w:p w14:paraId="639E9DA0" w14:textId="77777777" w:rsidR="001973FA" w:rsidRDefault="001973FA" w:rsidP="001973FA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2D2549">
        <w:rPr>
          <w:rFonts w:ascii="Times New Roman" w:hAnsi="Times New Roman" w:cs="Times New Roman"/>
          <w:noProof/>
          <w:sz w:val="20"/>
          <w:szCs w:val="20"/>
          <w:vertAlign w:val="superscript"/>
          <w:lang w:val="en-GB"/>
        </w:rPr>
        <w:t>a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End of follow-up was D</w:t>
      </w:r>
      <w:r w:rsidRPr="002D2549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ecember 31, 2020 (ABIS) and December 31, 2021 (MoBa). </w:t>
      </w:r>
    </w:p>
    <w:p w14:paraId="5711DEFC" w14:textId="77777777" w:rsidR="001973FA" w:rsidRPr="0097751E" w:rsidRDefault="001973FA" w:rsidP="001973FA">
      <w:pP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</w:pPr>
      <w:r w:rsidRPr="0097751E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  <w:lang w:val="en-GB"/>
        </w:rPr>
        <w:t>b</w:t>
      </w:r>
      <w:r w:rsidRPr="0097751E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t>Due to the diffferent follow-up time in ABIS and MoBa, we restricted this to IBD events with onset before 15 years of age.</w:t>
      </w:r>
    </w:p>
    <w:p w14:paraId="409FE714" w14:textId="77777777" w:rsidR="001973FA" w:rsidRDefault="001973FA" w:rsidP="001973FA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2D2549">
        <w:rPr>
          <w:rFonts w:ascii="Times New Roman" w:hAnsi="Times New Roman" w:cs="Times New Roman"/>
          <w:noProof/>
          <w:sz w:val="20"/>
          <w:szCs w:val="20"/>
          <w:lang w:val="en-GB"/>
        </w:rPr>
        <w:t>ABIS, All Babies in Southeast Sweden study; CD, Crohn’s disease; CI, confidence interval; IBD, inflammatory bowel disease; MoBa, The Norwegian Mother, Father and Child Cohort Study; PYR, person-year; UC, ulcerative colitis.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</w:t>
      </w:r>
    </w:p>
    <w:p w14:paraId="465AA868" w14:textId="77777777" w:rsidR="000208EF" w:rsidRDefault="000208EF" w:rsidP="001973FA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27D2B7D7" w14:textId="77777777" w:rsidR="000208EF" w:rsidRDefault="000208EF" w:rsidP="000208EF">
      <w:pPr>
        <w:pStyle w:val="Rubrik2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sectPr w:rsidR="000208EF" w:rsidSect="001973F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EFB7B72" w14:textId="79907EB0" w:rsidR="000208EF" w:rsidRDefault="000208EF" w:rsidP="000208EF">
      <w:pPr>
        <w:pStyle w:val="Rubrik2"/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  <w:lang w:val="en-US"/>
        </w:rPr>
      </w:pPr>
      <w:bookmarkStart w:id="14" w:name="_Toc165980934"/>
      <w:r w:rsidRPr="00C5683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 xml:space="preserve">Supplementary Table </w:t>
      </w:r>
      <w:r w:rsidR="00EA1EB5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6</w:t>
      </w:r>
      <w:r w:rsidRPr="00C5683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.</w:t>
      </w:r>
      <w:r w:rsidRPr="00C5683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5683D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Study characteristics of participants in ABIS and MoBa presented by non-events and IBD cases by 1 year of age</w:t>
      </w:r>
      <w:bookmarkEnd w:id="14"/>
    </w:p>
    <w:tbl>
      <w:tblPr>
        <w:tblStyle w:val="Tabellrutnt"/>
        <w:tblW w:w="90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701"/>
        <w:gridCol w:w="1385"/>
        <w:gridCol w:w="236"/>
        <w:gridCol w:w="1712"/>
      </w:tblGrid>
      <w:tr w:rsidR="000208EF" w:rsidRPr="007A449A" w14:paraId="162CD854" w14:textId="77777777" w:rsidTr="00FA1916">
        <w:trPr>
          <w:trHeight w:val="73"/>
        </w:trPr>
        <w:tc>
          <w:tcPr>
            <w:tcW w:w="2552" w:type="dxa"/>
            <w:tcBorders>
              <w:top w:val="single" w:sz="4" w:space="0" w:color="auto"/>
            </w:tcBorders>
            <w:noWrap/>
          </w:tcPr>
          <w:p w14:paraId="30BB79D7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3DF424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IS</w:t>
            </w:r>
          </w:p>
        </w:tc>
        <w:tc>
          <w:tcPr>
            <w:tcW w:w="333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CBC40D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a</w:t>
            </w:r>
          </w:p>
        </w:tc>
      </w:tr>
      <w:tr w:rsidR="000208EF" w:rsidRPr="007A449A" w14:paraId="6003958D" w14:textId="77777777" w:rsidTr="00FA1916">
        <w:trPr>
          <w:trHeight w:val="73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5173CB6E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502EA6" w14:textId="77777777" w:rsidR="000208EF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l </w:t>
            </w:r>
          </w:p>
          <w:p w14:paraId="391A8187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1,01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E7EF1C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BD event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n=76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CCE190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70,2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F6035D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EBED82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BD event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n=231)</w:t>
            </w:r>
          </w:p>
        </w:tc>
      </w:tr>
      <w:tr w:rsidR="000208EF" w:rsidRPr="002370DB" w14:paraId="70232960" w14:textId="77777777" w:rsidTr="00FA1916">
        <w:trPr>
          <w:trHeight w:val="73"/>
        </w:trPr>
        <w:tc>
          <w:tcPr>
            <w:tcW w:w="396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48D2FB2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et diversity score by 1 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</w:tcPr>
          <w:p w14:paraId="376B819A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3257C4CB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14:paraId="6C255D09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706F126F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208EF" w:rsidRPr="007A449A" w14:paraId="2B3F8BAA" w14:textId="77777777" w:rsidTr="00FA1916">
        <w:trPr>
          <w:trHeight w:val="73"/>
        </w:trPr>
        <w:tc>
          <w:tcPr>
            <w:tcW w:w="2552" w:type="dxa"/>
            <w:noWrap/>
          </w:tcPr>
          <w:p w14:paraId="0FF74E3A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</w:tc>
        <w:tc>
          <w:tcPr>
            <w:tcW w:w="1417" w:type="dxa"/>
            <w:noWrap/>
          </w:tcPr>
          <w:p w14:paraId="1D80AE69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6CAFB37B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 (1.3)</w:t>
            </w:r>
          </w:p>
        </w:tc>
        <w:tc>
          <w:tcPr>
            <w:tcW w:w="1385" w:type="dxa"/>
            <w:noWrap/>
          </w:tcPr>
          <w:p w14:paraId="2B855E83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 (1.3)</w:t>
            </w:r>
          </w:p>
        </w:tc>
        <w:tc>
          <w:tcPr>
            <w:tcW w:w="236" w:type="dxa"/>
            <w:tcBorders>
              <w:left w:val="nil"/>
            </w:tcBorders>
          </w:tcPr>
          <w:p w14:paraId="36877F90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noWrap/>
          </w:tcPr>
          <w:p w14:paraId="07358518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 (1.4)</w:t>
            </w:r>
          </w:p>
        </w:tc>
      </w:tr>
      <w:tr w:rsidR="000208EF" w:rsidRPr="002370DB" w14:paraId="16C45DFD" w14:textId="77777777" w:rsidTr="00FA1916">
        <w:trPr>
          <w:trHeight w:val="73"/>
        </w:trPr>
        <w:tc>
          <w:tcPr>
            <w:tcW w:w="3969" w:type="dxa"/>
            <w:gridSpan w:val="2"/>
            <w:shd w:val="clear" w:color="auto" w:fill="F2F2F2" w:themeFill="background1" w:themeFillShade="F2"/>
            <w:noWrap/>
          </w:tcPr>
          <w:p w14:paraId="3FDDB719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et diversity score by 3 years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2F2F2" w:themeFill="background1" w:themeFillShade="F2"/>
            <w:noWrap/>
          </w:tcPr>
          <w:p w14:paraId="37C618B8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noWrap/>
          </w:tcPr>
          <w:p w14:paraId="45AF0E21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F2F2F2" w:themeFill="background1" w:themeFillShade="F2"/>
          </w:tcPr>
          <w:p w14:paraId="67BDE62C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F2F2F2" w:themeFill="background1" w:themeFillShade="F2"/>
            <w:noWrap/>
          </w:tcPr>
          <w:p w14:paraId="7B340C2F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208EF" w:rsidRPr="007A449A" w14:paraId="77A05921" w14:textId="77777777" w:rsidTr="00FA1916">
        <w:trPr>
          <w:trHeight w:val="73"/>
        </w:trPr>
        <w:tc>
          <w:tcPr>
            <w:tcW w:w="2552" w:type="dxa"/>
            <w:noWrap/>
          </w:tcPr>
          <w:p w14:paraId="06567094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</w:tc>
        <w:tc>
          <w:tcPr>
            <w:tcW w:w="1417" w:type="dxa"/>
            <w:noWrap/>
          </w:tcPr>
          <w:p w14:paraId="3D29A40D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018748BD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 (1.2)</w:t>
            </w:r>
          </w:p>
        </w:tc>
        <w:tc>
          <w:tcPr>
            <w:tcW w:w="1385" w:type="dxa"/>
            <w:noWrap/>
          </w:tcPr>
          <w:p w14:paraId="3DFE2F1C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 (1.3)</w:t>
            </w:r>
          </w:p>
        </w:tc>
        <w:tc>
          <w:tcPr>
            <w:tcW w:w="236" w:type="dxa"/>
            <w:tcBorders>
              <w:left w:val="nil"/>
            </w:tcBorders>
          </w:tcPr>
          <w:p w14:paraId="5B6224B5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noWrap/>
          </w:tcPr>
          <w:p w14:paraId="5F270965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 (1.4)</w:t>
            </w:r>
          </w:p>
        </w:tc>
      </w:tr>
      <w:tr w:rsidR="000208EF" w:rsidRPr="007A449A" w14:paraId="4EFE8F52" w14:textId="77777777" w:rsidTr="00FA1916">
        <w:trPr>
          <w:trHeight w:val="73"/>
        </w:trPr>
        <w:tc>
          <w:tcPr>
            <w:tcW w:w="2552" w:type="dxa"/>
            <w:shd w:val="clear" w:color="auto" w:fill="F2F2F2" w:themeFill="background1" w:themeFillShade="F2"/>
            <w:noWrap/>
          </w:tcPr>
          <w:p w14:paraId="5D884757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’s sex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</w:tcPr>
          <w:p w14:paraId="5025B44A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</w:tcBorders>
            <w:shd w:val="clear" w:color="auto" w:fill="F2F2F2" w:themeFill="background1" w:themeFillShade="F2"/>
            <w:noWrap/>
          </w:tcPr>
          <w:p w14:paraId="518252FF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noWrap/>
          </w:tcPr>
          <w:p w14:paraId="0FB6F1DB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F2F2F2" w:themeFill="background1" w:themeFillShade="F2"/>
          </w:tcPr>
          <w:p w14:paraId="786923A4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F2F2F2" w:themeFill="background1" w:themeFillShade="F2"/>
            <w:noWrap/>
          </w:tcPr>
          <w:p w14:paraId="7489368C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208EF" w:rsidRPr="007A449A" w14:paraId="5B2D9BDE" w14:textId="77777777" w:rsidTr="00FA1916">
        <w:trPr>
          <w:trHeight w:val="73"/>
        </w:trPr>
        <w:tc>
          <w:tcPr>
            <w:tcW w:w="2552" w:type="dxa"/>
            <w:noWrap/>
          </w:tcPr>
          <w:p w14:paraId="16CD1D60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Female</w:t>
            </w:r>
          </w:p>
        </w:tc>
        <w:tc>
          <w:tcPr>
            <w:tcW w:w="1417" w:type="dxa"/>
            <w:noWrap/>
          </w:tcPr>
          <w:p w14:paraId="55ECA485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290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8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72706871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46.1)</w:t>
            </w:r>
          </w:p>
        </w:tc>
        <w:tc>
          <w:tcPr>
            <w:tcW w:w="1385" w:type="dxa"/>
            <w:noWrap/>
          </w:tcPr>
          <w:p w14:paraId="5D63A6FE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,923 (51.1)</w:t>
            </w:r>
          </w:p>
        </w:tc>
        <w:tc>
          <w:tcPr>
            <w:tcW w:w="236" w:type="dxa"/>
            <w:tcBorders>
              <w:left w:val="nil"/>
            </w:tcBorders>
          </w:tcPr>
          <w:p w14:paraId="530A4659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noWrap/>
          </w:tcPr>
          <w:p w14:paraId="4C39A9A2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 (43.0)</w:t>
            </w:r>
          </w:p>
        </w:tc>
      </w:tr>
      <w:tr w:rsidR="000208EF" w:rsidRPr="007A449A" w14:paraId="632E8C88" w14:textId="77777777" w:rsidTr="00FA1916">
        <w:trPr>
          <w:trHeight w:val="73"/>
        </w:trPr>
        <w:tc>
          <w:tcPr>
            <w:tcW w:w="2552" w:type="dxa"/>
            <w:noWrap/>
          </w:tcPr>
          <w:p w14:paraId="7FC182B0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Male</w:t>
            </w:r>
          </w:p>
        </w:tc>
        <w:tc>
          <w:tcPr>
            <w:tcW w:w="1417" w:type="dxa"/>
            <w:noWrap/>
          </w:tcPr>
          <w:p w14:paraId="3DBFA17C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725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7BA2DC26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53.9)</w:t>
            </w:r>
          </w:p>
        </w:tc>
        <w:tc>
          <w:tcPr>
            <w:tcW w:w="1385" w:type="dxa"/>
            <w:noWrap/>
          </w:tcPr>
          <w:p w14:paraId="31E4904C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,333 (48.9)</w:t>
            </w:r>
          </w:p>
        </w:tc>
        <w:tc>
          <w:tcPr>
            <w:tcW w:w="236" w:type="dxa"/>
            <w:tcBorders>
              <w:left w:val="nil"/>
            </w:tcBorders>
          </w:tcPr>
          <w:p w14:paraId="28807C11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noWrap/>
          </w:tcPr>
          <w:p w14:paraId="64246473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 (57.0)</w:t>
            </w:r>
          </w:p>
        </w:tc>
      </w:tr>
      <w:tr w:rsidR="000208EF" w:rsidRPr="007A449A" w14:paraId="7D25C96C" w14:textId="77777777" w:rsidTr="00FA1916">
        <w:trPr>
          <w:trHeight w:val="73"/>
        </w:trPr>
        <w:tc>
          <w:tcPr>
            <w:tcW w:w="2552" w:type="dxa"/>
            <w:shd w:val="clear" w:color="auto" w:fill="F2F2F2" w:themeFill="background1" w:themeFillShade="F2"/>
            <w:noWrap/>
          </w:tcPr>
          <w:p w14:paraId="0BD227CF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al origin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</w:tcPr>
          <w:p w14:paraId="184DE0FB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</w:tcBorders>
            <w:shd w:val="clear" w:color="auto" w:fill="F2F2F2" w:themeFill="background1" w:themeFillShade="F2"/>
            <w:noWrap/>
          </w:tcPr>
          <w:p w14:paraId="7EBCBA2C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noWrap/>
          </w:tcPr>
          <w:p w14:paraId="293F24A5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F2F2F2" w:themeFill="background1" w:themeFillShade="F2"/>
          </w:tcPr>
          <w:p w14:paraId="766D8EC0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F2F2F2" w:themeFill="background1" w:themeFillShade="F2"/>
            <w:noWrap/>
          </w:tcPr>
          <w:p w14:paraId="640A6085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208EF" w:rsidRPr="007A449A" w14:paraId="681B3A8B" w14:textId="77777777" w:rsidTr="00FA1916">
        <w:trPr>
          <w:trHeight w:val="73"/>
        </w:trPr>
        <w:tc>
          <w:tcPr>
            <w:tcW w:w="2552" w:type="dxa"/>
            <w:noWrap/>
          </w:tcPr>
          <w:p w14:paraId="2DAD1EC9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den/Norway</w:t>
            </w:r>
          </w:p>
        </w:tc>
        <w:tc>
          <w:tcPr>
            <w:tcW w:w="1417" w:type="dxa"/>
            <w:noWrap/>
          </w:tcPr>
          <w:p w14:paraId="6582C3BC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743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649BDE68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(84.2)</w:t>
            </w:r>
          </w:p>
        </w:tc>
        <w:tc>
          <w:tcPr>
            <w:tcW w:w="1385" w:type="dxa"/>
            <w:noWrap/>
          </w:tcPr>
          <w:p w14:paraId="4AB03730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,670 (87.8)</w:t>
            </w:r>
          </w:p>
        </w:tc>
        <w:tc>
          <w:tcPr>
            <w:tcW w:w="236" w:type="dxa"/>
            <w:tcBorders>
              <w:left w:val="nil"/>
            </w:tcBorders>
          </w:tcPr>
          <w:p w14:paraId="65420C7E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noWrap/>
          </w:tcPr>
          <w:p w14:paraId="31E638BB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7 (90.0)</w:t>
            </w:r>
          </w:p>
        </w:tc>
      </w:tr>
      <w:tr w:rsidR="000208EF" w:rsidRPr="007A449A" w14:paraId="3CA8B8AD" w14:textId="77777777" w:rsidTr="00FA1916">
        <w:trPr>
          <w:trHeight w:val="73"/>
        </w:trPr>
        <w:tc>
          <w:tcPr>
            <w:tcW w:w="2552" w:type="dxa"/>
            <w:noWrap/>
          </w:tcPr>
          <w:p w14:paraId="77A1D3D0" w14:textId="77777777" w:rsidR="000208EF" w:rsidRPr="001A1CC6" w:rsidRDefault="000208EF" w:rsidP="00FA191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1A1CC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noWrap/>
          </w:tcPr>
          <w:p w14:paraId="1647D34B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0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5C8199F8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85" w:type="dxa"/>
            <w:noWrap/>
          </w:tcPr>
          <w:p w14:paraId="72FCA1FF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82 (2.5)</w:t>
            </w:r>
          </w:p>
        </w:tc>
        <w:tc>
          <w:tcPr>
            <w:tcW w:w="236" w:type="dxa"/>
            <w:tcBorders>
              <w:left w:val="nil"/>
            </w:tcBorders>
          </w:tcPr>
          <w:p w14:paraId="60DFAAD9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noWrap/>
          </w:tcPr>
          <w:p w14:paraId="7FAA205E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.3)</w:t>
            </w:r>
          </w:p>
        </w:tc>
      </w:tr>
      <w:tr w:rsidR="000208EF" w:rsidRPr="007A449A" w14:paraId="08BB3BD4" w14:textId="77777777" w:rsidTr="00FA1916">
        <w:trPr>
          <w:trHeight w:val="73"/>
        </w:trPr>
        <w:tc>
          <w:tcPr>
            <w:tcW w:w="3969" w:type="dxa"/>
            <w:gridSpan w:val="2"/>
            <w:shd w:val="clear" w:color="auto" w:fill="F2F2F2" w:themeFill="background1" w:themeFillShade="F2"/>
            <w:noWrap/>
          </w:tcPr>
          <w:p w14:paraId="2FC1885C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education level</w:t>
            </w:r>
            <w:r w:rsidRPr="001A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2F2F2" w:themeFill="background1" w:themeFillShade="F2"/>
            <w:noWrap/>
          </w:tcPr>
          <w:p w14:paraId="2E98FE26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noWrap/>
          </w:tcPr>
          <w:p w14:paraId="3E5AD1A5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F2F2F2" w:themeFill="background1" w:themeFillShade="F2"/>
          </w:tcPr>
          <w:p w14:paraId="3D29789D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F2F2F2" w:themeFill="background1" w:themeFillShade="F2"/>
            <w:noWrap/>
          </w:tcPr>
          <w:p w14:paraId="7B04F86C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208EF" w:rsidRPr="007A449A" w14:paraId="11DAE684" w14:textId="77777777" w:rsidTr="00FA1916">
        <w:trPr>
          <w:trHeight w:val="73"/>
        </w:trPr>
        <w:tc>
          <w:tcPr>
            <w:tcW w:w="2552" w:type="dxa"/>
            <w:shd w:val="clear" w:color="auto" w:fill="auto"/>
            <w:noWrap/>
          </w:tcPr>
          <w:p w14:paraId="11F2D968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1A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  <w:t>&lt;</w:t>
            </w:r>
            <w:r w:rsidRPr="001A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 years</w:t>
            </w:r>
          </w:p>
        </w:tc>
        <w:tc>
          <w:tcPr>
            <w:tcW w:w="1417" w:type="dxa"/>
            <w:shd w:val="clear" w:color="auto" w:fill="auto"/>
            <w:noWrap/>
          </w:tcPr>
          <w:p w14:paraId="2C8B36C3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9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</w:tcPr>
          <w:p w14:paraId="73C0915B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3.2)</w:t>
            </w:r>
          </w:p>
        </w:tc>
        <w:tc>
          <w:tcPr>
            <w:tcW w:w="1385" w:type="dxa"/>
            <w:shd w:val="clear" w:color="auto" w:fill="auto"/>
            <w:noWrap/>
          </w:tcPr>
          <w:p w14:paraId="3D954AF1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231 (6.0)</w:t>
            </w:r>
          </w:p>
        </w:tc>
        <w:tc>
          <w:tcPr>
            <w:tcW w:w="236" w:type="dxa"/>
            <w:shd w:val="clear" w:color="auto" w:fill="auto"/>
          </w:tcPr>
          <w:p w14:paraId="2368D532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auto"/>
            <w:noWrap/>
          </w:tcPr>
          <w:p w14:paraId="07C7AA3F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6.5)</w:t>
            </w:r>
          </w:p>
        </w:tc>
      </w:tr>
      <w:tr w:rsidR="000208EF" w:rsidRPr="007A449A" w14:paraId="75E189C5" w14:textId="77777777" w:rsidTr="00FA1916">
        <w:trPr>
          <w:trHeight w:val="73"/>
        </w:trPr>
        <w:tc>
          <w:tcPr>
            <w:tcW w:w="2552" w:type="dxa"/>
            <w:shd w:val="clear" w:color="auto" w:fill="auto"/>
            <w:noWrap/>
          </w:tcPr>
          <w:p w14:paraId="15CA0F34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12 years</w:t>
            </w:r>
          </w:p>
        </w:tc>
        <w:tc>
          <w:tcPr>
            <w:tcW w:w="1417" w:type="dxa"/>
            <w:shd w:val="clear" w:color="auto" w:fill="auto"/>
            <w:noWrap/>
          </w:tcPr>
          <w:p w14:paraId="03B5E8AE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972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</w:tcPr>
          <w:p w14:paraId="74AC03D2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57.9)</w:t>
            </w:r>
          </w:p>
        </w:tc>
        <w:tc>
          <w:tcPr>
            <w:tcW w:w="1385" w:type="dxa"/>
            <w:shd w:val="clear" w:color="auto" w:fill="auto"/>
            <w:noWrap/>
          </w:tcPr>
          <w:p w14:paraId="061B7A5E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,190 (27.3)</w:t>
            </w:r>
          </w:p>
        </w:tc>
        <w:tc>
          <w:tcPr>
            <w:tcW w:w="236" w:type="dxa"/>
            <w:shd w:val="clear" w:color="auto" w:fill="auto"/>
          </w:tcPr>
          <w:p w14:paraId="67320AFD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auto"/>
            <w:noWrap/>
          </w:tcPr>
          <w:p w14:paraId="05DC7783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29.1)</w:t>
            </w:r>
          </w:p>
        </w:tc>
      </w:tr>
      <w:tr w:rsidR="000208EF" w:rsidRPr="007A449A" w14:paraId="41418043" w14:textId="77777777" w:rsidTr="00FA1916">
        <w:trPr>
          <w:trHeight w:val="73"/>
        </w:trPr>
        <w:tc>
          <w:tcPr>
            <w:tcW w:w="2552" w:type="dxa"/>
            <w:shd w:val="clear" w:color="auto" w:fill="auto"/>
            <w:noWrap/>
          </w:tcPr>
          <w:p w14:paraId="686F38B5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1A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  <w:t>&gt;</w:t>
            </w:r>
            <w:r w:rsidRPr="001A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 years</w:t>
            </w:r>
          </w:p>
        </w:tc>
        <w:tc>
          <w:tcPr>
            <w:tcW w:w="1417" w:type="dxa"/>
            <w:shd w:val="clear" w:color="auto" w:fill="auto"/>
            <w:noWrap/>
          </w:tcPr>
          <w:p w14:paraId="0DDF7869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4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</w:tcPr>
          <w:p w14:paraId="511B02E6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28.9)</w:t>
            </w:r>
          </w:p>
        </w:tc>
        <w:tc>
          <w:tcPr>
            <w:tcW w:w="1385" w:type="dxa"/>
            <w:shd w:val="clear" w:color="auto" w:fill="auto"/>
            <w:noWrap/>
          </w:tcPr>
          <w:p w14:paraId="144B1896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,977 (65.4)</w:t>
            </w:r>
          </w:p>
        </w:tc>
        <w:tc>
          <w:tcPr>
            <w:tcW w:w="236" w:type="dxa"/>
            <w:shd w:val="clear" w:color="auto" w:fill="auto"/>
          </w:tcPr>
          <w:p w14:paraId="1FFADC9B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auto"/>
            <w:noWrap/>
          </w:tcPr>
          <w:p w14:paraId="75EDDCEE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 (63.0)</w:t>
            </w:r>
          </w:p>
        </w:tc>
      </w:tr>
      <w:tr w:rsidR="000208EF" w:rsidRPr="007A449A" w14:paraId="58CD579F" w14:textId="77777777" w:rsidTr="00FA1916">
        <w:trPr>
          <w:trHeight w:val="73"/>
        </w:trPr>
        <w:tc>
          <w:tcPr>
            <w:tcW w:w="2552" w:type="dxa"/>
            <w:shd w:val="clear" w:color="auto" w:fill="auto"/>
            <w:noWrap/>
          </w:tcPr>
          <w:p w14:paraId="08E2501A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1A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17" w:type="dxa"/>
            <w:shd w:val="clear" w:color="auto" w:fill="auto"/>
            <w:noWrap/>
          </w:tcPr>
          <w:p w14:paraId="6D27AD0A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7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</w:tcPr>
          <w:p w14:paraId="2626504C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85" w:type="dxa"/>
            <w:shd w:val="clear" w:color="auto" w:fill="auto"/>
            <w:noWrap/>
          </w:tcPr>
          <w:p w14:paraId="26E32A3C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8 (1.2)</w:t>
            </w:r>
          </w:p>
        </w:tc>
        <w:tc>
          <w:tcPr>
            <w:tcW w:w="236" w:type="dxa"/>
            <w:shd w:val="clear" w:color="auto" w:fill="auto"/>
          </w:tcPr>
          <w:p w14:paraId="73D8033B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auto"/>
            <w:noWrap/>
          </w:tcPr>
          <w:p w14:paraId="4100DA8E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.3)</w:t>
            </w:r>
          </w:p>
        </w:tc>
      </w:tr>
      <w:tr w:rsidR="000208EF" w:rsidRPr="007A449A" w14:paraId="16747C0B" w14:textId="77777777" w:rsidTr="00FA1916">
        <w:trPr>
          <w:trHeight w:val="73"/>
        </w:trPr>
        <w:tc>
          <w:tcPr>
            <w:tcW w:w="2552" w:type="dxa"/>
            <w:shd w:val="clear" w:color="auto" w:fill="F2F2F2" w:themeFill="background1" w:themeFillShade="F2"/>
            <w:noWrap/>
          </w:tcPr>
          <w:p w14:paraId="58A74707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al IBD</w:t>
            </w:r>
            <w:r w:rsidRPr="001A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</w:tcPr>
          <w:p w14:paraId="245CB056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</w:tcBorders>
            <w:shd w:val="clear" w:color="auto" w:fill="F2F2F2" w:themeFill="background1" w:themeFillShade="F2"/>
            <w:noWrap/>
          </w:tcPr>
          <w:p w14:paraId="12E59016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noWrap/>
          </w:tcPr>
          <w:p w14:paraId="0BD5625A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F2F2F2" w:themeFill="background1" w:themeFillShade="F2"/>
          </w:tcPr>
          <w:p w14:paraId="142ADFAE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F2F2F2" w:themeFill="background1" w:themeFillShade="F2"/>
            <w:noWrap/>
          </w:tcPr>
          <w:p w14:paraId="4BD3C68A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208EF" w:rsidRPr="007A449A" w14:paraId="3F5E488D" w14:textId="77777777" w:rsidTr="00FA1916">
        <w:trPr>
          <w:trHeight w:val="73"/>
        </w:trPr>
        <w:tc>
          <w:tcPr>
            <w:tcW w:w="2552" w:type="dxa"/>
            <w:noWrap/>
          </w:tcPr>
          <w:p w14:paraId="0DC778A8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417" w:type="dxa"/>
            <w:noWrap/>
          </w:tcPr>
          <w:p w14:paraId="386C8386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35FE71E3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.3)</w:t>
            </w:r>
          </w:p>
        </w:tc>
        <w:tc>
          <w:tcPr>
            <w:tcW w:w="1385" w:type="dxa"/>
            <w:noWrap/>
          </w:tcPr>
          <w:p w14:paraId="7D63F2DE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09 (2.4)</w:t>
            </w:r>
          </w:p>
        </w:tc>
        <w:tc>
          <w:tcPr>
            <w:tcW w:w="236" w:type="dxa"/>
            <w:tcBorders>
              <w:left w:val="nil"/>
            </w:tcBorders>
          </w:tcPr>
          <w:p w14:paraId="7E6933F1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noWrap/>
          </w:tcPr>
          <w:p w14:paraId="24FAAA26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.0)</w:t>
            </w:r>
          </w:p>
        </w:tc>
      </w:tr>
      <w:tr w:rsidR="000208EF" w:rsidRPr="007A449A" w14:paraId="1C54A2DC" w14:textId="77777777" w:rsidTr="00FA1916">
        <w:trPr>
          <w:trHeight w:val="73"/>
        </w:trPr>
        <w:tc>
          <w:tcPr>
            <w:tcW w:w="3969" w:type="dxa"/>
            <w:gridSpan w:val="2"/>
            <w:shd w:val="clear" w:color="auto" w:fill="F2F2F2" w:themeFill="background1" w:themeFillShade="F2"/>
            <w:noWrap/>
          </w:tcPr>
          <w:p w14:paraId="1F120D69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comorbidities</w:t>
            </w:r>
            <w:r w:rsidRPr="001A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2F2F2" w:themeFill="background1" w:themeFillShade="F2"/>
            <w:noWrap/>
          </w:tcPr>
          <w:p w14:paraId="129933DD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noWrap/>
          </w:tcPr>
          <w:p w14:paraId="1A675A0A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F2F2F2" w:themeFill="background1" w:themeFillShade="F2"/>
          </w:tcPr>
          <w:p w14:paraId="09F5E051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F2F2F2" w:themeFill="background1" w:themeFillShade="F2"/>
            <w:noWrap/>
          </w:tcPr>
          <w:p w14:paraId="38AB3D1F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208EF" w:rsidRPr="007A449A" w14:paraId="041997C2" w14:textId="77777777" w:rsidTr="00FA1916">
        <w:trPr>
          <w:trHeight w:val="73"/>
        </w:trPr>
        <w:tc>
          <w:tcPr>
            <w:tcW w:w="2552" w:type="dxa"/>
            <w:noWrap/>
          </w:tcPr>
          <w:p w14:paraId="75F8882B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417" w:type="dxa"/>
            <w:noWrap/>
          </w:tcPr>
          <w:p w14:paraId="5A8CC6F1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5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65B8E5FD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9)</w:t>
            </w:r>
          </w:p>
        </w:tc>
        <w:tc>
          <w:tcPr>
            <w:tcW w:w="1385" w:type="dxa"/>
            <w:noWrap/>
          </w:tcPr>
          <w:p w14:paraId="015BFDF8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853 (4.1)</w:t>
            </w:r>
          </w:p>
        </w:tc>
        <w:tc>
          <w:tcPr>
            <w:tcW w:w="236" w:type="dxa"/>
            <w:tcBorders>
              <w:left w:val="nil"/>
            </w:tcBorders>
          </w:tcPr>
          <w:p w14:paraId="412ACB84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noWrap/>
          </w:tcPr>
          <w:p w14:paraId="21CE582E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4.8)</w:t>
            </w:r>
          </w:p>
        </w:tc>
      </w:tr>
      <w:tr w:rsidR="000208EF" w:rsidRPr="007A449A" w14:paraId="7DDF566C" w14:textId="77777777" w:rsidTr="00FA1916">
        <w:trPr>
          <w:trHeight w:val="73"/>
        </w:trPr>
        <w:tc>
          <w:tcPr>
            <w:tcW w:w="3969" w:type="dxa"/>
            <w:gridSpan w:val="2"/>
            <w:shd w:val="clear" w:color="auto" w:fill="F2F2F2" w:themeFill="background1" w:themeFillShade="F2"/>
            <w:noWrap/>
          </w:tcPr>
          <w:p w14:paraId="64DFA60C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breastfeeding duration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2F2F2" w:themeFill="background1" w:themeFillShade="F2"/>
            <w:noWrap/>
          </w:tcPr>
          <w:p w14:paraId="72F1F984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noWrap/>
          </w:tcPr>
          <w:p w14:paraId="47FE3104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F2F2F2" w:themeFill="background1" w:themeFillShade="F2"/>
          </w:tcPr>
          <w:p w14:paraId="7DAB4E3A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F2F2F2" w:themeFill="background1" w:themeFillShade="F2"/>
            <w:noWrap/>
          </w:tcPr>
          <w:p w14:paraId="2FE4F6DD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208EF" w:rsidRPr="007A449A" w14:paraId="7BB5A917" w14:textId="77777777" w:rsidTr="00FA1916">
        <w:trPr>
          <w:trHeight w:val="73"/>
        </w:trPr>
        <w:tc>
          <w:tcPr>
            <w:tcW w:w="2552" w:type="dxa"/>
            <w:shd w:val="clear" w:color="auto" w:fill="auto"/>
            <w:noWrap/>
          </w:tcPr>
          <w:p w14:paraId="7C035AC7" w14:textId="77777777" w:rsidR="000208EF" w:rsidRPr="001A1CC6" w:rsidRDefault="000208EF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4 months</w:t>
            </w:r>
          </w:p>
        </w:tc>
        <w:tc>
          <w:tcPr>
            <w:tcW w:w="1417" w:type="dxa"/>
            <w:shd w:val="clear" w:color="auto" w:fill="auto"/>
            <w:noWrap/>
          </w:tcPr>
          <w:p w14:paraId="27BE7390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676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4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</w:tcPr>
          <w:p w14:paraId="50642B1C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30.3)</w:t>
            </w:r>
          </w:p>
        </w:tc>
        <w:tc>
          <w:tcPr>
            <w:tcW w:w="1385" w:type="dxa"/>
            <w:shd w:val="clear" w:color="auto" w:fill="auto"/>
            <w:noWrap/>
          </w:tcPr>
          <w:p w14:paraId="2DD6BC2C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,636 (39.3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21FDA626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auto"/>
            <w:noWrap/>
          </w:tcPr>
          <w:p w14:paraId="1ADBC232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37.0)</w:t>
            </w:r>
          </w:p>
        </w:tc>
      </w:tr>
      <w:tr w:rsidR="000208EF" w:rsidRPr="007A449A" w14:paraId="2240F499" w14:textId="77777777" w:rsidTr="00FA1916">
        <w:trPr>
          <w:trHeight w:val="73"/>
        </w:trPr>
        <w:tc>
          <w:tcPr>
            <w:tcW w:w="2552" w:type="dxa"/>
            <w:shd w:val="clear" w:color="auto" w:fill="auto"/>
            <w:noWrap/>
          </w:tcPr>
          <w:p w14:paraId="0324C8A7" w14:textId="77777777" w:rsidR="000208EF" w:rsidRPr="001A1CC6" w:rsidRDefault="000208EF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4-6 months</w:t>
            </w:r>
          </w:p>
        </w:tc>
        <w:tc>
          <w:tcPr>
            <w:tcW w:w="1417" w:type="dxa"/>
            <w:shd w:val="clear" w:color="auto" w:fill="auto"/>
            <w:noWrap/>
          </w:tcPr>
          <w:p w14:paraId="3532545C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402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9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</w:tcPr>
          <w:p w14:paraId="66DB0EE9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30.3)</w:t>
            </w:r>
          </w:p>
        </w:tc>
        <w:tc>
          <w:tcPr>
            <w:tcW w:w="1385" w:type="dxa"/>
            <w:shd w:val="clear" w:color="auto" w:fill="auto"/>
            <w:noWrap/>
          </w:tcPr>
          <w:p w14:paraId="7CD7E80B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,557 (43.5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01EDE151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auto"/>
            <w:noWrap/>
          </w:tcPr>
          <w:p w14:paraId="1DE98285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44.3)</w:t>
            </w:r>
          </w:p>
        </w:tc>
      </w:tr>
      <w:tr w:rsidR="000208EF" w:rsidRPr="007A449A" w14:paraId="3CBCDF06" w14:textId="77777777" w:rsidTr="00FA1916">
        <w:trPr>
          <w:trHeight w:val="73"/>
        </w:trPr>
        <w:tc>
          <w:tcPr>
            <w:tcW w:w="2552" w:type="dxa"/>
            <w:shd w:val="clear" w:color="auto" w:fill="auto"/>
            <w:noWrap/>
          </w:tcPr>
          <w:p w14:paraId="30F4589E" w14:textId="77777777" w:rsidR="000208EF" w:rsidRPr="001A1CC6" w:rsidRDefault="000208EF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gt;6 months</w:t>
            </w:r>
          </w:p>
        </w:tc>
        <w:tc>
          <w:tcPr>
            <w:tcW w:w="1417" w:type="dxa"/>
            <w:shd w:val="clear" w:color="auto" w:fill="auto"/>
            <w:noWrap/>
          </w:tcPr>
          <w:p w14:paraId="28F8605E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,518 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</w:tcPr>
          <w:p w14:paraId="5B95CE1D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8.4)</w:t>
            </w:r>
          </w:p>
        </w:tc>
        <w:tc>
          <w:tcPr>
            <w:tcW w:w="1385" w:type="dxa"/>
            <w:shd w:val="clear" w:color="auto" w:fill="auto"/>
            <w:noWrap/>
          </w:tcPr>
          <w:p w14:paraId="1D1111D1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444 (13.4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32E54C41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auto"/>
            <w:noWrap/>
          </w:tcPr>
          <w:p w14:paraId="21AB1E79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16.5)</w:t>
            </w:r>
          </w:p>
        </w:tc>
      </w:tr>
      <w:tr w:rsidR="000208EF" w:rsidRPr="007A449A" w14:paraId="5B24F930" w14:textId="77777777" w:rsidTr="00FA1916">
        <w:trPr>
          <w:trHeight w:val="73"/>
        </w:trPr>
        <w:tc>
          <w:tcPr>
            <w:tcW w:w="2552" w:type="dxa"/>
            <w:shd w:val="clear" w:color="auto" w:fill="auto"/>
            <w:noWrap/>
          </w:tcPr>
          <w:p w14:paraId="34C4C591" w14:textId="77777777" w:rsidR="000208EF" w:rsidRPr="001A1CC6" w:rsidRDefault="000208EF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1A1CC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17" w:type="dxa"/>
            <w:shd w:val="clear" w:color="auto" w:fill="auto"/>
            <w:noWrap/>
          </w:tcPr>
          <w:p w14:paraId="7BDC2416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419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</w:tcPr>
          <w:p w14:paraId="47616D15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21.1)</w:t>
            </w:r>
          </w:p>
        </w:tc>
        <w:tc>
          <w:tcPr>
            <w:tcW w:w="1385" w:type="dxa"/>
            <w:shd w:val="clear" w:color="auto" w:fill="auto"/>
            <w:noWrap/>
          </w:tcPr>
          <w:p w14:paraId="7FA299AA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619 (3.7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1BEE0333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auto"/>
            <w:noWrap/>
          </w:tcPr>
          <w:p w14:paraId="14FD7959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.2)</w:t>
            </w:r>
          </w:p>
        </w:tc>
      </w:tr>
      <w:tr w:rsidR="000208EF" w:rsidRPr="007A449A" w14:paraId="67EECEE0" w14:textId="77777777" w:rsidTr="00FA1916">
        <w:trPr>
          <w:trHeight w:val="73"/>
        </w:trPr>
        <w:tc>
          <w:tcPr>
            <w:tcW w:w="3969" w:type="dxa"/>
            <w:gridSpan w:val="2"/>
            <w:shd w:val="clear" w:color="auto" w:fill="F2F2F2" w:themeFill="background1" w:themeFillShade="F2"/>
            <w:noWrap/>
          </w:tcPr>
          <w:p w14:paraId="34788692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aternal smoking in pregnancy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2F2F2" w:themeFill="background1" w:themeFillShade="F2"/>
            <w:noWrap/>
          </w:tcPr>
          <w:p w14:paraId="0ECF6A9B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noWrap/>
          </w:tcPr>
          <w:p w14:paraId="46396E70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F2F2F2" w:themeFill="background1" w:themeFillShade="F2"/>
          </w:tcPr>
          <w:p w14:paraId="244E8605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F2F2F2" w:themeFill="background1" w:themeFillShade="F2"/>
            <w:noWrap/>
          </w:tcPr>
          <w:p w14:paraId="737844A8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208EF" w:rsidRPr="007A449A" w14:paraId="7F55FD5E" w14:textId="77777777" w:rsidTr="00FA1916">
        <w:trPr>
          <w:trHeight w:val="73"/>
        </w:trPr>
        <w:tc>
          <w:tcPr>
            <w:tcW w:w="2552" w:type="dxa"/>
            <w:shd w:val="clear" w:color="auto" w:fill="auto"/>
            <w:noWrap/>
          </w:tcPr>
          <w:p w14:paraId="4F834C27" w14:textId="77777777" w:rsidR="000208EF" w:rsidRPr="001A1CC6" w:rsidRDefault="000208EF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1417" w:type="dxa"/>
            <w:shd w:val="clear" w:color="auto" w:fill="auto"/>
            <w:noWrap/>
          </w:tcPr>
          <w:p w14:paraId="7B0D59C4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09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</w:tcPr>
          <w:p w14:paraId="4A39C018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0.5)</w:t>
            </w:r>
          </w:p>
        </w:tc>
        <w:tc>
          <w:tcPr>
            <w:tcW w:w="1385" w:type="dxa"/>
            <w:shd w:val="clear" w:color="auto" w:fill="auto"/>
            <w:noWrap/>
          </w:tcPr>
          <w:p w14:paraId="248B375B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516 (7.9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0BD76159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auto"/>
            <w:noWrap/>
          </w:tcPr>
          <w:p w14:paraId="60BE4B27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11.3)</w:t>
            </w:r>
          </w:p>
        </w:tc>
      </w:tr>
      <w:tr w:rsidR="000208EF" w:rsidRPr="007A449A" w14:paraId="4DDD47CA" w14:textId="77777777" w:rsidTr="00FA1916">
        <w:trPr>
          <w:trHeight w:val="73"/>
        </w:trPr>
        <w:tc>
          <w:tcPr>
            <w:tcW w:w="2552" w:type="dxa"/>
            <w:shd w:val="clear" w:color="auto" w:fill="auto"/>
            <w:noWrap/>
          </w:tcPr>
          <w:p w14:paraId="20E5F610" w14:textId="77777777" w:rsidR="000208EF" w:rsidRPr="001A1CC6" w:rsidRDefault="000208EF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</w:t>
            </w:r>
            <w:r w:rsidRPr="001A1CC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shd w:val="clear" w:color="auto" w:fill="auto"/>
            <w:noWrap/>
          </w:tcPr>
          <w:p w14:paraId="311D817B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7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</w:tcPr>
          <w:p w14:paraId="53FD11F7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85" w:type="dxa"/>
            <w:shd w:val="clear" w:color="auto" w:fill="auto"/>
            <w:noWrap/>
          </w:tcPr>
          <w:p w14:paraId="2EA7191B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6 (1.2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5B7AFB9F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auto"/>
            <w:noWrap/>
          </w:tcPr>
          <w:p w14:paraId="1813E24C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9)</w:t>
            </w:r>
          </w:p>
        </w:tc>
      </w:tr>
      <w:tr w:rsidR="000208EF" w:rsidRPr="007A449A" w14:paraId="67C8A9E9" w14:textId="77777777" w:rsidTr="00FA1916">
        <w:trPr>
          <w:trHeight w:val="73"/>
        </w:trPr>
        <w:tc>
          <w:tcPr>
            <w:tcW w:w="2552" w:type="dxa"/>
            <w:shd w:val="clear" w:color="auto" w:fill="F2F2F2" w:themeFill="background1" w:themeFillShade="F2"/>
            <w:noWrap/>
          </w:tcPr>
          <w:p w14:paraId="3D17E37B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ode of delivery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</w:tcPr>
          <w:p w14:paraId="587EAA04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</w:tcBorders>
            <w:shd w:val="clear" w:color="auto" w:fill="F2F2F2" w:themeFill="background1" w:themeFillShade="F2"/>
            <w:noWrap/>
          </w:tcPr>
          <w:p w14:paraId="0E4D4E79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noWrap/>
          </w:tcPr>
          <w:p w14:paraId="46C82477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F2F2F2" w:themeFill="background1" w:themeFillShade="F2"/>
          </w:tcPr>
          <w:p w14:paraId="072BBF07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F2F2F2" w:themeFill="background1" w:themeFillShade="F2"/>
            <w:noWrap/>
          </w:tcPr>
          <w:p w14:paraId="344C2232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208EF" w:rsidRPr="007A449A" w14:paraId="4B3822CB" w14:textId="77777777" w:rsidTr="00FA1916">
        <w:trPr>
          <w:trHeight w:val="73"/>
        </w:trPr>
        <w:tc>
          <w:tcPr>
            <w:tcW w:w="2552" w:type="dxa"/>
            <w:noWrap/>
          </w:tcPr>
          <w:p w14:paraId="182B3001" w14:textId="77777777" w:rsidR="000208EF" w:rsidRPr="001A1CC6" w:rsidRDefault="000208EF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Vaginal</w:t>
            </w:r>
          </w:p>
        </w:tc>
        <w:tc>
          <w:tcPr>
            <w:tcW w:w="1417" w:type="dxa"/>
            <w:noWrap/>
          </w:tcPr>
          <w:p w14:paraId="4BDD6078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907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9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06CAA7BA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77.6)</w:t>
            </w:r>
          </w:p>
        </w:tc>
        <w:tc>
          <w:tcPr>
            <w:tcW w:w="1385" w:type="dxa"/>
            <w:noWrap/>
          </w:tcPr>
          <w:p w14:paraId="27912CAA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,982 (85.4)</w:t>
            </w:r>
          </w:p>
        </w:tc>
        <w:tc>
          <w:tcPr>
            <w:tcW w:w="236" w:type="dxa"/>
            <w:tcBorders>
              <w:left w:val="nil"/>
            </w:tcBorders>
          </w:tcPr>
          <w:p w14:paraId="076B420A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noWrap/>
          </w:tcPr>
          <w:p w14:paraId="38D129AA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 (83.5)</w:t>
            </w:r>
          </w:p>
        </w:tc>
      </w:tr>
      <w:tr w:rsidR="000208EF" w:rsidRPr="007A449A" w14:paraId="59B27855" w14:textId="77777777" w:rsidTr="00FA1916">
        <w:trPr>
          <w:trHeight w:val="73"/>
        </w:trPr>
        <w:tc>
          <w:tcPr>
            <w:tcW w:w="2552" w:type="dxa"/>
            <w:noWrap/>
          </w:tcPr>
          <w:p w14:paraId="439B9CE3" w14:textId="77777777" w:rsidR="000208EF" w:rsidRPr="001A1CC6" w:rsidRDefault="000208EF" w:rsidP="00FA1916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</w:t>
            </w:r>
            <w:r w:rsidRPr="001A1CC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noWrap/>
          </w:tcPr>
          <w:p w14:paraId="43DE93D2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68 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4CD9B395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.9)</w:t>
            </w:r>
          </w:p>
        </w:tc>
        <w:tc>
          <w:tcPr>
            <w:tcW w:w="1385" w:type="dxa"/>
            <w:noWrap/>
          </w:tcPr>
          <w:p w14:paraId="56CB423B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36" w:type="dxa"/>
            <w:tcBorders>
              <w:left w:val="nil"/>
            </w:tcBorders>
          </w:tcPr>
          <w:p w14:paraId="4EB8A8E0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noWrap/>
          </w:tcPr>
          <w:p w14:paraId="1D33723E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</w:tr>
      <w:tr w:rsidR="000208EF" w:rsidRPr="007A449A" w14:paraId="3A6DB1CA" w14:textId="77777777" w:rsidTr="00FA1916">
        <w:trPr>
          <w:trHeight w:val="73"/>
        </w:trPr>
        <w:tc>
          <w:tcPr>
            <w:tcW w:w="3969" w:type="dxa"/>
            <w:gridSpan w:val="2"/>
            <w:shd w:val="clear" w:color="auto" w:fill="F2F2F2" w:themeFill="background1" w:themeFillShade="F2"/>
            <w:noWrap/>
          </w:tcPr>
          <w:p w14:paraId="2EBF3D7B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aternal age at delivery</w:t>
            </w:r>
            <w:r w:rsidRPr="001A1CC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2F2F2" w:themeFill="background1" w:themeFillShade="F2"/>
            <w:noWrap/>
          </w:tcPr>
          <w:p w14:paraId="79A66109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noWrap/>
          </w:tcPr>
          <w:p w14:paraId="7EE58FCD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F2F2F2" w:themeFill="background1" w:themeFillShade="F2"/>
          </w:tcPr>
          <w:p w14:paraId="47CA9D24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F2F2F2" w:themeFill="background1" w:themeFillShade="F2"/>
            <w:noWrap/>
          </w:tcPr>
          <w:p w14:paraId="42FB36AF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208EF" w:rsidRPr="007A449A" w14:paraId="24FDD1B8" w14:textId="77777777" w:rsidTr="00FA1916">
        <w:trPr>
          <w:trHeight w:val="73"/>
        </w:trPr>
        <w:tc>
          <w:tcPr>
            <w:tcW w:w="2552" w:type="dxa"/>
            <w:shd w:val="clear" w:color="auto" w:fill="auto"/>
            <w:noWrap/>
          </w:tcPr>
          <w:p w14:paraId="1D4A6089" w14:textId="77777777" w:rsidR="000208EF" w:rsidRPr="001A1CC6" w:rsidRDefault="000208EF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25</w:t>
            </w:r>
          </w:p>
        </w:tc>
        <w:tc>
          <w:tcPr>
            <w:tcW w:w="1417" w:type="dxa"/>
            <w:shd w:val="clear" w:color="auto" w:fill="auto"/>
            <w:noWrap/>
          </w:tcPr>
          <w:p w14:paraId="49662C8E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555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</w:tcPr>
          <w:p w14:paraId="6FC813AF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1.8)</w:t>
            </w:r>
          </w:p>
        </w:tc>
        <w:tc>
          <w:tcPr>
            <w:tcW w:w="1385" w:type="dxa"/>
            <w:shd w:val="clear" w:color="auto" w:fill="auto"/>
            <w:noWrap/>
          </w:tcPr>
          <w:p w14:paraId="69A80114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637 (9.4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6D3E5AAB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auto"/>
            <w:noWrap/>
          </w:tcPr>
          <w:p w14:paraId="0C293C5F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8.7)</w:t>
            </w:r>
          </w:p>
        </w:tc>
      </w:tr>
      <w:tr w:rsidR="000208EF" w:rsidRPr="007A449A" w14:paraId="3B058FEF" w14:textId="77777777" w:rsidTr="00FA1916">
        <w:trPr>
          <w:trHeight w:val="73"/>
        </w:trPr>
        <w:tc>
          <w:tcPr>
            <w:tcW w:w="2552" w:type="dxa"/>
            <w:shd w:val="clear" w:color="auto" w:fill="auto"/>
            <w:noWrap/>
          </w:tcPr>
          <w:p w14:paraId="38634514" w14:textId="77777777" w:rsidR="000208EF" w:rsidRPr="001A1CC6" w:rsidRDefault="000208EF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25-34</w:t>
            </w:r>
          </w:p>
        </w:tc>
        <w:tc>
          <w:tcPr>
            <w:tcW w:w="1417" w:type="dxa"/>
            <w:shd w:val="clear" w:color="auto" w:fill="auto"/>
            <w:noWrap/>
          </w:tcPr>
          <w:p w14:paraId="535DE3CF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908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8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</w:tcPr>
          <w:p w14:paraId="53F96A58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76.3)</w:t>
            </w:r>
          </w:p>
        </w:tc>
        <w:tc>
          <w:tcPr>
            <w:tcW w:w="1385" w:type="dxa"/>
            <w:shd w:val="clear" w:color="auto" w:fill="auto"/>
            <w:noWrap/>
          </w:tcPr>
          <w:p w14:paraId="22718C42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,056 (72.7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791E9518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auto"/>
            <w:noWrap/>
          </w:tcPr>
          <w:p w14:paraId="254AA0BF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 (75.7)</w:t>
            </w:r>
          </w:p>
        </w:tc>
      </w:tr>
      <w:tr w:rsidR="000208EF" w:rsidRPr="007A449A" w14:paraId="7716E2C5" w14:textId="77777777" w:rsidTr="00FA1916">
        <w:trPr>
          <w:trHeight w:val="73"/>
        </w:trPr>
        <w:tc>
          <w:tcPr>
            <w:tcW w:w="2552" w:type="dxa"/>
            <w:shd w:val="clear" w:color="auto" w:fill="auto"/>
            <w:noWrap/>
          </w:tcPr>
          <w:p w14:paraId="5F6FA7C7" w14:textId="77777777" w:rsidR="000208EF" w:rsidRPr="001A1CC6" w:rsidRDefault="000208EF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5-44</w:t>
            </w:r>
          </w:p>
        </w:tc>
        <w:tc>
          <w:tcPr>
            <w:tcW w:w="1417" w:type="dxa"/>
            <w:shd w:val="clear" w:color="auto" w:fill="auto"/>
            <w:noWrap/>
          </w:tcPr>
          <w:p w14:paraId="598462F8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59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3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</w:tcPr>
          <w:p w14:paraId="46D5B097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0.5)</w:t>
            </w:r>
          </w:p>
        </w:tc>
        <w:tc>
          <w:tcPr>
            <w:tcW w:w="1385" w:type="dxa"/>
            <w:shd w:val="clear" w:color="auto" w:fill="auto"/>
            <w:noWrap/>
          </w:tcPr>
          <w:p w14:paraId="0EE46B4C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,528 (17.8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6BF4FF4D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auto"/>
            <w:noWrap/>
          </w:tcPr>
          <w:p w14:paraId="30F30BC2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15.7)</w:t>
            </w:r>
          </w:p>
        </w:tc>
      </w:tr>
      <w:tr w:rsidR="000208EF" w:rsidRPr="007A449A" w14:paraId="65F478D1" w14:textId="77777777" w:rsidTr="00FA1916">
        <w:trPr>
          <w:trHeight w:val="73"/>
        </w:trPr>
        <w:tc>
          <w:tcPr>
            <w:tcW w:w="2552" w:type="dxa"/>
            <w:shd w:val="clear" w:color="auto" w:fill="auto"/>
            <w:noWrap/>
          </w:tcPr>
          <w:p w14:paraId="4406A2D7" w14:textId="77777777" w:rsidR="000208EF" w:rsidRPr="001A1CC6" w:rsidRDefault="000208EF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1A1CC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1417" w:type="dxa"/>
            <w:shd w:val="clear" w:color="auto" w:fill="auto"/>
            <w:noWrap/>
          </w:tcPr>
          <w:p w14:paraId="4DA1F4EF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</w:tcPr>
          <w:p w14:paraId="593E6511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3)</w:t>
            </w:r>
          </w:p>
        </w:tc>
        <w:tc>
          <w:tcPr>
            <w:tcW w:w="1385" w:type="dxa"/>
            <w:shd w:val="clear" w:color="auto" w:fill="auto"/>
            <w:noWrap/>
          </w:tcPr>
          <w:p w14:paraId="49B81AC3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0.0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36E77FA9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auto"/>
            <w:noWrap/>
          </w:tcPr>
          <w:p w14:paraId="6A19418C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</w:tr>
      <w:tr w:rsidR="000208EF" w:rsidRPr="007A449A" w14:paraId="0564E9CA" w14:textId="77777777" w:rsidTr="00FA1916">
        <w:trPr>
          <w:trHeight w:val="73"/>
        </w:trPr>
        <w:tc>
          <w:tcPr>
            <w:tcW w:w="2552" w:type="dxa"/>
            <w:shd w:val="clear" w:color="auto" w:fill="F2F2F2" w:themeFill="background1" w:themeFillShade="F2"/>
            <w:noWrap/>
          </w:tcPr>
          <w:p w14:paraId="6ECBC569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irth weight (g)</w:t>
            </w:r>
            <w:r w:rsidRPr="001A1CC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</w:tcPr>
          <w:p w14:paraId="1A614508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</w:tcBorders>
            <w:shd w:val="clear" w:color="auto" w:fill="F2F2F2" w:themeFill="background1" w:themeFillShade="F2"/>
            <w:noWrap/>
          </w:tcPr>
          <w:p w14:paraId="20A20F5C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noWrap/>
          </w:tcPr>
          <w:p w14:paraId="043412E5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F2F2F2" w:themeFill="background1" w:themeFillShade="F2"/>
          </w:tcPr>
          <w:p w14:paraId="5CC57FD4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F2F2F2" w:themeFill="background1" w:themeFillShade="F2"/>
            <w:noWrap/>
          </w:tcPr>
          <w:p w14:paraId="1FC5E167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208EF" w:rsidRPr="007A449A" w14:paraId="3FE3600A" w14:textId="77777777" w:rsidTr="00FA1916">
        <w:trPr>
          <w:trHeight w:val="73"/>
        </w:trPr>
        <w:tc>
          <w:tcPr>
            <w:tcW w:w="2552" w:type="dxa"/>
            <w:noWrap/>
          </w:tcPr>
          <w:p w14:paraId="0B6994CC" w14:textId="77777777" w:rsidR="000208EF" w:rsidRPr="001A1CC6" w:rsidRDefault="000208EF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1417" w:type="dxa"/>
            <w:noWrap/>
          </w:tcPr>
          <w:p w14:paraId="6C7E023D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80 (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3928DDD7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89 (553)</w:t>
            </w:r>
          </w:p>
        </w:tc>
        <w:tc>
          <w:tcPr>
            <w:tcW w:w="1385" w:type="dxa"/>
            <w:noWrap/>
          </w:tcPr>
          <w:p w14:paraId="6FD3485C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71 (578)</w:t>
            </w:r>
          </w:p>
        </w:tc>
        <w:tc>
          <w:tcPr>
            <w:tcW w:w="236" w:type="dxa"/>
            <w:tcBorders>
              <w:left w:val="nil"/>
            </w:tcBorders>
          </w:tcPr>
          <w:p w14:paraId="178BE7A9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noWrap/>
          </w:tcPr>
          <w:p w14:paraId="6D4309FF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626 (603)</w:t>
            </w:r>
          </w:p>
        </w:tc>
      </w:tr>
      <w:tr w:rsidR="000208EF" w:rsidRPr="007A449A" w14:paraId="5D991492" w14:textId="77777777" w:rsidTr="00FA1916">
        <w:trPr>
          <w:trHeight w:val="73"/>
        </w:trPr>
        <w:tc>
          <w:tcPr>
            <w:tcW w:w="2552" w:type="dxa"/>
            <w:noWrap/>
          </w:tcPr>
          <w:p w14:paraId="10E848C3" w14:textId="77777777" w:rsidR="000208EF" w:rsidRPr="001A1CC6" w:rsidRDefault="000208EF" w:rsidP="00FA1916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1A1CC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issing </w:t>
            </w:r>
          </w:p>
        </w:tc>
        <w:tc>
          <w:tcPr>
            <w:tcW w:w="1417" w:type="dxa"/>
            <w:noWrap/>
          </w:tcPr>
          <w:p w14:paraId="3A3C0E3F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2CFB6393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85" w:type="dxa"/>
            <w:noWrap/>
          </w:tcPr>
          <w:p w14:paraId="4327CC54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0.0)</w:t>
            </w:r>
          </w:p>
        </w:tc>
        <w:tc>
          <w:tcPr>
            <w:tcW w:w="236" w:type="dxa"/>
            <w:tcBorders>
              <w:left w:val="nil"/>
            </w:tcBorders>
          </w:tcPr>
          <w:p w14:paraId="68D688C2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noWrap/>
          </w:tcPr>
          <w:p w14:paraId="094956F1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</w:tr>
      <w:tr w:rsidR="000208EF" w:rsidRPr="007A449A" w14:paraId="229DBB5C" w14:textId="77777777" w:rsidTr="00FA1916">
        <w:trPr>
          <w:trHeight w:val="73"/>
        </w:trPr>
        <w:tc>
          <w:tcPr>
            <w:tcW w:w="3969" w:type="dxa"/>
            <w:gridSpan w:val="2"/>
            <w:shd w:val="clear" w:color="auto" w:fill="F2F2F2" w:themeFill="background1" w:themeFillShade="F2"/>
            <w:noWrap/>
          </w:tcPr>
          <w:p w14:paraId="54B707A5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Gestational age (weeks)</w:t>
            </w:r>
            <w:r w:rsidRPr="001A1CC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2F2F2" w:themeFill="background1" w:themeFillShade="F2"/>
            <w:noWrap/>
          </w:tcPr>
          <w:p w14:paraId="0CAD2048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noWrap/>
          </w:tcPr>
          <w:p w14:paraId="68BC2DBD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F2F2F2" w:themeFill="background1" w:themeFillShade="F2"/>
          </w:tcPr>
          <w:p w14:paraId="1633A5B9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F2F2F2" w:themeFill="background1" w:themeFillShade="F2"/>
            <w:noWrap/>
          </w:tcPr>
          <w:p w14:paraId="56695990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208EF" w:rsidRPr="007A449A" w14:paraId="343BF89A" w14:textId="77777777" w:rsidTr="00FA1916">
        <w:trPr>
          <w:trHeight w:val="73"/>
        </w:trPr>
        <w:tc>
          <w:tcPr>
            <w:tcW w:w="2552" w:type="dxa"/>
            <w:noWrap/>
          </w:tcPr>
          <w:p w14:paraId="18298E4B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1417" w:type="dxa"/>
            <w:noWrap/>
          </w:tcPr>
          <w:p w14:paraId="0D448CDF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7 (1.7)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19DCEE47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9 (1.5)</w:t>
            </w:r>
          </w:p>
        </w:tc>
        <w:tc>
          <w:tcPr>
            <w:tcW w:w="1385" w:type="dxa"/>
            <w:noWrap/>
          </w:tcPr>
          <w:p w14:paraId="4BADD429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4 (1.9)</w:t>
            </w:r>
          </w:p>
        </w:tc>
        <w:tc>
          <w:tcPr>
            <w:tcW w:w="236" w:type="dxa"/>
            <w:tcBorders>
              <w:left w:val="nil"/>
            </w:tcBorders>
          </w:tcPr>
          <w:p w14:paraId="66B115D7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noWrap/>
          </w:tcPr>
          <w:p w14:paraId="329FB6FE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5 (1.7)</w:t>
            </w:r>
          </w:p>
        </w:tc>
      </w:tr>
      <w:tr w:rsidR="000208EF" w:rsidRPr="007A449A" w14:paraId="2B30F7B4" w14:textId="77777777" w:rsidTr="00FA1916">
        <w:trPr>
          <w:trHeight w:val="73"/>
        </w:trPr>
        <w:tc>
          <w:tcPr>
            <w:tcW w:w="2552" w:type="dxa"/>
            <w:noWrap/>
          </w:tcPr>
          <w:p w14:paraId="7BBD0CF9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1A1CC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issing </w:t>
            </w:r>
          </w:p>
        </w:tc>
        <w:tc>
          <w:tcPr>
            <w:tcW w:w="1417" w:type="dxa"/>
            <w:noWrap/>
          </w:tcPr>
          <w:p w14:paraId="1EA7B547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22E23232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3)</w:t>
            </w:r>
          </w:p>
        </w:tc>
        <w:tc>
          <w:tcPr>
            <w:tcW w:w="1385" w:type="dxa"/>
            <w:noWrap/>
          </w:tcPr>
          <w:p w14:paraId="5AAC73FD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9 (0.4)</w:t>
            </w:r>
          </w:p>
        </w:tc>
        <w:tc>
          <w:tcPr>
            <w:tcW w:w="236" w:type="dxa"/>
            <w:tcBorders>
              <w:left w:val="nil"/>
            </w:tcBorders>
          </w:tcPr>
          <w:p w14:paraId="24EAAA39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noWrap/>
          </w:tcPr>
          <w:p w14:paraId="5991031B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</w:tr>
      <w:tr w:rsidR="000208EF" w:rsidRPr="002370DB" w14:paraId="7FC70A42" w14:textId="77777777" w:rsidTr="00FA1916">
        <w:trPr>
          <w:trHeight w:val="73"/>
        </w:trPr>
        <w:tc>
          <w:tcPr>
            <w:tcW w:w="3969" w:type="dxa"/>
            <w:gridSpan w:val="2"/>
            <w:shd w:val="clear" w:color="auto" w:fill="F2F2F2" w:themeFill="background1" w:themeFillShade="F2"/>
            <w:noWrap/>
          </w:tcPr>
          <w:p w14:paraId="109B8684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hild’s diet quality by 12 months</w:t>
            </w:r>
            <w:r w:rsidRPr="001A1CC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2F2F2" w:themeFill="background1" w:themeFillShade="F2"/>
            <w:noWrap/>
          </w:tcPr>
          <w:p w14:paraId="39842C6D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noWrap/>
          </w:tcPr>
          <w:p w14:paraId="1EA92D76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F2F2F2" w:themeFill="background1" w:themeFillShade="F2"/>
          </w:tcPr>
          <w:p w14:paraId="5B41D5DE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shd w:val="clear" w:color="auto" w:fill="F2F2F2" w:themeFill="background1" w:themeFillShade="F2"/>
            <w:noWrap/>
          </w:tcPr>
          <w:p w14:paraId="07B682DD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208EF" w:rsidRPr="007A449A" w14:paraId="012BCEF2" w14:textId="77777777" w:rsidTr="00FA1916">
        <w:trPr>
          <w:trHeight w:val="73"/>
        </w:trPr>
        <w:tc>
          <w:tcPr>
            <w:tcW w:w="2552" w:type="dxa"/>
            <w:noWrap/>
          </w:tcPr>
          <w:p w14:paraId="11E18C1A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Low</w:t>
            </w:r>
          </w:p>
        </w:tc>
        <w:tc>
          <w:tcPr>
            <w:tcW w:w="1417" w:type="dxa"/>
            <w:noWrap/>
          </w:tcPr>
          <w:p w14:paraId="14C87A2B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551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3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6A038A5A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48.7)</w:t>
            </w:r>
          </w:p>
        </w:tc>
        <w:tc>
          <w:tcPr>
            <w:tcW w:w="1385" w:type="dxa"/>
            <w:noWrap/>
          </w:tcPr>
          <w:p w14:paraId="24DF8A85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522 (30.6)</w:t>
            </w:r>
          </w:p>
        </w:tc>
        <w:tc>
          <w:tcPr>
            <w:tcW w:w="236" w:type="dxa"/>
            <w:tcBorders>
              <w:left w:val="nil"/>
            </w:tcBorders>
          </w:tcPr>
          <w:p w14:paraId="2ED1D268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noWrap/>
          </w:tcPr>
          <w:p w14:paraId="42819B33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38.3)</w:t>
            </w:r>
          </w:p>
        </w:tc>
      </w:tr>
      <w:tr w:rsidR="000208EF" w:rsidRPr="007A449A" w14:paraId="55A0EAB5" w14:textId="77777777" w:rsidTr="00FA1916">
        <w:trPr>
          <w:trHeight w:val="73"/>
        </w:trPr>
        <w:tc>
          <w:tcPr>
            <w:tcW w:w="2552" w:type="dxa"/>
            <w:noWrap/>
          </w:tcPr>
          <w:p w14:paraId="08AEBE1C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Medium</w:t>
            </w:r>
          </w:p>
        </w:tc>
        <w:tc>
          <w:tcPr>
            <w:tcW w:w="1417" w:type="dxa"/>
            <w:noWrap/>
          </w:tcPr>
          <w:p w14:paraId="32BFE162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437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2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06364E33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32.9)</w:t>
            </w:r>
          </w:p>
        </w:tc>
        <w:tc>
          <w:tcPr>
            <w:tcW w:w="1385" w:type="dxa"/>
            <w:noWrap/>
          </w:tcPr>
          <w:p w14:paraId="6C62B156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,764 (38.1)</w:t>
            </w:r>
          </w:p>
        </w:tc>
        <w:tc>
          <w:tcPr>
            <w:tcW w:w="236" w:type="dxa"/>
            <w:tcBorders>
              <w:left w:val="nil"/>
            </w:tcBorders>
          </w:tcPr>
          <w:p w14:paraId="213A1848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noWrap/>
          </w:tcPr>
          <w:p w14:paraId="4CC250C1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32.6)</w:t>
            </w:r>
          </w:p>
        </w:tc>
      </w:tr>
      <w:tr w:rsidR="000208EF" w:rsidRPr="007A449A" w14:paraId="4B906C7D" w14:textId="77777777" w:rsidTr="00FA1916">
        <w:trPr>
          <w:trHeight w:val="73"/>
        </w:trPr>
        <w:tc>
          <w:tcPr>
            <w:tcW w:w="2552" w:type="dxa"/>
            <w:noWrap/>
          </w:tcPr>
          <w:p w14:paraId="1958FF7E" w14:textId="77777777" w:rsidR="000208EF" w:rsidRPr="001A1CC6" w:rsidRDefault="000208EF" w:rsidP="00FA1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CC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High</w:t>
            </w:r>
          </w:p>
        </w:tc>
        <w:tc>
          <w:tcPr>
            <w:tcW w:w="1417" w:type="dxa"/>
            <w:noWrap/>
          </w:tcPr>
          <w:p w14:paraId="064E412B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027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5</w:t>
            </w:r>
            <w:r w:rsidRPr="001A1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0326D189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8.4)</w:t>
            </w:r>
          </w:p>
        </w:tc>
        <w:tc>
          <w:tcPr>
            <w:tcW w:w="1385" w:type="dxa"/>
            <w:noWrap/>
          </w:tcPr>
          <w:p w14:paraId="0341301E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970 (31.3)</w:t>
            </w:r>
          </w:p>
        </w:tc>
        <w:tc>
          <w:tcPr>
            <w:tcW w:w="236" w:type="dxa"/>
            <w:tcBorders>
              <w:left w:val="nil"/>
            </w:tcBorders>
          </w:tcPr>
          <w:p w14:paraId="76DF9CFB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2" w:type="dxa"/>
            <w:noWrap/>
          </w:tcPr>
          <w:p w14:paraId="7B962EDA" w14:textId="77777777" w:rsidR="000208EF" w:rsidRPr="001A1CC6" w:rsidRDefault="000208E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29.1)</w:t>
            </w:r>
          </w:p>
        </w:tc>
      </w:tr>
    </w:tbl>
    <w:p w14:paraId="0AFB3528" w14:textId="4C2A6487" w:rsidR="000208EF" w:rsidRPr="007F2B39" w:rsidRDefault="000208EF" w:rsidP="000208EF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7F2B3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7F2B3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arent’s native language (MoBa)</w:t>
      </w:r>
      <w:r w:rsidR="004230D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</w:t>
      </w:r>
      <w:r w:rsidRPr="007F2B3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arent’s country of birth (ABIS). </w:t>
      </w:r>
    </w:p>
    <w:p w14:paraId="6232FB79" w14:textId="77777777" w:rsidR="000208EF" w:rsidRPr="007F2B39" w:rsidRDefault="000208EF" w:rsidP="000208EF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7F2B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b </w:t>
      </w:r>
      <w:r w:rsidRPr="007F2B3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Education at the time of birth. </w:t>
      </w:r>
    </w:p>
    <w:p w14:paraId="58E636C9" w14:textId="77777777" w:rsidR="000208EF" w:rsidRPr="007F2B39" w:rsidRDefault="000208EF" w:rsidP="000208EF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7F2B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c </w:t>
      </w:r>
      <w:r w:rsidRPr="007F2B3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efined as having at least one parent with IBD.</w:t>
      </w:r>
      <w:r w:rsidRPr="007F2B3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br/>
      </w:r>
      <w:r w:rsidRPr="007F2B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d </w:t>
      </w:r>
      <w:r w:rsidRPr="007F2B3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ype 1 diabetes (insulin-treated diabetes before or during pregnancy [MoBa] or type 1 diabetes/insulin-treated diabetes [ABIS]), autoimmune thyroid disease, or rheumatoid arthritis.</w:t>
      </w:r>
    </w:p>
    <w:p w14:paraId="12D09118" w14:textId="544C848B" w:rsidR="000208EF" w:rsidRPr="007F2B39" w:rsidRDefault="000208EF" w:rsidP="000208EF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7F2B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e  </w:t>
      </w:r>
      <w:r w:rsidRPr="007F2B3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&lt;15 years were defined as missing in ABIS (not applicable in MoBa)</w:t>
      </w:r>
      <w:r w:rsidR="00AB41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</w:t>
      </w:r>
      <w:r w:rsidRPr="007F2B3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&gt;44 years were changed to missing in both cohorts. </w:t>
      </w:r>
    </w:p>
    <w:p w14:paraId="665AF18D" w14:textId="77777777" w:rsidR="000208EF" w:rsidRPr="007F2B39" w:rsidRDefault="000208EF" w:rsidP="000208EF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7F2B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f  </w:t>
      </w:r>
      <w:r w:rsidRPr="007F2B3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&lt;270 or &gt;6,999 grams were changed to missing. </w:t>
      </w:r>
      <w:r w:rsidRPr="007F2B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j</w:t>
      </w:r>
      <w:r w:rsidRPr="007F2B3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&lt;22 or &gt;45 weeks were changed to missing.</w:t>
      </w:r>
    </w:p>
    <w:p w14:paraId="49F19207" w14:textId="77777777" w:rsidR="000208EF" w:rsidRPr="007F2B39" w:rsidRDefault="000208EF" w:rsidP="000208EF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7F2B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g  </w:t>
      </w:r>
      <w:r w:rsidRPr="007F2B3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&lt;22 or &gt;45 weeks were changed to missing.</w:t>
      </w:r>
    </w:p>
    <w:p w14:paraId="537BEE48" w14:textId="0C5C08EA" w:rsidR="000208EF" w:rsidRPr="007F2B39" w:rsidRDefault="000208EF" w:rsidP="000208EF">
      <w:pPr>
        <w:rPr>
          <w:rFonts w:ascii="Times New Roman" w:hAnsi="Times New Roman" w:cs="Times New Roman"/>
          <w:iCs w:val="0"/>
          <w:sz w:val="20"/>
          <w:szCs w:val="20"/>
          <w:lang w:val="en-GB"/>
        </w:rPr>
      </w:pPr>
      <w:r w:rsidRPr="007F2B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h </w:t>
      </w:r>
      <w:r w:rsidRPr="007F2B3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</w:t>
      </w:r>
      <w:r w:rsidRPr="007F2B39">
        <w:rPr>
          <w:rFonts w:ascii="Times New Roman" w:hAnsi="Times New Roman" w:cs="Times New Roman"/>
          <w:sz w:val="20"/>
          <w:szCs w:val="20"/>
          <w:lang w:val="en-GB"/>
        </w:rPr>
        <w:t>alculated by using a modified Healthy Eating Index score described by Guo et al. 2024.</w:t>
      </w:r>
      <w:r w:rsidRPr="007F2B39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HdW88L0F1dGhvcj48WWVhcj4yMDI0PC9ZZWFyPjxSZWNO
dW0+MTM2PC9SZWNOdW0+PERpc3BsYXlUZXh0PjxzdHlsZSBmYWNlPSJzdXBlcnNjcmlwdCI+ODwv
c3R5bGU+PC9EaXNwbGF5VGV4dD48cmVjb3JkPjxyZWMtbnVtYmVyPjEzNjwvcmVjLW51bWJlcj48
Zm9yZWlnbi1rZXlzPjxrZXkgYXBwPSJFTiIgZGItaWQ9IjJkd3ByOWR4bGV4cnQwZXhmcDd2eHA5
NXY1c3dmc3NydDBkOSIgdGltZXN0YW1wPSIxNzEwNTA3MTYxIj4xMzY8L2tleT48L2ZvcmVpZ24t
a2V5cz48cmVmLXR5cGUgbmFtZT0iSm91cm5hbCBBcnRpY2xlIj4xNzwvcmVmLXR5cGU+PGNvbnRy
aWJ1dG9ycz48YXV0aG9ycz48YXV0aG9yPkd1bywgQS48L2F1dGhvcj48YXV0aG9yPkx1ZHZpZ3Nz
b24sIEouPC9hdXRob3I+PGF1dGhvcj5CcmFudHPDpnRlciwgQS4gTC48L2F1dGhvcj48YXV0aG9y
PktsaW5nYmVyZywgUy48L2F1dGhvcj48YXV0aG9yPsOWc3RlbnNzb24sIE0uPC9hdXRob3I+PGF1
dGhvcj5TdMO4cmRhbCwgSy48L2F1dGhvcj48YXV0aG9yPk3DpXJpbGQsIEsuPC9hdXRob3I+PC9h
dXRob3JzPjwvY29udHJpYnV0b3JzPjxhdXRoLWFkZHJlc3M+RGVwYXJ0bWVudCBvZiBQZWRpYXRy
aWNzLCBJbnN0aXR1dGUgb2YgQ2xpbmljYWwgU2NpZW5jZXMsIFNhaGxncmVuc2thIEFjYWRlbXks
IFVuaXZlcnNpdHkgb2YgR290aGVuYnVyZywgR290aGVuYnVyZywgU3dlZGVuIGFubmllLmd1b0Bn
dS5zZS4mI3hEO0RpdmlzaW9uIG9mIFBlZGlhdHJpY3MsIEJpb21lZGljYWwgYW5kIENsaW5pY2Fs
IFNjaWVuY2VzLCBMaW5rw7ZwaW5nIFVuaXZlcnNpdHksIExpbmvDtnBpbmcsIFN3ZWRlbi4mI3hE
O0Nyb3duIFByaW5jZXNzIFZpY3RvcmlhIENoaWxkcmVuJmFwb3M7cyBIb3NwaXRhbCwgUmVnaW9u
IMOWc3RlcmfDtnRsYW5kLCBMaW5rw7ZwaW5nLCBTd2VkZW4uJiN4RDtEZXBhcnRtZW50IG9mIEZv
b2QgU2FmZXR5LCBOb3J3ZWdpYW4gSW5zdGl0dXRlIG9mIFB1YmxpYyBIZWFsdGgsIE9zbG8sIE5v
cndheS4mI3hEO0RlcGFydG1lbnQgb2YgSW50ZXJuYWwgTWVkaWNpbmUgYW5kIENsaW5pY2FsIE51
dHJpdGlvbiwgSW5zdGl0dXRlIG9mIE1lZGljaW5lLCBTYWhsZ3JlbnNrYSBBY2FkZW15LCBVbml2
ZXJzaXR5IG9mIEdvdGhlbmJ1cmcsIEdvdGhlbmJ1cmcsIFN3ZWRlbi4mI3hEO0Jpb2luZm9ybWF0
aWNzIGFuZCBEYXRhIENlbnRyZSwgU2FobGdyZW5za2EgQWNhZGVteSwgVW5pdmVyc2l0eSBvZiBH
b3RoZW5idXJnLCBHb3RoZW5idXJnLCBTd2VkZW4uJiN4RDtEZXBhcnRtZW50IG9mIFBlZGlhdHJp
YyBSZXNlYXJjaCwgRmFjdWx0eSBvZiBNZWRpY2luZSwgVW5pdmVyc2l0eSBvZiBPc2xvLCBPc2xv
LCBOb3J3YXkuJiN4RDtDaGlsZHJlbiZhcG9zO3MgQ2VudGVyLCBPc2xvIFVuaXZlcnNpdHkgSG9z
cGl0YWwsIE9zbG8sIE5vcndheS4mI3hEO0RlcGFydG1lbnQgb2YgUGVkaWF0cmljcywgSW5zdGl0
dXRlIG9mIENsaW5pY2FsIFNjaWVuY2VzLCBTYWhsZ3JlbnNrYSBBY2FkZW15LCBVbml2ZXJzaXR5
IG9mIEdvdGhlbmJ1cmcsIEdvdGhlbmJ1cmcsIFN3ZWRlbi4mI3hEO0RlcGFydG1lbnQgb2YgUGVk
aWF0cmljIEdhc3Ryb2VudGVyb2xvZ3ksIFF1ZWVuIFNpbHZpYSBDaGlsZHJlbiZhcG9zO3MgSG9z
cGl0YWwsIEdvdGhlbmJ1cmcsIFN3ZWRlbi48L2F1dGgtYWRkcmVzcz48dGl0bGVzPjx0aXRsZT5F
YXJseS1saWZlIGRpZXQgYW5kIHJpc2sgb2YgaW5mbGFtbWF0b3J5IGJvd2VsIGRpc2Vhc2U6IGEg
cG9vbGVkIHN0dWR5IGluIHR3byBTY2FuZGluYXZpYW4gYmlydGggY29ob3J0czwvdGl0bGU+PHNl
Y29uZGFyeS10aXRsZT5HdXQ8L3NlY29uZGFyeS10aXRsZT48L3RpdGxlcz48cGVyaW9kaWNhbD48
ZnVsbC10aXRsZT5HdXQ8L2Z1bGwtdGl0bGU+PC9wZXJpb2RpY2FsPjxwYWdlcz41OTAtNjAwPC9w
YWdlcz48dm9sdW1lPjczPC92b2x1bWU+PG51bWJlcj40PC9udW1iZXI+PGVkaXRpb24+MjAyNDAz
MDc8L2VkaXRpb24+PGtleXdvcmRzPjxrZXl3b3JkPkNoaWxkPC9rZXl3b3JkPjxrZXl3b3JkPklu
ZmFudDwva2V5d29yZD48a2V5d29yZD5GZW1hbGU8L2tleXdvcmQ+PGtleXdvcmQ+QWRvbGVzY2Vu
dDwva2V5d29yZD48a2V5d29yZD5BbmltYWxzPC9rZXl3b3JkPjxrZXl3b3JkPkh1bWFuczwva2V5
d29yZD48a2V5d29yZD5Db2hvcnQgU3R1ZGllczwva2V5d29yZD48a2V5d29yZD4qQmlydGggQ29o
b3J0PC9rZXl3b3JkPjxrZXl3b3JkPkRpZXQvYWR2ZXJzZSBlZmZlY3RzPC9rZXl3b3JkPjxrZXl3
b3JkPipJbmZsYW1tYXRvcnkgQm93ZWwgRGlzZWFzZXMvZXBpZGVtaW9sb2d5L2V0aW9sb2d5PC9r
ZXl3b3JkPjxrZXl3b3JkPk1vdGhlcnM8L2tleXdvcmQ+PGtleXdvcmQ+RGlldDwva2V5d29yZD48
a2V5d29yZD5JYmQ8L2tleXdvcmQ+PGtleXdvcmQ+TnV0cml0aW9uIGluIHBhZWRpYXRyaWNzPC9r
ZXl3b3JkPjxrZXl3b3JkPlBhZWRpYXRyaWMgZ2FzdHJvZW50ZXJvbG9neTwva2V5d29yZD48L2tl
eXdvcmRzPjxkYXRlcz48eWVhcj4yMDI0PC95ZWFyPjxwdWItZGF0ZXM+PGRhdGU+TWFyIDc8L2Rh
dGU+PC9wdWItZGF0ZXM+PC9kYXRlcz48aXNibj4wMDE3LTU3NDk8L2lzYm4+PGFjY2Vzc2lvbi1u
dW0+MzgyOTA4MzI8L2FjY2Vzc2lvbi1udW0+PHVybHM+PHJlbGF0ZWQtdXJscz48dXJsPmh0dHBz
Oi8vZ3V0LmJtai5jb20vY29udGVudC9ndXRqbmwvNzMvNC81OTAuZnVsbC5wZGY8L3VybD48L3Jl
bGF0ZWQtdXJscz48L3VybHM+PGN1c3RvbTE+Q29tcGV0aW5nIGludGVyZXN0czogTm9uZSBkZWNs
YXJlZC48L2N1c3RvbTE+PGVsZWN0cm9uaWMtcmVzb3VyY2UtbnVtPjEwLjExMzYvZ3V0am5sLTIw
MjMtMzMwOTcxPC9lbGVjdHJvbmljLXJlc291cmNlLW51bT48cmVtb3RlLWRhdGFiYXNlLXByb3Zp
ZGVyPk5MTTwvcmVtb3RlLWRhdGFiYXNlLXByb3ZpZGVyPjxsYW5ndWFnZT5lbmc8L2xhbmd1YWdl
PjwvcmVjb3JkPjwvQ2l0ZT48L0VuZE5vdGU+AG==
</w:fldData>
        </w:fldChar>
      </w:r>
      <w:r w:rsidR="005F6750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="005F6750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HdW88L0F1dGhvcj48WWVhcj4yMDI0PC9ZZWFyPjxSZWNO
dW0+MTM2PC9SZWNOdW0+PERpc3BsYXlUZXh0PjxzdHlsZSBmYWNlPSJzdXBlcnNjcmlwdCI+ODwv
c3R5bGU+PC9EaXNwbGF5VGV4dD48cmVjb3JkPjxyZWMtbnVtYmVyPjEzNjwvcmVjLW51bWJlcj48
Zm9yZWlnbi1rZXlzPjxrZXkgYXBwPSJFTiIgZGItaWQ9IjJkd3ByOWR4bGV4cnQwZXhmcDd2eHA5
NXY1c3dmc3NydDBkOSIgdGltZXN0YW1wPSIxNzEwNTA3MTYxIj4xMzY8L2tleT48L2ZvcmVpZ24t
a2V5cz48cmVmLXR5cGUgbmFtZT0iSm91cm5hbCBBcnRpY2xlIj4xNzwvcmVmLXR5cGU+PGNvbnRy
aWJ1dG9ycz48YXV0aG9ycz48YXV0aG9yPkd1bywgQS48L2F1dGhvcj48YXV0aG9yPkx1ZHZpZ3Nz
b24sIEouPC9hdXRob3I+PGF1dGhvcj5CcmFudHPDpnRlciwgQS4gTC48L2F1dGhvcj48YXV0aG9y
PktsaW5nYmVyZywgUy48L2F1dGhvcj48YXV0aG9yPsOWc3RlbnNzb24sIE0uPC9hdXRob3I+PGF1
dGhvcj5TdMO4cmRhbCwgSy48L2F1dGhvcj48YXV0aG9yPk3DpXJpbGQsIEsuPC9hdXRob3I+PC9h
dXRob3JzPjwvY29udHJpYnV0b3JzPjxhdXRoLWFkZHJlc3M+RGVwYXJ0bWVudCBvZiBQZWRpYXRy
aWNzLCBJbnN0aXR1dGUgb2YgQ2xpbmljYWwgU2NpZW5jZXMsIFNhaGxncmVuc2thIEFjYWRlbXks
IFVuaXZlcnNpdHkgb2YgR290aGVuYnVyZywgR290aGVuYnVyZywgU3dlZGVuIGFubmllLmd1b0Bn
dS5zZS4mI3hEO0RpdmlzaW9uIG9mIFBlZGlhdHJpY3MsIEJpb21lZGljYWwgYW5kIENsaW5pY2Fs
IFNjaWVuY2VzLCBMaW5rw7ZwaW5nIFVuaXZlcnNpdHksIExpbmvDtnBpbmcsIFN3ZWRlbi4mI3hE
O0Nyb3duIFByaW5jZXNzIFZpY3RvcmlhIENoaWxkcmVuJmFwb3M7cyBIb3NwaXRhbCwgUmVnaW9u
IMOWc3RlcmfDtnRsYW5kLCBMaW5rw7ZwaW5nLCBTd2VkZW4uJiN4RDtEZXBhcnRtZW50IG9mIEZv
b2QgU2FmZXR5LCBOb3J3ZWdpYW4gSW5zdGl0dXRlIG9mIFB1YmxpYyBIZWFsdGgsIE9zbG8sIE5v
cndheS4mI3hEO0RlcGFydG1lbnQgb2YgSW50ZXJuYWwgTWVkaWNpbmUgYW5kIENsaW5pY2FsIE51
dHJpdGlvbiwgSW5zdGl0dXRlIG9mIE1lZGljaW5lLCBTYWhsZ3JlbnNrYSBBY2FkZW15LCBVbml2
ZXJzaXR5IG9mIEdvdGhlbmJ1cmcsIEdvdGhlbmJ1cmcsIFN3ZWRlbi4mI3hEO0Jpb2luZm9ybWF0
aWNzIGFuZCBEYXRhIENlbnRyZSwgU2FobGdyZW5za2EgQWNhZGVteSwgVW5pdmVyc2l0eSBvZiBH
b3RoZW5idXJnLCBHb3RoZW5idXJnLCBTd2VkZW4uJiN4RDtEZXBhcnRtZW50IG9mIFBlZGlhdHJp
YyBSZXNlYXJjaCwgRmFjdWx0eSBvZiBNZWRpY2luZSwgVW5pdmVyc2l0eSBvZiBPc2xvLCBPc2xv
LCBOb3J3YXkuJiN4RDtDaGlsZHJlbiZhcG9zO3MgQ2VudGVyLCBPc2xvIFVuaXZlcnNpdHkgSG9z
cGl0YWwsIE9zbG8sIE5vcndheS4mI3hEO0RlcGFydG1lbnQgb2YgUGVkaWF0cmljcywgSW5zdGl0
dXRlIG9mIENsaW5pY2FsIFNjaWVuY2VzLCBTYWhsZ3JlbnNrYSBBY2FkZW15LCBVbml2ZXJzaXR5
IG9mIEdvdGhlbmJ1cmcsIEdvdGhlbmJ1cmcsIFN3ZWRlbi4mI3hEO0RlcGFydG1lbnQgb2YgUGVk
aWF0cmljIEdhc3Ryb2VudGVyb2xvZ3ksIFF1ZWVuIFNpbHZpYSBDaGlsZHJlbiZhcG9zO3MgSG9z
cGl0YWwsIEdvdGhlbmJ1cmcsIFN3ZWRlbi48L2F1dGgtYWRkcmVzcz48dGl0bGVzPjx0aXRsZT5F
YXJseS1saWZlIGRpZXQgYW5kIHJpc2sgb2YgaW5mbGFtbWF0b3J5IGJvd2VsIGRpc2Vhc2U6IGEg
cG9vbGVkIHN0dWR5IGluIHR3byBTY2FuZGluYXZpYW4gYmlydGggY29ob3J0czwvdGl0bGU+PHNl
Y29uZGFyeS10aXRsZT5HdXQ8L3NlY29uZGFyeS10aXRsZT48L3RpdGxlcz48cGVyaW9kaWNhbD48
ZnVsbC10aXRsZT5HdXQ8L2Z1bGwtdGl0bGU+PC9wZXJpb2RpY2FsPjxwYWdlcz41OTAtNjAwPC9w
YWdlcz48dm9sdW1lPjczPC92b2x1bWU+PG51bWJlcj40PC9udW1iZXI+PGVkaXRpb24+MjAyNDAz
MDc8L2VkaXRpb24+PGtleXdvcmRzPjxrZXl3b3JkPkNoaWxkPC9rZXl3b3JkPjxrZXl3b3JkPklu
ZmFudDwva2V5d29yZD48a2V5d29yZD5GZW1hbGU8L2tleXdvcmQ+PGtleXdvcmQ+QWRvbGVzY2Vu
dDwva2V5d29yZD48a2V5d29yZD5BbmltYWxzPC9rZXl3b3JkPjxrZXl3b3JkPkh1bWFuczwva2V5
d29yZD48a2V5d29yZD5Db2hvcnQgU3R1ZGllczwva2V5d29yZD48a2V5d29yZD4qQmlydGggQ29o
b3J0PC9rZXl3b3JkPjxrZXl3b3JkPkRpZXQvYWR2ZXJzZSBlZmZlY3RzPC9rZXl3b3JkPjxrZXl3
b3JkPipJbmZsYW1tYXRvcnkgQm93ZWwgRGlzZWFzZXMvZXBpZGVtaW9sb2d5L2V0aW9sb2d5PC9r
ZXl3b3JkPjxrZXl3b3JkPk1vdGhlcnM8L2tleXdvcmQ+PGtleXdvcmQ+RGlldDwva2V5d29yZD48
a2V5d29yZD5JYmQ8L2tleXdvcmQ+PGtleXdvcmQ+TnV0cml0aW9uIGluIHBhZWRpYXRyaWNzPC9r
ZXl3b3JkPjxrZXl3b3JkPlBhZWRpYXRyaWMgZ2FzdHJvZW50ZXJvbG9neTwva2V5d29yZD48L2tl
eXdvcmRzPjxkYXRlcz48eWVhcj4yMDI0PC95ZWFyPjxwdWItZGF0ZXM+PGRhdGU+TWFyIDc8L2Rh
dGU+PC9wdWItZGF0ZXM+PC9kYXRlcz48aXNibj4wMDE3LTU3NDk8L2lzYm4+PGFjY2Vzc2lvbi1u
dW0+MzgyOTA4MzI8L2FjY2Vzc2lvbi1udW0+PHVybHM+PHJlbGF0ZWQtdXJscz48dXJsPmh0dHBz
Oi8vZ3V0LmJtai5jb20vY29udGVudC9ndXRqbmwvNzMvNC81OTAuZnVsbC5wZGY8L3VybD48L3Jl
bGF0ZWQtdXJscz48L3VybHM+PGN1c3RvbTE+Q29tcGV0aW5nIGludGVyZXN0czogTm9uZSBkZWNs
YXJlZC48L2N1c3RvbTE+PGVsZWN0cm9uaWMtcmVzb3VyY2UtbnVtPjEwLjExMzYvZ3V0am5sLTIw
MjMtMzMwOTcxPC9lbGVjdHJvbmljLXJlc291cmNlLW51bT48cmVtb3RlLWRhdGFiYXNlLXByb3Zp
ZGVyPk5MTTwvcmVtb3RlLWRhdGFiYXNlLXByb3ZpZGVyPjxsYW5ndWFnZT5lbmc8L2xhbmd1YWdl
PjwvcmVjb3JkPjwvQ2l0ZT48L0VuZE5vdGU+AG==
</w:fldData>
        </w:fldChar>
      </w:r>
      <w:r w:rsidR="005F6750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="005F6750">
        <w:rPr>
          <w:rFonts w:ascii="Times New Roman" w:hAnsi="Times New Roman" w:cs="Times New Roman"/>
          <w:sz w:val="20"/>
          <w:szCs w:val="20"/>
          <w:lang w:val="en-GB"/>
        </w:rPr>
      </w:r>
      <w:r w:rsidR="005F6750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7F2B39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5F6750" w:rsidRPr="005F6750">
        <w:rPr>
          <w:rFonts w:ascii="Times New Roman" w:hAnsi="Times New Roman" w:cs="Times New Roman"/>
          <w:noProof/>
          <w:sz w:val="20"/>
          <w:szCs w:val="20"/>
          <w:vertAlign w:val="superscript"/>
          <w:lang w:val="en-GB"/>
        </w:rPr>
        <w:t>8</w:t>
      </w:r>
      <w:r w:rsidRPr="007F2B39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p w14:paraId="16070EE2" w14:textId="2D77027F" w:rsidR="000208EF" w:rsidRPr="007F2B39" w:rsidRDefault="000208EF" w:rsidP="000208EF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7F2B3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BIS, All Babies in Southeast Sweden; CD, Crohn’s disease; IBD, inflammatory bowel disease; IQR, interquartile range; MoBa, The Norwegian Mother, Father</w:t>
      </w:r>
      <w:r w:rsidR="00AB41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</w:t>
      </w:r>
      <w:r w:rsidRPr="007F2B3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Child Cohort Study; SD, standard deviation; UC, ulcerative colitis.</w:t>
      </w:r>
    </w:p>
    <w:p w14:paraId="63A45DE9" w14:textId="77777777" w:rsidR="000208EF" w:rsidRPr="00856C6E" w:rsidRDefault="000208EF" w:rsidP="001973FA">
      <w:pPr>
        <w:rPr>
          <w:lang w:val="en-US"/>
        </w:rPr>
        <w:sectPr w:rsidR="000208EF" w:rsidRPr="00856C6E" w:rsidSect="001973F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7AF385A" w14:textId="78D35755" w:rsidR="004867C6" w:rsidRPr="002D2549" w:rsidRDefault="004867C6" w:rsidP="004867C6">
      <w:pPr>
        <w:pStyle w:val="Rubrik2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bookmarkStart w:id="15" w:name="_Toc165980935"/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Supplementa</w:t>
      </w:r>
      <w:r w:rsidR="00C5683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ry</w:t>
      </w:r>
      <w:r w:rsidRPr="002D254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 xml:space="preserve"> Table </w:t>
      </w:r>
      <w:r w:rsidR="00EA1EB5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7</w:t>
      </w:r>
      <w:r w:rsidRPr="002D254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.</w:t>
      </w:r>
      <w:r w:rsidRPr="002D254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</w:t>
      </w:r>
      <w:r w:rsidR="00A1508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Tracking</w:t>
      </w:r>
      <w:r w:rsidRPr="002D254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of diet </w:t>
      </w:r>
      <w:r w:rsidR="000D3C0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diversity</w:t>
      </w:r>
      <w:r w:rsidRPr="002D254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from 1 to 3 years of age in children with data at both </w:t>
      </w:r>
      <w:r w:rsidR="00B453B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ge</w:t>
      </w:r>
      <w:r w:rsidRPr="002D254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s</w:t>
      </w:r>
      <w:r w:rsidRPr="002D2549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GB"/>
        </w:rPr>
        <w:t>a</w:t>
      </w:r>
      <w:bookmarkEnd w:id="15"/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381"/>
        <w:gridCol w:w="1287"/>
        <w:gridCol w:w="330"/>
        <w:gridCol w:w="1644"/>
        <w:gridCol w:w="1535"/>
        <w:gridCol w:w="1481"/>
      </w:tblGrid>
      <w:tr w:rsidR="004867C6" w:rsidRPr="002D2549" w14:paraId="6CAFED45" w14:textId="77777777" w:rsidTr="00FA1916">
        <w:trPr>
          <w:trHeight w:val="276"/>
        </w:trPr>
        <w:tc>
          <w:tcPr>
            <w:tcW w:w="2136" w:type="dxa"/>
            <w:tcBorders>
              <w:top w:val="single" w:sz="4" w:space="0" w:color="auto"/>
            </w:tcBorders>
            <w:shd w:val="clear" w:color="auto" w:fill="auto"/>
          </w:tcPr>
          <w:p w14:paraId="4811CF94" w14:textId="77777777" w:rsidR="004867C6" w:rsidRPr="002D2549" w:rsidRDefault="004867C6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43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553668" w14:textId="77777777" w:rsidR="004867C6" w:rsidRPr="002D2549" w:rsidRDefault="004867C6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auto"/>
          </w:tcPr>
          <w:p w14:paraId="56152539" w14:textId="77777777" w:rsidR="004867C6" w:rsidRPr="002D2549" w:rsidRDefault="004867C6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0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41D5B3" w14:textId="77777777" w:rsidR="004867C6" w:rsidRPr="002D2549" w:rsidRDefault="004867C6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Change from 1 to 3 years </w:t>
            </w:r>
          </w:p>
        </w:tc>
      </w:tr>
      <w:tr w:rsidR="004867C6" w:rsidRPr="002D2549" w14:paraId="1DDF1325" w14:textId="77777777" w:rsidTr="00FA1916">
        <w:trPr>
          <w:trHeight w:val="276"/>
        </w:trPr>
        <w:tc>
          <w:tcPr>
            <w:tcW w:w="2136" w:type="dxa"/>
            <w:tcBorders>
              <w:bottom w:val="single" w:sz="4" w:space="0" w:color="auto"/>
            </w:tcBorders>
            <w:shd w:val="clear" w:color="auto" w:fill="auto"/>
          </w:tcPr>
          <w:p w14:paraId="342E6794" w14:textId="77777777" w:rsidR="004867C6" w:rsidRPr="002D2549" w:rsidRDefault="004867C6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867D0" w14:textId="77777777" w:rsidR="004867C6" w:rsidRPr="002D2549" w:rsidRDefault="004867C6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 year, n (%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3889B" w14:textId="77777777" w:rsidR="004867C6" w:rsidRPr="002D2549" w:rsidRDefault="004867C6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 years, n (%)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auto"/>
          </w:tcPr>
          <w:p w14:paraId="575C6751" w14:textId="77777777" w:rsidR="004867C6" w:rsidRPr="002D2549" w:rsidRDefault="004867C6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F4736F" w14:textId="69B8AE18" w:rsidR="004867C6" w:rsidRPr="002D2549" w:rsidRDefault="004867C6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ecrease</w:t>
            </w:r>
            <w:r w:rsidR="000314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 diversity,</w:t>
            </w: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EAF1AF" w14:textId="77777777" w:rsidR="008F2800" w:rsidRDefault="00FA1916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table</w:t>
            </w:r>
            <w:r w:rsidR="000314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</w:p>
          <w:p w14:paraId="52FD171B" w14:textId="53807A91" w:rsidR="004867C6" w:rsidRPr="002D2549" w:rsidRDefault="00031477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versity,</w:t>
            </w:r>
            <w:r w:rsidR="004867C6"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% 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6C3FF9" w14:textId="04333AF9" w:rsidR="004867C6" w:rsidRPr="002D2549" w:rsidRDefault="004867C6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ncrease</w:t>
            </w:r>
            <w:r w:rsidR="000314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 diversity,</w:t>
            </w: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%</w:t>
            </w:r>
          </w:p>
        </w:tc>
      </w:tr>
      <w:tr w:rsidR="004867C6" w:rsidRPr="002D2549" w14:paraId="2A444574" w14:textId="77777777" w:rsidTr="00FA1916">
        <w:trPr>
          <w:trHeight w:val="63"/>
        </w:trPr>
        <w:tc>
          <w:tcPr>
            <w:tcW w:w="2136" w:type="dxa"/>
            <w:tcBorders>
              <w:top w:val="single" w:sz="4" w:space="0" w:color="auto"/>
            </w:tcBorders>
            <w:shd w:val="clear" w:color="auto" w:fill="auto"/>
          </w:tcPr>
          <w:p w14:paraId="11EE2432" w14:textId="0BEE9028" w:rsidR="004867C6" w:rsidRPr="004B44C0" w:rsidRDefault="004867C6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et diversity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</w:tcPr>
          <w:p w14:paraId="77EF5D04" w14:textId="77777777" w:rsidR="004867C6" w:rsidRPr="004B44C0" w:rsidRDefault="004867C6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</w:tcPr>
          <w:p w14:paraId="34D04DE7" w14:textId="77777777" w:rsidR="004867C6" w:rsidRPr="004B44C0" w:rsidRDefault="004867C6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auto"/>
          </w:tcPr>
          <w:p w14:paraId="36495C87" w14:textId="77777777" w:rsidR="004867C6" w:rsidRPr="002D2549" w:rsidRDefault="004867C6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tcBorders>
              <w:top w:val="single" w:sz="4" w:space="0" w:color="auto"/>
            </w:tcBorders>
            <w:shd w:val="clear" w:color="auto" w:fill="auto"/>
          </w:tcPr>
          <w:p w14:paraId="376F7711" w14:textId="77777777" w:rsidR="004867C6" w:rsidRPr="002D2549" w:rsidRDefault="004867C6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</w:tcPr>
          <w:p w14:paraId="4A37A0B7" w14:textId="77777777" w:rsidR="004867C6" w:rsidRPr="002D2549" w:rsidRDefault="004867C6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</w:tcPr>
          <w:p w14:paraId="531D68A4" w14:textId="77777777" w:rsidR="004867C6" w:rsidRPr="002D2549" w:rsidRDefault="004867C6" w:rsidP="00FA191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61C2F" w:rsidRPr="002D2549" w14:paraId="6D79AC79" w14:textId="77777777" w:rsidTr="00FA1916">
        <w:trPr>
          <w:trHeight w:val="63"/>
        </w:trPr>
        <w:tc>
          <w:tcPr>
            <w:tcW w:w="2136" w:type="dxa"/>
            <w:shd w:val="clear" w:color="auto" w:fill="F2F2F2" w:themeFill="background1" w:themeFillShade="F2"/>
          </w:tcPr>
          <w:p w14:paraId="18293FDF" w14:textId="77777777" w:rsidR="00E61C2F" w:rsidRPr="004B44C0" w:rsidRDefault="00E61C2F" w:rsidP="00E61C2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BIS</w:t>
            </w:r>
          </w:p>
        </w:tc>
        <w:tc>
          <w:tcPr>
            <w:tcW w:w="2272" w:type="dxa"/>
            <w:shd w:val="clear" w:color="auto" w:fill="F2F2F2" w:themeFill="background1" w:themeFillShade="F2"/>
          </w:tcPr>
          <w:p w14:paraId="0184017E" w14:textId="3B2B3AB6" w:rsidR="00E61C2F" w:rsidRPr="004B44C0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1,015</w:t>
            </w:r>
          </w:p>
        </w:tc>
        <w:tc>
          <w:tcPr>
            <w:tcW w:w="2041" w:type="dxa"/>
            <w:shd w:val="clear" w:color="auto" w:fill="F2F2F2" w:themeFill="background1" w:themeFillShade="F2"/>
          </w:tcPr>
          <w:p w14:paraId="4039EA15" w14:textId="072CFE92" w:rsidR="00E61C2F" w:rsidRPr="004B44C0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,816</w:t>
            </w:r>
          </w:p>
        </w:tc>
        <w:tc>
          <w:tcPr>
            <w:tcW w:w="487" w:type="dxa"/>
            <w:shd w:val="clear" w:color="auto" w:fill="F2F2F2" w:themeFill="background1" w:themeFillShade="F2"/>
          </w:tcPr>
          <w:p w14:paraId="08D60106" w14:textId="77777777" w:rsidR="00E61C2F" w:rsidRPr="002D2549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shd w:val="clear" w:color="auto" w:fill="F2F2F2" w:themeFill="background1" w:themeFillShade="F2"/>
            <w:vAlign w:val="bottom"/>
          </w:tcPr>
          <w:p w14:paraId="14F1F682" w14:textId="3B4FF0F5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0" w:type="dxa"/>
            <w:shd w:val="clear" w:color="auto" w:fill="F2F2F2" w:themeFill="background1" w:themeFillShade="F2"/>
            <w:vAlign w:val="bottom"/>
          </w:tcPr>
          <w:p w14:paraId="218A9CF7" w14:textId="0D468D7F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3" w:type="dxa"/>
            <w:shd w:val="clear" w:color="auto" w:fill="F2F2F2" w:themeFill="background1" w:themeFillShade="F2"/>
            <w:vAlign w:val="bottom"/>
          </w:tcPr>
          <w:p w14:paraId="5DB46AFF" w14:textId="625DCC06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61C2F" w:rsidRPr="002D2549" w14:paraId="56E7520F" w14:textId="77777777" w:rsidTr="00FA1916">
        <w:trPr>
          <w:trHeight w:val="63"/>
        </w:trPr>
        <w:tc>
          <w:tcPr>
            <w:tcW w:w="2136" w:type="dxa"/>
            <w:shd w:val="clear" w:color="auto" w:fill="auto"/>
          </w:tcPr>
          <w:p w14:paraId="6FDA971D" w14:textId="77777777" w:rsidR="00E61C2F" w:rsidRPr="004B44C0" w:rsidRDefault="00E61C2F" w:rsidP="00E61C2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Low</w:t>
            </w:r>
          </w:p>
        </w:tc>
        <w:tc>
          <w:tcPr>
            <w:tcW w:w="2272" w:type="dxa"/>
            <w:shd w:val="clear" w:color="auto" w:fill="auto"/>
          </w:tcPr>
          <w:p w14:paraId="2FE428CD" w14:textId="7D7FEB80" w:rsidR="00E61C2F" w:rsidRPr="004B44C0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,653 (33.2)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5EFDFE49" w14:textId="171FAA4F" w:rsidR="00E61C2F" w:rsidRPr="004B44C0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23 (33.2)</w:t>
            </w:r>
          </w:p>
        </w:tc>
        <w:tc>
          <w:tcPr>
            <w:tcW w:w="487" w:type="dxa"/>
            <w:shd w:val="clear" w:color="auto" w:fill="auto"/>
          </w:tcPr>
          <w:p w14:paraId="5111311A" w14:textId="77777777" w:rsidR="00E61C2F" w:rsidRPr="002D2549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shd w:val="clear" w:color="auto" w:fill="auto"/>
            <w:vAlign w:val="bottom"/>
          </w:tcPr>
          <w:p w14:paraId="1B959295" w14:textId="63C097AA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.c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54251354" w14:textId="42FA0789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3" w:type="dxa"/>
            <w:shd w:val="clear" w:color="auto" w:fill="auto"/>
            <w:vAlign w:val="bottom"/>
          </w:tcPr>
          <w:p w14:paraId="2D635602" w14:textId="596D7AE0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61C2F" w:rsidRPr="002D2549" w14:paraId="4914E9D5" w14:textId="77777777" w:rsidTr="00FA1916">
        <w:trPr>
          <w:trHeight w:val="63"/>
        </w:trPr>
        <w:tc>
          <w:tcPr>
            <w:tcW w:w="2136" w:type="dxa"/>
            <w:shd w:val="clear" w:color="auto" w:fill="auto"/>
          </w:tcPr>
          <w:p w14:paraId="0343E04C" w14:textId="77777777" w:rsidR="00E61C2F" w:rsidRPr="004B44C0" w:rsidRDefault="00E61C2F" w:rsidP="00E61C2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Medium </w:t>
            </w:r>
          </w:p>
        </w:tc>
        <w:tc>
          <w:tcPr>
            <w:tcW w:w="2272" w:type="dxa"/>
            <w:shd w:val="clear" w:color="auto" w:fill="auto"/>
          </w:tcPr>
          <w:p w14:paraId="5E0064BA" w14:textId="5789393A" w:rsidR="00E61C2F" w:rsidRPr="004B44C0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,691 (33.5)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5025185A" w14:textId="34D55A0A" w:rsidR="00E61C2F" w:rsidRPr="004B44C0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84 (33.8)</w:t>
            </w:r>
          </w:p>
        </w:tc>
        <w:tc>
          <w:tcPr>
            <w:tcW w:w="487" w:type="dxa"/>
            <w:shd w:val="clear" w:color="auto" w:fill="auto"/>
          </w:tcPr>
          <w:p w14:paraId="3A240AF0" w14:textId="77777777" w:rsidR="00E61C2F" w:rsidRPr="002D2549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shd w:val="clear" w:color="auto" w:fill="auto"/>
            <w:vAlign w:val="bottom"/>
          </w:tcPr>
          <w:p w14:paraId="13C475A7" w14:textId="320A06AA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72E240B0" w14:textId="4E171185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3" w:type="dxa"/>
            <w:shd w:val="clear" w:color="auto" w:fill="auto"/>
            <w:vAlign w:val="bottom"/>
          </w:tcPr>
          <w:p w14:paraId="6CD8828A" w14:textId="6E4AFF1E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61C2F" w:rsidRPr="002D2549" w14:paraId="6C28DF9A" w14:textId="77777777" w:rsidTr="00FA1916">
        <w:trPr>
          <w:trHeight w:val="63"/>
        </w:trPr>
        <w:tc>
          <w:tcPr>
            <w:tcW w:w="2136" w:type="dxa"/>
            <w:shd w:val="clear" w:color="auto" w:fill="auto"/>
          </w:tcPr>
          <w:p w14:paraId="425B7A67" w14:textId="77777777" w:rsidR="00E61C2F" w:rsidRPr="004B44C0" w:rsidRDefault="00E61C2F" w:rsidP="00E61C2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High </w:t>
            </w:r>
          </w:p>
        </w:tc>
        <w:tc>
          <w:tcPr>
            <w:tcW w:w="2272" w:type="dxa"/>
            <w:shd w:val="clear" w:color="auto" w:fill="auto"/>
          </w:tcPr>
          <w:p w14:paraId="4A739C15" w14:textId="31008B0F" w:rsidR="00E61C2F" w:rsidRPr="004B44C0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,671 (33.3)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5037A33A" w14:textId="77EBF417" w:rsidR="00E61C2F" w:rsidRPr="004B44C0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09 (33.0)</w:t>
            </w:r>
          </w:p>
        </w:tc>
        <w:tc>
          <w:tcPr>
            <w:tcW w:w="487" w:type="dxa"/>
            <w:shd w:val="clear" w:color="auto" w:fill="auto"/>
          </w:tcPr>
          <w:p w14:paraId="017DBA7F" w14:textId="77777777" w:rsidR="00E61C2F" w:rsidRPr="002D2549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shd w:val="clear" w:color="auto" w:fill="auto"/>
            <w:vAlign w:val="bottom"/>
          </w:tcPr>
          <w:p w14:paraId="4F68461E" w14:textId="52751ED7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6E56DEA3" w14:textId="5B85837E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3" w:type="dxa"/>
            <w:shd w:val="clear" w:color="auto" w:fill="auto"/>
            <w:vAlign w:val="bottom"/>
          </w:tcPr>
          <w:p w14:paraId="15A8148B" w14:textId="19559232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.c</w:t>
            </w:r>
          </w:p>
        </w:tc>
      </w:tr>
      <w:tr w:rsidR="00E61C2F" w:rsidRPr="002D2549" w14:paraId="161DFFDA" w14:textId="77777777" w:rsidTr="00FA1916">
        <w:trPr>
          <w:trHeight w:val="63"/>
        </w:trPr>
        <w:tc>
          <w:tcPr>
            <w:tcW w:w="2136" w:type="dxa"/>
            <w:shd w:val="clear" w:color="auto" w:fill="F2F2F2" w:themeFill="background1" w:themeFillShade="F2"/>
          </w:tcPr>
          <w:p w14:paraId="7716FF3E" w14:textId="77777777" w:rsidR="00E61C2F" w:rsidRPr="004B44C0" w:rsidRDefault="00E61C2F" w:rsidP="00E61C2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oBa</w:t>
            </w:r>
          </w:p>
        </w:tc>
        <w:tc>
          <w:tcPr>
            <w:tcW w:w="2272" w:type="dxa"/>
            <w:shd w:val="clear" w:color="auto" w:fill="F2F2F2" w:themeFill="background1" w:themeFillShade="F2"/>
          </w:tcPr>
          <w:p w14:paraId="484AE7BB" w14:textId="75683544" w:rsidR="00E61C2F" w:rsidRPr="004B44C0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70,256</w:t>
            </w:r>
          </w:p>
        </w:tc>
        <w:tc>
          <w:tcPr>
            <w:tcW w:w="2041" w:type="dxa"/>
            <w:shd w:val="clear" w:color="auto" w:fill="F2F2F2" w:themeFill="background1" w:themeFillShade="F2"/>
          </w:tcPr>
          <w:p w14:paraId="7CA8D4A9" w14:textId="5FB3FEB4" w:rsidR="00E61C2F" w:rsidRPr="004B44C0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57,17</w:t>
            </w:r>
            <w:r w:rsidR="00144B4E" w:rsidRPr="004B44C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87" w:type="dxa"/>
            <w:shd w:val="clear" w:color="auto" w:fill="F2F2F2" w:themeFill="background1" w:themeFillShade="F2"/>
          </w:tcPr>
          <w:p w14:paraId="73F34E87" w14:textId="77777777" w:rsidR="00E61C2F" w:rsidRPr="006D4843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505" w:type="dxa"/>
            <w:shd w:val="clear" w:color="auto" w:fill="F2F2F2" w:themeFill="background1" w:themeFillShade="F2"/>
            <w:vAlign w:val="bottom"/>
          </w:tcPr>
          <w:p w14:paraId="581889E7" w14:textId="0A2CD45E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60" w:type="dxa"/>
            <w:shd w:val="clear" w:color="auto" w:fill="F2F2F2" w:themeFill="background1" w:themeFillShade="F2"/>
            <w:vAlign w:val="bottom"/>
          </w:tcPr>
          <w:p w14:paraId="406F3C4F" w14:textId="04356D4A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3" w:type="dxa"/>
            <w:shd w:val="clear" w:color="auto" w:fill="F2F2F2" w:themeFill="background1" w:themeFillShade="F2"/>
            <w:vAlign w:val="bottom"/>
          </w:tcPr>
          <w:p w14:paraId="066970EE" w14:textId="298E14D3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61C2F" w:rsidRPr="002D2549" w14:paraId="36EB465F" w14:textId="77777777" w:rsidTr="00FA1916">
        <w:trPr>
          <w:trHeight w:val="63"/>
        </w:trPr>
        <w:tc>
          <w:tcPr>
            <w:tcW w:w="2136" w:type="dxa"/>
            <w:shd w:val="clear" w:color="auto" w:fill="auto"/>
          </w:tcPr>
          <w:p w14:paraId="17ED1A2D" w14:textId="77777777" w:rsidR="00E61C2F" w:rsidRPr="006D4843" w:rsidRDefault="00E61C2F" w:rsidP="00E61C2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6D484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Low</w:t>
            </w:r>
          </w:p>
        </w:tc>
        <w:tc>
          <w:tcPr>
            <w:tcW w:w="2272" w:type="dxa"/>
            <w:shd w:val="clear" w:color="auto" w:fill="auto"/>
            <w:vAlign w:val="bottom"/>
          </w:tcPr>
          <w:p w14:paraId="7E11EADD" w14:textId="7040E05B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138 (32.9)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106C1B2C" w14:textId="6F01CCB3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14</w:t>
            </w:r>
            <w:r w:rsidR="00144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3.5)</w:t>
            </w:r>
          </w:p>
        </w:tc>
        <w:tc>
          <w:tcPr>
            <w:tcW w:w="487" w:type="dxa"/>
            <w:shd w:val="clear" w:color="auto" w:fill="auto"/>
          </w:tcPr>
          <w:p w14:paraId="1E5B1644" w14:textId="77777777" w:rsidR="00E61C2F" w:rsidRPr="006D4843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505" w:type="dxa"/>
            <w:shd w:val="clear" w:color="auto" w:fill="auto"/>
            <w:vAlign w:val="bottom"/>
          </w:tcPr>
          <w:p w14:paraId="2771F9C8" w14:textId="560D32FB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.c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5A8847A5" w14:textId="36B29D01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3" w:type="dxa"/>
            <w:shd w:val="clear" w:color="auto" w:fill="auto"/>
            <w:vAlign w:val="bottom"/>
          </w:tcPr>
          <w:p w14:paraId="3931648D" w14:textId="3DBC3B9D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61C2F" w:rsidRPr="002D2549" w14:paraId="22222DF8" w14:textId="77777777" w:rsidTr="00FA1916">
        <w:trPr>
          <w:trHeight w:val="63"/>
        </w:trPr>
        <w:tc>
          <w:tcPr>
            <w:tcW w:w="2136" w:type="dxa"/>
            <w:shd w:val="clear" w:color="auto" w:fill="auto"/>
          </w:tcPr>
          <w:p w14:paraId="7AF7797C" w14:textId="77777777" w:rsidR="00E61C2F" w:rsidRPr="006D4843" w:rsidRDefault="00E61C2F" w:rsidP="00E61C2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6D484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Medium </w:t>
            </w:r>
          </w:p>
        </w:tc>
        <w:tc>
          <w:tcPr>
            <w:tcW w:w="2272" w:type="dxa"/>
            <w:shd w:val="clear" w:color="auto" w:fill="auto"/>
            <w:vAlign w:val="bottom"/>
          </w:tcPr>
          <w:p w14:paraId="02FC7520" w14:textId="03EBE538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056 (34.2)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2A25EF78" w14:textId="4917D5FE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443 (30.5)</w:t>
            </w:r>
          </w:p>
        </w:tc>
        <w:tc>
          <w:tcPr>
            <w:tcW w:w="487" w:type="dxa"/>
            <w:shd w:val="clear" w:color="auto" w:fill="auto"/>
          </w:tcPr>
          <w:p w14:paraId="0C6093D5" w14:textId="77777777" w:rsidR="00E61C2F" w:rsidRPr="006D4843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505" w:type="dxa"/>
            <w:shd w:val="clear" w:color="auto" w:fill="auto"/>
            <w:vAlign w:val="bottom"/>
          </w:tcPr>
          <w:p w14:paraId="70141690" w14:textId="526CE4F9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4DB27764" w14:textId="4D36811E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3" w:type="dxa"/>
            <w:shd w:val="clear" w:color="auto" w:fill="auto"/>
            <w:vAlign w:val="bottom"/>
          </w:tcPr>
          <w:p w14:paraId="529B1284" w14:textId="4F91DD7E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61C2F" w:rsidRPr="002D2549" w14:paraId="52357699" w14:textId="77777777" w:rsidTr="00FA1916">
        <w:trPr>
          <w:trHeight w:val="63"/>
        </w:trPr>
        <w:tc>
          <w:tcPr>
            <w:tcW w:w="2136" w:type="dxa"/>
            <w:tcBorders>
              <w:bottom w:val="single" w:sz="4" w:space="0" w:color="auto"/>
            </w:tcBorders>
            <w:shd w:val="clear" w:color="auto" w:fill="auto"/>
          </w:tcPr>
          <w:p w14:paraId="144A38AC" w14:textId="77777777" w:rsidR="00E61C2F" w:rsidRPr="006D4843" w:rsidRDefault="00E61C2F" w:rsidP="00E61C2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6D484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High 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6CCD16" w14:textId="0BC546E0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062 (32.8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04C472" w14:textId="119F7F4A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59</w:t>
            </w:r>
            <w:r w:rsidR="00144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6.0)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auto"/>
          </w:tcPr>
          <w:p w14:paraId="64F12234" w14:textId="77777777" w:rsidR="00E61C2F" w:rsidRPr="006D4843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5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BA0819" w14:textId="27ED2970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D56D71" w14:textId="20B39825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61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D45109" w14:textId="70E0070E" w:rsidR="00E61C2F" w:rsidRPr="00E61C2F" w:rsidRDefault="00E61C2F" w:rsidP="00E61C2F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D254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.c</w:t>
            </w:r>
          </w:p>
        </w:tc>
      </w:tr>
    </w:tbl>
    <w:p w14:paraId="5D5846B1" w14:textId="35E0B5ED" w:rsidR="004867C6" w:rsidRPr="002D2549" w:rsidRDefault="004867C6" w:rsidP="004867C6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2D2549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  <w:lang w:val="en-GB"/>
        </w:rPr>
        <w:t>a</w:t>
      </w:r>
      <w:r w:rsidR="00332B69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Pr="002D2549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t>Change in the distribution of food intake from 1 to</w:t>
      </w:r>
      <w:r w:rsidRPr="002D2549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Pr="002D2549">
        <w:rPr>
          <w:rFonts w:ascii="Times New Roman" w:hAnsi="Times New Roman" w:cs="Times New Roman"/>
          <w:noProof/>
          <w:sz w:val="20"/>
          <w:szCs w:val="20"/>
          <w:lang w:val="en-GB"/>
        </w:rPr>
        <w:t>3 years was only calculated in those children with data at both time points</w:t>
      </w:r>
      <w:r w:rsidR="000D3C0A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(</w:t>
      </w:r>
      <w:r w:rsidR="000D3C0A" w:rsidRPr="005957D6">
        <w:rPr>
          <w:rFonts w:ascii="Times New Roman" w:hAnsi="Times New Roman" w:cs="Times New Roman"/>
          <w:noProof/>
          <w:sz w:val="20"/>
          <w:szCs w:val="20"/>
          <w:lang w:val="en-GB"/>
        </w:rPr>
        <w:t>n=</w:t>
      </w:r>
      <w:r w:rsidR="005957D6">
        <w:rPr>
          <w:rFonts w:ascii="Times New Roman" w:hAnsi="Times New Roman" w:cs="Times New Roman"/>
          <w:noProof/>
          <w:sz w:val="20"/>
          <w:szCs w:val="20"/>
          <w:lang w:val="en-GB"/>
        </w:rPr>
        <w:t>57,8723</w:t>
      </w:r>
      <w:r w:rsidR="000D3C0A">
        <w:rPr>
          <w:rFonts w:ascii="Times New Roman" w:hAnsi="Times New Roman" w:cs="Times New Roman"/>
          <w:noProof/>
          <w:sz w:val="20"/>
          <w:szCs w:val="20"/>
          <w:lang w:val="en-GB"/>
        </w:rPr>
        <w:t>)</w:t>
      </w:r>
      <w:r w:rsidRPr="002D2549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. Stability is shown as the percentage of the participants remaining at the same level of </w:t>
      </w:r>
      <w:r w:rsidR="00A15080">
        <w:rPr>
          <w:rFonts w:ascii="Times New Roman" w:hAnsi="Times New Roman" w:cs="Times New Roman"/>
          <w:noProof/>
          <w:sz w:val="20"/>
          <w:szCs w:val="20"/>
          <w:lang w:val="en-GB"/>
        </w:rPr>
        <w:t>diet diversity</w:t>
      </w:r>
      <w:r w:rsidRPr="002D2549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at each time point. Decrease and increase are presented as percentages of individuals with a decreased or increased</w:t>
      </w:r>
      <w:r w:rsidR="00031477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diversity in</w:t>
      </w:r>
      <w:r w:rsidRPr="002D2549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intake over time.</w:t>
      </w:r>
    </w:p>
    <w:p w14:paraId="4C8FFA2E" w14:textId="77777777" w:rsidR="00156CC2" w:rsidRDefault="004867C6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2D2549">
        <w:rPr>
          <w:rFonts w:ascii="Times New Roman" w:hAnsi="Times New Roman" w:cs="Times New Roman"/>
          <w:noProof/>
          <w:sz w:val="20"/>
          <w:szCs w:val="20"/>
          <w:lang w:val="en-GB"/>
        </w:rPr>
        <w:t>ABIS, All Babies in Southeast Sweden; MoBa, The Norwegian Mother, Father and Child Cohort Study; n.c, no change (decrease/increase) possible.</w:t>
      </w:r>
    </w:p>
    <w:p w14:paraId="51458EA8" w14:textId="77777777" w:rsidR="00603B41" w:rsidRDefault="00603B41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126767C5" w14:textId="77777777" w:rsidR="00603B41" w:rsidRDefault="00603B41" w:rsidP="00603B41">
      <w:pPr>
        <w:pStyle w:val="Rubrik2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</w:pPr>
      <w:bookmarkStart w:id="16" w:name="_Toc162345095"/>
    </w:p>
    <w:p w14:paraId="54DDEF12" w14:textId="77777777" w:rsidR="00F715C4" w:rsidRDefault="00F715C4" w:rsidP="00D31CB2">
      <w:pPr>
        <w:pStyle w:val="Rubrik2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sectPr w:rsidR="00F715C4" w:rsidSect="006E7C7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404AB50" w14:textId="77413C3F" w:rsidR="00D31CB2" w:rsidRDefault="00D31CB2" w:rsidP="00D31CB2">
      <w:pPr>
        <w:pStyle w:val="Rubrik2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bookmarkStart w:id="17" w:name="_Toc165980936"/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Supplementary</w:t>
      </w:r>
      <w:r w:rsidRPr="002D254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 xml:space="preserve"> Table </w:t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8</w:t>
      </w:r>
      <w:r w:rsidRPr="002D254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.</w:t>
      </w:r>
      <w:r w:rsidRPr="002D254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</w:t>
      </w:r>
      <w:bookmarkEnd w:id="17"/>
      <w:r w:rsidR="003A0A4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Cohort-specific</w:t>
      </w:r>
      <w:r w:rsidR="003A0A48" w:rsidRPr="003A0A4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hazard ratios </w:t>
      </w:r>
      <w:r w:rsidR="00B453B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for </w:t>
      </w:r>
      <w:r w:rsidR="003A0A48" w:rsidRPr="003A0A4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inflammatory bowel disease</w:t>
      </w:r>
      <w:r w:rsidR="00B453B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accordin</w:t>
      </w:r>
      <w:r w:rsidR="00414E0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g</w:t>
      </w:r>
      <w:r w:rsidR="00B453B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to </w:t>
      </w:r>
      <w:r w:rsidR="00B453B2" w:rsidRPr="003A0A4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diet diversity at 1 and 3 years of age 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989"/>
        <w:gridCol w:w="986"/>
        <w:gridCol w:w="1883"/>
        <w:gridCol w:w="2182"/>
        <w:gridCol w:w="829"/>
        <w:gridCol w:w="816"/>
        <w:gridCol w:w="1843"/>
        <w:gridCol w:w="2228"/>
      </w:tblGrid>
      <w:tr w:rsidR="00F715C4" w:rsidRPr="00B453B2" w14:paraId="74E33156" w14:textId="77777777" w:rsidTr="005E4BBC">
        <w:trPr>
          <w:trHeight w:val="120"/>
        </w:trPr>
        <w:tc>
          <w:tcPr>
            <w:tcW w:w="2238" w:type="dxa"/>
            <w:tcBorders>
              <w:top w:val="single" w:sz="4" w:space="0" w:color="auto"/>
            </w:tcBorders>
          </w:tcPr>
          <w:p w14:paraId="011B7278" w14:textId="77777777" w:rsidR="00F715C4" w:rsidRPr="00E43B77" w:rsidRDefault="00F715C4" w:rsidP="002F6773">
            <w:pPr>
              <w:rPr>
                <w:b/>
                <w:bCs/>
                <w:lang w:val="en-GB"/>
              </w:rPr>
            </w:pPr>
          </w:p>
        </w:tc>
        <w:tc>
          <w:tcPr>
            <w:tcW w:w="60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F885FCA" w14:textId="1E8E8BD7" w:rsidR="00F715C4" w:rsidRPr="00E43B77" w:rsidRDefault="00F715C4" w:rsidP="002F67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43B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BIS</w:t>
            </w:r>
          </w:p>
        </w:tc>
        <w:tc>
          <w:tcPr>
            <w:tcW w:w="57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A0C646" w14:textId="6BE5FFE1" w:rsidR="00F715C4" w:rsidRPr="00E43B77" w:rsidRDefault="00F715C4" w:rsidP="002F67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43B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Ba</w:t>
            </w:r>
          </w:p>
        </w:tc>
      </w:tr>
      <w:tr w:rsidR="009E205B" w14:paraId="4138B781" w14:textId="77777777" w:rsidTr="005E4BBC">
        <w:trPr>
          <w:trHeight w:val="95"/>
        </w:trPr>
        <w:tc>
          <w:tcPr>
            <w:tcW w:w="2238" w:type="dxa"/>
            <w:tcBorders>
              <w:bottom w:val="single" w:sz="4" w:space="0" w:color="auto"/>
            </w:tcBorders>
          </w:tcPr>
          <w:p w14:paraId="4AE89C23" w14:textId="77777777" w:rsidR="006634BF" w:rsidRDefault="006634BF" w:rsidP="006634BF">
            <w:pPr>
              <w:rPr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58BADA22" w14:textId="5D237E55" w:rsidR="006634BF" w:rsidRPr="00F715C4" w:rsidRDefault="006634BF" w:rsidP="006634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34F2804" w14:textId="0619FC02" w:rsidR="006634BF" w:rsidRPr="00F715C4" w:rsidRDefault="006634BF" w:rsidP="006634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event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5EBED6E0" w14:textId="1E1E26A8" w:rsidR="006634BF" w:rsidRPr="00F715C4" w:rsidRDefault="006634BF" w:rsidP="006634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ude </w:t>
            </w: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14:paraId="5A463CC5" w14:textId="1CB14050" w:rsidR="006634BF" w:rsidRPr="00F715C4" w:rsidRDefault="006634BF" w:rsidP="006634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justed </w:t>
            </w: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  <w:r w:rsidR="005E4BBC" w:rsidRPr="005E4B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539632E6" w14:textId="697D8B37" w:rsidR="006634BF" w:rsidRPr="00F715C4" w:rsidRDefault="006634BF" w:rsidP="006634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442B7985" w14:textId="25D8B810" w:rsidR="006634BF" w:rsidRPr="00F715C4" w:rsidRDefault="006634BF" w:rsidP="006634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ev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2E1C698" w14:textId="19E19D69" w:rsidR="006634BF" w:rsidRPr="00F715C4" w:rsidRDefault="006634BF" w:rsidP="006634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ude </w:t>
            </w: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</w:tcPr>
          <w:p w14:paraId="3A8CA8E9" w14:textId="4FFF9C57" w:rsidR="006634BF" w:rsidRPr="00F715C4" w:rsidRDefault="006634BF" w:rsidP="006634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justed </w:t>
            </w: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  <w:r w:rsidR="005E4BBC" w:rsidRPr="005E4B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6634BF" w14:paraId="347F83FA" w14:textId="77777777" w:rsidTr="005E4BBC">
        <w:tc>
          <w:tcPr>
            <w:tcW w:w="22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7E4A6EE" w14:textId="3962C974" w:rsidR="00F715C4" w:rsidRDefault="00F715C4" w:rsidP="002F6773">
            <w:pPr>
              <w:rPr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et diversity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="002542D5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at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 year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E4D4D9" w14:textId="77777777" w:rsidR="00F715C4" w:rsidRPr="008050FA" w:rsidRDefault="00F715C4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C66140" w14:textId="77777777" w:rsidR="00F715C4" w:rsidRPr="008050FA" w:rsidRDefault="00F715C4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78D949C" w14:textId="77777777" w:rsidR="00F715C4" w:rsidRPr="008050FA" w:rsidRDefault="00F715C4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8B2600" w14:textId="77777777" w:rsidR="00F715C4" w:rsidRPr="008050FA" w:rsidRDefault="00F715C4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E3D951C" w14:textId="77777777" w:rsidR="00F715C4" w:rsidRPr="008050FA" w:rsidRDefault="00F715C4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B8E151C" w14:textId="77777777" w:rsidR="00F715C4" w:rsidRPr="008050FA" w:rsidRDefault="00F715C4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4CCA704" w14:textId="77777777" w:rsidR="00F715C4" w:rsidRPr="008050FA" w:rsidRDefault="00F715C4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2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30281C" w14:textId="77777777" w:rsidR="00F715C4" w:rsidRPr="008050FA" w:rsidRDefault="00F715C4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205B" w14:paraId="439DC1F5" w14:textId="77777777" w:rsidTr="005E4BBC">
        <w:tc>
          <w:tcPr>
            <w:tcW w:w="2238" w:type="dxa"/>
          </w:tcPr>
          <w:p w14:paraId="1AF6E471" w14:textId="2034AA94" w:rsidR="009E205B" w:rsidRDefault="009E205B" w:rsidP="009E205B">
            <w:pPr>
              <w:rPr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Low</w:t>
            </w:r>
          </w:p>
        </w:tc>
        <w:tc>
          <w:tcPr>
            <w:tcW w:w="989" w:type="dxa"/>
          </w:tcPr>
          <w:p w14:paraId="0CA675A1" w14:textId="046B42AB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31</w:t>
            </w:r>
          </w:p>
        </w:tc>
        <w:tc>
          <w:tcPr>
            <w:tcW w:w="986" w:type="dxa"/>
          </w:tcPr>
          <w:p w14:paraId="68FB6C44" w14:textId="21E954B8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83" w:type="dxa"/>
          </w:tcPr>
          <w:p w14:paraId="1075512F" w14:textId="5E2BFC94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82" w:type="dxa"/>
          </w:tcPr>
          <w:p w14:paraId="7FB841CD" w14:textId="16166F72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829" w:type="dxa"/>
          </w:tcPr>
          <w:p w14:paraId="5AC14B7C" w14:textId="5537359C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139</w:t>
            </w:r>
          </w:p>
        </w:tc>
        <w:tc>
          <w:tcPr>
            <w:tcW w:w="816" w:type="dxa"/>
          </w:tcPr>
          <w:p w14:paraId="4479B12F" w14:textId="42109330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43" w:type="dxa"/>
          </w:tcPr>
          <w:p w14:paraId="0B8F2973" w14:textId="5F807DC8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228" w:type="dxa"/>
          </w:tcPr>
          <w:p w14:paraId="0E35DE4C" w14:textId="5F664383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9E205B" w14:paraId="3431BE27" w14:textId="77777777" w:rsidTr="005E4BBC">
        <w:tc>
          <w:tcPr>
            <w:tcW w:w="2238" w:type="dxa"/>
          </w:tcPr>
          <w:p w14:paraId="16269E43" w14:textId="1F80AF4F" w:rsidR="009E205B" w:rsidRDefault="009E205B" w:rsidP="009E205B">
            <w:pPr>
              <w:rPr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Medium </w:t>
            </w:r>
          </w:p>
        </w:tc>
        <w:tc>
          <w:tcPr>
            <w:tcW w:w="989" w:type="dxa"/>
          </w:tcPr>
          <w:p w14:paraId="6292240A" w14:textId="0F63CBF9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82</w:t>
            </w:r>
          </w:p>
        </w:tc>
        <w:tc>
          <w:tcPr>
            <w:tcW w:w="986" w:type="dxa"/>
          </w:tcPr>
          <w:p w14:paraId="1B7D7A36" w14:textId="0294BA9F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83" w:type="dxa"/>
          </w:tcPr>
          <w:p w14:paraId="37C636A5" w14:textId="7A055DC8" w:rsidR="009E205B" w:rsidRPr="00D256F2" w:rsidRDefault="009E205B" w:rsidP="009E205B">
            <w:pPr>
              <w:tabs>
                <w:tab w:val="center" w:pos="875"/>
                <w:tab w:val="right" w:pos="175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1.63 (0.94, 2.84)</w:t>
            </w:r>
          </w:p>
        </w:tc>
        <w:tc>
          <w:tcPr>
            <w:tcW w:w="2182" w:type="dxa"/>
          </w:tcPr>
          <w:p w14:paraId="4A2B274A" w14:textId="3342394C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 (1.04, 3.15)</w:t>
            </w:r>
          </w:p>
        </w:tc>
        <w:tc>
          <w:tcPr>
            <w:tcW w:w="829" w:type="dxa"/>
          </w:tcPr>
          <w:p w14:paraId="748F296E" w14:textId="10EB7966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056</w:t>
            </w:r>
          </w:p>
        </w:tc>
        <w:tc>
          <w:tcPr>
            <w:tcW w:w="816" w:type="dxa"/>
          </w:tcPr>
          <w:p w14:paraId="33356237" w14:textId="349CF32E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43" w:type="dxa"/>
          </w:tcPr>
          <w:p w14:paraId="22059832" w14:textId="7928A9EE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0.64, 1.18)</w:t>
            </w:r>
          </w:p>
        </w:tc>
        <w:tc>
          <w:tcPr>
            <w:tcW w:w="2228" w:type="dxa"/>
          </w:tcPr>
          <w:p w14:paraId="4BAC8331" w14:textId="4FE45785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="00D256F2"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3, 1.18)</w:t>
            </w:r>
          </w:p>
        </w:tc>
      </w:tr>
      <w:tr w:rsidR="009E205B" w14:paraId="34FDF99F" w14:textId="77777777" w:rsidTr="005E4BBC">
        <w:tc>
          <w:tcPr>
            <w:tcW w:w="2238" w:type="dxa"/>
          </w:tcPr>
          <w:p w14:paraId="73589F5A" w14:textId="26D21E60" w:rsidR="009E205B" w:rsidRDefault="009E205B" w:rsidP="009E205B">
            <w:pPr>
              <w:rPr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High </w:t>
            </w:r>
          </w:p>
        </w:tc>
        <w:tc>
          <w:tcPr>
            <w:tcW w:w="989" w:type="dxa"/>
          </w:tcPr>
          <w:p w14:paraId="29E640F3" w14:textId="1EC80ADB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02</w:t>
            </w:r>
          </w:p>
        </w:tc>
        <w:tc>
          <w:tcPr>
            <w:tcW w:w="986" w:type="dxa"/>
          </w:tcPr>
          <w:p w14:paraId="01566A7F" w14:textId="7B5523A9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83" w:type="dxa"/>
          </w:tcPr>
          <w:p w14:paraId="6B4030CC" w14:textId="026D4725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62, 2.05)</w:t>
            </w:r>
          </w:p>
        </w:tc>
        <w:tc>
          <w:tcPr>
            <w:tcW w:w="2182" w:type="dxa"/>
          </w:tcPr>
          <w:p w14:paraId="189CF7D3" w14:textId="35AC3BD9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68, 2.33)</w:t>
            </w:r>
          </w:p>
        </w:tc>
        <w:tc>
          <w:tcPr>
            <w:tcW w:w="829" w:type="dxa"/>
          </w:tcPr>
          <w:p w14:paraId="58DC264E" w14:textId="0429FD3D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062</w:t>
            </w:r>
          </w:p>
        </w:tc>
        <w:tc>
          <w:tcPr>
            <w:tcW w:w="816" w:type="dxa"/>
          </w:tcPr>
          <w:p w14:paraId="10B65136" w14:textId="59E4B240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43" w:type="dxa"/>
          </w:tcPr>
          <w:p w14:paraId="3D56340C" w14:textId="6E18A8AA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0.53, 1.01)</w:t>
            </w:r>
          </w:p>
        </w:tc>
        <w:tc>
          <w:tcPr>
            <w:tcW w:w="2228" w:type="dxa"/>
          </w:tcPr>
          <w:p w14:paraId="2F178960" w14:textId="0B262798" w:rsidR="009E205B" w:rsidRPr="00D256F2" w:rsidRDefault="009E205B" w:rsidP="009E2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="00D256F2"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2, 1.02)</w:t>
            </w:r>
          </w:p>
        </w:tc>
      </w:tr>
      <w:tr w:rsidR="002F6773" w14:paraId="51A405AE" w14:textId="77777777" w:rsidTr="005E4BBC">
        <w:tc>
          <w:tcPr>
            <w:tcW w:w="2238" w:type="dxa"/>
          </w:tcPr>
          <w:p w14:paraId="162D6CA6" w14:textId="5D0A45AF" w:rsidR="002F6773" w:rsidRPr="004B44C0" w:rsidRDefault="002F6773" w:rsidP="002F677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Per</w:t>
            </w:r>
            <w:r w:rsidR="004D427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unit increase</w:t>
            </w:r>
          </w:p>
        </w:tc>
        <w:tc>
          <w:tcPr>
            <w:tcW w:w="989" w:type="dxa"/>
          </w:tcPr>
          <w:p w14:paraId="67ADE44F" w14:textId="77777777" w:rsidR="002F6773" w:rsidRPr="00D256F2" w:rsidRDefault="002F6773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151C99E5" w14:textId="77777777" w:rsidR="002F6773" w:rsidRPr="00D256F2" w:rsidRDefault="002F6773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3" w:type="dxa"/>
          </w:tcPr>
          <w:p w14:paraId="0548AEF3" w14:textId="226984EC" w:rsidR="002F6773" w:rsidRPr="00D256F2" w:rsidRDefault="00A342DF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88, 1.20)</w:t>
            </w:r>
          </w:p>
        </w:tc>
        <w:tc>
          <w:tcPr>
            <w:tcW w:w="2182" w:type="dxa"/>
          </w:tcPr>
          <w:p w14:paraId="506C6210" w14:textId="1F490AE8" w:rsidR="002F6773" w:rsidRPr="00D256F2" w:rsidRDefault="00A342DF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90, 1.25)</w:t>
            </w:r>
          </w:p>
        </w:tc>
        <w:tc>
          <w:tcPr>
            <w:tcW w:w="829" w:type="dxa"/>
          </w:tcPr>
          <w:p w14:paraId="68FAEC15" w14:textId="77777777" w:rsidR="002F6773" w:rsidRPr="00D256F2" w:rsidRDefault="002F6773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14:paraId="7D3FCD86" w14:textId="77777777" w:rsidR="002F6773" w:rsidRPr="00D256F2" w:rsidRDefault="002F6773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3BC7D1A" w14:textId="5730A50B" w:rsidR="002F6773" w:rsidRPr="00D256F2" w:rsidRDefault="00A96B28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81, 0.98)</w:t>
            </w:r>
          </w:p>
        </w:tc>
        <w:tc>
          <w:tcPr>
            <w:tcW w:w="2228" w:type="dxa"/>
          </w:tcPr>
          <w:p w14:paraId="411805D1" w14:textId="3BDD4889" w:rsidR="002F6773" w:rsidRPr="00D256F2" w:rsidRDefault="00A96B28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81 0.98)</w:t>
            </w:r>
          </w:p>
        </w:tc>
      </w:tr>
      <w:tr w:rsidR="006634BF" w14:paraId="0071273C" w14:textId="77777777" w:rsidTr="005E4BBC">
        <w:tc>
          <w:tcPr>
            <w:tcW w:w="2238" w:type="dxa"/>
            <w:shd w:val="clear" w:color="auto" w:fill="F2F2F2" w:themeFill="background1" w:themeFillShade="F2"/>
          </w:tcPr>
          <w:p w14:paraId="0E5E291F" w14:textId="3254D046" w:rsidR="00F715C4" w:rsidRDefault="00F715C4" w:rsidP="002F6773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Diet diversity </w:t>
            </w:r>
            <w:r w:rsidR="002542D5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t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3 years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4D5C545E" w14:textId="77777777" w:rsidR="00F715C4" w:rsidRPr="00D256F2" w:rsidRDefault="00F715C4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shd w:val="clear" w:color="auto" w:fill="F2F2F2" w:themeFill="background1" w:themeFillShade="F2"/>
          </w:tcPr>
          <w:p w14:paraId="6A1D6646" w14:textId="77777777" w:rsidR="00F715C4" w:rsidRPr="00D256F2" w:rsidRDefault="00F715C4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3" w:type="dxa"/>
            <w:shd w:val="clear" w:color="auto" w:fill="F2F2F2" w:themeFill="background1" w:themeFillShade="F2"/>
          </w:tcPr>
          <w:p w14:paraId="04E97A41" w14:textId="77777777" w:rsidR="00F715C4" w:rsidRPr="00D256F2" w:rsidRDefault="00F715C4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2" w:type="dxa"/>
            <w:shd w:val="clear" w:color="auto" w:fill="F2F2F2" w:themeFill="background1" w:themeFillShade="F2"/>
          </w:tcPr>
          <w:p w14:paraId="0C03B588" w14:textId="77777777" w:rsidR="00F715C4" w:rsidRPr="00D256F2" w:rsidRDefault="00F715C4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shd w:val="clear" w:color="auto" w:fill="F2F2F2" w:themeFill="background1" w:themeFillShade="F2"/>
          </w:tcPr>
          <w:p w14:paraId="0557D270" w14:textId="77777777" w:rsidR="00F715C4" w:rsidRPr="00D256F2" w:rsidRDefault="00F715C4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  <w:shd w:val="clear" w:color="auto" w:fill="F2F2F2" w:themeFill="background1" w:themeFillShade="F2"/>
          </w:tcPr>
          <w:p w14:paraId="1530D6BA" w14:textId="77777777" w:rsidR="00F715C4" w:rsidRPr="00D256F2" w:rsidRDefault="00F715C4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0DAA4E5A" w14:textId="77777777" w:rsidR="00F715C4" w:rsidRPr="00D256F2" w:rsidRDefault="00F715C4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28" w:type="dxa"/>
            <w:shd w:val="clear" w:color="auto" w:fill="F2F2F2" w:themeFill="background1" w:themeFillShade="F2"/>
          </w:tcPr>
          <w:p w14:paraId="598C8FB0" w14:textId="77777777" w:rsidR="00F715C4" w:rsidRPr="00D256F2" w:rsidRDefault="00F715C4" w:rsidP="008050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56F2" w14:paraId="40166E62" w14:textId="77777777" w:rsidTr="005E4BBC">
        <w:tc>
          <w:tcPr>
            <w:tcW w:w="2238" w:type="dxa"/>
          </w:tcPr>
          <w:p w14:paraId="0FFAE98A" w14:textId="7A514C74" w:rsidR="00D256F2" w:rsidRDefault="00D256F2" w:rsidP="00D256F2">
            <w:pPr>
              <w:rPr>
                <w:lang w:val="en-GB"/>
              </w:rPr>
            </w:pPr>
            <w:r w:rsidRPr="006D484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Low</w:t>
            </w:r>
          </w:p>
        </w:tc>
        <w:tc>
          <w:tcPr>
            <w:tcW w:w="989" w:type="dxa"/>
          </w:tcPr>
          <w:p w14:paraId="27DE0437" w14:textId="4BC144ED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23</w:t>
            </w:r>
          </w:p>
        </w:tc>
        <w:tc>
          <w:tcPr>
            <w:tcW w:w="986" w:type="dxa"/>
          </w:tcPr>
          <w:p w14:paraId="0B546FFD" w14:textId="507E0D5E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83" w:type="dxa"/>
          </w:tcPr>
          <w:p w14:paraId="4158E901" w14:textId="39822B43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82" w:type="dxa"/>
          </w:tcPr>
          <w:p w14:paraId="0AEFB461" w14:textId="51C26967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829" w:type="dxa"/>
          </w:tcPr>
          <w:p w14:paraId="28E7A36A" w14:textId="6D101062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141</w:t>
            </w:r>
          </w:p>
        </w:tc>
        <w:tc>
          <w:tcPr>
            <w:tcW w:w="816" w:type="dxa"/>
          </w:tcPr>
          <w:p w14:paraId="5974D97F" w14:textId="1C515F97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43" w:type="dxa"/>
          </w:tcPr>
          <w:p w14:paraId="72C8BB9E" w14:textId="2A5279DF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228" w:type="dxa"/>
          </w:tcPr>
          <w:p w14:paraId="19D29E7A" w14:textId="391A379B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D256F2" w14:paraId="333D5670" w14:textId="77777777" w:rsidTr="005E4BBC">
        <w:tc>
          <w:tcPr>
            <w:tcW w:w="2238" w:type="dxa"/>
          </w:tcPr>
          <w:p w14:paraId="7F37DDFC" w14:textId="5329E060" w:rsidR="00D256F2" w:rsidRPr="006D4843" w:rsidRDefault="00D256F2" w:rsidP="00D256F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6D484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Medium </w:t>
            </w:r>
          </w:p>
        </w:tc>
        <w:tc>
          <w:tcPr>
            <w:tcW w:w="989" w:type="dxa"/>
          </w:tcPr>
          <w:p w14:paraId="1D4C1179" w14:textId="0ED39DC0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84</w:t>
            </w:r>
          </w:p>
        </w:tc>
        <w:tc>
          <w:tcPr>
            <w:tcW w:w="986" w:type="dxa"/>
          </w:tcPr>
          <w:p w14:paraId="0A470B47" w14:textId="675796FB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83" w:type="dxa"/>
          </w:tcPr>
          <w:p w14:paraId="62885EBC" w14:textId="52209161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0.65, 2.18)</w:t>
            </w:r>
          </w:p>
        </w:tc>
        <w:tc>
          <w:tcPr>
            <w:tcW w:w="2182" w:type="dxa"/>
          </w:tcPr>
          <w:p w14:paraId="24A73820" w14:textId="0E83ED9F" w:rsidR="00D256F2" w:rsidRPr="00D256F2" w:rsidRDefault="00D256F2" w:rsidP="00D256F2">
            <w:pPr>
              <w:tabs>
                <w:tab w:val="center" w:pos="959"/>
                <w:tab w:val="right" w:pos="1919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1</w:t>
            </w:r>
            <w:r w:rsidR="00A96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0.69, 2.37)</w:t>
            </w: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829" w:type="dxa"/>
          </w:tcPr>
          <w:p w14:paraId="3E20F7B2" w14:textId="78CCD694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443</w:t>
            </w:r>
          </w:p>
        </w:tc>
        <w:tc>
          <w:tcPr>
            <w:tcW w:w="816" w:type="dxa"/>
          </w:tcPr>
          <w:p w14:paraId="11CB39DD" w14:textId="6550EAD8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43" w:type="dxa"/>
          </w:tcPr>
          <w:p w14:paraId="3C7790BA" w14:textId="26DCA1B6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0.49, 1.00)</w:t>
            </w:r>
          </w:p>
        </w:tc>
        <w:tc>
          <w:tcPr>
            <w:tcW w:w="2228" w:type="dxa"/>
          </w:tcPr>
          <w:p w14:paraId="51F80750" w14:textId="41AF7AC6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0.48, 1.00)</w:t>
            </w:r>
          </w:p>
        </w:tc>
      </w:tr>
      <w:tr w:rsidR="00D256F2" w14:paraId="63E38056" w14:textId="77777777" w:rsidTr="005E4BBC">
        <w:tc>
          <w:tcPr>
            <w:tcW w:w="2238" w:type="dxa"/>
          </w:tcPr>
          <w:p w14:paraId="3EFE2566" w14:textId="29BF5E93" w:rsidR="00D256F2" w:rsidRPr="006D4843" w:rsidRDefault="00D256F2" w:rsidP="00D256F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6D484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High </w:t>
            </w:r>
          </w:p>
        </w:tc>
        <w:tc>
          <w:tcPr>
            <w:tcW w:w="989" w:type="dxa"/>
          </w:tcPr>
          <w:p w14:paraId="36ED9099" w14:textId="2647F8EC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09</w:t>
            </w:r>
          </w:p>
        </w:tc>
        <w:tc>
          <w:tcPr>
            <w:tcW w:w="986" w:type="dxa"/>
          </w:tcPr>
          <w:p w14:paraId="52D10F8E" w14:textId="32253221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83" w:type="dxa"/>
          </w:tcPr>
          <w:p w14:paraId="394E897C" w14:textId="0F92121D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0.67, 2.24)</w:t>
            </w:r>
          </w:p>
        </w:tc>
        <w:tc>
          <w:tcPr>
            <w:tcW w:w="2182" w:type="dxa"/>
          </w:tcPr>
          <w:p w14:paraId="14FD3E27" w14:textId="00E2021F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96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0.70, 2.45)</w:t>
            </w:r>
          </w:p>
        </w:tc>
        <w:tc>
          <w:tcPr>
            <w:tcW w:w="829" w:type="dxa"/>
          </w:tcPr>
          <w:p w14:paraId="52462B6B" w14:textId="6C4E3CB4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591</w:t>
            </w:r>
          </w:p>
        </w:tc>
        <w:tc>
          <w:tcPr>
            <w:tcW w:w="816" w:type="dxa"/>
          </w:tcPr>
          <w:p w14:paraId="68FC8C1F" w14:textId="107BB63C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43" w:type="dxa"/>
          </w:tcPr>
          <w:p w14:paraId="3B9882D0" w14:textId="6FFAF141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0.62, 1.18)</w:t>
            </w:r>
          </w:p>
        </w:tc>
        <w:tc>
          <w:tcPr>
            <w:tcW w:w="2228" w:type="dxa"/>
          </w:tcPr>
          <w:p w14:paraId="64DF4193" w14:textId="6EAC5850" w:rsidR="00D256F2" w:rsidRPr="00D256F2" w:rsidRDefault="00D256F2" w:rsidP="00D25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25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0.62, 1.20)</w:t>
            </w:r>
          </w:p>
        </w:tc>
      </w:tr>
      <w:tr w:rsidR="000023C9" w14:paraId="0D225C9A" w14:textId="77777777" w:rsidTr="005E4BBC">
        <w:tc>
          <w:tcPr>
            <w:tcW w:w="2238" w:type="dxa"/>
            <w:tcBorders>
              <w:bottom w:val="single" w:sz="4" w:space="0" w:color="auto"/>
            </w:tcBorders>
          </w:tcPr>
          <w:p w14:paraId="29322E1B" w14:textId="23A99272" w:rsidR="005B6DD8" w:rsidRPr="006D4843" w:rsidRDefault="005B6DD8" w:rsidP="005B6DD8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</w:t>
            </w:r>
            <w:r w:rsidR="004D427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er unit increase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051F8A58" w14:textId="77777777" w:rsidR="005B6DD8" w:rsidRPr="00561722" w:rsidRDefault="005B6DD8" w:rsidP="005B6D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60AFEDA" w14:textId="77777777" w:rsidR="005B6DD8" w:rsidRPr="00561722" w:rsidRDefault="005B6DD8" w:rsidP="005B6D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0EDFC378" w14:textId="34B50984" w:rsidR="005B6DD8" w:rsidRPr="00561722" w:rsidRDefault="00A96B28" w:rsidP="005B6D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87, 1.25)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14:paraId="395A9701" w14:textId="0BB8CBE0" w:rsidR="005B6DD8" w:rsidRPr="00561722" w:rsidRDefault="00A96B28" w:rsidP="005B6D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88, 1.27)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635FD4FB" w14:textId="77777777" w:rsidR="005B6DD8" w:rsidRPr="00561722" w:rsidRDefault="005B6DD8" w:rsidP="005B6D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6E7A964B" w14:textId="77777777" w:rsidR="005B6DD8" w:rsidRPr="00561722" w:rsidRDefault="005B6DD8" w:rsidP="005B6D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E4B7C6" w14:textId="08C18B3C" w:rsidR="005B6DD8" w:rsidRPr="00561722" w:rsidRDefault="00A92AC2" w:rsidP="005B6D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(0.82, 1.99)</w:t>
            </w:r>
          </w:p>
        </w:tc>
        <w:tc>
          <w:tcPr>
            <w:tcW w:w="2228" w:type="dxa"/>
            <w:tcBorders>
              <w:bottom w:val="single" w:sz="4" w:space="0" w:color="auto"/>
            </w:tcBorders>
          </w:tcPr>
          <w:p w14:paraId="346B22CA" w14:textId="143AD728" w:rsidR="005B6DD8" w:rsidRPr="00561722" w:rsidRDefault="00A92AC2" w:rsidP="005B6D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(0.82, 1.00)</w:t>
            </w:r>
          </w:p>
        </w:tc>
      </w:tr>
    </w:tbl>
    <w:bookmarkEnd w:id="16"/>
    <w:p w14:paraId="168DF242" w14:textId="1163704C" w:rsidR="003A0A48" w:rsidRPr="005E4BBC" w:rsidRDefault="005E4BBC" w:rsidP="003A0A48">
      <w:pPr>
        <w:pStyle w:val="Rubrik2"/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</w:pPr>
      <w:r w:rsidRPr="005E4BBC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 Adjusted for </w:t>
      </w:r>
      <w:r w:rsidR="0074514F" w:rsidRPr="0074514F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child’s sex, parental IBD, origin, maternal education and comorbidities</w:t>
      </w:r>
      <w:r w:rsidR="0074514F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br/>
      </w:r>
      <w:r w:rsidR="003A0A48" w:rsidRPr="003A0A48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CI, confidence interval; HR, hazard ratio.</w:t>
      </w:r>
    </w:p>
    <w:p w14:paraId="183FC79E" w14:textId="77777777" w:rsidR="00582B2D" w:rsidRDefault="00582B2D" w:rsidP="000023C9">
      <w:pPr>
        <w:pStyle w:val="Rubrik2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sectPr w:rsidR="00582B2D" w:rsidSect="002542D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F0FE441" w14:textId="23DE8CAA" w:rsidR="007C5FF0" w:rsidRDefault="007C5FF0" w:rsidP="007C5FF0">
      <w:pPr>
        <w:pStyle w:val="Rubrik2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bookmarkStart w:id="18" w:name="_Toc165980937"/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Supplementary</w:t>
      </w:r>
      <w:r w:rsidRPr="002D254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 xml:space="preserve"> Table </w:t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9</w:t>
      </w:r>
      <w:r w:rsidRPr="002D254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.</w:t>
      </w:r>
      <w:r w:rsidRPr="002D254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Cohort-specific</w:t>
      </w:r>
      <w:r w:rsidRPr="003A0A4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hazard ratios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for ulcerative colitis according to </w:t>
      </w:r>
      <w:r w:rsidRPr="003A0A4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diet diversity at 1 and 3 years of age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989"/>
        <w:gridCol w:w="986"/>
        <w:gridCol w:w="1883"/>
        <w:gridCol w:w="2182"/>
        <w:gridCol w:w="829"/>
        <w:gridCol w:w="816"/>
        <w:gridCol w:w="1843"/>
        <w:gridCol w:w="2228"/>
      </w:tblGrid>
      <w:tr w:rsidR="007C5FF0" w14:paraId="39307183" w14:textId="77777777" w:rsidTr="00FA1916">
        <w:trPr>
          <w:trHeight w:val="120"/>
        </w:trPr>
        <w:tc>
          <w:tcPr>
            <w:tcW w:w="2238" w:type="dxa"/>
            <w:tcBorders>
              <w:top w:val="single" w:sz="4" w:space="0" w:color="auto"/>
            </w:tcBorders>
          </w:tcPr>
          <w:p w14:paraId="3FB446BD" w14:textId="77777777" w:rsidR="007C5FF0" w:rsidRDefault="007C5FF0" w:rsidP="00FA1916">
            <w:pPr>
              <w:rPr>
                <w:lang w:val="en-GB"/>
              </w:rPr>
            </w:pPr>
          </w:p>
        </w:tc>
        <w:tc>
          <w:tcPr>
            <w:tcW w:w="60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0A9230" w14:textId="77777777" w:rsidR="007C5FF0" w:rsidRPr="00F715C4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IS</w:t>
            </w:r>
          </w:p>
        </w:tc>
        <w:tc>
          <w:tcPr>
            <w:tcW w:w="57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96E086" w14:textId="77777777" w:rsidR="007C5FF0" w:rsidRPr="00F715C4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a</w:t>
            </w:r>
          </w:p>
        </w:tc>
      </w:tr>
      <w:tr w:rsidR="007C5FF0" w14:paraId="6481A268" w14:textId="77777777" w:rsidTr="00EE71C4">
        <w:trPr>
          <w:trHeight w:val="95"/>
        </w:trPr>
        <w:tc>
          <w:tcPr>
            <w:tcW w:w="2238" w:type="dxa"/>
            <w:tcBorders>
              <w:bottom w:val="single" w:sz="4" w:space="0" w:color="auto"/>
            </w:tcBorders>
          </w:tcPr>
          <w:p w14:paraId="127F9099" w14:textId="77777777" w:rsidR="007C5FF0" w:rsidRDefault="007C5FF0" w:rsidP="00FA1916">
            <w:pPr>
              <w:rPr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42DB0789" w14:textId="77777777" w:rsidR="007C5FF0" w:rsidRPr="00F715C4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67BCF752" w14:textId="77777777" w:rsidR="007C5FF0" w:rsidRPr="00F715C4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event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5768FBD9" w14:textId="77777777" w:rsidR="007C5FF0" w:rsidRPr="00F715C4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ude </w:t>
            </w: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14:paraId="7192A5B8" w14:textId="24C5FECE" w:rsidR="007C5FF0" w:rsidRPr="00F715C4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justed </w:t>
            </w: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  <w:r w:rsidR="00EE71C4" w:rsidRPr="005E4BB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21EC87A5" w14:textId="77777777" w:rsidR="007C5FF0" w:rsidRPr="00F715C4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0A1C8BE7" w14:textId="77777777" w:rsidR="007C5FF0" w:rsidRPr="00F715C4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ev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2FD0EC" w14:textId="77777777" w:rsidR="007C5FF0" w:rsidRPr="00F715C4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ude </w:t>
            </w: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</w:tcPr>
          <w:p w14:paraId="396EA375" w14:textId="7FD283E3" w:rsidR="007C5FF0" w:rsidRPr="00F715C4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justed </w:t>
            </w: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  <w:r w:rsidR="00EE71C4" w:rsidRPr="005E4BB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007C5FF0" w14:paraId="15DEC9C0" w14:textId="77777777" w:rsidTr="00EE71C4">
        <w:tc>
          <w:tcPr>
            <w:tcW w:w="22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C4066FE" w14:textId="77777777" w:rsidR="007C5FF0" w:rsidRDefault="007C5FF0" w:rsidP="00FA1916">
            <w:pPr>
              <w:rPr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et diversity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at 1 year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BBF7BD" w14:textId="77777777" w:rsidR="007C5FF0" w:rsidRPr="008050FA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1BE2DB" w14:textId="77777777" w:rsidR="007C5FF0" w:rsidRPr="008050FA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BDAB332" w14:textId="77777777" w:rsidR="007C5FF0" w:rsidRPr="008050FA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0192B27" w14:textId="77777777" w:rsidR="007C5FF0" w:rsidRPr="008050FA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0995487" w14:textId="77777777" w:rsidR="007C5FF0" w:rsidRPr="008050FA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54CA552" w14:textId="77777777" w:rsidR="007C5FF0" w:rsidRPr="008050FA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6F124D" w14:textId="77777777" w:rsidR="007C5FF0" w:rsidRPr="008050FA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2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1E1A2B" w14:textId="77777777" w:rsidR="007C5FF0" w:rsidRPr="008050FA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C5FF0" w14:paraId="37CB073E" w14:textId="77777777" w:rsidTr="00EE71C4">
        <w:tc>
          <w:tcPr>
            <w:tcW w:w="2238" w:type="dxa"/>
          </w:tcPr>
          <w:p w14:paraId="1EEE9455" w14:textId="77777777" w:rsidR="007C5FF0" w:rsidRDefault="007C5FF0" w:rsidP="00FA1916">
            <w:pPr>
              <w:rPr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Low</w:t>
            </w:r>
          </w:p>
        </w:tc>
        <w:tc>
          <w:tcPr>
            <w:tcW w:w="989" w:type="dxa"/>
          </w:tcPr>
          <w:p w14:paraId="41BD4297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31</w:t>
            </w:r>
          </w:p>
        </w:tc>
        <w:tc>
          <w:tcPr>
            <w:tcW w:w="986" w:type="dxa"/>
          </w:tcPr>
          <w:p w14:paraId="14B08029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83" w:type="dxa"/>
          </w:tcPr>
          <w:p w14:paraId="52316E8C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82" w:type="dxa"/>
          </w:tcPr>
          <w:p w14:paraId="4D6ADFE7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829" w:type="dxa"/>
          </w:tcPr>
          <w:p w14:paraId="181C821A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139</w:t>
            </w:r>
          </w:p>
        </w:tc>
        <w:tc>
          <w:tcPr>
            <w:tcW w:w="816" w:type="dxa"/>
          </w:tcPr>
          <w:p w14:paraId="18B7E97A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43" w:type="dxa"/>
          </w:tcPr>
          <w:p w14:paraId="6284B27A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228" w:type="dxa"/>
          </w:tcPr>
          <w:p w14:paraId="17BFE543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7C5FF0" w14:paraId="17ED68FC" w14:textId="77777777" w:rsidTr="00EE71C4">
        <w:tc>
          <w:tcPr>
            <w:tcW w:w="2238" w:type="dxa"/>
          </w:tcPr>
          <w:p w14:paraId="02E1AF71" w14:textId="77777777" w:rsidR="007C5FF0" w:rsidRDefault="007C5FF0" w:rsidP="00FA1916">
            <w:pPr>
              <w:rPr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Medium </w:t>
            </w:r>
          </w:p>
        </w:tc>
        <w:tc>
          <w:tcPr>
            <w:tcW w:w="989" w:type="dxa"/>
          </w:tcPr>
          <w:p w14:paraId="27143454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82</w:t>
            </w:r>
          </w:p>
        </w:tc>
        <w:tc>
          <w:tcPr>
            <w:tcW w:w="986" w:type="dxa"/>
          </w:tcPr>
          <w:p w14:paraId="4D284FC9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83" w:type="dxa"/>
          </w:tcPr>
          <w:p w14:paraId="1E89B7A0" w14:textId="77777777" w:rsidR="007C5FF0" w:rsidRPr="00AC26F0" w:rsidRDefault="007C5FF0" w:rsidP="00FA1916">
            <w:pPr>
              <w:tabs>
                <w:tab w:val="center" w:pos="875"/>
                <w:tab w:val="right" w:pos="175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0.50, 2.92)</w:t>
            </w:r>
          </w:p>
        </w:tc>
        <w:tc>
          <w:tcPr>
            <w:tcW w:w="2182" w:type="dxa"/>
          </w:tcPr>
          <w:p w14:paraId="2456344B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0.57, 3.19)</w:t>
            </w:r>
          </w:p>
        </w:tc>
        <w:tc>
          <w:tcPr>
            <w:tcW w:w="829" w:type="dxa"/>
          </w:tcPr>
          <w:p w14:paraId="1A20D972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056</w:t>
            </w:r>
          </w:p>
        </w:tc>
        <w:tc>
          <w:tcPr>
            <w:tcW w:w="816" w:type="dxa"/>
          </w:tcPr>
          <w:p w14:paraId="7942A6BA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3" w:type="dxa"/>
          </w:tcPr>
          <w:p w14:paraId="0D03363E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0.35, 1.15)</w:t>
            </w:r>
          </w:p>
        </w:tc>
        <w:tc>
          <w:tcPr>
            <w:tcW w:w="2228" w:type="dxa"/>
          </w:tcPr>
          <w:p w14:paraId="4F44A7FD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0.31, 1.05)</w:t>
            </w:r>
          </w:p>
        </w:tc>
      </w:tr>
      <w:tr w:rsidR="007C5FF0" w14:paraId="32FA9C01" w14:textId="77777777" w:rsidTr="00EE71C4">
        <w:tc>
          <w:tcPr>
            <w:tcW w:w="2238" w:type="dxa"/>
          </w:tcPr>
          <w:p w14:paraId="09E13762" w14:textId="77777777" w:rsidR="007C5FF0" w:rsidRDefault="007C5FF0" w:rsidP="00FA1916">
            <w:pPr>
              <w:rPr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High </w:t>
            </w:r>
          </w:p>
        </w:tc>
        <w:tc>
          <w:tcPr>
            <w:tcW w:w="989" w:type="dxa"/>
          </w:tcPr>
          <w:p w14:paraId="2016680C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02</w:t>
            </w:r>
          </w:p>
        </w:tc>
        <w:tc>
          <w:tcPr>
            <w:tcW w:w="986" w:type="dxa"/>
          </w:tcPr>
          <w:p w14:paraId="16A245BD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83" w:type="dxa"/>
          </w:tcPr>
          <w:p w14:paraId="6A5A3208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0.71. 3.72)</w:t>
            </w:r>
          </w:p>
        </w:tc>
        <w:tc>
          <w:tcPr>
            <w:tcW w:w="2182" w:type="dxa"/>
          </w:tcPr>
          <w:p w14:paraId="213E5CF6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0.80, 4.34)</w:t>
            </w:r>
          </w:p>
        </w:tc>
        <w:tc>
          <w:tcPr>
            <w:tcW w:w="829" w:type="dxa"/>
          </w:tcPr>
          <w:p w14:paraId="70810D1A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062</w:t>
            </w:r>
          </w:p>
        </w:tc>
        <w:tc>
          <w:tcPr>
            <w:tcW w:w="816" w:type="dxa"/>
          </w:tcPr>
          <w:p w14:paraId="21E08014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14:paraId="3C9E4CD1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0.32, 1.08)</w:t>
            </w:r>
          </w:p>
        </w:tc>
        <w:tc>
          <w:tcPr>
            <w:tcW w:w="2228" w:type="dxa"/>
          </w:tcPr>
          <w:p w14:paraId="1FF5C7B1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0.29, 1.04)</w:t>
            </w:r>
          </w:p>
        </w:tc>
      </w:tr>
      <w:tr w:rsidR="007C5FF0" w14:paraId="240EBD91" w14:textId="77777777" w:rsidTr="00EE71C4">
        <w:tc>
          <w:tcPr>
            <w:tcW w:w="2238" w:type="dxa"/>
          </w:tcPr>
          <w:p w14:paraId="533FAFDF" w14:textId="77777777" w:rsidR="007C5FF0" w:rsidRPr="004B44C0" w:rsidRDefault="007C5FF0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Per one unit increase</w:t>
            </w:r>
          </w:p>
        </w:tc>
        <w:tc>
          <w:tcPr>
            <w:tcW w:w="989" w:type="dxa"/>
          </w:tcPr>
          <w:p w14:paraId="4D4AF23A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4F3B6A58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3" w:type="dxa"/>
          </w:tcPr>
          <w:p w14:paraId="356B928D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0.90, 1.52)</w:t>
            </w:r>
          </w:p>
        </w:tc>
        <w:tc>
          <w:tcPr>
            <w:tcW w:w="2182" w:type="dxa"/>
          </w:tcPr>
          <w:p w14:paraId="7AE20A3A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 (0.94, 1.60)</w:t>
            </w:r>
          </w:p>
        </w:tc>
        <w:tc>
          <w:tcPr>
            <w:tcW w:w="829" w:type="dxa"/>
          </w:tcPr>
          <w:p w14:paraId="4CAF5F8F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14:paraId="7EF1E0F7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05052C7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68, 0.96)</w:t>
            </w:r>
          </w:p>
        </w:tc>
        <w:tc>
          <w:tcPr>
            <w:tcW w:w="2228" w:type="dxa"/>
          </w:tcPr>
          <w:p w14:paraId="4484571D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66, 0.94)</w:t>
            </w:r>
          </w:p>
        </w:tc>
      </w:tr>
      <w:tr w:rsidR="007C5FF0" w14:paraId="639BB4CE" w14:textId="77777777" w:rsidTr="00EE71C4">
        <w:tc>
          <w:tcPr>
            <w:tcW w:w="2238" w:type="dxa"/>
            <w:shd w:val="clear" w:color="auto" w:fill="F2F2F2" w:themeFill="background1" w:themeFillShade="F2"/>
          </w:tcPr>
          <w:p w14:paraId="648B28D5" w14:textId="77777777" w:rsidR="007C5FF0" w:rsidRDefault="007C5FF0" w:rsidP="00FA1916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et diversity at 3 years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49AA6652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shd w:val="clear" w:color="auto" w:fill="F2F2F2" w:themeFill="background1" w:themeFillShade="F2"/>
          </w:tcPr>
          <w:p w14:paraId="292423B1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3" w:type="dxa"/>
            <w:shd w:val="clear" w:color="auto" w:fill="F2F2F2" w:themeFill="background1" w:themeFillShade="F2"/>
          </w:tcPr>
          <w:p w14:paraId="6A7A1736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2" w:type="dxa"/>
            <w:shd w:val="clear" w:color="auto" w:fill="F2F2F2" w:themeFill="background1" w:themeFillShade="F2"/>
          </w:tcPr>
          <w:p w14:paraId="68D9719E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shd w:val="clear" w:color="auto" w:fill="F2F2F2" w:themeFill="background1" w:themeFillShade="F2"/>
          </w:tcPr>
          <w:p w14:paraId="78E8B607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  <w:shd w:val="clear" w:color="auto" w:fill="F2F2F2" w:themeFill="background1" w:themeFillShade="F2"/>
          </w:tcPr>
          <w:p w14:paraId="129C1F82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0A718689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28" w:type="dxa"/>
            <w:shd w:val="clear" w:color="auto" w:fill="F2F2F2" w:themeFill="background1" w:themeFillShade="F2"/>
          </w:tcPr>
          <w:p w14:paraId="4042F41C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C5FF0" w14:paraId="29DC4242" w14:textId="77777777" w:rsidTr="00EE71C4">
        <w:tc>
          <w:tcPr>
            <w:tcW w:w="2238" w:type="dxa"/>
          </w:tcPr>
          <w:p w14:paraId="67742C7C" w14:textId="77777777" w:rsidR="007C5FF0" w:rsidRDefault="007C5FF0" w:rsidP="00FA1916">
            <w:pPr>
              <w:rPr>
                <w:lang w:val="en-GB"/>
              </w:rPr>
            </w:pPr>
            <w:r w:rsidRPr="006D484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Low</w:t>
            </w:r>
          </w:p>
        </w:tc>
        <w:tc>
          <w:tcPr>
            <w:tcW w:w="989" w:type="dxa"/>
          </w:tcPr>
          <w:p w14:paraId="6EDB6F3B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23</w:t>
            </w:r>
          </w:p>
        </w:tc>
        <w:tc>
          <w:tcPr>
            <w:tcW w:w="986" w:type="dxa"/>
          </w:tcPr>
          <w:p w14:paraId="734710A2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83" w:type="dxa"/>
          </w:tcPr>
          <w:p w14:paraId="08560DC4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82" w:type="dxa"/>
          </w:tcPr>
          <w:p w14:paraId="685AD5DE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829" w:type="dxa"/>
          </w:tcPr>
          <w:p w14:paraId="7FCB924A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141</w:t>
            </w:r>
          </w:p>
        </w:tc>
        <w:tc>
          <w:tcPr>
            <w:tcW w:w="816" w:type="dxa"/>
          </w:tcPr>
          <w:p w14:paraId="3FB82F9F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43" w:type="dxa"/>
          </w:tcPr>
          <w:p w14:paraId="1807C1A7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228" w:type="dxa"/>
          </w:tcPr>
          <w:p w14:paraId="7C9CE3CE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7C5FF0" w14:paraId="05A98B22" w14:textId="77777777" w:rsidTr="00EE71C4">
        <w:tc>
          <w:tcPr>
            <w:tcW w:w="2238" w:type="dxa"/>
          </w:tcPr>
          <w:p w14:paraId="01E6B187" w14:textId="77777777" w:rsidR="007C5FF0" w:rsidRPr="006D4843" w:rsidRDefault="007C5FF0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6D484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Medium </w:t>
            </w:r>
          </w:p>
        </w:tc>
        <w:tc>
          <w:tcPr>
            <w:tcW w:w="989" w:type="dxa"/>
          </w:tcPr>
          <w:p w14:paraId="0A352977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84</w:t>
            </w:r>
          </w:p>
        </w:tc>
        <w:tc>
          <w:tcPr>
            <w:tcW w:w="986" w:type="dxa"/>
          </w:tcPr>
          <w:p w14:paraId="34846E29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3" w:type="dxa"/>
          </w:tcPr>
          <w:p w14:paraId="5782E0A4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0.22, 1.45)</w:t>
            </w:r>
          </w:p>
        </w:tc>
        <w:tc>
          <w:tcPr>
            <w:tcW w:w="2182" w:type="dxa"/>
          </w:tcPr>
          <w:p w14:paraId="52F0E8A7" w14:textId="77777777" w:rsidR="007C5FF0" w:rsidRPr="00AC26F0" w:rsidRDefault="007C5FF0" w:rsidP="00FA1916">
            <w:pPr>
              <w:tabs>
                <w:tab w:val="center" w:pos="959"/>
                <w:tab w:val="right" w:pos="191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0.25, 1.71)</w:t>
            </w:r>
          </w:p>
        </w:tc>
        <w:tc>
          <w:tcPr>
            <w:tcW w:w="829" w:type="dxa"/>
          </w:tcPr>
          <w:p w14:paraId="7F1A3491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443</w:t>
            </w:r>
          </w:p>
        </w:tc>
        <w:tc>
          <w:tcPr>
            <w:tcW w:w="816" w:type="dxa"/>
          </w:tcPr>
          <w:p w14:paraId="2B5FA014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0E8CED6B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0.22, 0.96)</w:t>
            </w:r>
          </w:p>
        </w:tc>
        <w:tc>
          <w:tcPr>
            <w:tcW w:w="2228" w:type="dxa"/>
          </w:tcPr>
          <w:p w14:paraId="4F7CE6A8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0.22, 0.97)</w:t>
            </w:r>
          </w:p>
        </w:tc>
      </w:tr>
      <w:tr w:rsidR="007C5FF0" w14:paraId="0CD5D482" w14:textId="77777777" w:rsidTr="00EE71C4">
        <w:tc>
          <w:tcPr>
            <w:tcW w:w="2238" w:type="dxa"/>
          </w:tcPr>
          <w:p w14:paraId="544B517F" w14:textId="77777777" w:rsidR="007C5FF0" w:rsidRPr="006D4843" w:rsidRDefault="007C5FF0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6D484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High </w:t>
            </w:r>
          </w:p>
        </w:tc>
        <w:tc>
          <w:tcPr>
            <w:tcW w:w="989" w:type="dxa"/>
          </w:tcPr>
          <w:p w14:paraId="68824D2D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09</w:t>
            </w:r>
          </w:p>
        </w:tc>
        <w:tc>
          <w:tcPr>
            <w:tcW w:w="986" w:type="dxa"/>
          </w:tcPr>
          <w:p w14:paraId="69D7A198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83" w:type="dxa"/>
          </w:tcPr>
          <w:p w14:paraId="105F33CA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0.59, 2.70)</w:t>
            </w:r>
          </w:p>
        </w:tc>
        <w:tc>
          <w:tcPr>
            <w:tcW w:w="2182" w:type="dxa"/>
          </w:tcPr>
          <w:p w14:paraId="2F52919E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0.65, 3.24)</w:t>
            </w:r>
          </w:p>
        </w:tc>
        <w:tc>
          <w:tcPr>
            <w:tcW w:w="829" w:type="dxa"/>
          </w:tcPr>
          <w:p w14:paraId="0DA92DF2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591</w:t>
            </w:r>
          </w:p>
        </w:tc>
        <w:tc>
          <w:tcPr>
            <w:tcW w:w="816" w:type="dxa"/>
          </w:tcPr>
          <w:p w14:paraId="2E5464B2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</w:tcPr>
          <w:p w14:paraId="76A7DAF3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0.37, 1.29)</w:t>
            </w:r>
          </w:p>
        </w:tc>
        <w:tc>
          <w:tcPr>
            <w:tcW w:w="2228" w:type="dxa"/>
          </w:tcPr>
          <w:p w14:paraId="208797C3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C26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0.34, 1.24)</w:t>
            </w:r>
          </w:p>
        </w:tc>
      </w:tr>
      <w:tr w:rsidR="007C5FF0" w14:paraId="58CB8E8F" w14:textId="77777777" w:rsidTr="00EE71C4">
        <w:tc>
          <w:tcPr>
            <w:tcW w:w="2238" w:type="dxa"/>
            <w:tcBorders>
              <w:bottom w:val="single" w:sz="4" w:space="0" w:color="auto"/>
            </w:tcBorders>
          </w:tcPr>
          <w:p w14:paraId="02462957" w14:textId="77777777" w:rsidR="007C5FF0" w:rsidRPr="006D4843" w:rsidRDefault="007C5FF0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Per one unit increase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58ACA53A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24B8BDE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5741C6C6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82, 1.35)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14:paraId="11736ED4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0.84, 1.39)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146F66C7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10C696C5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92B911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66, 0.78)</w:t>
            </w:r>
          </w:p>
        </w:tc>
        <w:tc>
          <w:tcPr>
            <w:tcW w:w="2228" w:type="dxa"/>
            <w:tcBorders>
              <w:bottom w:val="single" w:sz="4" w:space="0" w:color="auto"/>
            </w:tcBorders>
          </w:tcPr>
          <w:p w14:paraId="70D28F2C" w14:textId="77777777" w:rsidR="007C5FF0" w:rsidRPr="00AC26F0" w:rsidRDefault="007C5FF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65, 0.95)</w:t>
            </w:r>
          </w:p>
        </w:tc>
      </w:tr>
    </w:tbl>
    <w:p w14:paraId="690FD471" w14:textId="77777777" w:rsidR="00EE71C4" w:rsidRPr="005E4BBC" w:rsidRDefault="00EE71C4" w:rsidP="00EE71C4">
      <w:pPr>
        <w:pStyle w:val="Rubrik2"/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</w:pPr>
      <w:r w:rsidRPr="005E4BBC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 Adjusted for </w:t>
      </w:r>
      <w:r w:rsidRPr="0074514F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child’s sex, parental IBD, origin, maternal education and comorbidities</w:t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br/>
      </w:r>
      <w:r w:rsidRPr="003A0A48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CI, confidence interval; HR, hazard ratio.</w:t>
      </w:r>
    </w:p>
    <w:p w14:paraId="6FA41E15" w14:textId="77777777" w:rsidR="007C5FF0" w:rsidRDefault="007C5FF0" w:rsidP="000023C9">
      <w:pPr>
        <w:pStyle w:val="Rubrik2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sectPr w:rsidR="007C5FF0" w:rsidSect="002542D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58A402B" w14:textId="59A6D0C6" w:rsidR="000023C9" w:rsidRDefault="000023C9" w:rsidP="000023C9">
      <w:pPr>
        <w:pStyle w:val="Rubrik2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Supplementary</w:t>
      </w:r>
      <w:r w:rsidRPr="002D254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 xml:space="preserve"> Table </w:t>
      </w:r>
      <w:r w:rsidR="007C5FF0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10</w:t>
      </w:r>
      <w:r w:rsidRPr="002D254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.</w:t>
      </w:r>
      <w:r w:rsidRPr="002D254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</w:t>
      </w:r>
      <w:bookmarkEnd w:id="18"/>
      <w:r w:rsidR="00414E0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Cohort-specific</w:t>
      </w:r>
      <w:r w:rsidR="00414E02" w:rsidRPr="003A0A4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hazard ratios </w:t>
      </w:r>
      <w:r w:rsidR="00414E0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for Crohn’s disease according to </w:t>
      </w:r>
      <w:r w:rsidR="00414E02" w:rsidRPr="003A0A4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diet diversity at 1 and 3 years of age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989"/>
        <w:gridCol w:w="986"/>
        <w:gridCol w:w="1883"/>
        <w:gridCol w:w="2182"/>
        <w:gridCol w:w="829"/>
        <w:gridCol w:w="816"/>
        <w:gridCol w:w="1999"/>
        <w:gridCol w:w="2072"/>
      </w:tblGrid>
      <w:tr w:rsidR="000023C9" w14:paraId="4486F03E" w14:textId="77777777" w:rsidTr="00FA1916">
        <w:trPr>
          <w:trHeight w:val="120"/>
        </w:trPr>
        <w:tc>
          <w:tcPr>
            <w:tcW w:w="2238" w:type="dxa"/>
            <w:tcBorders>
              <w:top w:val="single" w:sz="4" w:space="0" w:color="auto"/>
            </w:tcBorders>
          </w:tcPr>
          <w:p w14:paraId="63CC89BC" w14:textId="77777777" w:rsidR="000023C9" w:rsidRDefault="000023C9" w:rsidP="00FA1916">
            <w:pPr>
              <w:rPr>
                <w:lang w:val="en-GB"/>
              </w:rPr>
            </w:pPr>
          </w:p>
        </w:tc>
        <w:tc>
          <w:tcPr>
            <w:tcW w:w="60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CCE284" w14:textId="77777777" w:rsidR="000023C9" w:rsidRPr="00F715C4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IS</w:t>
            </w:r>
          </w:p>
        </w:tc>
        <w:tc>
          <w:tcPr>
            <w:tcW w:w="57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1AA70A" w14:textId="77777777" w:rsidR="000023C9" w:rsidRPr="00F715C4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a</w:t>
            </w:r>
          </w:p>
        </w:tc>
      </w:tr>
      <w:tr w:rsidR="000023C9" w14:paraId="6FF31BCE" w14:textId="77777777" w:rsidTr="00EE71C4">
        <w:trPr>
          <w:trHeight w:val="95"/>
        </w:trPr>
        <w:tc>
          <w:tcPr>
            <w:tcW w:w="2238" w:type="dxa"/>
            <w:tcBorders>
              <w:bottom w:val="single" w:sz="4" w:space="0" w:color="auto"/>
            </w:tcBorders>
          </w:tcPr>
          <w:p w14:paraId="07BB4A8D" w14:textId="77777777" w:rsidR="000023C9" w:rsidRDefault="000023C9" w:rsidP="00FA1916">
            <w:pPr>
              <w:rPr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3727B666" w14:textId="77777777" w:rsidR="000023C9" w:rsidRPr="00F715C4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098D4338" w14:textId="77777777" w:rsidR="000023C9" w:rsidRPr="00F715C4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event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0B587EDC" w14:textId="77777777" w:rsidR="000023C9" w:rsidRPr="00F715C4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ude </w:t>
            </w: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14:paraId="5D076449" w14:textId="2D06C778" w:rsidR="000023C9" w:rsidRPr="00F715C4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justed </w:t>
            </w: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  <w:r w:rsidR="00EE71C4" w:rsidRPr="005E4BB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7F9F1E5B" w14:textId="77777777" w:rsidR="000023C9" w:rsidRPr="00F715C4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165C8119" w14:textId="77777777" w:rsidR="000023C9" w:rsidRPr="00F715C4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event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75D14F1B" w14:textId="77777777" w:rsidR="000023C9" w:rsidRPr="00F715C4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ude </w:t>
            </w: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79D4B365" w14:textId="58DC45A8" w:rsidR="000023C9" w:rsidRPr="00F715C4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justed </w:t>
            </w:r>
            <w:r w:rsidRPr="00F715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  <w:r w:rsidR="00EE71C4" w:rsidRPr="005E4BB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000023C9" w14:paraId="62BD2A91" w14:textId="77777777" w:rsidTr="00EE71C4">
        <w:tc>
          <w:tcPr>
            <w:tcW w:w="22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C7EA040" w14:textId="77777777" w:rsidR="000023C9" w:rsidRDefault="000023C9" w:rsidP="00FA1916">
            <w:pPr>
              <w:rPr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et diversity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at 1 year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D69F2E" w14:textId="77777777" w:rsidR="000023C9" w:rsidRPr="008050FA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4A558B7" w14:textId="77777777" w:rsidR="000023C9" w:rsidRPr="008050FA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6493662" w14:textId="77777777" w:rsidR="000023C9" w:rsidRPr="008050FA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1B7FAA3" w14:textId="77777777" w:rsidR="000023C9" w:rsidRPr="008050FA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A16F90F" w14:textId="77777777" w:rsidR="000023C9" w:rsidRPr="008050FA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E5D96FB" w14:textId="77777777" w:rsidR="000023C9" w:rsidRPr="008050FA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75EF8E" w14:textId="77777777" w:rsidR="000023C9" w:rsidRPr="008050FA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273E24A" w14:textId="77777777" w:rsidR="000023C9" w:rsidRPr="008050FA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765C4" w14:paraId="7E710F52" w14:textId="77777777" w:rsidTr="00EE71C4">
        <w:tc>
          <w:tcPr>
            <w:tcW w:w="2238" w:type="dxa"/>
          </w:tcPr>
          <w:p w14:paraId="0E16D5EB" w14:textId="77777777" w:rsidR="004765C4" w:rsidRDefault="004765C4" w:rsidP="004765C4">
            <w:pPr>
              <w:rPr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Low</w:t>
            </w:r>
          </w:p>
        </w:tc>
        <w:tc>
          <w:tcPr>
            <w:tcW w:w="989" w:type="dxa"/>
          </w:tcPr>
          <w:p w14:paraId="1D1958A9" w14:textId="558D5AD5" w:rsidR="004765C4" w:rsidRPr="00BB1736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31</w:t>
            </w:r>
          </w:p>
        </w:tc>
        <w:tc>
          <w:tcPr>
            <w:tcW w:w="986" w:type="dxa"/>
          </w:tcPr>
          <w:p w14:paraId="706B1F63" w14:textId="2AE28B27" w:rsidR="004765C4" w:rsidRPr="00BB1736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83" w:type="dxa"/>
          </w:tcPr>
          <w:p w14:paraId="58A00A8E" w14:textId="77777777" w:rsidR="004765C4" w:rsidRPr="00BB1736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82" w:type="dxa"/>
          </w:tcPr>
          <w:p w14:paraId="0EC1D184" w14:textId="77777777" w:rsidR="004765C4" w:rsidRPr="00E71E83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829" w:type="dxa"/>
          </w:tcPr>
          <w:p w14:paraId="3C8F65F5" w14:textId="7B8D0B4B" w:rsidR="004765C4" w:rsidRPr="00E71E83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139</w:t>
            </w:r>
          </w:p>
        </w:tc>
        <w:tc>
          <w:tcPr>
            <w:tcW w:w="816" w:type="dxa"/>
          </w:tcPr>
          <w:p w14:paraId="644739E6" w14:textId="6CF7285D" w:rsidR="004765C4" w:rsidRPr="00E71E83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99" w:type="dxa"/>
          </w:tcPr>
          <w:p w14:paraId="1B851ADA" w14:textId="77777777" w:rsidR="004765C4" w:rsidRPr="00E71E83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072" w:type="dxa"/>
          </w:tcPr>
          <w:p w14:paraId="5C63DF0E" w14:textId="77777777" w:rsidR="004765C4" w:rsidRPr="00E71E83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4765C4" w14:paraId="637BE2EC" w14:textId="77777777" w:rsidTr="00EE71C4">
        <w:tc>
          <w:tcPr>
            <w:tcW w:w="2238" w:type="dxa"/>
          </w:tcPr>
          <w:p w14:paraId="5265CAED" w14:textId="77777777" w:rsidR="004765C4" w:rsidRDefault="004765C4" w:rsidP="004765C4">
            <w:pPr>
              <w:rPr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Medium </w:t>
            </w:r>
          </w:p>
        </w:tc>
        <w:tc>
          <w:tcPr>
            <w:tcW w:w="989" w:type="dxa"/>
          </w:tcPr>
          <w:p w14:paraId="2626D5F8" w14:textId="50010E9D" w:rsidR="004765C4" w:rsidRPr="00BB1736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82</w:t>
            </w:r>
          </w:p>
        </w:tc>
        <w:tc>
          <w:tcPr>
            <w:tcW w:w="986" w:type="dxa"/>
          </w:tcPr>
          <w:p w14:paraId="3AEB45D7" w14:textId="539A86C2" w:rsidR="004765C4" w:rsidRPr="00BB1736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3" w:type="dxa"/>
          </w:tcPr>
          <w:p w14:paraId="6EE30C2A" w14:textId="6C01EE2C" w:rsidR="004765C4" w:rsidRPr="00BB1736" w:rsidRDefault="004765C4" w:rsidP="004765C4">
            <w:pPr>
              <w:tabs>
                <w:tab w:val="center" w:pos="875"/>
                <w:tab w:val="right" w:pos="175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B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0.61, 3.34)</w:t>
            </w:r>
          </w:p>
        </w:tc>
        <w:tc>
          <w:tcPr>
            <w:tcW w:w="2182" w:type="dxa"/>
          </w:tcPr>
          <w:p w14:paraId="175696E7" w14:textId="05F6ECAB" w:rsidR="004765C4" w:rsidRPr="00E71E83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(0.69, 4.01)</w:t>
            </w:r>
          </w:p>
        </w:tc>
        <w:tc>
          <w:tcPr>
            <w:tcW w:w="829" w:type="dxa"/>
          </w:tcPr>
          <w:p w14:paraId="6FE7E81E" w14:textId="60D47C2F" w:rsidR="004765C4" w:rsidRPr="00E71E83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056</w:t>
            </w:r>
          </w:p>
        </w:tc>
        <w:tc>
          <w:tcPr>
            <w:tcW w:w="816" w:type="dxa"/>
          </w:tcPr>
          <w:p w14:paraId="2EC0BCB0" w14:textId="52ACEF6A" w:rsidR="004765C4" w:rsidRPr="00E71E83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99" w:type="dxa"/>
          </w:tcPr>
          <w:p w14:paraId="33137418" w14:textId="1983E89C" w:rsidR="004765C4" w:rsidRPr="00E71E83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17310"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0.76, 1.98)</w:t>
            </w:r>
          </w:p>
        </w:tc>
        <w:tc>
          <w:tcPr>
            <w:tcW w:w="2072" w:type="dxa"/>
          </w:tcPr>
          <w:p w14:paraId="0C59937D" w14:textId="663E02E1" w:rsidR="004765C4" w:rsidRPr="00E71E83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17310"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A37089"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5, 2.01)</w:t>
            </w:r>
          </w:p>
        </w:tc>
      </w:tr>
      <w:tr w:rsidR="004765C4" w14:paraId="1F22FD03" w14:textId="77777777" w:rsidTr="00EE71C4">
        <w:tc>
          <w:tcPr>
            <w:tcW w:w="2238" w:type="dxa"/>
          </w:tcPr>
          <w:p w14:paraId="22BD60A3" w14:textId="77777777" w:rsidR="004765C4" w:rsidRDefault="004765C4" w:rsidP="004765C4">
            <w:pPr>
              <w:rPr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High </w:t>
            </w:r>
          </w:p>
        </w:tc>
        <w:tc>
          <w:tcPr>
            <w:tcW w:w="989" w:type="dxa"/>
          </w:tcPr>
          <w:p w14:paraId="56310C14" w14:textId="6A30A5A1" w:rsidR="004765C4" w:rsidRPr="00BB1736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02</w:t>
            </w:r>
          </w:p>
        </w:tc>
        <w:tc>
          <w:tcPr>
            <w:tcW w:w="986" w:type="dxa"/>
          </w:tcPr>
          <w:p w14:paraId="32A94451" w14:textId="674EF391" w:rsidR="004765C4" w:rsidRPr="00BB1736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3" w:type="dxa"/>
          </w:tcPr>
          <w:p w14:paraId="22AEA43B" w14:textId="24A8E872" w:rsidR="004765C4" w:rsidRPr="00BB1736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B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0.28, 2.04)</w:t>
            </w:r>
          </w:p>
        </w:tc>
        <w:tc>
          <w:tcPr>
            <w:tcW w:w="2182" w:type="dxa"/>
          </w:tcPr>
          <w:p w14:paraId="20DF25E1" w14:textId="38E761F6" w:rsidR="004765C4" w:rsidRPr="00E71E83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31, 2.44)</w:t>
            </w:r>
          </w:p>
        </w:tc>
        <w:tc>
          <w:tcPr>
            <w:tcW w:w="829" w:type="dxa"/>
          </w:tcPr>
          <w:p w14:paraId="2BBCF64A" w14:textId="4F699544" w:rsidR="004765C4" w:rsidRPr="00E71E83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062</w:t>
            </w:r>
          </w:p>
        </w:tc>
        <w:tc>
          <w:tcPr>
            <w:tcW w:w="816" w:type="dxa"/>
          </w:tcPr>
          <w:p w14:paraId="0B414EA7" w14:textId="209030CA" w:rsidR="004765C4" w:rsidRPr="00E71E83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99" w:type="dxa"/>
          </w:tcPr>
          <w:p w14:paraId="63730102" w14:textId="5823CB44" w:rsidR="004765C4" w:rsidRPr="00E71E83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17310"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0.70, 1.88)</w:t>
            </w:r>
          </w:p>
        </w:tc>
        <w:tc>
          <w:tcPr>
            <w:tcW w:w="2072" w:type="dxa"/>
          </w:tcPr>
          <w:p w14:paraId="4DFA873D" w14:textId="762F5FB6" w:rsidR="004765C4" w:rsidRPr="00E71E83" w:rsidRDefault="004765C4" w:rsidP="004765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17310"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A37089"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0, 1.91)</w:t>
            </w:r>
          </w:p>
        </w:tc>
      </w:tr>
      <w:tr w:rsidR="000023C9" w14:paraId="3B755ADB" w14:textId="77777777" w:rsidTr="00EE71C4">
        <w:tc>
          <w:tcPr>
            <w:tcW w:w="2238" w:type="dxa"/>
          </w:tcPr>
          <w:p w14:paraId="1C512B5E" w14:textId="5BA57F86" w:rsidR="000023C9" w:rsidRPr="004B44C0" w:rsidRDefault="000023C9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</w:t>
            </w:r>
            <w:r w:rsidR="004D427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er one unit increase</w:t>
            </w:r>
          </w:p>
        </w:tc>
        <w:tc>
          <w:tcPr>
            <w:tcW w:w="989" w:type="dxa"/>
          </w:tcPr>
          <w:p w14:paraId="70F96F5D" w14:textId="77777777" w:rsidR="000023C9" w:rsidRPr="00BB1736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</w:tcPr>
          <w:p w14:paraId="2C324829" w14:textId="77777777" w:rsidR="000023C9" w:rsidRPr="00BB1736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3" w:type="dxa"/>
          </w:tcPr>
          <w:p w14:paraId="20070CA9" w14:textId="71AC2C94" w:rsidR="000023C9" w:rsidRPr="00BB1736" w:rsidRDefault="00BB1736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(0.73, 1.16)</w:t>
            </w:r>
          </w:p>
        </w:tc>
        <w:tc>
          <w:tcPr>
            <w:tcW w:w="2182" w:type="dxa"/>
          </w:tcPr>
          <w:p w14:paraId="497D78F9" w14:textId="1951C061" w:rsidR="000023C9" w:rsidRPr="00E71E83" w:rsidRDefault="00BB1736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75, 1.21)</w:t>
            </w:r>
          </w:p>
        </w:tc>
        <w:tc>
          <w:tcPr>
            <w:tcW w:w="829" w:type="dxa"/>
          </w:tcPr>
          <w:p w14:paraId="6D96D088" w14:textId="77777777" w:rsidR="000023C9" w:rsidRPr="00E71E83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14:paraId="4DCAD6B5" w14:textId="77777777" w:rsidR="000023C9" w:rsidRPr="00E71E83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9" w:type="dxa"/>
          </w:tcPr>
          <w:p w14:paraId="799BCDC5" w14:textId="2D47E045" w:rsidR="000023C9" w:rsidRPr="00E71E83" w:rsidRDefault="00E71E83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88, 1.18)</w:t>
            </w:r>
          </w:p>
        </w:tc>
        <w:tc>
          <w:tcPr>
            <w:tcW w:w="2072" w:type="dxa"/>
          </w:tcPr>
          <w:p w14:paraId="6931ED9C" w14:textId="5FA07E60" w:rsidR="000023C9" w:rsidRPr="00E71E83" w:rsidRDefault="00E71E83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88, 1.19)</w:t>
            </w:r>
          </w:p>
        </w:tc>
      </w:tr>
      <w:tr w:rsidR="000023C9" w14:paraId="5A77F72B" w14:textId="77777777" w:rsidTr="00EE71C4">
        <w:tc>
          <w:tcPr>
            <w:tcW w:w="2238" w:type="dxa"/>
            <w:shd w:val="clear" w:color="auto" w:fill="F2F2F2" w:themeFill="background1" w:themeFillShade="F2"/>
          </w:tcPr>
          <w:p w14:paraId="202B4D97" w14:textId="77777777" w:rsidR="000023C9" w:rsidRDefault="000023C9" w:rsidP="00FA1916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et diversity at 3 years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384C5F04" w14:textId="77777777" w:rsidR="000023C9" w:rsidRPr="00BB1736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shd w:val="clear" w:color="auto" w:fill="F2F2F2" w:themeFill="background1" w:themeFillShade="F2"/>
          </w:tcPr>
          <w:p w14:paraId="64E5E907" w14:textId="77777777" w:rsidR="000023C9" w:rsidRPr="00BB1736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3" w:type="dxa"/>
            <w:shd w:val="clear" w:color="auto" w:fill="F2F2F2" w:themeFill="background1" w:themeFillShade="F2"/>
          </w:tcPr>
          <w:p w14:paraId="6329A3CF" w14:textId="77777777" w:rsidR="000023C9" w:rsidRPr="00BB1736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2" w:type="dxa"/>
            <w:shd w:val="clear" w:color="auto" w:fill="F2F2F2" w:themeFill="background1" w:themeFillShade="F2"/>
          </w:tcPr>
          <w:p w14:paraId="4F7E161D" w14:textId="77777777" w:rsidR="000023C9" w:rsidRPr="00E71E83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shd w:val="clear" w:color="auto" w:fill="F2F2F2" w:themeFill="background1" w:themeFillShade="F2"/>
          </w:tcPr>
          <w:p w14:paraId="33232F2D" w14:textId="77777777" w:rsidR="000023C9" w:rsidRPr="00E71E83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  <w:shd w:val="clear" w:color="auto" w:fill="F2F2F2" w:themeFill="background1" w:themeFillShade="F2"/>
          </w:tcPr>
          <w:p w14:paraId="67D5A69D" w14:textId="77777777" w:rsidR="000023C9" w:rsidRPr="00E71E83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9" w:type="dxa"/>
            <w:shd w:val="clear" w:color="auto" w:fill="F2F2F2" w:themeFill="background1" w:themeFillShade="F2"/>
          </w:tcPr>
          <w:p w14:paraId="0A65CA00" w14:textId="77777777" w:rsidR="000023C9" w:rsidRPr="00E71E83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shd w:val="clear" w:color="auto" w:fill="F2F2F2" w:themeFill="background1" w:themeFillShade="F2"/>
          </w:tcPr>
          <w:p w14:paraId="7E032A3A" w14:textId="77777777" w:rsidR="000023C9" w:rsidRPr="00E71E83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7089" w14:paraId="57E1CF3B" w14:textId="77777777" w:rsidTr="00EE71C4">
        <w:tc>
          <w:tcPr>
            <w:tcW w:w="2238" w:type="dxa"/>
          </w:tcPr>
          <w:p w14:paraId="47520F74" w14:textId="77777777" w:rsidR="00A37089" w:rsidRDefault="00A37089" w:rsidP="00A37089">
            <w:pPr>
              <w:rPr>
                <w:lang w:val="en-GB"/>
              </w:rPr>
            </w:pPr>
            <w:r w:rsidRPr="006D484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Low</w:t>
            </w:r>
          </w:p>
        </w:tc>
        <w:tc>
          <w:tcPr>
            <w:tcW w:w="989" w:type="dxa"/>
          </w:tcPr>
          <w:p w14:paraId="32279F05" w14:textId="24F80A1B" w:rsidR="00A37089" w:rsidRPr="00BB1736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23</w:t>
            </w:r>
          </w:p>
        </w:tc>
        <w:tc>
          <w:tcPr>
            <w:tcW w:w="986" w:type="dxa"/>
          </w:tcPr>
          <w:p w14:paraId="350C6067" w14:textId="5AA8755D" w:rsidR="00A37089" w:rsidRPr="00BB1736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3" w:type="dxa"/>
          </w:tcPr>
          <w:p w14:paraId="36DB243D" w14:textId="77777777" w:rsidR="00A37089" w:rsidRPr="00BB1736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82" w:type="dxa"/>
          </w:tcPr>
          <w:p w14:paraId="100A0351" w14:textId="77777777" w:rsidR="00A37089" w:rsidRPr="00E71E83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829" w:type="dxa"/>
          </w:tcPr>
          <w:p w14:paraId="6B2DF504" w14:textId="0ACCD564" w:rsidR="00A37089" w:rsidRPr="00E71E83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141</w:t>
            </w:r>
          </w:p>
        </w:tc>
        <w:tc>
          <w:tcPr>
            <w:tcW w:w="816" w:type="dxa"/>
          </w:tcPr>
          <w:p w14:paraId="5D1D9C4D" w14:textId="6F230E41" w:rsidR="00A37089" w:rsidRPr="00E71E83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99" w:type="dxa"/>
          </w:tcPr>
          <w:p w14:paraId="54022DEF" w14:textId="77777777" w:rsidR="00A37089" w:rsidRPr="00E71E83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072" w:type="dxa"/>
          </w:tcPr>
          <w:p w14:paraId="72A8FC3E" w14:textId="77777777" w:rsidR="00A37089" w:rsidRPr="00E71E83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A37089" w14:paraId="0F53F2FD" w14:textId="77777777" w:rsidTr="00EE71C4">
        <w:tc>
          <w:tcPr>
            <w:tcW w:w="2238" w:type="dxa"/>
          </w:tcPr>
          <w:p w14:paraId="0CD7FC41" w14:textId="77777777" w:rsidR="00A37089" w:rsidRPr="006D4843" w:rsidRDefault="00A37089" w:rsidP="00A3708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6D484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Medium </w:t>
            </w:r>
          </w:p>
        </w:tc>
        <w:tc>
          <w:tcPr>
            <w:tcW w:w="989" w:type="dxa"/>
          </w:tcPr>
          <w:p w14:paraId="54F4F9B7" w14:textId="0BAB5C89" w:rsidR="00A37089" w:rsidRPr="00BB1736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84</w:t>
            </w:r>
          </w:p>
        </w:tc>
        <w:tc>
          <w:tcPr>
            <w:tcW w:w="986" w:type="dxa"/>
          </w:tcPr>
          <w:p w14:paraId="551CD2D9" w14:textId="4809AEE3" w:rsidR="00A37089" w:rsidRPr="00BB1736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83" w:type="dxa"/>
          </w:tcPr>
          <w:p w14:paraId="4DD1A1DA" w14:textId="79737480" w:rsidR="00A37089" w:rsidRPr="00BB1736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B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0.68, 7.15)</w:t>
            </w:r>
          </w:p>
        </w:tc>
        <w:tc>
          <w:tcPr>
            <w:tcW w:w="2182" w:type="dxa"/>
          </w:tcPr>
          <w:p w14:paraId="7E3B0BEC" w14:textId="39718B23" w:rsidR="00A37089" w:rsidRPr="00E71E83" w:rsidRDefault="00A37089" w:rsidP="00A37089">
            <w:pPr>
              <w:tabs>
                <w:tab w:val="center" w:pos="959"/>
                <w:tab w:val="right" w:pos="191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 (0.70, 7.01)</w:t>
            </w:r>
          </w:p>
        </w:tc>
        <w:tc>
          <w:tcPr>
            <w:tcW w:w="829" w:type="dxa"/>
          </w:tcPr>
          <w:p w14:paraId="3A4553DF" w14:textId="2EE6C4E8" w:rsidR="00A37089" w:rsidRPr="00E71E83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443</w:t>
            </w:r>
          </w:p>
        </w:tc>
        <w:tc>
          <w:tcPr>
            <w:tcW w:w="816" w:type="dxa"/>
          </w:tcPr>
          <w:p w14:paraId="10AF6483" w14:textId="661CC455" w:rsidR="00A37089" w:rsidRPr="00E71E83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99" w:type="dxa"/>
          </w:tcPr>
          <w:p w14:paraId="33AFA88B" w14:textId="7371711D" w:rsidR="00A37089" w:rsidRPr="00E71E83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7310"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0.40, 1.18)</w:t>
            </w:r>
          </w:p>
        </w:tc>
        <w:tc>
          <w:tcPr>
            <w:tcW w:w="2072" w:type="dxa"/>
          </w:tcPr>
          <w:p w14:paraId="74E1A3C0" w14:textId="17D227C8" w:rsidR="00A37089" w:rsidRPr="00E71E83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7310"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="00E17310"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0, 1.20)</w:t>
            </w:r>
          </w:p>
        </w:tc>
      </w:tr>
      <w:tr w:rsidR="00A37089" w14:paraId="0D1A89BE" w14:textId="77777777" w:rsidTr="00EE71C4">
        <w:tc>
          <w:tcPr>
            <w:tcW w:w="2238" w:type="dxa"/>
          </w:tcPr>
          <w:p w14:paraId="229D9F84" w14:textId="77777777" w:rsidR="00A37089" w:rsidRPr="006D4843" w:rsidRDefault="00A37089" w:rsidP="00A3708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6D484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High </w:t>
            </w:r>
          </w:p>
        </w:tc>
        <w:tc>
          <w:tcPr>
            <w:tcW w:w="989" w:type="dxa"/>
          </w:tcPr>
          <w:p w14:paraId="13FD48FF" w14:textId="3687205E" w:rsidR="00A37089" w:rsidRPr="00BB1736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09</w:t>
            </w:r>
          </w:p>
        </w:tc>
        <w:tc>
          <w:tcPr>
            <w:tcW w:w="986" w:type="dxa"/>
          </w:tcPr>
          <w:p w14:paraId="76E62165" w14:textId="78F1912F" w:rsidR="00A37089" w:rsidRPr="00BB1736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3" w:type="dxa"/>
          </w:tcPr>
          <w:p w14:paraId="759C19D2" w14:textId="5DF437CC" w:rsidR="00A37089" w:rsidRPr="00BB1736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B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0.52, 6.02)</w:t>
            </w:r>
          </w:p>
        </w:tc>
        <w:tc>
          <w:tcPr>
            <w:tcW w:w="2182" w:type="dxa"/>
          </w:tcPr>
          <w:p w14:paraId="00979058" w14:textId="436BAFDC" w:rsidR="00A37089" w:rsidRPr="00E71E83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0.53, 5.88)</w:t>
            </w:r>
          </w:p>
        </w:tc>
        <w:tc>
          <w:tcPr>
            <w:tcW w:w="829" w:type="dxa"/>
          </w:tcPr>
          <w:p w14:paraId="5189279B" w14:textId="78A4D8BA" w:rsidR="00A37089" w:rsidRPr="00E71E83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591</w:t>
            </w:r>
          </w:p>
        </w:tc>
        <w:tc>
          <w:tcPr>
            <w:tcW w:w="816" w:type="dxa"/>
          </w:tcPr>
          <w:p w14:paraId="15C14286" w14:textId="671B4E54" w:rsidR="00A37089" w:rsidRPr="00E71E83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999" w:type="dxa"/>
          </w:tcPr>
          <w:p w14:paraId="3221CC1F" w14:textId="369D5A10" w:rsidR="00A37089" w:rsidRPr="00E71E83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7310"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0.58, 1.50)</w:t>
            </w:r>
          </w:p>
        </w:tc>
        <w:tc>
          <w:tcPr>
            <w:tcW w:w="2072" w:type="dxa"/>
          </w:tcPr>
          <w:p w14:paraId="55A09900" w14:textId="43F718BD" w:rsidR="00A37089" w:rsidRPr="00E71E83" w:rsidRDefault="00A37089" w:rsidP="00A37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7310"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 w:rsidR="00E17310" w:rsidRPr="00E71E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8, 1.53)</w:t>
            </w:r>
          </w:p>
        </w:tc>
      </w:tr>
      <w:tr w:rsidR="000023C9" w14:paraId="3BA1111E" w14:textId="77777777" w:rsidTr="00EE71C4">
        <w:tc>
          <w:tcPr>
            <w:tcW w:w="2238" w:type="dxa"/>
            <w:tcBorders>
              <w:bottom w:val="single" w:sz="4" w:space="0" w:color="auto"/>
            </w:tcBorders>
          </w:tcPr>
          <w:p w14:paraId="4E22F159" w14:textId="3E586A67" w:rsidR="000023C9" w:rsidRPr="006D4843" w:rsidRDefault="000023C9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</w:t>
            </w:r>
            <w:r w:rsidR="004D427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er one unit increase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2D91CD6F" w14:textId="77777777" w:rsidR="000023C9" w:rsidRPr="00BB1736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4D82D698" w14:textId="77777777" w:rsidR="000023C9" w:rsidRPr="00BB1736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2F6F52B2" w14:textId="59D40A2F" w:rsidR="000023C9" w:rsidRPr="00BB1736" w:rsidRDefault="00BB1736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76, 1.45)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14:paraId="5CC44975" w14:textId="154671A7" w:rsidR="000023C9" w:rsidRPr="00E71E83" w:rsidRDefault="00BB1736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7</w:t>
            </w:r>
            <w:r w:rsidR="00ED4536" w:rsidRPr="00E71E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E71E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45)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714302B0" w14:textId="77777777" w:rsidR="000023C9" w:rsidRPr="00E71E83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32CB1D70" w14:textId="77777777" w:rsidR="000023C9" w:rsidRPr="00E71E83" w:rsidRDefault="000023C9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35352323" w14:textId="6407CC8C" w:rsidR="000023C9" w:rsidRPr="00E71E83" w:rsidRDefault="00E71E83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84, 1.15)</w:t>
            </w: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14:paraId="5291BA33" w14:textId="1304A30B" w:rsidR="000023C9" w:rsidRPr="00E71E83" w:rsidRDefault="00E71E83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E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84, 1.16)</w:t>
            </w:r>
          </w:p>
        </w:tc>
      </w:tr>
    </w:tbl>
    <w:p w14:paraId="7C57CB6E" w14:textId="77777777" w:rsidR="00EE71C4" w:rsidRPr="005E4BBC" w:rsidRDefault="00EE71C4" w:rsidP="00EE71C4">
      <w:pPr>
        <w:pStyle w:val="Rubrik2"/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</w:pPr>
      <w:bookmarkStart w:id="19" w:name="_Toc165980938"/>
      <w:r w:rsidRPr="005E4BBC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 Adjusted for </w:t>
      </w:r>
      <w:r w:rsidRPr="0074514F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child’s sex, parental IBD, origin, maternal education and comorbidities</w:t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br/>
      </w:r>
      <w:r w:rsidRPr="003A0A48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CI, confidence interval; HR, hazard ratio.</w:t>
      </w:r>
    </w:p>
    <w:p w14:paraId="2E9E10BA" w14:textId="77777777" w:rsidR="0044143A" w:rsidRDefault="0044143A" w:rsidP="00582B2D">
      <w:pPr>
        <w:pStyle w:val="Rubrik2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sectPr w:rsidR="0044143A" w:rsidSect="002542D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bookmarkEnd w:id="19"/>
    <w:p w14:paraId="65A73ADE" w14:textId="23DEA3B6" w:rsidR="00C74B54" w:rsidRPr="008F2800" w:rsidRDefault="00C74B54" w:rsidP="00C74B54">
      <w:pPr>
        <w:pStyle w:val="Rubrik2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C74B54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Supplementary Table 11.</w:t>
      </w:r>
      <w:r w:rsidRPr="00C74B5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</w:t>
      </w:r>
      <w:r w:rsidRPr="00C74B5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Pooled hazard ratios for inflammatory bowel disease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</w:t>
      </w:r>
      <w:r w:rsidR="003A32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according to </w:t>
      </w:r>
      <w:r w:rsidR="003A320B" w:rsidRPr="00C74B5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diet diversity at </w:t>
      </w:r>
      <w:r w:rsidR="003A320B" w:rsidRPr="008F280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1 and 3 </w:t>
      </w:r>
      <w:r w:rsidR="003A320B" w:rsidRPr="008F2800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 xml:space="preserve">years of age. Sensitivity analyses </w:t>
      </w:r>
      <w:r w:rsidRPr="008F2800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additionally adjusted for breastfeeding</w:t>
      </w:r>
      <w:r w:rsidR="00031477" w:rsidRPr="008F2800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 xml:space="preserve"> duration</w:t>
      </w:r>
      <w:r w:rsidRPr="008F2800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 xml:space="preserve">, </w:t>
      </w:r>
      <w:r w:rsidR="00A20614" w:rsidRPr="008F2800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 xml:space="preserve">maternal </w:t>
      </w:r>
      <w:r w:rsidRPr="008F2800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smoking</w:t>
      </w:r>
      <w:r w:rsidR="00A20614" w:rsidRPr="008F2800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 xml:space="preserve"> in pregnancy</w:t>
      </w:r>
      <w:r w:rsidRPr="008F2800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, perinatal factors</w:t>
      </w:r>
      <w:r w:rsidR="00031477" w:rsidRPr="008F2800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 xml:space="preserve"> (including</w:t>
      </w:r>
      <w:r w:rsidR="008F2800" w:rsidRPr="008F280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delivery </w:t>
      </w:r>
      <w:r w:rsidR="008F2800" w:rsidRPr="008F2800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mode, birth weight, gestational age</w:t>
      </w:r>
      <w:r w:rsidR="008F2800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)</w:t>
      </w:r>
      <w:r w:rsidR="008F2800" w:rsidRPr="008F2800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 xml:space="preserve"> </w:t>
      </w:r>
      <w:r w:rsidRPr="008F2800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and child’s exposure to early-life diet quality, antibiotic use</w:t>
      </w:r>
      <w:r w:rsidR="00A921D4" w:rsidRPr="008F2800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,</w:t>
      </w:r>
      <w:r w:rsidRPr="008F2800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 xml:space="preserve"> and intake of sugar-sweetened beverage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1701"/>
        <w:gridCol w:w="1843"/>
        <w:gridCol w:w="1989"/>
        <w:gridCol w:w="1696"/>
        <w:gridCol w:w="2567"/>
      </w:tblGrid>
      <w:tr w:rsidR="00FA356F" w:rsidRPr="002370DB" w14:paraId="6C9E96AB" w14:textId="77777777" w:rsidTr="004A4C70">
        <w:tc>
          <w:tcPr>
            <w:tcW w:w="2263" w:type="dxa"/>
            <w:tcBorders>
              <w:top w:val="single" w:sz="4" w:space="0" w:color="auto"/>
            </w:tcBorders>
          </w:tcPr>
          <w:p w14:paraId="2B69677F" w14:textId="77777777" w:rsidR="00FA356F" w:rsidRDefault="00FA356F" w:rsidP="00FA19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6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5B42FE8" w14:textId="5E717265" w:rsidR="00FA356F" w:rsidRPr="008F2800" w:rsidRDefault="00EE174D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433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juste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 ratio</w:t>
            </w:r>
            <w:r w:rsidRPr="00E433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fidence interval</w:t>
            </w:r>
            <w:r w:rsidRPr="00E433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8F28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FA356F" w:rsidRPr="00E43330" w14:paraId="5B0D3271" w14:textId="77777777" w:rsidTr="008F2800">
        <w:trPr>
          <w:trHeight w:val="63"/>
        </w:trPr>
        <w:tc>
          <w:tcPr>
            <w:tcW w:w="2263" w:type="dxa"/>
            <w:tcBorders>
              <w:bottom w:val="single" w:sz="4" w:space="0" w:color="auto"/>
            </w:tcBorders>
          </w:tcPr>
          <w:p w14:paraId="1B071197" w14:textId="77777777" w:rsidR="00FA356F" w:rsidRDefault="00FA356F" w:rsidP="00FA19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3A7DE2" w14:textId="77777777" w:rsidR="00FA356F" w:rsidRPr="00E43330" w:rsidRDefault="00FA356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3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stfeed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FC3180" w14:textId="294CA7DD" w:rsidR="00FA356F" w:rsidRPr="00E43330" w:rsidRDefault="00A20614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s</w:t>
            </w:r>
            <w:r w:rsidR="00FA356F" w:rsidRPr="00E433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k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03D2A5" w14:textId="77777777" w:rsidR="00FA356F" w:rsidRPr="00E43330" w:rsidRDefault="00FA356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3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natal factors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66B4C0EE" w14:textId="5FF062CC" w:rsidR="00FA356F" w:rsidRPr="00E43330" w:rsidRDefault="00FA356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3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et quality</w:t>
            </w:r>
            <w:r w:rsidR="008F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031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e </w:t>
            </w:r>
            <w:r w:rsidR="008F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y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F5A651E" w14:textId="77777777" w:rsidR="00FA356F" w:rsidRPr="00E43330" w:rsidRDefault="00FA356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3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biotic use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</w:tcPr>
          <w:p w14:paraId="09E61701" w14:textId="77777777" w:rsidR="00FA356F" w:rsidRPr="00E43330" w:rsidRDefault="00FA356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3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gar-sweetened beverages</w:t>
            </w:r>
          </w:p>
        </w:tc>
      </w:tr>
      <w:tr w:rsidR="00FA356F" w14:paraId="3210AE1C" w14:textId="77777777" w:rsidTr="008F2800">
        <w:tc>
          <w:tcPr>
            <w:tcW w:w="226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454F1EB" w14:textId="77777777" w:rsidR="00FA356F" w:rsidRDefault="00FA356F" w:rsidP="00FA19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et diversity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at 1 yea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D1882E" w14:textId="77777777" w:rsidR="00FA356F" w:rsidRDefault="00FA356F" w:rsidP="00FA19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6623550" w14:textId="77777777" w:rsidR="00FA356F" w:rsidRDefault="00FA356F" w:rsidP="00FA19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A4076B" w14:textId="77777777" w:rsidR="00FA356F" w:rsidRDefault="00FA356F" w:rsidP="00FA19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BD670A" w14:textId="77777777" w:rsidR="00FA356F" w:rsidRDefault="00FA356F" w:rsidP="00FA19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26DC4D" w14:textId="77777777" w:rsidR="00FA356F" w:rsidRDefault="00FA356F" w:rsidP="00FA19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56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DE3E80" w14:textId="77777777" w:rsidR="00FA356F" w:rsidRDefault="00FA356F" w:rsidP="00FA19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FA356F" w14:paraId="41A94B6B" w14:textId="77777777" w:rsidTr="008F2800">
        <w:tc>
          <w:tcPr>
            <w:tcW w:w="2263" w:type="dxa"/>
          </w:tcPr>
          <w:p w14:paraId="44F43A71" w14:textId="77777777" w:rsidR="00FA356F" w:rsidRDefault="00FA356F" w:rsidP="00FA19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Low</w:t>
            </w:r>
          </w:p>
        </w:tc>
        <w:tc>
          <w:tcPr>
            <w:tcW w:w="1843" w:type="dxa"/>
          </w:tcPr>
          <w:p w14:paraId="6872EBD2" w14:textId="77777777" w:rsidR="00FA356F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</w:tcPr>
          <w:p w14:paraId="1BCDD146" w14:textId="77777777" w:rsidR="00FA356F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64A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43" w:type="dxa"/>
          </w:tcPr>
          <w:p w14:paraId="41E2392E" w14:textId="77777777" w:rsidR="00FA356F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64A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989" w:type="dxa"/>
          </w:tcPr>
          <w:p w14:paraId="1EB86FE1" w14:textId="77777777" w:rsidR="00FA356F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64A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96" w:type="dxa"/>
          </w:tcPr>
          <w:p w14:paraId="24A8E03C" w14:textId="77777777" w:rsidR="00FA356F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64A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567" w:type="dxa"/>
          </w:tcPr>
          <w:p w14:paraId="7DAF1AEF" w14:textId="77777777" w:rsidR="00FA356F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64A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FA356F" w:rsidRPr="009B16F2" w14:paraId="242F0A1C" w14:textId="77777777" w:rsidTr="008F2800">
        <w:tc>
          <w:tcPr>
            <w:tcW w:w="2263" w:type="dxa"/>
          </w:tcPr>
          <w:p w14:paraId="16BF26CF" w14:textId="77777777" w:rsidR="00FA356F" w:rsidRDefault="00FA356F" w:rsidP="00FA19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Medium </w:t>
            </w:r>
          </w:p>
        </w:tc>
        <w:tc>
          <w:tcPr>
            <w:tcW w:w="1843" w:type="dxa"/>
            <w:vAlign w:val="bottom"/>
          </w:tcPr>
          <w:p w14:paraId="3E408BFF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)</w:t>
            </w:r>
          </w:p>
        </w:tc>
        <w:tc>
          <w:tcPr>
            <w:tcW w:w="1701" w:type="dxa"/>
            <w:vAlign w:val="bottom"/>
          </w:tcPr>
          <w:p w14:paraId="4D478356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)</w:t>
            </w:r>
          </w:p>
        </w:tc>
        <w:tc>
          <w:tcPr>
            <w:tcW w:w="1843" w:type="dxa"/>
            <w:vAlign w:val="bottom"/>
          </w:tcPr>
          <w:p w14:paraId="4B8661F1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7D68435F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0.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bottom"/>
          </w:tcPr>
          <w:p w14:paraId="23ED9823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)</w:t>
            </w:r>
          </w:p>
        </w:tc>
        <w:tc>
          <w:tcPr>
            <w:tcW w:w="2567" w:type="dxa"/>
            <w:vAlign w:val="bottom"/>
          </w:tcPr>
          <w:p w14:paraId="6CF23D85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356F" w:rsidRPr="009B16F2" w14:paraId="2AC91942" w14:textId="77777777" w:rsidTr="008F2800">
        <w:tc>
          <w:tcPr>
            <w:tcW w:w="2263" w:type="dxa"/>
          </w:tcPr>
          <w:p w14:paraId="3BA39223" w14:textId="77777777" w:rsidR="00FA356F" w:rsidRDefault="00FA356F" w:rsidP="00FA19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High </w:t>
            </w:r>
          </w:p>
        </w:tc>
        <w:tc>
          <w:tcPr>
            <w:tcW w:w="1843" w:type="dxa"/>
            <w:vAlign w:val="bottom"/>
          </w:tcPr>
          <w:p w14:paraId="0D2A2AE0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)</w:t>
            </w:r>
          </w:p>
        </w:tc>
        <w:tc>
          <w:tcPr>
            <w:tcW w:w="1701" w:type="dxa"/>
            <w:vAlign w:val="bottom"/>
          </w:tcPr>
          <w:p w14:paraId="25BB84E8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)</w:t>
            </w:r>
          </w:p>
        </w:tc>
        <w:tc>
          <w:tcPr>
            <w:tcW w:w="1843" w:type="dxa"/>
            <w:vAlign w:val="bottom"/>
          </w:tcPr>
          <w:p w14:paraId="25E66E3B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141F9EE2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bottom"/>
          </w:tcPr>
          <w:p w14:paraId="1C1F0897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)</w:t>
            </w:r>
          </w:p>
        </w:tc>
        <w:tc>
          <w:tcPr>
            <w:tcW w:w="2567" w:type="dxa"/>
            <w:vAlign w:val="bottom"/>
          </w:tcPr>
          <w:p w14:paraId="6D993D14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)</w:t>
            </w:r>
          </w:p>
        </w:tc>
      </w:tr>
      <w:tr w:rsidR="00FA356F" w:rsidRPr="009B16F2" w14:paraId="58C03EEF" w14:textId="77777777" w:rsidTr="008F2800">
        <w:tc>
          <w:tcPr>
            <w:tcW w:w="2263" w:type="dxa"/>
          </w:tcPr>
          <w:p w14:paraId="7FDACF84" w14:textId="7103453A" w:rsidR="00FA356F" w:rsidRDefault="00FA356F" w:rsidP="00FA19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</w:t>
            </w:r>
            <w:r w:rsidR="004D427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er one unit increase</w:t>
            </w:r>
          </w:p>
        </w:tc>
        <w:tc>
          <w:tcPr>
            <w:tcW w:w="1843" w:type="dxa"/>
            <w:vAlign w:val="bottom"/>
          </w:tcPr>
          <w:p w14:paraId="0857F34B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1701" w:type="dxa"/>
            <w:vAlign w:val="bottom"/>
          </w:tcPr>
          <w:p w14:paraId="311D2CC9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1843" w:type="dxa"/>
            <w:vAlign w:val="bottom"/>
          </w:tcPr>
          <w:p w14:paraId="474BD8C3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43C77E17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)</w:t>
            </w:r>
          </w:p>
        </w:tc>
        <w:tc>
          <w:tcPr>
            <w:tcW w:w="1696" w:type="dxa"/>
            <w:vAlign w:val="bottom"/>
          </w:tcPr>
          <w:p w14:paraId="573D1C9C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2567" w:type="dxa"/>
            <w:vAlign w:val="bottom"/>
          </w:tcPr>
          <w:p w14:paraId="5E7F67DC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)</w:t>
            </w:r>
          </w:p>
        </w:tc>
      </w:tr>
      <w:tr w:rsidR="00FA356F" w:rsidRPr="009B16F2" w14:paraId="5FCCF516" w14:textId="77777777" w:rsidTr="008F2800">
        <w:tc>
          <w:tcPr>
            <w:tcW w:w="2263" w:type="dxa"/>
            <w:shd w:val="clear" w:color="auto" w:fill="F2F2F2" w:themeFill="background1" w:themeFillShade="F2"/>
          </w:tcPr>
          <w:p w14:paraId="623B32C2" w14:textId="77777777" w:rsidR="00FA356F" w:rsidRDefault="00FA356F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et diversity at 3 year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41737D0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9C4D94A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6FD0C498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89" w:type="dxa"/>
            <w:shd w:val="clear" w:color="auto" w:fill="F2F2F2" w:themeFill="background1" w:themeFillShade="F2"/>
          </w:tcPr>
          <w:p w14:paraId="3712FDD2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shd w:val="clear" w:color="auto" w:fill="F2F2F2" w:themeFill="background1" w:themeFillShade="F2"/>
          </w:tcPr>
          <w:p w14:paraId="6EA02BD7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67" w:type="dxa"/>
            <w:shd w:val="clear" w:color="auto" w:fill="F2F2F2" w:themeFill="background1" w:themeFillShade="F2"/>
          </w:tcPr>
          <w:p w14:paraId="11BECD0C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FA356F" w:rsidRPr="009B16F2" w14:paraId="4A28F11E" w14:textId="77777777" w:rsidTr="008F2800">
        <w:tc>
          <w:tcPr>
            <w:tcW w:w="2263" w:type="dxa"/>
          </w:tcPr>
          <w:p w14:paraId="54E341E1" w14:textId="77777777" w:rsidR="00FA356F" w:rsidRDefault="00FA356F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6D484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Low</w:t>
            </w:r>
          </w:p>
        </w:tc>
        <w:tc>
          <w:tcPr>
            <w:tcW w:w="1843" w:type="dxa"/>
          </w:tcPr>
          <w:p w14:paraId="2D633C5E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</w:tcPr>
          <w:p w14:paraId="530F9DA4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43" w:type="dxa"/>
          </w:tcPr>
          <w:p w14:paraId="191F7EF6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989" w:type="dxa"/>
          </w:tcPr>
          <w:p w14:paraId="685669CC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96" w:type="dxa"/>
          </w:tcPr>
          <w:p w14:paraId="5625AD6C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567" w:type="dxa"/>
          </w:tcPr>
          <w:p w14:paraId="7E7ADACD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FA356F" w:rsidRPr="009B16F2" w14:paraId="1B3232C4" w14:textId="77777777" w:rsidTr="008F2800">
        <w:tc>
          <w:tcPr>
            <w:tcW w:w="2263" w:type="dxa"/>
          </w:tcPr>
          <w:p w14:paraId="1FB6F57A" w14:textId="77777777" w:rsidR="00FA356F" w:rsidRPr="006D4843" w:rsidRDefault="00FA356F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6D484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Medium </w:t>
            </w:r>
          </w:p>
        </w:tc>
        <w:tc>
          <w:tcPr>
            <w:tcW w:w="1843" w:type="dxa"/>
            <w:vAlign w:val="bottom"/>
          </w:tcPr>
          <w:p w14:paraId="48F3FA2C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)</w:t>
            </w:r>
          </w:p>
        </w:tc>
        <w:tc>
          <w:tcPr>
            <w:tcW w:w="1701" w:type="dxa"/>
            <w:vAlign w:val="bottom"/>
          </w:tcPr>
          <w:p w14:paraId="52D1544F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)</w:t>
            </w:r>
          </w:p>
        </w:tc>
        <w:tc>
          <w:tcPr>
            <w:tcW w:w="1843" w:type="dxa"/>
            <w:vAlign w:val="bottom"/>
          </w:tcPr>
          <w:p w14:paraId="439C2ADF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)</w:t>
            </w:r>
          </w:p>
        </w:tc>
        <w:tc>
          <w:tcPr>
            <w:tcW w:w="1989" w:type="dxa"/>
            <w:vAlign w:val="bottom"/>
          </w:tcPr>
          <w:p w14:paraId="5925947D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)</w:t>
            </w:r>
          </w:p>
        </w:tc>
        <w:tc>
          <w:tcPr>
            <w:tcW w:w="1696" w:type="dxa"/>
            <w:vAlign w:val="bottom"/>
          </w:tcPr>
          <w:p w14:paraId="11BE5355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2567" w:type="dxa"/>
            <w:vAlign w:val="bottom"/>
          </w:tcPr>
          <w:p w14:paraId="4D8FA823" w14:textId="77777777" w:rsidR="00FA356F" w:rsidRPr="009B16F2" w:rsidRDefault="00FA356F" w:rsidP="00FA19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B1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)</w:t>
            </w:r>
          </w:p>
        </w:tc>
      </w:tr>
      <w:tr w:rsidR="00FA356F" w:rsidRPr="008F2800" w14:paraId="7E3605F8" w14:textId="77777777" w:rsidTr="008F2800">
        <w:tc>
          <w:tcPr>
            <w:tcW w:w="2263" w:type="dxa"/>
          </w:tcPr>
          <w:p w14:paraId="6FD239D4" w14:textId="77777777" w:rsidR="00FA356F" w:rsidRPr="008F2800" w:rsidRDefault="00FA356F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F280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High </w:t>
            </w:r>
          </w:p>
        </w:tc>
        <w:tc>
          <w:tcPr>
            <w:tcW w:w="1843" w:type="dxa"/>
            <w:vAlign w:val="bottom"/>
          </w:tcPr>
          <w:p w14:paraId="6F0175CB" w14:textId="77777777" w:rsidR="00FA356F" w:rsidRPr="008F2800" w:rsidRDefault="00FA356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58, 1.64)</w:t>
            </w:r>
          </w:p>
        </w:tc>
        <w:tc>
          <w:tcPr>
            <w:tcW w:w="1701" w:type="dxa"/>
            <w:vAlign w:val="bottom"/>
          </w:tcPr>
          <w:p w14:paraId="2610EFA6" w14:textId="77777777" w:rsidR="00FA356F" w:rsidRPr="008F2800" w:rsidRDefault="00FA356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69, 1.39)</w:t>
            </w:r>
          </w:p>
        </w:tc>
        <w:tc>
          <w:tcPr>
            <w:tcW w:w="1843" w:type="dxa"/>
            <w:vAlign w:val="bottom"/>
          </w:tcPr>
          <w:p w14:paraId="72C6735E" w14:textId="77777777" w:rsidR="00FA356F" w:rsidRPr="008F2800" w:rsidRDefault="00FA356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69, 1.24)</w:t>
            </w:r>
          </w:p>
        </w:tc>
        <w:tc>
          <w:tcPr>
            <w:tcW w:w="1989" w:type="dxa"/>
            <w:vAlign w:val="bottom"/>
          </w:tcPr>
          <w:p w14:paraId="4244C29A" w14:textId="77777777" w:rsidR="00FA356F" w:rsidRPr="008F2800" w:rsidRDefault="00FA356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72, 1.48)</w:t>
            </w:r>
          </w:p>
        </w:tc>
        <w:tc>
          <w:tcPr>
            <w:tcW w:w="1696" w:type="dxa"/>
            <w:vAlign w:val="bottom"/>
          </w:tcPr>
          <w:p w14:paraId="62EA6589" w14:textId="77777777" w:rsidR="00FA356F" w:rsidRPr="008F2800" w:rsidRDefault="00FA356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62, 1.48)</w:t>
            </w:r>
          </w:p>
        </w:tc>
        <w:tc>
          <w:tcPr>
            <w:tcW w:w="2567" w:type="dxa"/>
            <w:vAlign w:val="bottom"/>
          </w:tcPr>
          <w:p w14:paraId="55461F92" w14:textId="77777777" w:rsidR="00FA356F" w:rsidRPr="008F2800" w:rsidRDefault="00FA356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67, 1.42)</w:t>
            </w:r>
          </w:p>
        </w:tc>
      </w:tr>
      <w:tr w:rsidR="00FA356F" w:rsidRPr="008F2800" w14:paraId="5C4BE5E4" w14:textId="77777777" w:rsidTr="008F2800">
        <w:tc>
          <w:tcPr>
            <w:tcW w:w="2263" w:type="dxa"/>
            <w:tcBorders>
              <w:bottom w:val="single" w:sz="4" w:space="0" w:color="auto"/>
            </w:tcBorders>
          </w:tcPr>
          <w:p w14:paraId="798FE471" w14:textId="2583AB7F" w:rsidR="00FA356F" w:rsidRPr="008F2800" w:rsidRDefault="00FA356F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F280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</w:t>
            </w:r>
            <w:r w:rsidR="004D4274" w:rsidRPr="008F280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er one unit increa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203BABBA" w14:textId="77777777" w:rsidR="00FA356F" w:rsidRPr="008F2800" w:rsidRDefault="00FA356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79, 1.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C37CEF8" w14:textId="77777777" w:rsidR="00FA356F" w:rsidRPr="008F2800" w:rsidRDefault="00FA356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4, 1.1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740BD61C" w14:textId="77777777" w:rsidR="00FA356F" w:rsidRPr="008F2800" w:rsidRDefault="00FA356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4, 1.06)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bottom"/>
          </w:tcPr>
          <w:p w14:paraId="0521DE18" w14:textId="77777777" w:rsidR="00FA356F" w:rsidRPr="008F2800" w:rsidRDefault="00FA356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5, 1.13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14:paraId="7F52042C" w14:textId="77777777" w:rsidR="00FA356F" w:rsidRPr="008F2800" w:rsidRDefault="00FA356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2, 1.09)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vAlign w:val="bottom"/>
          </w:tcPr>
          <w:p w14:paraId="08771ACD" w14:textId="77777777" w:rsidR="00FA356F" w:rsidRPr="008F2800" w:rsidRDefault="00FA356F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3, 1.11)</w:t>
            </w:r>
          </w:p>
        </w:tc>
      </w:tr>
    </w:tbl>
    <w:p w14:paraId="4DB411BC" w14:textId="402ADFEE" w:rsidR="00596B8A" w:rsidRPr="008F2800" w:rsidRDefault="008F2800" w:rsidP="00B54C15">
      <w:pPr>
        <w:pStyle w:val="Rubrik2"/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  <w:lang w:val="en-GB"/>
        </w:rPr>
        <w:sectPr w:rsidR="00596B8A" w:rsidRPr="008F2800" w:rsidSect="002542D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8F2800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  <w:lang w:val="en-GB"/>
        </w:rPr>
        <w:t>a</w:t>
      </w:r>
      <w:r w:rsidRPr="008F2800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t xml:space="preserve">Also adjusted </w:t>
      </w:r>
      <w:r w:rsidRPr="008F2800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t xml:space="preserve">for </w:t>
      </w:r>
      <w:r w:rsidRPr="008F2800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child’s sex, parental IBD, origin, maternal education and comorbidities</w:t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.</w:t>
      </w:r>
    </w:p>
    <w:p w14:paraId="50F12838" w14:textId="0227E0B5" w:rsidR="00B54C15" w:rsidRPr="00E43B77" w:rsidRDefault="00B54C15" w:rsidP="00B54C15">
      <w:pPr>
        <w:pStyle w:val="Rubrik2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C74B54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Supplementary Table 1</w:t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2</w:t>
      </w:r>
      <w:r w:rsidRPr="00C74B54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.</w:t>
      </w:r>
      <w:r w:rsidRPr="00C74B5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</w:t>
      </w:r>
      <w:r w:rsidR="00E43B7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Cohort-specific</w:t>
      </w:r>
      <w:r w:rsidR="00E43B77" w:rsidRPr="003A0A4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hazard ratios </w:t>
      </w:r>
      <w:r w:rsidR="00E43B7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for </w:t>
      </w:r>
      <w:r w:rsidR="00E43B77" w:rsidRPr="003A0A4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inflammatory bowel disease</w:t>
      </w:r>
      <w:r w:rsidR="00E43B7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according to </w:t>
      </w:r>
      <w:r w:rsidR="00E43B77" w:rsidRPr="003A0A4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diet diversity at 1 and 3 years of age</w:t>
      </w:r>
      <w:r w:rsidR="00E43B7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</w:t>
      </w:r>
      <w:r w:rsidR="005131F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restricted to</w:t>
      </w:r>
      <w:r w:rsidR="00A178A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a follow-up of </w:t>
      </w:r>
      <w:r w:rsidR="008F280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&lt;</w:t>
      </w:r>
      <w:r w:rsidR="00A178A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18 years </w:t>
      </w:r>
    </w:p>
    <w:tbl>
      <w:tblPr>
        <w:tblStyle w:val="Tabellrutnt"/>
        <w:tblW w:w="85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404"/>
      </w:tblGrid>
      <w:tr w:rsidR="00702ADD" w:rsidRPr="002370DB" w14:paraId="676B9D76" w14:textId="77777777" w:rsidTr="00DA0B0F">
        <w:trPr>
          <w:trHeight w:val="124"/>
        </w:trPr>
        <w:tc>
          <w:tcPr>
            <w:tcW w:w="2127" w:type="dxa"/>
            <w:tcBorders>
              <w:top w:val="single" w:sz="4" w:space="0" w:color="auto"/>
            </w:tcBorders>
          </w:tcPr>
          <w:p w14:paraId="419FF4AB" w14:textId="77777777" w:rsidR="00702ADD" w:rsidRDefault="00702ADD" w:rsidP="00FA19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404" w:type="dxa"/>
            <w:tcBorders>
              <w:top w:val="single" w:sz="4" w:space="0" w:color="auto"/>
              <w:bottom w:val="single" w:sz="4" w:space="0" w:color="auto"/>
            </w:tcBorders>
          </w:tcPr>
          <w:p w14:paraId="5022F05A" w14:textId="5B14E2B4" w:rsidR="00702ADD" w:rsidRPr="00E43330" w:rsidRDefault="00702ADD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3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justed </w:t>
            </w:r>
            <w:r w:rsidR="00EE17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 ratio</w:t>
            </w:r>
            <w:r w:rsidRPr="00E433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</w:t>
            </w:r>
            <w:r w:rsidR="00EE17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fidence interval</w:t>
            </w:r>
            <w:r w:rsidRPr="00E433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8F2800" w:rsidRPr="00E43330" w14:paraId="2BFBFAE2" w14:textId="77777777" w:rsidTr="00DA0B0F">
        <w:trPr>
          <w:trHeight w:val="124"/>
        </w:trPr>
        <w:tc>
          <w:tcPr>
            <w:tcW w:w="2127" w:type="dxa"/>
            <w:tcBorders>
              <w:bottom w:val="single" w:sz="4" w:space="0" w:color="auto"/>
            </w:tcBorders>
          </w:tcPr>
          <w:p w14:paraId="098EEAD1" w14:textId="77777777" w:rsidR="008F2800" w:rsidRDefault="008F2800" w:rsidP="00FA19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404" w:type="dxa"/>
            <w:tcBorders>
              <w:top w:val="single" w:sz="4" w:space="0" w:color="auto"/>
              <w:bottom w:val="single" w:sz="4" w:space="0" w:color="auto"/>
            </w:tcBorders>
          </w:tcPr>
          <w:p w14:paraId="1FE30CF8" w14:textId="59E56284" w:rsidR="008F2800" w:rsidRPr="00E43330" w:rsidRDefault="008F2800" w:rsidP="00FA1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78A5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years</w:t>
            </w:r>
          </w:p>
        </w:tc>
      </w:tr>
      <w:tr w:rsidR="008F2800" w14:paraId="4E2C260B" w14:textId="77777777" w:rsidTr="00DA0B0F">
        <w:trPr>
          <w:trHeight w:val="96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CD48A16" w14:textId="77777777" w:rsidR="008F2800" w:rsidRDefault="008F2800" w:rsidP="00FA19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et diversity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at 1 year</w:t>
            </w:r>
          </w:p>
        </w:tc>
        <w:tc>
          <w:tcPr>
            <w:tcW w:w="640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53D5B6" w14:textId="77777777" w:rsidR="008F2800" w:rsidRDefault="008F2800" w:rsidP="00FA19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8F2800" w14:paraId="1C4B9E26" w14:textId="77777777" w:rsidTr="00DA0B0F">
        <w:trPr>
          <w:trHeight w:val="112"/>
        </w:trPr>
        <w:tc>
          <w:tcPr>
            <w:tcW w:w="2127" w:type="dxa"/>
          </w:tcPr>
          <w:p w14:paraId="0EBC600C" w14:textId="77777777" w:rsidR="008F2800" w:rsidRDefault="008F2800" w:rsidP="00FA191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Low</w:t>
            </w:r>
          </w:p>
        </w:tc>
        <w:tc>
          <w:tcPr>
            <w:tcW w:w="6404" w:type="dxa"/>
          </w:tcPr>
          <w:p w14:paraId="0D7C120E" w14:textId="77777777" w:rsidR="008F2800" w:rsidRDefault="008F2800" w:rsidP="00FA191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64A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8F2800" w:rsidRPr="009B16F2" w14:paraId="44B19E9F" w14:textId="77777777" w:rsidTr="00DA0B0F">
        <w:trPr>
          <w:trHeight w:val="112"/>
        </w:trPr>
        <w:tc>
          <w:tcPr>
            <w:tcW w:w="2127" w:type="dxa"/>
          </w:tcPr>
          <w:p w14:paraId="1BFED2C7" w14:textId="77777777" w:rsidR="008F2800" w:rsidRDefault="008F2800" w:rsidP="00A469C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Medium </w:t>
            </w:r>
          </w:p>
        </w:tc>
        <w:tc>
          <w:tcPr>
            <w:tcW w:w="6404" w:type="dxa"/>
            <w:vAlign w:val="bottom"/>
          </w:tcPr>
          <w:p w14:paraId="271EC849" w14:textId="33E57B19" w:rsidR="008F2800" w:rsidRPr="00A469C7" w:rsidRDefault="008F2800" w:rsidP="00A469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469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61–1.65)</w:t>
            </w:r>
          </w:p>
        </w:tc>
      </w:tr>
      <w:tr w:rsidR="008F2800" w:rsidRPr="009B16F2" w14:paraId="4A117DD0" w14:textId="77777777" w:rsidTr="00DA0B0F">
        <w:trPr>
          <w:trHeight w:val="112"/>
        </w:trPr>
        <w:tc>
          <w:tcPr>
            <w:tcW w:w="2127" w:type="dxa"/>
          </w:tcPr>
          <w:p w14:paraId="6D1F207C" w14:textId="77777777" w:rsidR="008F2800" w:rsidRDefault="008F2800" w:rsidP="00A469C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44C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High </w:t>
            </w:r>
          </w:p>
        </w:tc>
        <w:tc>
          <w:tcPr>
            <w:tcW w:w="6404" w:type="dxa"/>
            <w:vAlign w:val="bottom"/>
          </w:tcPr>
          <w:p w14:paraId="564CD07C" w14:textId="52E6308E" w:rsidR="008F2800" w:rsidRPr="00A469C7" w:rsidRDefault="008F2800" w:rsidP="00A469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469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47–1.76)</w:t>
            </w:r>
          </w:p>
        </w:tc>
      </w:tr>
      <w:tr w:rsidR="008F2800" w:rsidRPr="009B16F2" w14:paraId="1B17DA95" w14:textId="77777777" w:rsidTr="00DA0B0F">
        <w:trPr>
          <w:trHeight w:val="143"/>
        </w:trPr>
        <w:tc>
          <w:tcPr>
            <w:tcW w:w="2127" w:type="dxa"/>
            <w:shd w:val="clear" w:color="auto" w:fill="F2F2F2" w:themeFill="background1" w:themeFillShade="F2"/>
          </w:tcPr>
          <w:p w14:paraId="0A7F55A2" w14:textId="77777777" w:rsidR="008F2800" w:rsidRDefault="008F2800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et diversity at 3 years</w:t>
            </w:r>
          </w:p>
        </w:tc>
        <w:tc>
          <w:tcPr>
            <w:tcW w:w="6404" w:type="dxa"/>
            <w:shd w:val="clear" w:color="auto" w:fill="F2F2F2" w:themeFill="background1" w:themeFillShade="F2"/>
          </w:tcPr>
          <w:p w14:paraId="3EF52D6E" w14:textId="77777777" w:rsidR="008F2800" w:rsidRPr="00A469C7" w:rsidRDefault="008F2800" w:rsidP="00FA19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F2800" w:rsidRPr="009B16F2" w14:paraId="3B5AD249" w14:textId="77777777" w:rsidTr="00DA0B0F">
        <w:trPr>
          <w:trHeight w:val="170"/>
        </w:trPr>
        <w:tc>
          <w:tcPr>
            <w:tcW w:w="2127" w:type="dxa"/>
          </w:tcPr>
          <w:p w14:paraId="7D2956AC" w14:textId="77777777" w:rsidR="008F2800" w:rsidRDefault="008F2800" w:rsidP="00FA191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6D484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Low</w:t>
            </w:r>
          </w:p>
        </w:tc>
        <w:tc>
          <w:tcPr>
            <w:tcW w:w="6404" w:type="dxa"/>
          </w:tcPr>
          <w:p w14:paraId="3B67024D" w14:textId="77777777" w:rsidR="008F2800" w:rsidRPr="00A469C7" w:rsidRDefault="008F2800" w:rsidP="00FA19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469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ference</w:t>
            </w:r>
          </w:p>
        </w:tc>
      </w:tr>
      <w:tr w:rsidR="008F2800" w:rsidRPr="009B16F2" w14:paraId="0C751CF4" w14:textId="77777777" w:rsidTr="00DA0B0F">
        <w:trPr>
          <w:trHeight w:val="112"/>
        </w:trPr>
        <w:tc>
          <w:tcPr>
            <w:tcW w:w="2127" w:type="dxa"/>
          </w:tcPr>
          <w:p w14:paraId="26421077" w14:textId="77777777" w:rsidR="008F2800" w:rsidRPr="006D4843" w:rsidRDefault="008F2800" w:rsidP="00A469C7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6D484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Medium </w:t>
            </w:r>
          </w:p>
        </w:tc>
        <w:tc>
          <w:tcPr>
            <w:tcW w:w="6404" w:type="dxa"/>
            <w:vAlign w:val="bottom"/>
          </w:tcPr>
          <w:p w14:paraId="21B336DB" w14:textId="12408A73" w:rsidR="008F2800" w:rsidRPr="00A469C7" w:rsidRDefault="008F2800" w:rsidP="00A469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469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47–1.75)</w:t>
            </w:r>
          </w:p>
        </w:tc>
      </w:tr>
      <w:tr w:rsidR="008F2800" w:rsidRPr="009B16F2" w14:paraId="7ACDE802" w14:textId="77777777" w:rsidTr="00DA0B0F">
        <w:trPr>
          <w:trHeight w:val="148"/>
        </w:trPr>
        <w:tc>
          <w:tcPr>
            <w:tcW w:w="2127" w:type="dxa"/>
            <w:tcBorders>
              <w:bottom w:val="single" w:sz="4" w:space="0" w:color="auto"/>
            </w:tcBorders>
          </w:tcPr>
          <w:p w14:paraId="03E484CD" w14:textId="77777777" w:rsidR="008F2800" w:rsidRPr="006D4843" w:rsidRDefault="008F2800" w:rsidP="00A469C7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6D484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High </w:t>
            </w:r>
          </w:p>
        </w:tc>
        <w:tc>
          <w:tcPr>
            <w:tcW w:w="6404" w:type="dxa"/>
            <w:tcBorders>
              <w:bottom w:val="single" w:sz="4" w:space="0" w:color="auto"/>
            </w:tcBorders>
            <w:vAlign w:val="bottom"/>
          </w:tcPr>
          <w:p w14:paraId="403B543A" w14:textId="7B8B2D29" w:rsidR="008F2800" w:rsidRPr="00A469C7" w:rsidRDefault="008F2800" w:rsidP="00A469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469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0.55–3.06)</w:t>
            </w:r>
          </w:p>
        </w:tc>
      </w:tr>
    </w:tbl>
    <w:p w14:paraId="630A12E8" w14:textId="0CF17A57" w:rsidR="005A7B4B" w:rsidRPr="005A7B4B" w:rsidRDefault="005A7B4B" w:rsidP="005A7B4B">
      <w:pPr>
        <w:rPr>
          <w:lang w:val="en-US"/>
        </w:rPr>
      </w:pPr>
    </w:p>
    <w:p w14:paraId="2546BCCC" w14:textId="334FD321" w:rsidR="005A7B4B" w:rsidRPr="005A7B4B" w:rsidRDefault="005A7B4B" w:rsidP="005A7B4B">
      <w:pPr>
        <w:rPr>
          <w:lang w:val="en-US"/>
        </w:rPr>
        <w:sectPr w:rsidR="005A7B4B" w:rsidRPr="005A7B4B" w:rsidSect="004E47F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348A436" w14:textId="6B65E4D4" w:rsidR="008A1047" w:rsidRPr="005E7F9E" w:rsidRDefault="00156CC2">
      <w:pPr>
        <w:rPr>
          <w:rFonts w:ascii="Times New Roman" w:hAnsi="Times New Roman" w:cs="Times New Roman"/>
          <w:b/>
          <w:bCs/>
        </w:rPr>
      </w:pPr>
      <w:r w:rsidRPr="005E7F9E">
        <w:rPr>
          <w:rFonts w:ascii="Times New Roman" w:hAnsi="Times New Roman" w:cs="Times New Roman"/>
          <w:b/>
          <w:bCs/>
        </w:rPr>
        <w:t>REFERENCES</w:t>
      </w:r>
    </w:p>
    <w:p w14:paraId="02B8BBD9" w14:textId="77777777" w:rsidR="008A1047" w:rsidRPr="005E7F9E" w:rsidRDefault="008A1047"/>
    <w:p w14:paraId="30B39F14" w14:textId="77777777" w:rsidR="005F6750" w:rsidRPr="005F6750" w:rsidRDefault="008A1047" w:rsidP="005F6750">
      <w:pPr>
        <w:pStyle w:val="EndNoteBibliography"/>
        <w:ind w:left="720" w:hanging="720"/>
        <w:rPr>
          <w:noProof/>
        </w:rPr>
      </w:pPr>
      <w:r>
        <w:rPr>
          <w:rFonts w:ascii="Aptos" w:hAnsi="Aptos"/>
        </w:rPr>
        <w:fldChar w:fldCharType="begin"/>
      </w:r>
      <w:r w:rsidRPr="00B9736E">
        <w:instrText xml:space="preserve"> ADDIN EN.REFLIST </w:instrText>
      </w:r>
      <w:r>
        <w:rPr>
          <w:rFonts w:ascii="Aptos" w:hAnsi="Aptos"/>
        </w:rPr>
        <w:fldChar w:fldCharType="separate"/>
      </w:r>
      <w:r w:rsidR="005F6750" w:rsidRPr="005F6750">
        <w:rPr>
          <w:noProof/>
        </w:rPr>
        <w:t>1.</w:t>
      </w:r>
      <w:r w:rsidR="005F6750" w:rsidRPr="005F6750">
        <w:rPr>
          <w:noProof/>
        </w:rPr>
        <w:tab/>
        <w:t>Nwaru BI, Takkinen HM, Kaila M, et al. Food diversity in infancy and the risk of childhood asthma and allergies. J Allergy Clin Immunol 2014;133:1084-91.</w:t>
      </w:r>
    </w:p>
    <w:p w14:paraId="2541D673" w14:textId="77777777" w:rsidR="005F6750" w:rsidRPr="005F6750" w:rsidRDefault="005F6750" w:rsidP="005F6750">
      <w:pPr>
        <w:pStyle w:val="EndNoteBibliography"/>
        <w:ind w:left="720" w:hanging="720"/>
        <w:rPr>
          <w:noProof/>
        </w:rPr>
      </w:pPr>
      <w:r w:rsidRPr="005F6750">
        <w:rPr>
          <w:noProof/>
        </w:rPr>
        <w:t>2.</w:t>
      </w:r>
      <w:r w:rsidRPr="005F6750">
        <w:rPr>
          <w:noProof/>
        </w:rPr>
        <w:tab/>
        <w:t>Dello Russo M, Formisano A, Lauria F, et al. Dietary Diversity and Its Association with Diet Quality and Health Status of European Children, Adolescents, and Adults: Results from the I.Family Study. Foods 2023;12.</w:t>
      </w:r>
    </w:p>
    <w:p w14:paraId="7405DB2D" w14:textId="77777777" w:rsidR="005F6750" w:rsidRPr="005F6750" w:rsidRDefault="005F6750" w:rsidP="005F6750">
      <w:pPr>
        <w:pStyle w:val="EndNoteBibliography"/>
        <w:ind w:left="720" w:hanging="720"/>
        <w:rPr>
          <w:noProof/>
        </w:rPr>
      </w:pPr>
      <w:r w:rsidRPr="005F6750">
        <w:rPr>
          <w:noProof/>
        </w:rPr>
        <w:t>3.</w:t>
      </w:r>
      <w:r w:rsidRPr="005F6750">
        <w:rPr>
          <w:noProof/>
        </w:rPr>
        <w:tab/>
        <w:t>Venter C, Maslin K, Holloway JW, et al. Different Measures of Diet Diversity During Infancy and the Association with Childhood Food Allergy in a UK Birth Cohort Study. J Allergy Clin Immunol Pract 2020;8:2017-2026.</w:t>
      </w:r>
    </w:p>
    <w:p w14:paraId="30E39F4C" w14:textId="77777777" w:rsidR="005F6750" w:rsidRPr="005F6750" w:rsidRDefault="005F6750" w:rsidP="005F6750">
      <w:pPr>
        <w:pStyle w:val="EndNoteBibliography"/>
        <w:ind w:left="720" w:hanging="720"/>
        <w:rPr>
          <w:noProof/>
        </w:rPr>
      </w:pPr>
      <w:r w:rsidRPr="005F6750">
        <w:rPr>
          <w:noProof/>
        </w:rPr>
        <w:t>4.</w:t>
      </w:r>
      <w:r w:rsidRPr="005F6750">
        <w:rPr>
          <w:noProof/>
        </w:rPr>
        <w:tab/>
        <w:t>Ludvigsson JF, Andersson E, Ekbom A, et al. External review and validation of the Swedish national inpatient register. BMC Public Health 2011;11:450.</w:t>
      </w:r>
    </w:p>
    <w:p w14:paraId="1A5C1C2E" w14:textId="77777777" w:rsidR="005F6750" w:rsidRPr="005F6750" w:rsidRDefault="005F6750" w:rsidP="005F6750">
      <w:pPr>
        <w:pStyle w:val="EndNoteBibliography"/>
        <w:ind w:left="720" w:hanging="720"/>
        <w:rPr>
          <w:noProof/>
        </w:rPr>
      </w:pPr>
      <w:r w:rsidRPr="005F6750">
        <w:rPr>
          <w:noProof/>
        </w:rPr>
        <w:t>5.</w:t>
      </w:r>
      <w:r w:rsidRPr="005F6750">
        <w:rPr>
          <w:noProof/>
        </w:rPr>
        <w:tab/>
        <w:t>Cnattingius S, Källén K, Sandström A, et al. The Swedish medical birth register during five decades: documentation of the content and quality of the register. Eur J Epidemiol 2023;38:109-120.</w:t>
      </w:r>
    </w:p>
    <w:p w14:paraId="4867FF97" w14:textId="77777777" w:rsidR="005F6750" w:rsidRPr="005F6750" w:rsidRDefault="005F6750" w:rsidP="005F6750">
      <w:pPr>
        <w:pStyle w:val="EndNoteBibliography"/>
        <w:ind w:left="720" w:hanging="720"/>
        <w:rPr>
          <w:noProof/>
        </w:rPr>
      </w:pPr>
      <w:r w:rsidRPr="005F6750">
        <w:rPr>
          <w:noProof/>
        </w:rPr>
        <w:t>6.</w:t>
      </w:r>
      <w:r w:rsidRPr="005F6750">
        <w:rPr>
          <w:noProof/>
        </w:rPr>
        <w:tab/>
        <w:t>Bakken IJ, Ariansen AMS, Knudsen GP, et al. The Norwegian Patient Registry and the Norwegian Registry for Primary Health Care: Research potential of two nationwide health-care registries. Scand J Public Health 2020;48:49-55.</w:t>
      </w:r>
    </w:p>
    <w:p w14:paraId="548839A3" w14:textId="77777777" w:rsidR="005F6750" w:rsidRPr="005F6750" w:rsidRDefault="005F6750" w:rsidP="005F6750">
      <w:pPr>
        <w:pStyle w:val="EndNoteBibliography"/>
        <w:ind w:left="720" w:hanging="720"/>
        <w:rPr>
          <w:noProof/>
        </w:rPr>
      </w:pPr>
      <w:r w:rsidRPr="005F6750">
        <w:rPr>
          <w:noProof/>
        </w:rPr>
        <w:t>7.</w:t>
      </w:r>
      <w:r w:rsidRPr="005F6750">
        <w:rPr>
          <w:noProof/>
        </w:rPr>
        <w:tab/>
        <w:t>Irgens LM. The Medical Birth Registry of Norway. Epidemiological research and surveillance throughout 30 years. Acta Obstet Gynecol Scand 2000;79:435-9.</w:t>
      </w:r>
    </w:p>
    <w:p w14:paraId="77DFDA3F" w14:textId="77777777" w:rsidR="005F6750" w:rsidRPr="005F6750" w:rsidRDefault="005F6750" w:rsidP="005F6750">
      <w:pPr>
        <w:pStyle w:val="EndNoteBibliography"/>
        <w:ind w:left="720" w:hanging="720"/>
        <w:rPr>
          <w:noProof/>
        </w:rPr>
      </w:pPr>
      <w:r w:rsidRPr="005F6750">
        <w:rPr>
          <w:noProof/>
        </w:rPr>
        <w:t>8.</w:t>
      </w:r>
      <w:r w:rsidRPr="005F6750">
        <w:rPr>
          <w:noProof/>
        </w:rPr>
        <w:tab/>
        <w:t>Guo A, Ludvigsson J, Brantsæter AL, et al. Early-life diet and risk of inflammatory bowel disease: a pooled study in two Scandinavian birth cohorts. Gut 2024;73:590-600.</w:t>
      </w:r>
    </w:p>
    <w:p w14:paraId="705734C6" w14:textId="0917FA09" w:rsidR="006A3A71" w:rsidRPr="00BC6994" w:rsidRDefault="008A1047">
      <w:pPr>
        <w:rPr>
          <w:lang w:val="en-US"/>
        </w:rPr>
      </w:pPr>
      <w:r>
        <w:rPr>
          <w:lang w:val="en-US"/>
        </w:rPr>
        <w:fldChar w:fldCharType="end"/>
      </w:r>
    </w:p>
    <w:sectPr w:rsidR="006A3A71" w:rsidRPr="00BC6994" w:rsidSect="00A313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0661E1" w14:textId="77777777" w:rsidR="00471831" w:rsidRDefault="00471831">
      <w:r>
        <w:separator/>
      </w:r>
    </w:p>
  </w:endnote>
  <w:endnote w:type="continuationSeparator" w:id="0">
    <w:p w14:paraId="15B76683" w14:textId="77777777" w:rsidR="00471831" w:rsidRDefault="00471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nummer"/>
      </w:rPr>
      <w:id w:val="-365291570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44E9F838" w14:textId="7B2C7F53" w:rsidR="00DB0A80" w:rsidRDefault="00DB0A80" w:rsidP="00FA191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31AFEB7D" w14:textId="77777777" w:rsidR="00DB0A80" w:rsidRDefault="00DB0A80" w:rsidP="000803D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nummer"/>
      </w:rPr>
      <w:id w:val="803823113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5A8DA979" w14:textId="24C166A5" w:rsidR="00DB0A80" w:rsidRDefault="00DB0A80" w:rsidP="00FA1916">
        <w:pPr>
          <w:pStyle w:val="Sidfot"/>
          <w:framePr w:wrap="none" w:vAnchor="text" w:hAnchor="margin" w:xAlign="right" w:y="1"/>
          <w:rPr>
            <w:rStyle w:val="Sidnummer"/>
          </w:rPr>
        </w:pPr>
        <w:r w:rsidRPr="000803DC">
          <w:rPr>
            <w:rStyle w:val="Sidnummer"/>
            <w:rFonts w:ascii="Times New Roman" w:hAnsi="Times New Roman" w:cs="Times New Roman"/>
          </w:rPr>
          <w:fldChar w:fldCharType="begin"/>
        </w:r>
        <w:r w:rsidRPr="000803DC">
          <w:rPr>
            <w:rStyle w:val="Sidnummer"/>
            <w:rFonts w:ascii="Times New Roman" w:hAnsi="Times New Roman" w:cs="Times New Roman"/>
          </w:rPr>
          <w:instrText xml:space="preserve"> PAGE </w:instrText>
        </w:r>
        <w:r w:rsidRPr="000803DC">
          <w:rPr>
            <w:rStyle w:val="Sidnummer"/>
            <w:rFonts w:ascii="Times New Roman" w:hAnsi="Times New Roman" w:cs="Times New Roman"/>
          </w:rPr>
          <w:fldChar w:fldCharType="separate"/>
        </w:r>
        <w:r w:rsidR="003F7893">
          <w:rPr>
            <w:rStyle w:val="Sidnummer"/>
            <w:rFonts w:ascii="Times New Roman" w:hAnsi="Times New Roman" w:cs="Times New Roman"/>
            <w:noProof/>
          </w:rPr>
          <w:t>9</w:t>
        </w:r>
        <w:r w:rsidRPr="000803DC">
          <w:rPr>
            <w:rStyle w:val="Sidnummer"/>
            <w:rFonts w:ascii="Times New Roman" w:hAnsi="Times New Roman" w:cs="Times New Roman"/>
          </w:rPr>
          <w:fldChar w:fldCharType="end"/>
        </w:r>
      </w:p>
    </w:sdtContent>
  </w:sdt>
  <w:p w14:paraId="67A90765" w14:textId="77777777" w:rsidR="00DB0A80" w:rsidRDefault="00DB0A80" w:rsidP="000803DC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7D90A1" w14:textId="77777777" w:rsidR="00471831" w:rsidRDefault="00471831">
      <w:r>
        <w:separator/>
      </w:r>
    </w:p>
  </w:footnote>
  <w:footnote w:type="continuationSeparator" w:id="0">
    <w:p w14:paraId="00AFA883" w14:textId="77777777" w:rsidR="00471831" w:rsidRDefault="004718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FD4CED"/>
    <w:multiLevelType w:val="hybridMultilevel"/>
    <w:tmpl w:val="E090B38A"/>
    <w:lvl w:ilvl="0" w:tplc="63C88DCC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8475B2"/>
    <w:multiLevelType w:val="hybridMultilevel"/>
    <w:tmpl w:val="EECA47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8110142">
    <w:abstractNumId w:val="0"/>
  </w:num>
  <w:num w:numId="2" w16cid:durableId="6659365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hideSpellingErrors/>
  <w:hideGrammaticalErrors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S2MDEwMDG0NDM3NDVT0lEKTi0uzszPAykwrgUA0OQyB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wpr9dxlexrt0exfp7vxp95v5swfssrt0d9&quot;&gt;IBD&lt;record-ids&gt;&lt;item&gt;5&lt;/item&gt;&lt;item&gt;50&lt;/item&gt;&lt;item&gt;51&lt;/item&gt;&lt;item&gt;52&lt;/item&gt;&lt;item&gt;53&lt;/item&gt;&lt;item&gt;136&lt;/item&gt;&lt;item&gt;143&lt;/item&gt;&lt;item&gt;144&lt;/item&gt;&lt;/record-ids&gt;&lt;/item&gt;&lt;/Libraries&gt;"/>
  </w:docVars>
  <w:rsids>
    <w:rsidRoot w:val="00BC6994"/>
    <w:rsid w:val="000023C9"/>
    <w:rsid w:val="00002BE7"/>
    <w:rsid w:val="000048A0"/>
    <w:rsid w:val="00006D63"/>
    <w:rsid w:val="00007425"/>
    <w:rsid w:val="00020709"/>
    <w:rsid w:val="000208EF"/>
    <w:rsid w:val="000225D6"/>
    <w:rsid w:val="00026790"/>
    <w:rsid w:val="00031477"/>
    <w:rsid w:val="000375B5"/>
    <w:rsid w:val="000448CB"/>
    <w:rsid w:val="00047A51"/>
    <w:rsid w:val="00051E77"/>
    <w:rsid w:val="00053E86"/>
    <w:rsid w:val="000546B5"/>
    <w:rsid w:val="00054BA7"/>
    <w:rsid w:val="00055887"/>
    <w:rsid w:val="0006113A"/>
    <w:rsid w:val="000614D5"/>
    <w:rsid w:val="00071905"/>
    <w:rsid w:val="00072A92"/>
    <w:rsid w:val="00074070"/>
    <w:rsid w:val="00076EE7"/>
    <w:rsid w:val="000803DC"/>
    <w:rsid w:val="00081F84"/>
    <w:rsid w:val="00087FFC"/>
    <w:rsid w:val="00090AF6"/>
    <w:rsid w:val="00091A55"/>
    <w:rsid w:val="00093BF3"/>
    <w:rsid w:val="000A1727"/>
    <w:rsid w:val="000B7745"/>
    <w:rsid w:val="000C0454"/>
    <w:rsid w:val="000C35D5"/>
    <w:rsid w:val="000C379F"/>
    <w:rsid w:val="000D0B23"/>
    <w:rsid w:val="000D0B63"/>
    <w:rsid w:val="000D245E"/>
    <w:rsid w:val="000D3C0A"/>
    <w:rsid w:val="000E2A7D"/>
    <w:rsid w:val="000E4CC5"/>
    <w:rsid w:val="000E6210"/>
    <w:rsid w:val="000E6EDE"/>
    <w:rsid w:val="000F152F"/>
    <w:rsid w:val="000F2C78"/>
    <w:rsid w:val="000F2EE3"/>
    <w:rsid w:val="000F3A98"/>
    <w:rsid w:val="00100BAD"/>
    <w:rsid w:val="00103EB4"/>
    <w:rsid w:val="00105F74"/>
    <w:rsid w:val="0011087E"/>
    <w:rsid w:val="00111D87"/>
    <w:rsid w:val="00112623"/>
    <w:rsid w:val="00115F1B"/>
    <w:rsid w:val="00116B76"/>
    <w:rsid w:val="00120F72"/>
    <w:rsid w:val="00121425"/>
    <w:rsid w:val="00121505"/>
    <w:rsid w:val="00122A8A"/>
    <w:rsid w:val="00122C26"/>
    <w:rsid w:val="00135556"/>
    <w:rsid w:val="00135D6C"/>
    <w:rsid w:val="00144B4E"/>
    <w:rsid w:val="0014503B"/>
    <w:rsid w:val="00145F1E"/>
    <w:rsid w:val="00147640"/>
    <w:rsid w:val="001523B0"/>
    <w:rsid w:val="001544A4"/>
    <w:rsid w:val="00155D35"/>
    <w:rsid w:val="00155D46"/>
    <w:rsid w:val="00156CC2"/>
    <w:rsid w:val="00156E8D"/>
    <w:rsid w:val="00157443"/>
    <w:rsid w:val="00166373"/>
    <w:rsid w:val="00175E69"/>
    <w:rsid w:val="0018590F"/>
    <w:rsid w:val="00190922"/>
    <w:rsid w:val="001952B3"/>
    <w:rsid w:val="001973FA"/>
    <w:rsid w:val="001A1CC6"/>
    <w:rsid w:val="001B0AFE"/>
    <w:rsid w:val="001B5698"/>
    <w:rsid w:val="001B6ABF"/>
    <w:rsid w:val="001C1B5C"/>
    <w:rsid w:val="001D0BA7"/>
    <w:rsid w:val="001D3F26"/>
    <w:rsid w:val="001D40A1"/>
    <w:rsid w:val="001D7EF4"/>
    <w:rsid w:val="001E5727"/>
    <w:rsid w:val="001E70CC"/>
    <w:rsid w:val="001F3121"/>
    <w:rsid w:val="00201BA8"/>
    <w:rsid w:val="00203FCA"/>
    <w:rsid w:val="00210975"/>
    <w:rsid w:val="00211291"/>
    <w:rsid w:val="0021209F"/>
    <w:rsid w:val="002128EF"/>
    <w:rsid w:val="00222A77"/>
    <w:rsid w:val="00226D58"/>
    <w:rsid w:val="002277D8"/>
    <w:rsid w:val="00233B18"/>
    <w:rsid w:val="00235904"/>
    <w:rsid w:val="002363FB"/>
    <w:rsid w:val="002370DB"/>
    <w:rsid w:val="00241F26"/>
    <w:rsid w:val="00242709"/>
    <w:rsid w:val="00246008"/>
    <w:rsid w:val="00251195"/>
    <w:rsid w:val="002542D5"/>
    <w:rsid w:val="002602DF"/>
    <w:rsid w:val="002634FF"/>
    <w:rsid w:val="0027181F"/>
    <w:rsid w:val="002721B0"/>
    <w:rsid w:val="00275F0D"/>
    <w:rsid w:val="0028127F"/>
    <w:rsid w:val="00281DA5"/>
    <w:rsid w:val="00282016"/>
    <w:rsid w:val="00282F9F"/>
    <w:rsid w:val="00285023"/>
    <w:rsid w:val="002A454B"/>
    <w:rsid w:val="002A547A"/>
    <w:rsid w:val="002A56C4"/>
    <w:rsid w:val="002A5B94"/>
    <w:rsid w:val="002A7502"/>
    <w:rsid w:val="002B2746"/>
    <w:rsid w:val="002B28A8"/>
    <w:rsid w:val="002B3F2B"/>
    <w:rsid w:val="002B5775"/>
    <w:rsid w:val="002B65E9"/>
    <w:rsid w:val="002B6828"/>
    <w:rsid w:val="002C1FFD"/>
    <w:rsid w:val="002C3A98"/>
    <w:rsid w:val="002C4AA3"/>
    <w:rsid w:val="002C6BA5"/>
    <w:rsid w:val="002D1BCA"/>
    <w:rsid w:val="002D1D48"/>
    <w:rsid w:val="002D6033"/>
    <w:rsid w:val="002D7C09"/>
    <w:rsid w:val="002E0721"/>
    <w:rsid w:val="002E28F8"/>
    <w:rsid w:val="002E3D2A"/>
    <w:rsid w:val="002F0E93"/>
    <w:rsid w:val="002F19AB"/>
    <w:rsid w:val="002F4314"/>
    <w:rsid w:val="002F4F95"/>
    <w:rsid w:val="002F63ED"/>
    <w:rsid w:val="002F6773"/>
    <w:rsid w:val="00303126"/>
    <w:rsid w:val="003033DA"/>
    <w:rsid w:val="00311132"/>
    <w:rsid w:val="00311E6F"/>
    <w:rsid w:val="0031445E"/>
    <w:rsid w:val="0031623B"/>
    <w:rsid w:val="0031709F"/>
    <w:rsid w:val="003216D3"/>
    <w:rsid w:val="00325574"/>
    <w:rsid w:val="0032690C"/>
    <w:rsid w:val="003319F2"/>
    <w:rsid w:val="00332AEC"/>
    <w:rsid w:val="00332B69"/>
    <w:rsid w:val="003362EE"/>
    <w:rsid w:val="00336F50"/>
    <w:rsid w:val="00341F01"/>
    <w:rsid w:val="00345952"/>
    <w:rsid w:val="00346853"/>
    <w:rsid w:val="0034739F"/>
    <w:rsid w:val="00356B13"/>
    <w:rsid w:val="00361FE6"/>
    <w:rsid w:val="00364659"/>
    <w:rsid w:val="00366462"/>
    <w:rsid w:val="00366716"/>
    <w:rsid w:val="00373A4C"/>
    <w:rsid w:val="00375955"/>
    <w:rsid w:val="003765D8"/>
    <w:rsid w:val="00382116"/>
    <w:rsid w:val="00382E51"/>
    <w:rsid w:val="003842CF"/>
    <w:rsid w:val="0039348C"/>
    <w:rsid w:val="0039711B"/>
    <w:rsid w:val="003A0A48"/>
    <w:rsid w:val="003A1C13"/>
    <w:rsid w:val="003A2EC0"/>
    <w:rsid w:val="003A320B"/>
    <w:rsid w:val="003B392D"/>
    <w:rsid w:val="003B54A2"/>
    <w:rsid w:val="003C0CB3"/>
    <w:rsid w:val="003C1568"/>
    <w:rsid w:val="003C350D"/>
    <w:rsid w:val="003C79E3"/>
    <w:rsid w:val="003D5E65"/>
    <w:rsid w:val="003E22B3"/>
    <w:rsid w:val="003E26B8"/>
    <w:rsid w:val="003E3208"/>
    <w:rsid w:val="003E4F02"/>
    <w:rsid w:val="003E577C"/>
    <w:rsid w:val="003F1876"/>
    <w:rsid w:val="003F374B"/>
    <w:rsid w:val="003F7893"/>
    <w:rsid w:val="003F7B74"/>
    <w:rsid w:val="004031CF"/>
    <w:rsid w:val="0040652F"/>
    <w:rsid w:val="00406B3D"/>
    <w:rsid w:val="00410484"/>
    <w:rsid w:val="0041295A"/>
    <w:rsid w:val="00414E02"/>
    <w:rsid w:val="004155AD"/>
    <w:rsid w:val="004167B7"/>
    <w:rsid w:val="004230DE"/>
    <w:rsid w:val="004236C8"/>
    <w:rsid w:val="0043195B"/>
    <w:rsid w:val="00434DDA"/>
    <w:rsid w:val="00436FF7"/>
    <w:rsid w:val="0043705D"/>
    <w:rsid w:val="0043741F"/>
    <w:rsid w:val="0044143A"/>
    <w:rsid w:val="004440ED"/>
    <w:rsid w:val="004552AC"/>
    <w:rsid w:val="004563CA"/>
    <w:rsid w:val="00462230"/>
    <w:rsid w:val="00464AAF"/>
    <w:rsid w:val="00464C64"/>
    <w:rsid w:val="00471831"/>
    <w:rsid w:val="004765C4"/>
    <w:rsid w:val="004833A5"/>
    <w:rsid w:val="004867C6"/>
    <w:rsid w:val="00490233"/>
    <w:rsid w:val="00495F20"/>
    <w:rsid w:val="004A0262"/>
    <w:rsid w:val="004A1416"/>
    <w:rsid w:val="004A4C70"/>
    <w:rsid w:val="004B44C0"/>
    <w:rsid w:val="004B6182"/>
    <w:rsid w:val="004B6DCC"/>
    <w:rsid w:val="004C2BC5"/>
    <w:rsid w:val="004C68CB"/>
    <w:rsid w:val="004D0419"/>
    <w:rsid w:val="004D0ABF"/>
    <w:rsid w:val="004D4274"/>
    <w:rsid w:val="004D7BDD"/>
    <w:rsid w:val="004E14BA"/>
    <w:rsid w:val="004E47FE"/>
    <w:rsid w:val="004E6963"/>
    <w:rsid w:val="004E6CF6"/>
    <w:rsid w:val="004F1C18"/>
    <w:rsid w:val="004F68CF"/>
    <w:rsid w:val="004F6B3B"/>
    <w:rsid w:val="0050000C"/>
    <w:rsid w:val="00503EC2"/>
    <w:rsid w:val="00505BA9"/>
    <w:rsid w:val="00507C41"/>
    <w:rsid w:val="00510304"/>
    <w:rsid w:val="005131FB"/>
    <w:rsid w:val="0052107C"/>
    <w:rsid w:val="00521672"/>
    <w:rsid w:val="0052386C"/>
    <w:rsid w:val="00530D6F"/>
    <w:rsid w:val="00543840"/>
    <w:rsid w:val="00544106"/>
    <w:rsid w:val="00545D8A"/>
    <w:rsid w:val="00547E7A"/>
    <w:rsid w:val="00551A47"/>
    <w:rsid w:val="005529F6"/>
    <w:rsid w:val="00554121"/>
    <w:rsid w:val="005603AC"/>
    <w:rsid w:val="00561722"/>
    <w:rsid w:val="00562AEA"/>
    <w:rsid w:val="00562D6F"/>
    <w:rsid w:val="00567665"/>
    <w:rsid w:val="00567BAF"/>
    <w:rsid w:val="0057188D"/>
    <w:rsid w:val="00582901"/>
    <w:rsid w:val="00582B2D"/>
    <w:rsid w:val="00583A88"/>
    <w:rsid w:val="00591B40"/>
    <w:rsid w:val="005957D6"/>
    <w:rsid w:val="00596B8A"/>
    <w:rsid w:val="00596CC3"/>
    <w:rsid w:val="005A2632"/>
    <w:rsid w:val="005A3177"/>
    <w:rsid w:val="005A4CC5"/>
    <w:rsid w:val="005A6F4F"/>
    <w:rsid w:val="005A74FF"/>
    <w:rsid w:val="005A7B4B"/>
    <w:rsid w:val="005B2408"/>
    <w:rsid w:val="005B262D"/>
    <w:rsid w:val="005B6DD8"/>
    <w:rsid w:val="005B7C02"/>
    <w:rsid w:val="005B7CB6"/>
    <w:rsid w:val="005C4DA7"/>
    <w:rsid w:val="005C5B3F"/>
    <w:rsid w:val="005C64FA"/>
    <w:rsid w:val="005C73D9"/>
    <w:rsid w:val="005C7C45"/>
    <w:rsid w:val="005D1554"/>
    <w:rsid w:val="005D204A"/>
    <w:rsid w:val="005D721D"/>
    <w:rsid w:val="005D7BAA"/>
    <w:rsid w:val="005E043F"/>
    <w:rsid w:val="005E122E"/>
    <w:rsid w:val="005E25FA"/>
    <w:rsid w:val="005E4BBC"/>
    <w:rsid w:val="005E7F9E"/>
    <w:rsid w:val="005F6750"/>
    <w:rsid w:val="005F7084"/>
    <w:rsid w:val="00601E75"/>
    <w:rsid w:val="00603B41"/>
    <w:rsid w:val="0060733B"/>
    <w:rsid w:val="00611AAE"/>
    <w:rsid w:val="006120E2"/>
    <w:rsid w:val="00614C97"/>
    <w:rsid w:val="006166A0"/>
    <w:rsid w:val="00616F16"/>
    <w:rsid w:val="00622B2A"/>
    <w:rsid w:val="00622DBE"/>
    <w:rsid w:val="00625E26"/>
    <w:rsid w:val="006272A4"/>
    <w:rsid w:val="00634479"/>
    <w:rsid w:val="006350F4"/>
    <w:rsid w:val="006411A1"/>
    <w:rsid w:val="00641A32"/>
    <w:rsid w:val="0064519C"/>
    <w:rsid w:val="00645475"/>
    <w:rsid w:val="006521C2"/>
    <w:rsid w:val="0065275D"/>
    <w:rsid w:val="00655F70"/>
    <w:rsid w:val="006565E4"/>
    <w:rsid w:val="006623C1"/>
    <w:rsid w:val="006634BF"/>
    <w:rsid w:val="00667BA8"/>
    <w:rsid w:val="0067227F"/>
    <w:rsid w:val="00673FAB"/>
    <w:rsid w:val="00680878"/>
    <w:rsid w:val="00692F2B"/>
    <w:rsid w:val="00696E53"/>
    <w:rsid w:val="006A3A71"/>
    <w:rsid w:val="006A473C"/>
    <w:rsid w:val="006B0DE5"/>
    <w:rsid w:val="006B72AB"/>
    <w:rsid w:val="006C5F2D"/>
    <w:rsid w:val="006D042D"/>
    <w:rsid w:val="006D310F"/>
    <w:rsid w:val="006D633D"/>
    <w:rsid w:val="006D6ED3"/>
    <w:rsid w:val="006E1325"/>
    <w:rsid w:val="006E1D81"/>
    <w:rsid w:val="006E2089"/>
    <w:rsid w:val="006E7C7D"/>
    <w:rsid w:val="006E7CAC"/>
    <w:rsid w:val="006F1485"/>
    <w:rsid w:val="006F236B"/>
    <w:rsid w:val="006F27F6"/>
    <w:rsid w:val="006F352A"/>
    <w:rsid w:val="006F4D13"/>
    <w:rsid w:val="006F69D3"/>
    <w:rsid w:val="006F77C2"/>
    <w:rsid w:val="00702ADD"/>
    <w:rsid w:val="00704645"/>
    <w:rsid w:val="0070577F"/>
    <w:rsid w:val="00706585"/>
    <w:rsid w:val="00712425"/>
    <w:rsid w:val="0071389F"/>
    <w:rsid w:val="00720417"/>
    <w:rsid w:val="00721BB1"/>
    <w:rsid w:val="00721D42"/>
    <w:rsid w:val="00727759"/>
    <w:rsid w:val="007300D2"/>
    <w:rsid w:val="0073209A"/>
    <w:rsid w:val="00744002"/>
    <w:rsid w:val="0074514F"/>
    <w:rsid w:val="00746D47"/>
    <w:rsid w:val="00755129"/>
    <w:rsid w:val="00760D22"/>
    <w:rsid w:val="00766957"/>
    <w:rsid w:val="00770FC4"/>
    <w:rsid w:val="00784EF0"/>
    <w:rsid w:val="00785E96"/>
    <w:rsid w:val="00794570"/>
    <w:rsid w:val="00797013"/>
    <w:rsid w:val="007A48A3"/>
    <w:rsid w:val="007B018F"/>
    <w:rsid w:val="007B251C"/>
    <w:rsid w:val="007C29A5"/>
    <w:rsid w:val="007C5FF0"/>
    <w:rsid w:val="007D344E"/>
    <w:rsid w:val="007D58BE"/>
    <w:rsid w:val="007E3493"/>
    <w:rsid w:val="007F2B39"/>
    <w:rsid w:val="007F52A0"/>
    <w:rsid w:val="008022FE"/>
    <w:rsid w:val="008025B7"/>
    <w:rsid w:val="008050FA"/>
    <w:rsid w:val="00810AA5"/>
    <w:rsid w:val="00812227"/>
    <w:rsid w:val="008134C2"/>
    <w:rsid w:val="00815F32"/>
    <w:rsid w:val="00816BDF"/>
    <w:rsid w:val="00824D8B"/>
    <w:rsid w:val="0082534A"/>
    <w:rsid w:val="00830156"/>
    <w:rsid w:val="00832A6E"/>
    <w:rsid w:val="00834689"/>
    <w:rsid w:val="00835BB4"/>
    <w:rsid w:val="00846459"/>
    <w:rsid w:val="008507F8"/>
    <w:rsid w:val="00853F1E"/>
    <w:rsid w:val="0085491B"/>
    <w:rsid w:val="00856C6E"/>
    <w:rsid w:val="00860D2A"/>
    <w:rsid w:val="00864CE4"/>
    <w:rsid w:val="00865926"/>
    <w:rsid w:val="00870197"/>
    <w:rsid w:val="00877C7A"/>
    <w:rsid w:val="008817FE"/>
    <w:rsid w:val="0089006B"/>
    <w:rsid w:val="008902F0"/>
    <w:rsid w:val="00892B1B"/>
    <w:rsid w:val="00895DEB"/>
    <w:rsid w:val="00895F49"/>
    <w:rsid w:val="008960D2"/>
    <w:rsid w:val="00896D74"/>
    <w:rsid w:val="008A1047"/>
    <w:rsid w:val="008A223D"/>
    <w:rsid w:val="008A43B4"/>
    <w:rsid w:val="008A5703"/>
    <w:rsid w:val="008A7A56"/>
    <w:rsid w:val="008B352D"/>
    <w:rsid w:val="008B4D67"/>
    <w:rsid w:val="008B571F"/>
    <w:rsid w:val="008B698A"/>
    <w:rsid w:val="008C5640"/>
    <w:rsid w:val="008C6B19"/>
    <w:rsid w:val="008C7834"/>
    <w:rsid w:val="008D16E7"/>
    <w:rsid w:val="008D5CE3"/>
    <w:rsid w:val="008E2A6C"/>
    <w:rsid w:val="008E7199"/>
    <w:rsid w:val="008F133B"/>
    <w:rsid w:val="008F2800"/>
    <w:rsid w:val="008F386B"/>
    <w:rsid w:val="008F5370"/>
    <w:rsid w:val="00913B1A"/>
    <w:rsid w:val="009219DB"/>
    <w:rsid w:val="00921BAF"/>
    <w:rsid w:val="00924FB3"/>
    <w:rsid w:val="009251AA"/>
    <w:rsid w:val="00926812"/>
    <w:rsid w:val="00926C92"/>
    <w:rsid w:val="009325C5"/>
    <w:rsid w:val="009360CA"/>
    <w:rsid w:val="009418C7"/>
    <w:rsid w:val="0094679E"/>
    <w:rsid w:val="00954739"/>
    <w:rsid w:val="00954A47"/>
    <w:rsid w:val="00964D70"/>
    <w:rsid w:val="00964E8F"/>
    <w:rsid w:val="0096562E"/>
    <w:rsid w:val="0097031D"/>
    <w:rsid w:val="009832C3"/>
    <w:rsid w:val="00984918"/>
    <w:rsid w:val="00984919"/>
    <w:rsid w:val="00996763"/>
    <w:rsid w:val="009A0028"/>
    <w:rsid w:val="009A2A2B"/>
    <w:rsid w:val="009A49CB"/>
    <w:rsid w:val="009B066A"/>
    <w:rsid w:val="009B16F2"/>
    <w:rsid w:val="009B1882"/>
    <w:rsid w:val="009B2325"/>
    <w:rsid w:val="009B45D5"/>
    <w:rsid w:val="009C00A3"/>
    <w:rsid w:val="009C1879"/>
    <w:rsid w:val="009C5732"/>
    <w:rsid w:val="009D4C9B"/>
    <w:rsid w:val="009D7E84"/>
    <w:rsid w:val="009E205B"/>
    <w:rsid w:val="009F1BDE"/>
    <w:rsid w:val="009F254E"/>
    <w:rsid w:val="009F4F16"/>
    <w:rsid w:val="009F6A1F"/>
    <w:rsid w:val="00A02FA4"/>
    <w:rsid w:val="00A05371"/>
    <w:rsid w:val="00A14CD1"/>
    <w:rsid w:val="00A15080"/>
    <w:rsid w:val="00A178A5"/>
    <w:rsid w:val="00A20614"/>
    <w:rsid w:val="00A248DC"/>
    <w:rsid w:val="00A30D55"/>
    <w:rsid w:val="00A313A3"/>
    <w:rsid w:val="00A33075"/>
    <w:rsid w:val="00A342DF"/>
    <w:rsid w:val="00A3430D"/>
    <w:rsid w:val="00A37089"/>
    <w:rsid w:val="00A40042"/>
    <w:rsid w:val="00A431E1"/>
    <w:rsid w:val="00A43B48"/>
    <w:rsid w:val="00A469C7"/>
    <w:rsid w:val="00A56321"/>
    <w:rsid w:val="00A60E73"/>
    <w:rsid w:val="00A615B0"/>
    <w:rsid w:val="00A676C7"/>
    <w:rsid w:val="00A74271"/>
    <w:rsid w:val="00A77C47"/>
    <w:rsid w:val="00A823BD"/>
    <w:rsid w:val="00A844F2"/>
    <w:rsid w:val="00A87ABA"/>
    <w:rsid w:val="00A91A28"/>
    <w:rsid w:val="00A91E0A"/>
    <w:rsid w:val="00A921D4"/>
    <w:rsid w:val="00A92AC2"/>
    <w:rsid w:val="00A96B28"/>
    <w:rsid w:val="00A96DC7"/>
    <w:rsid w:val="00AA29FD"/>
    <w:rsid w:val="00AA5DD4"/>
    <w:rsid w:val="00AB414C"/>
    <w:rsid w:val="00AB545B"/>
    <w:rsid w:val="00AC0BCC"/>
    <w:rsid w:val="00AC1198"/>
    <w:rsid w:val="00AC26F0"/>
    <w:rsid w:val="00AC3BB8"/>
    <w:rsid w:val="00AD36B1"/>
    <w:rsid w:val="00AD40C9"/>
    <w:rsid w:val="00AD7332"/>
    <w:rsid w:val="00AE669F"/>
    <w:rsid w:val="00AF1855"/>
    <w:rsid w:val="00AF3D24"/>
    <w:rsid w:val="00B03259"/>
    <w:rsid w:val="00B06493"/>
    <w:rsid w:val="00B114AD"/>
    <w:rsid w:val="00B117BE"/>
    <w:rsid w:val="00B26AF6"/>
    <w:rsid w:val="00B30791"/>
    <w:rsid w:val="00B40DF2"/>
    <w:rsid w:val="00B41D90"/>
    <w:rsid w:val="00B42339"/>
    <w:rsid w:val="00B45072"/>
    <w:rsid w:val="00B453B2"/>
    <w:rsid w:val="00B45862"/>
    <w:rsid w:val="00B46482"/>
    <w:rsid w:val="00B465E8"/>
    <w:rsid w:val="00B47C99"/>
    <w:rsid w:val="00B50AE3"/>
    <w:rsid w:val="00B54C15"/>
    <w:rsid w:val="00B57AEB"/>
    <w:rsid w:val="00B64606"/>
    <w:rsid w:val="00B672F7"/>
    <w:rsid w:val="00B676A7"/>
    <w:rsid w:val="00B744F1"/>
    <w:rsid w:val="00B74E45"/>
    <w:rsid w:val="00B75550"/>
    <w:rsid w:val="00B769F0"/>
    <w:rsid w:val="00B76E45"/>
    <w:rsid w:val="00B8089F"/>
    <w:rsid w:val="00B831C0"/>
    <w:rsid w:val="00B84690"/>
    <w:rsid w:val="00B85116"/>
    <w:rsid w:val="00B85AD3"/>
    <w:rsid w:val="00B86B59"/>
    <w:rsid w:val="00B92A8B"/>
    <w:rsid w:val="00B94469"/>
    <w:rsid w:val="00B944EF"/>
    <w:rsid w:val="00B9580E"/>
    <w:rsid w:val="00B95A42"/>
    <w:rsid w:val="00B9736E"/>
    <w:rsid w:val="00BA5405"/>
    <w:rsid w:val="00BA7982"/>
    <w:rsid w:val="00BB1736"/>
    <w:rsid w:val="00BB4E0A"/>
    <w:rsid w:val="00BC0D36"/>
    <w:rsid w:val="00BC2043"/>
    <w:rsid w:val="00BC317B"/>
    <w:rsid w:val="00BC63EC"/>
    <w:rsid w:val="00BC6994"/>
    <w:rsid w:val="00BD1970"/>
    <w:rsid w:val="00BD37B0"/>
    <w:rsid w:val="00BE1CD4"/>
    <w:rsid w:val="00BE3475"/>
    <w:rsid w:val="00BF1023"/>
    <w:rsid w:val="00BF31E0"/>
    <w:rsid w:val="00BF3745"/>
    <w:rsid w:val="00BF6A2D"/>
    <w:rsid w:val="00C039B6"/>
    <w:rsid w:val="00C0479D"/>
    <w:rsid w:val="00C0714B"/>
    <w:rsid w:val="00C12F73"/>
    <w:rsid w:val="00C17ECC"/>
    <w:rsid w:val="00C240E3"/>
    <w:rsid w:val="00C27A81"/>
    <w:rsid w:val="00C31BCF"/>
    <w:rsid w:val="00C31DAB"/>
    <w:rsid w:val="00C34E98"/>
    <w:rsid w:val="00C36635"/>
    <w:rsid w:val="00C37656"/>
    <w:rsid w:val="00C4224E"/>
    <w:rsid w:val="00C510BD"/>
    <w:rsid w:val="00C53B93"/>
    <w:rsid w:val="00C56832"/>
    <w:rsid w:val="00C5683D"/>
    <w:rsid w:val="00C57FB5"/>
    <w:rsid w:val="00C644A3"/>
    <w:rsid w:val="00C676DE"/>
    <w:rsid w:val="00C67A46"/>
    <w:rsid w:val="00C74B54"/>
    <w:rsid w:val="00C7553F"/>
    <w:rsid w:val="00C76E84"/>
    <w:rsid w:val="00C84180"/>
    <w:rsid w:val="00C86F26"/>
    <w:rsid w:val="00C87C6A"/>
    <w:rsid w:val="00C903EC"/>
    <w:rsid w:val="00C90E16"/>
    <w:rsid w:val="00C928C0"/>
    <w:rsid w:val="00C93B3E"/>
    <w:rsid w:val="00C975DD"/>
    <w:rsid w:val="00CA3C90"/>
    <w:rsid w:val="00CA705E"/>
    <w:rsid w:val="00CB2FBE"/>
    <w:rsid w:val="00CB40E4"/>
    <w:rsid w:val="00CB415A"/>
    <w:rsid w:val="00CB4EB8"/>
    <w:rsid w:val="00CB6165"/>
    <w:rsid w:val="00CC0931"/>
    <w:rsid w:val="00CC1654"/>
    <w:rsid w:val="00CC17CE"/>
    <w:rsid w:val="00CC1C1A"/>
    <w:rsid w:val="00CC2733"/>
    <w:rsid w:val="00CC3147"/>
    <w:rsid w:val="00CC4096"/>
    <w:rsid w:val="00CD1B6E"/>
    <w:rsid w:val="00CD3E34"/>
    <w:rsid w:val="00CE251E"/>
    <w:rsid w:val="00CE43B3"/>
    <w:rsid w:val="00CE5F7C"/>
    <w:rsid w:val="00CF0A8B"/>
    <w:rsid w:val="00CF5A2D"/>
    <w:rsid w:val="00D00309"/>
    <w:rsid w:val="00D0269A"/>
    <w:rsid w:val="00D03A6A"/>
    <w:rsid w:val="00D0408C"/>
    <w:rsid w:val="00D06ACD"/>
    <w:rsid w:val="00D113C8"/>
    <w:rsid w:val="00D15560"/>
    <w:rsid w:val="00D16DC4"/>
    <w:rsid w:val="00D23E05"/>
    <w:rsid w:val="00D256F2"/>
    <w:rsid w:val="00D2672A"/>
    <w:rsid w:val="00D31CB2"/>
    <w:rsid w:val="00D32297"/>
    <w:rsid w:val="00D37656"/>
    <w:rsid w:val="00D379EC"/>
    <w:rsid w:val="00D4114E"/>
    <w:rsid w:val="00D411D4"/>
    <w:rsid w:val="00D60AA6"/>
    <w:rsid w:val="00D63FB1"/>
    <w:rsid w:val="00D67936"/>
    <w:rsid w:val="00D71A6D"/>
    <w:rsid w:val="00D74955"/>
    <w:rsid w:val="00D75960"/>
    <w:rsid w:val="00D77131"/>
    <w:rsid w:val="00D80860"/>
    <w:rsid w:val="00D83576"/>
    <w:rsid w:val="00D85EBB"/>
    <w:rsid w:val="00D903C6"/>
    <w:rsid w:val="00D96177"/>
    <w:rsid w:val="00D97306"/>
    <w:rsid w:val="00DA0B0F"/>
    <w:rsid w:val="00DA6B49"/>
    <w:rsid w:val="00DB061D"/>
    <w:rsid w:val="00DB0A80"/>
    <w:rsid w:val="00DC4907"/>
    <w:rsid w:val="00DC4E04"/>
    <w:rsid w:val="00DC6B71"/>
    <w:rsid w:val="00DD263C"/>
    <w:rsid w:val="00DD43BB"/>
    <w:rsid w:val="00DD5595"/>
    <w:rsid w:val="00DD7157"/>
    <w:rsid w:val="00DE1C27"/>
    <w:rsid w:val="00DE64A5"/>
    <w:rsid w:val="00DF29FD"/>
    <w:rsid w:val="00E04AD1"/>
    <w:rsid w:val="00E0643D"/>
    <w:rsid w:val="00E07A01"/>
    <w:rsid w:val="00E14FBE"/>
    <w:rsid w:val="00E15135"/>
    <w:rsid w:val="00E17310"/>
    <w:rsid w:val="00E22803"/>
    <w:rsid w:val="00E256F0"/>
    <w:rsid w:val="00E27623"/>
    <w:rsid w:val="00E30C45"/>
    <w:rsid w:val="00E43330"/>
    <w:rsid w:val="00E43B77"/>
    <w:rsid w:val="00E50F40"/>
    <w:rsid w:val="00E51DE5"/>
    <w:rsid w:val="00E52C75"/>
    <w:rsid w:val="00E538FB"/>
    <w:rsid w:val="00E5790C"/>
    <w:rsid w:val="00E609C2"/>
    <w:rsid w:val="00E61AC8"/>
    <w:rsid w:val="00E61C2F"/>
    <w:rsid w:val="00E71205"/>
    <w:rsid w:val="00E71E83"/>
    <w:rsid w:val="00E81A04"/>
    <w:rsid w:val="00E87DEC"/>
    <w:rsid w:val="00E91281"/>
    <w:rsid w:val="00E91A03"/>
    <w:rsid w:val="00E92002"/>
    <w:rsid w:val="00EA195A"/>
    <w:rsid w:val="00EA1EB5"/>
    <w:rsid w:val="00EA3E4C"/>
    <w:rsid w:val="00EA42D7"/>
    <w:rsid w:val="00EA5405"/>
    <w:rsid w:val="00EA5A26"/>
    <w:rsid w:val="00EB0436"/>
    <w:rsid w:val="00EB31A7"/>
    <w:rsid w:val="00EB4234"/>
    <w:rsid w:val="00EB49CA"/>
    <w:rsid w:val="00EC2310"/>
    <w:rsid w:val="00ED4536"/>
    <w:rsid w:val="00ED6617"/>
    <w:rsid w:val="00EE174D"/>
    <w:rsid w:val="00EE24ED"/>
    <w:rsid w:val="00EE3705"/>
    <w:rsid w:val="00EE71C4"/>
    <w:rsid w:val="00EF101E"/>
    <w:rsid w:val="00EF3113"/>
    <w:rsid w:val="00EF58CA"/>
    <w:rsid w:val="00F043D3"/>
    <w:rsid w:val="00F10458"/>
    <w:rsid w:val="00F104F9"/>
    <w:rsid w:val="00F106DB"/>
    <w:rsid w:val="00F12E9F"/>
    <w:rsid w:val="00F22719"/>
    <w:rsid w:val="00F241F0"/>
    <w:rsid w:val="00F24475"/>
    <w:rsid w:val="00F27815"/>
    <w:rsid w:val="00F301FF"/>
    <w:rsid w:val="00F4143F"/>
    <w:rsid w:val="00F44A1A"/>
    <w:rsid w:val="00F47A69"/>
    <w:rsid w:val="00F52BED"/>
    <w:rsid w:val="00F5428D"/>
    <w:rsid w:val="00F61287"/>
    <w:rsid w:val="00F63EC5"/>
    <w:rsid w:val="00F715C4"/>
    <w:rsid w:val="00F7255E"/>
    <w:rsid w:val="00F73A5F"/>
    <w:rsid w:val="00F74BEF"/>
    <w:rsid w:val="00F8075F"/>
    <w:rsid w:val="00F852E9"/>
    <w:rsid w:val="00F905C3"/>
    <w:rsid w:val="00F94D56"/>
    <w:rsid w:val="00F95F42"/>
    <w:rsid w:val="00FA1916"/>
    <w:rsid w:val="00FA233C"/>
    <w:rsid w:val="00FA356F"/>
    <w:rsid w:val="00FA4E08"/>
    <w:rsid w:val="00FA5742"/>
    <w:rsid w:val="00FB0026"/>
    <w:rsid w:val="00FB27EE"/>
    <w:rsid w:val="00FB4C56"/>
    <w:rsid w:val="00FD0428"/>
    <w:rsid w:val="00FD0A86"/>
    <w:rsid w:val="00FD21C7"/>
    <w:rsid w:val="00FD57F1"/>
    <w:rsid w:val="00FE1C13"/>
    <w:rsid w:val="00FE21AD"/>
    <w:rsid w:val="00FE3D27"/>
    <w:rsid w:val="00FF3D9C"/>
    <w:rsid w:val="00FF5C14"/>
    <w:rsid w:val="00FF606B"/>
    <w:rsid w:val="143A3F1D"/>
    <w:rsid w:val="16F77D92"/>
    <w:rsid w:val="2357015B"/>
    <w:rsid w:val="2AFBF91D"/>
    <w:rsid w:val="35824CC4"/>
    <w:rsid w:val="36B78008"/>
    <w:rsid w:val="40052D1F"/>
    <w:rsid w:val="4110083E"/>
    <w:rsid w:val="4EDCE459"/>
    <w:rsid w:val="65FD3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6204CE2A"/>
  <w15:chartTrackingRefBased/>
  <w15:docId w15:val="{70056372-F0E1-E84B-9943-458CEC3C6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994"/>
    <w:rPr>
      <w:rFonts w:asciiTheme="minorHAnsi" w:hAnsiTheme="minorHAnsi" w:cstheme="minorBidi"/>
      <w:iCs/>
    </w:rPr>
  </w:style>
  <w:style w:type="paragraph" w:styleId="Rubrik1">
    <w:name w:val="heading 1"/>
    <w:basedOn w:val="Normal"/>
    <w:next w:val="Normal"/>
    <w:link w:val="Rubrik1Char"/>
    <w:uiPriority w:val="9"/>
    <w:qFormat/>
    <w:rsid w:val="00BC69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iCs w:val="0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C69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iCs w:val="0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C6994"/>
    <w:pPr>
      <w:keepNext/>
      <w:keepLines/>
      <w:spacing w:before="160" w:after="80"/>
      <w:outlineLvl w:val="2"/>
    </w:pPr>
    <w:rPr>
      <w:rFonts w:eastAsiaTheme="majorEastAsia" w:cstheme="majorBidi"/>
      <w:iCs w:val="0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C6994"/>
    <w:pPr>
      <w:keepNext/>
      <w:keepLines/>
      <w:spacing w:before="80" w:after="40"/>
      <w:outlineLvl w:val="3"/>
    </w:pPr>
    <w:rPr>
      <w:rFonts w:eastAsiaTheme="majorEastAsia" w:cstheme="majorBidi"/>
      <w:i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C6994"/>
    <w:pPr>
      <w:keepNext/>
      <w:keepLines/>
      <w:spacing w:before="80" w:after="40"/>
      <w:outlineLvl w:val="4"/>
    </w:pPr>
    <w:rPr>
      <w:rFonts w:eastAsiaTheme="majorEastAsia" w:cstheme="majorBidi"/>
      <w:iCs w:val="0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C6994"/>
    <w:pPr>
      <w:keepNext/>
      <w:keepLines/>
      <w:spacing w:before="40"/>
      <w:outlineLvl w:val="5"/>
    </w:pPr>
    <w:rPr>
      <w:rFonts w:eastAsiaTheme="majorEastAsia" w:cstheme="majorBidi"/>
      <w:i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C6994"/>
    <w:pPr>
      <w:keepNext/>
      <w:keepLines/>
      <w:spacing w:before="40"/>
      <w:outlineLvl w:val="6"/>
    </w:pPr>
    <w:rPr>
      <w:rFonts w:eastAsiaTheme="majorEastAsia" w:cstheme="majorBidi"/>
      <w:iCs w:val="0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C6994"/>
    <w:pPr>
      <w:keepNext/>
      <w:keepLines/>
      <w:outlineLvl w:val="7"/>
    </w:pPr>
    <w:rPr>
      <w:rFonts w:eastAsiaTheme="majorEastAsia" w:cstheme="majorBidi"/>
      <w:i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C6994"/>
    <w:pPr>
      <w:keepNext/>
      <w:keepLines/>
      <w:outlineLvl w:val="8"/>
    </w:pPr>
    <w:rPr>
      <w:rFonts w:eastAsiaTheme="majorEastAsia" w:cstheme="majorBidi"/>
      <w:iCs w:val="0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C69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BC69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C699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C699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C699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C699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C699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C699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C6994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C6994"/>
    <w:pPr>
      <w:spacing w:after="80"/>
      <w:contextualSpacing/>
    </w:pPr>
    <w:rPr>
      <w:rFonts w:asciiTheme="majorHAnsi" w:eastAsiaTheme="majorEastAsia" w:hAnsiTheme="majorHAnsi" w:cstheme="majorBidi"/>
      <w:iCs w:val="0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C69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C6994"/>
    <w:pPr>
      <w:numPr>
        <w:ilvl w:val="1"/>
      </w:numPr>
      <w:spacing w:after="160"/>
    </w:pPr>
    <w:rPr>
      <w:rFonts w:eastAsiaTheme="majorEastAsia" w:cstheme="majorBidi"/>
      <w:iCs w:val="0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C699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C6994"/>
    <w:pPr>
      <w:spacing w:before="160" w:after="160"/>
      <w:jc w:val="center"/>
    </w:pPr>
    <w:rPr>
      <w:rFonts w:ascii="Times New Roman" w:hAnsi="Times New Roman" w:cs="Times New Roman"/>
      <w:i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C699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C6994"/>
    <w:pPr>
      <w:ind w:left="720"/>
      <w:contextualSpacing/>
    </w:pPr>
    <w:rPr>
      <w:rFonts w:ascii="Times New Roman" w:hAnsi="Times New Roman" w:cs="Times New Roman"/>
      <w:iCs w:val="0"/>
    </w:rPr>
  </w:style>
  <w:style w:type="character" w:styleId="Starkbetoning">
    <w:name w:val="Intense Emphasis"/>
    <w:basedOn w:val="Standardstycketeckensnitt"/>
    <w:uiPriority w:val="21"/>
    <w:qFormat/>
    <w:rsid w:val="00BC699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C69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C699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C6994"/>
    <w:rPr>
      <w:b/>
      <w:bCs/>
      <w:smallCaps/>
      <w:color w:val="0F4761" w:themeColor="accent1" w:themeShade="BF"/>
      <w:spacing w:val="5"/>
    </w:rPr>
  </w:style>
  <w:style w:type="paragraph" w:styleId="Normalwebb">
    <w:name w:val="Normal (Web)"/>
    <w:basedOn w:val="Normal"/>
    <w:uiPriority w:val="99"/>
    <w:unhideWhenUsed/>
    <w:rsid w:val="00D37656"/>
    <w:rPr>
      <w:rFonts w:ascii="Times New Roman" w:hAnsi="Times New Roman" w:cs="Times New Roman"/>
    </w:rPr>
  </w:style>
  <w:style w:type="table" w:styleId="Tabellrutntljust">
    <w:name w:val="Grid Table Light"/>
    <w:basedOn w:val="Normaltabell"/>
    <w:uiPriority w:val="40"/>
    <w:rsid w:val="00D3765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nehllsfrteckningsrubrik">
    <w:name w:val="TOC Heading"/>
    <w:basedOn w:val="Rubrik1"/>
    <w:next w:val="Normal"/>
    <w:uiPriority w:val="39"/>
    <w:unhideWhenUsed/>
    <w:qFormat/>
    <w:rsid w:val="00D37656"/>
    <w:pPr>
      <w:spacing w:before="480" w:after="0" w:line="276" w:lineRule="auto"/>
      <w:outlineLvl w:val="9"/>
    </w:pPr>
    <w:rPr>
      <w:b/>
      <w:bCs/>
      <w:iCs/>
      <w:sz w:val="28"/>
      <w:szCs w:val="28"/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D37656"/>
    <w:pPr>
      <w:spacing w:before="240" w:after="120"/>
    </w:pPr>
    <w:rPr>
      <w:b/>
      <w:bCs/>
      <w:sz w:val="20"/>
      <w:szCs w:val="20"/>
    </w:rPr>
  </w:style>
  <w:style w:type="paragraph" w:styleId="Innehll2">
    <w:name w:val="toc 2"/>
    <w:basedOn w:val="Normal"/>
    <w:next w:val="Normal"/>
    <w:autoRedefine/>
    <w:uiPriority w:val="39"/>
    <w:unhideWhenUsed/>
    <w:rsid w:val="00D37656"/>
    <w:pPr>
      <w:spacing w:before="120"/>
      <w:ind w:left="240"/>
    </w:pPr>
    <w:rPr>
      <w:i/>
      <w:iCs w:val="0"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D37656"/>
    <w:rPr>
      <w:color w:val="467886" w:themeColor="hyperlink"/>
      <w:u w:val="single"/>
    </w:rPr>
  </w:style>
  <w:style w:type="paragraph" w:styleId="Innehll3">
    <w:name w:val="toc 3"/>
    <w:basedOn w:val="Normal"/>
    <w:next w:val="Normal"/>
    <w:autoRedefine/>
    <w:uiPriority w:val="39"/>
    <w:semiHidden/>
    <w:unhideWhenUsed/>
    <w:rsid w:val="00D37656"/>
    <w:pPr>
      <w:ind w:left="480"/>
    </w:pPr>
    <w:rPr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D37656"/>
    <w:pPr>
      <w:ind w:left="720"/>
    </w:pPr>
    <w:rPr>
      <w:sz w:val="20"/>
      <w:szCs w:val="20"/>
    </w:rPr>
  </w:style>
  <w:style w:type="paragraph" w:styleId="Innehll5">
    <w:name w:val="toc 5"/>
    <w:basedOn w:val="Normal"/>
    <w:next w:val="Normal"/>
    <w:autoRedefine/>
    <w:uiPriority w:val="39"/>
    <w:semiHidden/>
    <w:unhideWhenUsed/>
    <w:rsid w:val="00D37656"/>
    <w:pPr>
      <w:ind w:left="960"/>
    </w:pPr>
    <w:rPr>
      <w:sz w:val="20"/>
      <w:szCs w:val="20"/>
    </w:rPr>
  </w:style>
  <w:style w:type="paragraph" w:styleId="Innehll6">
    <w:name w:val="toc 6"/>
    <w:basedOn w:val="Normal"/>
    <w:next w:val="Normal"/>
    <w:autoRedefine/>
    <w:uiPriority w:val="39"/>
    <w:semiHidden/>
    <w:unhideWhenUsed/>
    <w:rsid w:val="00D37656"/>
    <w:pPr>
      <w:ind w:left="1200"/>
    </w:pPr>
    <w:rPr>
      <w:sz w:val="20"/>
      <w:szCs w:val="20"/>
    </w:rPr>
  </w:style>
  <w:style w:type="paragraph" w:styleId="Innehll7">
    <w:name w:val="toc 7"/>
    <w:basedOn w:val="Normal"/>
    <w:next w:val="Normal"/>
    <w:autoRedefine/>
    <w:uiPriority w:val="39"/>
    <w:semiHidden/>
    <w:unhideWhenUsed/>
    <w:rsid w:val="00D37656"/>
    <w:pPr>
      <w:ind w:left="1440"/>
    </w:pPr>
    <w:rPr>
      <w:sz w:val="20"/>
      <w:szCs w:val="20"/>
    </w:rPr>
  </w:style>
  <w:style w:type="paragraph" w:styleId="Innehll8">
    <w:name w:val="toc 8"/>
    <w:basedOn w:val="Normal"/>
    <w:next w:val="Normal"/>
    <w:autoRedefine/>
    <w:uiPriority w:val="39"/>
    <w:semiHidden/>
    <w:unhideWhenUsed/>
    <w:rsid w:val="00D37656"/>
    <w:pPr>
      <w:ind w:left="1680"/>
    </w:pPr>
    <w:rPr>
      <w:sz w:val="20"/>
      <w:szCs w:val="20"/>
    </w:rPr>
  </w:style>
  <w:style w:type="paragraph" w:styleId="Innehll9">
    <w:name w:val="toc 9"/>
    <w:basedOn w:val="Normal"/>
    <w:next w:val="Normal"/>
    <w:autoRedefine/>
    <w:uiPriority w:val="39"/>
    <w:semiHidden/>
    <w:unhideWhenUsed/>
    <w:rsid w:val="00D37656"/>
    <w:pPr>
      <w:ind w:left="1920"/>
    </w:pPr>
    <w:rPr>
      <w:sz w:val="20"/>
      <w:szCs w:val="20"/>
    </w:rPr>
  </w:style>
  <w:style w:type="paragraph" w:styleId="Ingetavstnd">
    <w:name w:val="No Spacing"/>
    <w:uiPriority w:val="1"/>
    <w:qFormat/>
    <w:rsid w:val="00D97306"/>
    <w:rPr>
      <w:rFonts w:asciiTheme="minorHAnsi" w:hAnsiTheme="minorHAnsi" w:cstheme="minorBidi"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A1047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A1047"/>
    <w:rPr>
      <w:iCs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1047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A1047"/>
    <w:rPr>
      <w:iCs/>
      <w:lang w:val="en-US"/>
    </w:rPr>
  </w:style>
  <w:style w:type="table" w:styleId="Tabellrutnt">
    <w:name w:val="Table Grid"/>
    <w:basedOn w:val="Normaltabell"/>
    <w:uiPriority w:val="39"/>
    <w:rsid w:val="004867C6"/>
    <w:rPr>
      <w:rFonts w:asciiTheme="minorHAnsi" w:hAnsiTheme="minorHAnsi" w:cstheme="minorBidi"/>
      <w:i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C12F7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12F73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12F73"/>
    <w:rPr>
      <w:rFonts w:asciiTheme="minorHAnsi" w:hAnsiTheme="minorHAnsi" w:cstheme="minorBidi"/>
      <w:iCs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12F7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12F73"/>
    <w:rPr>
      <w:rFonts w:asciiTheme="minorHAnsi" w:hAnsiTheme="minorHAnsi" w:cstheme="minorBidi"/>
      <w:b/>
      <w:bCs/>
      <w:iCs/>
      <w:sz w:val="20"/>
      <w:szCs w:val="20"/>
    </w:rPr>
  </w:style>
  <w:style w:type="paragraph" w:styleId="Sidfot">
    <w:name w:val="footer"/>
    <w:basedOn w:val="Normal"/>
    <w:link w:val="SidfotChar"/>
    <w:uiPriority w:val="99"/>
    <w:unhideWhenUsed/>
    <w:rsid w:val="000803D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803DC"/>
    <w:rPr>
      <w:rFonts w:asciiTheme="minorHAnsi" w:hAnsiTheme="minorHAnsi" w:cstheme="minorBidi"/>
      <w:iCs/>
    </w:rPr>
  </w:style>
  <w:style w:type="character" w:styleId="Sidnummer">
    <w:name w:val="page number"/>
    <w:basedOn w:val="Standardstycketeckensnitt"/>
    <w:uiPriority w:val="99"/>
    <w:semiHidden/>
    <w:unhideWhenUsed/>
    <w:rsid w:val="000803DC"/>
  </w:style>
  <w:style w:type="paragraph" w:styleId="Sidhuvud">
    <w:name w:val="header"/>
    <w:basedOn w:val="Normal"/>
    <w:link w:val="SidhuvudChar"/>
    <w:uiPriority w:val="99"/>
    <w:unhideWhenUsed/>
    <w:rsid w:val="000803D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0803DC"/>
    <w:rPr>
      <w:rFonts w:asciiTheme="minorHAnsi" w:hAnsiTheme="minorHAnsi" w:cstheme="minorBidi"/>
      <w:iCs/>
    </w:rPr>
  </w:style>
  <w:style w:type="paragraph" w:styleId="Revision">
    <w:name w:val="Revision"/>
    <w:hidden/>
    <w:uiPriority w:val="99"/>
    <w:semiHidden/>
    <w:rsid w:val="00235904"/>
    <w:rPr>
      <w:rFonts w:asciiTheme="minorHAnsi" w:hAnsiTheme="minorHAnsi" w:cstheme="minorBidi"/>
      <w:iCs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9736E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9736E"/>
    <w:rPr>
      <w:rFonts w:ascii="Segoe UI" w:hAnsi="Segoe UI" w:cs="Segoe UI"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7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62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4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9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9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85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94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4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7624A8-D0C6-4633-B22E-680FEDF95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2</TotalTime>
  <Pages>16</Pages>
  <Words>4371</Words>
  <Characters>23169</Characters>
  <Application>Microsoft Office Word</Application>
  <DocSecurity>0</DocSecurity>
  <Lines>193</Lines>
  <Paragraphs>5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Guo</dc:creator>
  <cp:keywords/>
  <dc:description/>
  <cp:lastModifiedBy>Annie Guo</cp:lastModifiedBy>
  <cp:revision>8</cp:revision>
  <dcterms:created xsi:type="dcterms:W3CDTF">2024-08-12T13:43:00Z</dcterms:created>
  <dcterms:modified xsi:type="dcterms:W3CDTF">2024-08-15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726d1ebcefea1f8bd482ec76861c067c5561d01aab81431709f1e76208e977</vt:lpwstr>
  </property>
</Properties>
</file>